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webextensions/webextension3.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103F32" w14:textId="77777777" w:rsidR="00431B1D" w:rsidRDefault="00431B1D" w:rsidP="00431B1D">
      <w:pPr>
        <w:pStyle w:val="BATitle"/>
        <w:spacing w:before="0" w:after="0"/>
        <w:rPr>
          <w:b/>
          <w:bCs/>
          <w:sz w:val="24"/>
          <w:szCs w:val="24"/>
        </w:rPr>
      </w:pPr>
      <w:bookmarkStart w:id="0" w:name="_Hlk112017947"/>
      <w:bookmarkStart w:id="1" w:name="_Hlk533340465"/>
      <w:r>
        <w:rPr>
          <w:b/>
          <w:bCs/>
          <w:sz w:val="24"/>
          <w:szCs w:val="24"/>
        </w:rPr>
        <w:t>Supporting Information</w:t>
      </w:r>
    </w:p>
    <w:p w14:paraId="50554F75" w14:textId="2A35F03F" w:rsidR="00431B1D" w:rsidRDefault="254FE3DD" w:rsidP="254FE3DD">
      <w:pPr>
        <w:pStyle w:val="BATitle"/>
        <w:spacing w:before="0" w:after="0"/>
        <w:jc w:val="left"/>
        <w:rPr>
          <w:b/>
          <w:bCs/>
          <w:i/>
          <w:iCs/>
          <w:sz w:val="24"/>
          <w:szCs w:val="24"/>
        </w:rPr>
      </w:pPr>
      <w:r w:rsidRPr="254FE3DD">
        <w:rPr>
          <w:b/>
          <w:bCs/>
          <w:sz w:val="24"/>
          <w:szCs w:val="24"/>
        </w:rPr>
        <w:t xml:space="preserve">Computational </w:t>
      </w:r>
      <w:bookmarkStart w:id="2" w:name="_Int_Gfz1p7vz"/>
      <w:r w:rsidRPr="254FE3DD">
        <w:rPr>
          <w:b/>
          <w:bCs/>
          <w:sz w:val="24"/>
          <w:szCs w:val="24"/>
        </w:rPr>
        <w:t xml:space="preserve">Analysis into the Potential of Azo Dyes as a Feedstock for Actinorhodin Biosynthesis in </w:t>
      </w:r>
      <w:r w:rsidRPr="254FE3DD">
        <w:rPr>
          <w:b/>
          <w:bCs/>
          <w:i/>
          <w:iCs/>
          <w:sz w:val="24"/>
          <w:szCs w:val="24"/>
        </w:rPr>
        <w:t>Pseudomonas putida</w:t>
      </w:r>
      <w:bookmarkEnd w:id="2"/>
    </w:p>
    <w:p w14:paraId="73D623BA" w14:textId="77777777" w:rsidR="00431B1D" w:rsidRPr="001C512F" w:rsidRDefault="00431B1D" w:rsidP="00431B1D">
      <w:pPr>
        <w:pStyle w:val="BBAuthorName"/>
      </w:pPr>
    </w:p>
    <w:bookmarkEnd w:id="0"/>
    <w:p w14:paraId="792589CF" w14:textId="77777777" w:rsidR="00431B1D" w:rsidRPr="001C512F" w:rsidRDefault="00431B1D" w:rsidP="00431B1D">
      <w:pPr>
        <w:pStyle w:val="BBAuthorName"/>
        <w:spacing w:after="0"/>
        <w:jc w:val="left"/>
        <w:rPr>
          <w:rFonts w:ascii="Times New Roman" w:hAnsi="Times New Roman"/>
          <w:i w:val="0"/>
          <w:position w:val="8"/>
          <w:lang w:val="sv-SE"/>
        </w:rPr>
      </w:pPr>
      <w:r w:rsidRPr="001C512F">
        <w:rPr>
          <w:rFonts w:ascii="Times New Roman" w:hAnsi="Times New Roman"/>
          <w:i w:val="0"/>
          <w:lang w:val="sv-SE"/>
        </w:rPr>
        <w:t>Parsa Nayyara</w:t>
      </w:r>
      <w:r>
        <w:rPr>
          <w:rFonts w:ascii="Times New Roman" w:hAnsi="Times New Roman"/>
          <w:i w:val="0"/>
          <w:position w:val="8"/>
          <w:vertAlign w:val="superscript"/>
          <w:lang w:val="sv-SE"/>
        </w:rPr>
        <w:t>1</w:t>
      </w:r>
      <w:r w:rsidRPr="001C512F">
        <w:rPr>
          <w:rFonts w:ascii="Times New Roman" w:hAnsi="Times New Roman"/>
          <w:i w:val="0"/>
          <w:position w:val="8"/>
          <w:vertAlign w:val="superscript"/>
          <w:lang w:val="sv-SE"/>
        </w:rPr>
        <w:t xml:space="preserve">, </w:t>
      </w:r>
      <w:r>
        <w:rPr>
          <w:rFonts w:ascii="Times New Roman" w:hAnsi="Times New Roman"/>
          <w:color w:val="000000" w:themeColor="text1"/>
          <w:position w:val="8"/>
          <w:vertAlign w:val="superscript"/>
          <w:lang w:val="sv-SE"/>
        </w:rPr>
        <w:t>2</w:t>
      </w:r>
      <w:r w:rsidRPr="001C512F">
        <w:rPr>
          <w:rFonts w:ascii="Times New Roman" w:hAnsi="Times New Roman"/>
          <w:i w:val="0"/>
          <w:position w:val="8"/>
          <w:vertAlign w:val="superscript"/>
          <w:lang w:val="sv-SE"/>
        </w:rPr>
        <w:t>,</w:t>
      </w:r>
      <w:r w:rsidRPr="001C512F">
        <w:rPr>
          <w:rFonts w:ascii="Times New Roman" w:hAnsi="Times New Roman"/>
          <w:i w:val="0"/>
          <w:vertAlign w:val="superscript"/>
          <w:lang w:val="sv-SE"/>
        </w:rPr>
        <w:t xml:space="preserve"> </w:t>
      </w:r>
      <w:r w:rsidRPr="001C512F">
        <w:rPr>
          <w:rFonts w:ascii="Times New Roman" w:hAnsi="Times New Roman"/>
          <w:i w:val="0"/>
          <w:position w:val="8"/>
          <w:vertAlign w:val="superscript"/>
          <w:lang w:val="sv-SE"/>
        </w:rPr>
        <w:t>*</w:t>
      </w:r>
      <w:r w:rsidRPr="001C512F">
        <w:rPr>
          <w:rFonts w:ascii="Times New Roman" w:hAnsi="Times New Roman"/>
          <w:i w:val="0"/>
          <w:lang w:val="sv-SE"/>
        </w:rPr>
        <w:t>, Dani Permana</w:t>
      </w:r>
      <w:r>
        <w:rPr>
          <w:rFonts w:ascii="Times New Roman" w:hAnsi="Times New Roman"/>
          <w:i w:val="0"/>
          <w:position w:val="8"/>
          <w:vertAlign w:val="superscript"/>
          <w:lang w:val="sv-SE"/>
        </w:rPr>
        <w:t>3</w:t>
      </w:r>
      <w:r w:rsidRPr="001C512F">
        <w:rPr>
          <w:rFonts w:ascii="Times New Roman" w:hAnsi="Times New Roman"/>
          <w:i w:val="0"/>
          <w:position w:val="8"/>
          <w:vertAlign w:val="superscript"/>
          <w:lang w:val="sv-SE"/>
        </w:rPr>
        <w:t>,</w:t>
      </w:r>
      <w:r w:rsidRPr="001C512F">
        <w:rPr>
          <w:rFonts w:ascii="Times New Roman" w:hAnsi="Times New Roman"/>
          <w:i w:val="0"/>
          <w:vertAlign w:val="superscript"/>
          <w:lang w:val="sv-SE"/>
        </w:rPr>
        <w:t xml:space="preserve"> *</w:t>
      </w:r>
      <w:r w:rsidRPr="001C512F">
        <w:rPr>
          <w:rFonts w:ascii="Times New Roman" w:hAnsi="Times New Roman"/>
          <w:i w:val="0"/>
          <w:lang w:val="sv-SE"/>
        </w:rPr>
        <w:t>, Riksfardini A. Ermawar</w:t>
      </w:r>
      <w:r w:rsidRPr="001C512F">
        <w:rPr>
          <w:rFonts w:ascii="Times New Roman" w:hAnsi="Times New Roman"/>
          <w:i w:val="0"/>
          <w:iCs/>
          <w:position w:val="8"/>
          <w:vertAlign w:val="superscript"/>
          <w:lang w:val="sv-SE"/>
        </w:rPr>
        <w:t>4</w:t>
      </w:r>
      <w:r w:rsidRPr="001C512F">
        <w:rPr>
          <w:rFonts w:ascii="Times New Roman" w:hAnsi="Times New Roman"/>
          <w:i w:val="0"/>
          <w:lang w:val="sv-SE"/>
        </w:rPr>
        <w:t>, Ratih Fahayana</w:t>
      </w:r>
      <w:r>
        <w:rPr>
          <w:rFonts w:ascii="Times New Roman" w:hAnsi="Times New Roman"/>
          <w:i w:val="0"/>
          <w:position w:val="8"/>
          <w:vertAlign w:val="superscript"/>
          <w:lang w:val="sv-SE"/>
        </w:rPr>
        <w:t>1</w:t>
      </w:r>
    </w:p>
    <w:p w14:paraId="3024B220" w14:textId="77777777" w:rsidR="00431B1D" w:rsidRPr="001C512F" w:rsidRDefault="00431B1D" w:rsidP="00431B1D">
      <w:pPr>
        <w:pStyle w:val="BCAuthorAddress"/>
        <w:rPr>
          <w:rFonts w:ascii="Times New Roman" w:hAnsi="Times New Roman"/>
          <w:lang w:val="sv-SE"/>
        </w:rPr>
      </w:pPr>
    </w:p>
    <w:p w14:paraId="0AD24D12" w14:textId="77777777" w:rsidR="00431B1D" w:rsidRPr="001C512F" w:rsidRDefault="00431B1D" w:rsidP="00431B1D">
      <w:pPr>
        <w:spacing w:after="0" w:line="480" w:lineRule="auto"/>
        <w:rPr>
          <w:rFonts w:ascii="Times New Roman" w:eastAsia="Times New Roman" w:hAnsi="Times New Roman"/>
          <w:color w:val="000000" w:themeColor="text1"/>
          <w:lang w:val="sv-SE" w:eastAsia="ja-JP"/>
        </w:rPr>
      </w:pPr>
      <w:r>
        <w:rPr>
          <w:rFonts w:ascii="Times New Roman" w:hAnsi="Times New Roman"/>
          <w:bCs/>
          <w:color w:val="000000" w:themeColor="text1"/>
          <w:position w:val="8"/>
          <w:szCs w:val="24"/>
          <w:vertAlign w:val="superscript"/>
          <w:lang w:val="sv-SE"/>
        </w:rPr>
        <w:t>1</w:t>
      </w:r>
      <w:r w:rsidRPr="001C512F">
        <w:rPr>
          <w:rFonts w:ascii="Times New Roman" w:eastAsia="Times New Roman" w:hAnsi="Times New Roman"/>
          <w:color w:val="000000" w:themeColor="text1"/>
          <w:lang w:val="sv-SE" w:eastAsia="ja-JP"/>
        </w:rPr>
        <w:t>Sekolah Menengah Atas Negeri (SMAN) 5 Surabaya, Jalan Kusuma Bangsa No. 21, Surabaya 60272, Indonesia</w:t>
      </w:r>
    </w:p>
    <w:p w14:paraId="40E35E0A" w14:textId="77777777" w:rsidR="00431B1D" w:rsidRDefault="00431B1D" w:rsidP="00431B1D">
      <w:pPr>
        <w:spacing w:after="0" w:line="480" w:lineRule="auto"/>
        <w:rPr>
          <w:rFonts w:ascii="Times New Roman" w:eastAsia="Times New Roman" w:hAnsi="Times New Roman"/>
          <w:color w:val="000000" w:themeColor="text1"/>
          <w:lang w:eastAsia="ja-JP"/>
        </w:rPr>
      </w:pPr>
      <w:r>
        <w:rPr>
          <w:rFonts w:ascii="Times New Roman" w:hAnsi="Times New Roman"/>
          <w:position w:val="8"/>
          <w:vertAlign w:val="superscript"/>
        </w:rPr>
        <w:t>2</w:t>
      </w:r>
      <w:r w:rsidRPr="001A6A38">
        <w:rPr>
          <w:rFonts w:ascii="Times New Roman" w:eastAsia="Times New Roman" w:hAnsi="Times New Roman"/>
          <w:color w:val="000000" w:themeColor="text1"/>
          <w:lang w:eastAsia="ja-JP"/>
        </w:rPr>
        <w:t>University of British Columbia, Vancouver, British Columbia V6T 1Z4, Canada</w:t>
      </w:r>
    </w:p>
    <w:p w14:paraId="6D9B8FCE" w14:textId="0D514DA9" w:rsidR="00431B1D" w:rsidRPr="00A77193" w:rsidRDefault="00431B1D" w:rsidP="00431B1D">
      <w:pPr>
        <w:spacing w:after="0" w:line="480" w:lineRule="auto"/>
        <w:rPr>
          <w:rFonts w:ascii="Times New Roman" w:hAnsi="Times New Roman"/>
          <w:color w:val="000000" w:themeColor="text1"/>
        </w:rPr>
      </w:pPr>
      <w:r>
        <w:rPr>
          <w:rFonts w:ascii="Times New Roman" w:hAnsi="Times New Roman"/>
          <w:color w:val="000000" w:themeColor="text1"/>
          <w:position w:val="8"/>
          <w:vertAlign w:val="superscript"/>
          <w:lang w:val="de-DE"/>
        </w:rPr>
        <w:t>3</w:t>
      </w:r>
      <w:r w:rsidRPr="308F3E57">
        <w:rPr>
          <w:rFonts w:ascii="Times New Roman" w:hAnsi="Times New Roman"/>
          <w:color w:val="000000" w:themeColor="text1"/>
        </w:rPr>
        <w:t xml:space="preserve">Research Center for </w:t>
      </w:r>
      <w:r>
        <w:rPr>
          <w:rFonts w:ascii="Times New Roman" w:hAnsi="Times New Roman"/>
          <w:color w:val="000000" w:themeColor="text1"/>
        </w:rPr>
        <w:t>Applied Microbiology</w:t>
      </w:r>
      <w:r w:rsidRPr="308F3E57">
        <w:rPr>
          <w:rFonts w:ascii="Times New Roman" w:hAnsi="Times New Roman"/>
          <w:color w:val="000000" w:themeColor="text1"/>
        </w:rPr>
        <w:t xml:space="preserve">, </w:t>
      </w:r>
      <w:r>
        <w:rPr>
          <w:rFonts w:ascii="Times New Roman" w:hAnsi="Times New Roman"/>
          <w:color w:val="000000" w:themeColor="text1"/>
        </w:rPr>
        <w:t xml:space="preserve">The </w:t>
      </w:r>
      <w:r w:rsidRPr="308F3E57">
        <w:rPr>
          <w:rFonts w:ascii="Times New Roman" w:hAnsi="Times New Roman"/>
          <w:color w:val="000000" w:themeColor="text1"/>
        </w:rPr>
        <w:t xml:space="preserve">National Research and Innovation </w:t>
      </w:r>
      <w:r>
        <w:rPr>
          <w:rFonts w:ascii="Times New Roman" w:hAnsi="Times New Roman"/>
          <w:color w:val="000000" w:themeColor="text1"/>
        </w:rPr>
        <w:t xml:space="preserve">Agency of the Republic </w:t>
      </w:r>
      <w:r w:rsidRPr="308F3E57">
        <w:rPr>
          <w:rFonts w:ascii="Times New Roman" w:hAnsi="Times New Roman"/>
          <w:color w:val="000000" w:themeColor="text1"/>
        </w:rPr>
        <w:t>of Indonesia (</w:t>
      </w:r>
      <w:r>
        <w:rPr>
          <w:rFonts w:ascii="Times New Roman" w:hAnsi="Times New Roman"/>
          <w:color w:val="000000" w:themeColor="text1"/>
        </w:rPr>
        <w:t xml:space="preserve">Badan Riset dan </w:t>
      </w:r>
      <w:proofErr w:type="spellStart"/>
      <w:r>
        <w:rPr>
          <w:rFonts w:ascii="Times New Roman" w:hAnsi="Times New Roman"/>
          <w:color w:val="000000" w:themeColor="text1"/>
        </w:rPr>
        <w:t>Inovasi</w:t>
      </w:r>
      <w:proofErr w:type="spellEnd"/>
      <w:r>
        <w:rPr>
          <w:rFonts w:ascii="Times New Roman" w:hAnsi="Times New Roman"/>
          <w:color w:val="000000" w:themeColor="text1"/>
        </w:rPr>
        <w:t xml:space="preserve"> Nasional (</w:t>
      </w:r>
      <w:r w:rsidRPr="308F3E57">
        <w:rPr>
          <w:rFonts w:ascii="Times New Roman" w:hAnsi="Times New Roman"/>
          <w:color w:val="000000" w:themeColor="text1"/>
        </w:rPr>
        <w:t>BRIN</w:t>
      </w:r>
      <w:r>
        <w:rPr>
          <w:rFonts w:ascii="Times New Roman" w:hAnsi="Times New Roman"/>
          <w:color w:val="000000" w:themeColor="text1"/>
        </w:rPr>
        <w:t>)</w:t>
      </w:r>
      <w:r w:rsidRPr="308F3E57">
        <w:rPr>
          <w:rFonts w:ascii="Times New Roman" w:hAnsi="Times New Roman"/>
          <w:color w:val="000000" w:themeColor="text1"/>
        </w:rPr>
        <w:t xml:space="preserve">), </w:t>
      </w:r>
      <w:r w:rsidR="0091576B">
        <w:rPr>
          <w:rFonts w:ascii="Times New Roman" w:hAnsi="Times New Roman"/>
          <w:color w:val="000000" w:themeColor="text1"/>
        </w:rPr>
        <w:t xml:space="preserve">Kawasan Sains dan </w:t>
      </w:r>
      <w:proofErr w:type="spellStart"/>
      <w:r w:rsidR="0091576B">
        <w:rPr>
          <w:rFonts w:ascii="Times New Roman" w:hAnsi="Times New Roman"/>
          <w:color w:val="000000" w:themeColor="text1"/>
        </w:rPr>
        <w:t>Teknologi</w:t>
      </w:r>
      <w:proofErr w:type="spellEnd"/>
      <w:r w:rsidR="0091576B">
        <w:rPr>
          <w:rFonts w:ascii="Times New Roman" w:hAnsi="Times New Roman"/>
          <w:color w:val="000000" w:themeColor="text1"/>
        </w:rPr>
        <w:t xml:space="preserve"> (KST) Ir. Soekarno</w:t>
      </w:r>
      <w:r w:rsidR="0091576B">
        <w:rPr>
          <w:rFonts w:ascii="Times New Roman" w:hAnsi="Times New Roman"/>
          <w:color w:val="000000" w:themeColor="text1"/>
        </w:rPr>
        <w:t xml:space="preserve">, </w:t>
      </w:r>
      <w:r w:rsidRPr="308F3E57">
        <w:rPr>
          <w:rFonts w:ascii="Times New Roman" w:hAnsi="Times New Roman"/>
          <w:color w:val="000000" w:themeColor="text1"/>
        </w:rPr>
        <w:t>Jalan Raya Jakarta</w:t>
      </w:r>
      <w:r w:rsidR="008D6412">
        <w:rPr>
          <w:rFonts w:ascii="Times New Roman" w:hAnsi="Times New Roman"/>
          <w:color w:val="000000" w:themeColor="text1"/>
        </w:rPr>
        <w:t>-</w:t>
      </w:r>
      <w:r w:rsidRPr="308F3E57">
        <w:rPr>
          <w:rFonts w:ascii="Times New Roman" w:hAnsi="Times New Roman"/>
          <w:color w:val="000000" w:themeColor="text1"/>
        </w:rPr>
        <w:t>Bogor, KM. 4</w:t>
      </w:r>
      <w:r w:rsidR="00FE0533">
        <w:rPr>
          <w:rFonts w:ascii="Times New Roman" w:hAnsi="Times New Roman"/>
          <w:color w:val="000000" w:themeColor="text1"/>
        </w:rPr>
        <w:t>6</w:t>
      </w:r>
      <w:r w:rsidRPr="308F3E57">
        <w:rPr>
          <w:rFonts w:ascii="Times New Roman" w:hAnsi="Times New Roman"/>
          <w:color w:val="000000" w:themeColor="text1"/>
        </w:rPr>
        <w:t>, Cibinong, Bogor 16911, Indonesia</w:t>
      </w:r>
    </w:p>
    <w:p w14:paraId="03E8BA71" w14:textId="4A69EC93" w:rsidR="00431B1D" w:rsidRDefault="00431B1D" w:rsidP="00431B1D">
      <w:pPr>
        <w:spacing w:after="0" w:line="480" w:lineRule="auto"/>
        <w:rPr>
          <w:rFonts w:ascii="Times New Roman" w:hAnsi="Times New Roman"/>
          <w:color w:val="000000" w:themeColor="text1"/>
        </w:rPr>
      </w:pPr>
      <w:r>
        <w:rPr>
          <w:rFonts w:ascii="Times New Roman" w:hAnsi="Times New Roman"/>
          <w:position w:val="8"/>
          <w:vertAlign w:val="superscript"/>
        </w:rPr>
        <w:t>4</w:t>
      </w:r>
      <w:r w:rsidRPr="308F3E57">
        <w:rPr>
          <w:rFonts w:ascii="Times New Roman" w:hAnsi="Times New Roman"/>
          <w:color w:val="000000" w:themeColor="text1"/>
        </w:rPr>
        <w:t xml:space="preserve">Research Center for Biomass and Bioproducts, </w:t>
      </w:r>
      <w:r w:rsidR="008D6412">
        <w:rPr>
          <w:rFonts w:ascii="Times New Roman" w:hAnsi="Times New Roman"/>
          <w:color w:val="000000" w:themeColor="text1"/>
        </w:rPr>
        <w:t xml:space="preserve">The </w:t>
      </w:r>
      <w:r w:rsidR="008D6412" w:rsidRPr="308F3E57">
        <w:rPr>
          <w:rFonts w:ascii="Times New Roman" w:hAnsi="Times New Roman"/>
          <w:color w:val="000000" w:themeColor="text1"/>
        </w:rPr>
        <w:t xml:space="preserve">National Research and Innovation </w:t>
      </w:r>
      <w:r w:rsidR="008D6412">
        <w:rPr>
          <w:rFonts w:ascii="Times New Roman" w:hAnsi="Times New Roman"/>
          <w:color w:val="000000" w:themeColor="text1"/>
        </w:rPr>
        <w:t xml:space="preserve">Agency of the Republic </w:t>
      </w:r>
      <w:r w:rsidR="008D6412" w:rsidRPr="308F3E57">
        <w:rPr>
          <w:rFonts w:ascii="Times New Roman" w:hAnsi="Times New Roman"/>
          <w:color w:val="000000" w:themeColor="text1"/>
        </w:rPr>
        <w:t>of Indonesia</w:t>
      </w:r>
      <w:r w:rsidRPr="308F3E57">
        <w:rPr>
          <w:rFonts w:ascii="Times New Roman" w:hAnsi="Times New Roman"/>
          <w:color w:val="000000" w:themeColor="text1"/>
        </w:rPr>
        <w:t xml:space="preserve"> (BRIN)</w:t>
      </w:r>
      <w:r w:rsidRPr="308F3E57">
        <w:rPr>
          <w:rFonts w:ascii="Times New Roman" w:eastAsia="Times New Roman" w:hAnsi="Times New Roman"/>
          <w:color w:val="000000" w:themeColor="text1"/>
          <w:shd w:val="clear" w:color="auto" w:fill="FFFFFF"/>
          <w:lang w:eastAsia="ja-JP"/>
        </w:rPr>
        <w:t>,</w:t>
      </w:r>
      <w:r w:rsidR="0091576B">
        <w:rPr>
          <w:rFonts w:ascii="Times New Roman" w:eastAsia="Times New Roman" w:hAnsi="Times New Roman"/>
          <w:color w:val="000000" w:themeColor="text1"/>
          <w:shd w:val="clear" w:color="auto" w:fill="FFFFFF"/>
          <w:lang w:eastAsia="ja-JP"/>
        </w:rPr>
        <w:t xml:space="preserve"> </w:t>
      </w:r>
      <w:r w:rsidR="0091576B">
        <w:rPr>
          <w:rFonts w:ascii="Times New Roman" w:hAnsi="Times New Roman"/>
          <w:color w:val="000000" w:themeColor="text1"/>
        </w:rPr>
        <w:t xml:space="preserve">Kawasan Sains dan </w:t>
      </w:r>
      <w:proofErr w:type="spellStart"/>
      <w:r w:rsidR="0091576B">
        <w:rPr>
          <w:rFonts w:ascii="Times New Roman" w:hAnsi="Times New Roman"/>
          <w:color w:val="000000" w:themeColor="text1"/>
        </w:rPr>
        <w:t>Teknologi</w:t>
      </w:r>
      <w:proofErr w:type="spellEnd"/>
      <w:r w:rsidR="0091576B">
        <w:rPr>
          <w:rFonts w:ascii="Times New Roman" w:hAnsi="Times New Roman"/>
          <w:color w:val="000000" w:themeColor="text1"/>
        </w:rPr>
        <w:t xml:space="preserve"> (KST) Ir. Soekarno</w:t>
      </w:r>
      <w:r w:rsidR="00721E15">
        <w:rPr>
          <w:rFonts w:ascii="Times New Roman" w:hAnsi="Times New Roman"/>
          <w:color w:val="000000" w:themeColor="text1"/>
        </w:rPr>
        <w:t>,</w:t>
      </w:r>
      <w:r w:rsidRPr="308F3E57">
        <w:rPr>
          <w:rFonts w:ascii="Times New Roman" w:eastAsia="Times New Roman" w:hAnsi="Times New Roman"/>
          <w:color w:val="000000" w:themeColor="text1"/>
          <w:shd w:val="clear" w:color="auto" w:fill="FFFFFF"/>
          <w:lang w:eastAsia="ja-JP"/>
        </w:rPr>
        <w:t xml:space="preserve"> </w:t>
      </w:r>
      <w:r w:rsidRPr="308F3E57">
        <w:rPr>
          <w:rFonts w:ascii="Times New Roman" w:hAnsi="Times New Roman"/>
          <w:color w:val="000000" w:themeColor="text1"/>
        </w:rPr>
        <w:t>Jalan Raya Jakarta</w:t>
      </w:r>
      <w:r w:rsidR="008D6412">
        <w:rPr>
          <w:rFonts w:ascii="Times New Roman" w:hAnsi="Times New Roman"/>
          <w:color w:val="000000" w:themeColor="text1"/>
        </w:rPr>
        <w:t>-</w:t>
      </w:r>
      <w:r w:rsidRPr="308F3E57">
        <w:rPr>
          <w:rFonts w:ascii="Times New Roman" w:hAnsi="Times New Roman"/>
          <w:color w:val="000000" w:themeColor="text1"/>
        </w:rPr>
        <w:t>Bogor, KM. 4</w:t>
      </w:r>
      <w:r w:rsidR="00FE0533">
        <w:rPr>
          <w:rFonts w:ascii="Times New Roman" w:hAnsi="Times New Roman"/>
          <w:color w:val="000000" w:themeColor="text1"/>
        </w:rPr>
        <w:t>6</w:t>
      </w:r>
      <w:r w:rsidRPr="308F3E57">
        <w:rPr>
          <w:rFonts w:ascii="Times New Roman" w:hAnsi="Times New Roman"/>
          <w:color w:val="000000" w:themeColor="text1"/>
        </w:rPr>
        <w:t>, Cibinong, Bogor 16911, Indonesia</w:t>
      </w:r>
    </w:p>
    <w:p w14:paraId="130FB06F" w14:textId="3DFC63C6" w:rsidR="00127B63" w:rsidRDefault="00127B63" w:rsidP="00721E15">
      <w:pPr>
        <w:spacing w:after="0" w:line="480" w:lineRule="auto"/>
        <w:rPr>
          <w:rFonts w:ascii="Times New Roman" w:hAnsi="Times New Roman"/>
          <w:b/>
          <w:bCs/>
        </w:rPr>
      </w:pPr>
    </w:p>
    <w:p w14:paraId="62948F6A" w14:textId="77777777" w:rsidR="008062DE" w:rsidRPr="00BB126D" w:rsidRDefault="008062DE" w:rsidP="008062DE">
      <w:pPr>
        <w:pStyle w:val="FAAuthorInfoSubtitle"/>
        <w:rPr>
          <w:rFonts w:ascii="Times New Roman" w:hAnsi="Times New Roman"/>
          <w:b w:val="0"/>
          <w:bCs/>
        </w:rPr>
      </w:pPr>
      <w:r w:rsidRPr="00BB126D">
        <w:rPr>
          <w:rFonts w:ascii="Times New Roman" w:hAnsi="Times New Roman"/>
          <w:b w:val="0"/>
          <w:bCs/>
        </w:rPr>
        <w:t>Corresponding Authors</w:t>
      </w:r>
      <w:r>
        <w:rPr>
          <w:rFonts w:ascii="Times New Roman" w:hAnsi="Times New Roman"/>
        </w:rPr>
        <w:t>:</w:t>
      </w:r>
    </w:p>
    <w:p w14:paraId="22EED8E4" w14:textId="688DC5D4" w:rsidR="00431B1D" w:rsidRDefault="2C768624" w:rsidP="2C768624">
      <w:pPr>
        <w:spacing w:after="0" w:line="480" w:lineRule="auto"/>
        <w:rPr>
          <w:rFonts w:ascii="Times New Roman" w:hAnsi="Times New Roman"/>
          <w:b/>
          <w:bCs/>
        </w:rPr>
      </w:pPr>
      <w:r w:rsidRPr="2C768624">
        <w:rPr>
          <w:rFonts w:ascii="Times New Roman" w:hAnsi="Times New Roman"/>
          <w:color w:val="000000" w:themeColor="text1"/>
        </w:rPr>
        <w:t>*E-mail</w:t>
      </w:r>
      <w:r w:rsidR="00431B1D">
        <w:tab/>
      </w:r>
      <w:r w:rsidRPr="2C768624">
        <w:rPr>
          <w:rFonts w:ascii="Times New Roman" w:hAnsi="Times New Roman"/>
          <w:color w:val="000000" w:themeColor="text1"/>
        </w:rPr>
        <w:t xml:space="preserve">: </w:t>
      </w:r>
      <w:hyperlink r:id="rId8">
        <w:r w:rsidRPr="2C768624">
          <w:rPr>
            <w:rStyle w:val="Hyperlink"/>
            <w:rFonts w:ascii="Times New Roman" w:hAnsi="Times New Roman"/>
            <w:color w:val="auto"/>
            <w:u w:val="none"/>
          </w:rPr>
          <w:t>nayyara@student.ubc.ca</w:t>
        </w:r>
      </w:hyperlink>
      <w:r w:rsidRPr="2C768624">
        <w:rPr>
          <w:rStyle w:val="Hyperlink"/>
          <w:rFonts w:ascii="Times New Roman" w:hAnsi="Times New Roman"/>
          <w:color w:val="auto"/>
          <w:u w:val="none"/>
        </w:rPr>
        <w:t xml:space="preserve">; </w:t>
      </w:r>
      <w:hyperlink r:id="rId9">
        <w:r w:rsidRPr="2C768624">
          <w:rPr>
            <w:rStyle w:val="Hyperlink"/>
            <w:rFonts w:ascii="Times New Roman" w:hAnsi="Times New Roman"/>
            <w:color w:val="auto"/>
            <w:u w:val="none"/>
          </w:rPr>
          <w:t>dani008@brin.go.id</w:t>
        </w:r>
      </w:hyperlink>
    </w:p>
    <w:bookmarkEnd w:id="1"/>
    <w:p w14:paraId="36E69E5E" w14:textId="2A9D7F16" w:rsidR="004D1395" w:rsidRDefault="2C768624" w:rsidP="004D1395">
      <w:pPr>
        <w:spacing w:after="0" w:line="480" w:lineRule="auto"/>
        <w:jc w:val="center"/>
        <w:rPr>
          <w:lang w:val="en-ID"/>
        </w:rPr>
      </w:pPr>
      <w:r w:rsidRPr="2C768624">
        <w:rPr>
          <w:b/>
          <w:bCs/>
          <w:lang w:val="en-ID"/>
        </w:rPr>
        <w:lastRenderedPageBreak/>
        <w:t>Table S1. Reactions Involved in Methyl Red to Actinorhodin Conversion</w:t>
      </w:r>
    </w:p>
    <w:tbl>
      <w:tblPr>
        <w:tblStyle w:val="TableGrid"/>
        <w:tblW w:w="13279" w:type="dxa"/>
        <w:tblInd w:w="-185" w:type="dxa"/>
        <w:tblLook w:val="04A0" w:firstRow="1" w:lastRow="0" w:firstColumn="1" w:lastColumn="0" w:noHBand="0" w:noVBand="1"/>
      </w:tblPr>
      <w:tblGrid>
        <w:gridCol w:w="1395"/>
        <w:gridCol w:w="6825"/>
        <w:gridCol w:w="1410"/>
        <w:gridCol w:w="2355"/>
        <w:gridCol w:w="1294"/>
      </w:tblGrid>
      <w:tr w:rsidR="00883148" w14:paraId="5D42B8C6" w14:textId="0EAA0743" w:rsidTr="73FD50B7">
        <w:trPr>
          <w:trHeight w:val="300"/>
        </w:trPr>
        <w:tc>
          <w:tcPr>
            <w:tcW w:w="1395" w:type="dxa"/>
            <w:vAlign w:val="center"/>
          </w:tcPr>
          <w:p w14:paraId="48565C5B" w14:textId="45274431" w:rsidR="004D1395" w:rsidRDefault="2C768624" w:rsidP="2C768624">
            <w:pPr>
              <w:spacing w:after="0" w:line="480" w:lineRule="auto"/>
              <w:jc w:val="center"/>
            </w:pPr>
            <w:r w:rsidRPr="2C768624">
              <w:rPr>
                <w:b/>
                <w:bCs/>
              </w:rPr>
              <w:t>Reaction</w:t>
            </w:r>
          </w:p>
        </w:tc>
        <w:tc>
          <w:tcPr>
            <w:tcW w:w="6825" w:type="dxa"/>
            <w:vAlign w:val="center"/>
          </w:tcPr>
          <w:p w14:paraId="06E832C8" w14:textId="01F06A91" w:rsidR="004D1395" w:rsidRDefault="2C768624" w:rsidP="2C768624">
            <w:pPr>
              <w:spacing w:after="0" w:line="480" w:lineRule="auto"/>
              <w:jc w:val="center"/>
              <w:rPr>
                <w:b/>
                <w:bCs/>
              </w:rPr>
            </w:pPr>
            <w:r w:rsidRPr="2C768624">
              <w:rPr>
                <w:b/>
                <w:bCs/>
              </w:rPr>
              <w:t>Reaction Description</w:t>
            </w:r>
          </w:p>
        </w:tc>
        <w:tc>
          <w:tcPr>
            <w:tcW w:w="1410" w:type="dxa"/>
          </w:tcPr>
          <w:p w14:paraId="75599346" w14:textId="314128E5" w:rsidR="004D1395" w:rsidRDefault="2C768624" w:rsidP="2C768624">
            <w:pPr>
              <w:spacing w:after="0" w:line="480" w:lineRule="auto"/>
              <w:jc w:val="center"/>
            </w:pPr>
            <w:r w:rsidRPr="2C768624">
              <w:rPr>
                <w:b/>
                <w:bCs/>
              </w:rPr>
              <w:t>GPR Association</w:t>
            </w:r>
          </w:p>
        </w:tc>
        <w:tc>
          <w:tcPr>
            <w:tcW w:w="2355" w:type="dxa"/>
          </w:tcPr>
          <w:p w14:paraId="0873CB16" w14:textId="7444941C" w:rsidR="004D1395" w:rsidRDefault="2C768624" w:rsidP="2C768624">
            <w:pPr>
              <w:spacing w:after="0" w:line="480" w:lineRule="auto"/>
              <w:jc w:val="center"/>
            </w:pPr>
            <w:r w:rsidRPr="2C768624">
              <w:rPr>
                <w:b/>
                <w:bCs/>
              </w:rPr>
              <w:t>Organism of Origin</w:t>
            </w:r>
          </w:p>
        </w:tc>
        <w:tc>
          <w:tcPr>
            <w:tcW w:w="1294" w:type="dxa"/>
          </w:tcPr>
          <w:p w14:paraId="0553DF92" w14:textId="77777777" w:rsidR="004D1395" w:rsidRDefault="004D1395" w:rsidP="008357B2">
            <w:pPr>
              <w:spacing w:after="0" w:line="480" w:lineRule="auto"/>
              <w:jc w:val="center"/>
              <w:rPr>
                <w:b/>
                <w:bCs/>
              </w:rPr>
            </w:pPr>
          </w:p>
          <w:p w14:paraId="2BE55D1F" w14:textId="04C8A087" w:rsidR="004D1395" w:rsidRDefault="2C768624" w:rsidP="008357B2">
            <w:pPr>
              <w:spacing w:after="0" w:line="480" w:lineRule="auto"/>
              <w:jc w:val="center"/>
              <w:rPr>
                <w:b/>
                <w:bCs/>
              </w:rPr>
            </w:pPr>
            <w:r w:rsidRPr="2C768624">
              <w:rPr>
                <w:b/>
                <w:bCs/>
              </w:rPr>
              <w:t>Reference</w:t>
            </w:r>
          </w:p>
        </w:tc>
      </w:tr>
      <w:tr w:rsidR="00883148" w14:paraId="32D2C8DB" w14:textId="1932488E" w:rsidTr="73FD50B7">
        <w:trPr>
          <w:trHeight w:val="300"/>
        </w:trPr>
        <w:tc>
          <w:tcPr>
            <w:tcW w:w="1395" w:type="dxa"/>
          </w:tcPr>
          <w:p w14:paraId="63B75D18" w14:textId="073BE263" w:rsidR="004D1395" w:rsidRDefault="2C768624" w:rsidP="2C768624">
            <w:pPr>
              <w:spacing w:after="0" w:line="480" w:lineRule="auto"/>
              <w:jc w:val="center"/>
              <w:rPr>
                <w:sz w:val="22"/>
              </w:rPr>
            </w:pPr>
            <w:proofErr w:type="spellStart"/>
            <w:r w:rsidRPr="2C768624">
              <w:rPr>
                <w:sz w:val="22"/>
              </w:rPr>
              <w:t>AzoR_MR</w:t>
            </w:r>
            <w:proofErr w:type="spellEnd"/>
          </w:p>
        </w:tc>
        <w:tc>
          <w:tcPr>
            <w:tcW w:w="6825" w:type="dxa"/>
          </w:tcPr>
          <w:p w14:paraId="6F88E488" w14:textId="782FCA18" w:rsidR="004D1395" w:rsidRDefault="73FD50B7" w:rsidP="2C768624">
            <w:pPr>
              <w:spacing w:after="0" w:line="480" w:lineRule="auto"/>
              <w:jc w:val="center"/>
              <w:rPr>
                <w:sz w:val="22"/>
              </w:rPr>
            </w:pPr>
            <w:r w:rsidRPr="73FD50B7">
              <w:rPr>
                <w:sz w:val="22"/>
              </w:rPr>
              <w:t xml:space="preserve">Methyl Red [c] + 2 H+ [c] + 2.0 NADH [c] --&gt; </w:t>
            </w:r>
            <w:proofErr w:type="gramStart"/>
            <w:r w:rsidRPr="73FD50B7">
              <w:rPr>
                <w:sz w:val="22"/>
              </w:rPr>
              <w:t>N,N</w:t>
            </w:r>
            <w:proofErr w:type="gramEnd"/>
            <w:r w:rsidRPr="73FD50B7">
              <w:rPr>
                <w:sz w:val="22"/>
              </w:rPr>
              <w:t>-dimethyl-4-phenylenediamine [c] + Anthranilate [c] + 2.0 NAD+ [c]</w:t>
            </w:r>
          </w:p>
        </w:tc>
        <w:tc>
          <w:tcPr>
            <w:tcW w:w="1410" w:type="dxa"/>
          </w:tcPr>
          <w:p w14:paraId="273A8D49" w14:textId="5E562153" w:rsidR="004D1395" w:rsidRDefault="2C768624" w:rsidP="2C768624">
            <w:pPr>
              <w:spacing w:after="0" w:line="480" w:lineRule="auto"/>
              <w:jc w:val="center"/>
              <w:rPr>
                <w:sz w:val="22"/>
              </w:rPr>
            </w:pPr>
            <w:r w:rsidRPr="2C768624">
              <w:rPr>
                <w:sz w:val="22"/>
              </w:rPr>
              <w:t>PP_2866 or PP_4538</w:t>
            </w:r>
          </w:p>
        </w:tc>
        <w:tc>
          <w:tcPr>
            <w:tcW w:w="2355" w:type="dxa"/>
          </w:tcPr>
          <w:p w14:paraId="0C4AF62D" w14:textId="032E9C44" w:rsidR="004D1395" w:rsidRDefault="2C768624" w:rsidP="2C768624">
            <w:pPr>
              <w:spacing w:after="0" w:line="480" w:lineRule="auto"/>
              <w:jc w:val="center"/>
              <w:rPr>
                <w:sz w:val="22"/>
              </w:rPr>
            </w:pPr>
            <w:r w:rsidRPr="2C768624">
              <w:rPr>
                <w:i/>
                <w:iCs/>
                <w:sz w:val="22"/>
              </w:rPr>
              <w:t xml:space="preserve">Pseudomonas putida </w:t>
            </w:r>
            <w:r w:rsidRPr="2C768624">
              <w:rPr>
                <w:sz w:val="22"/>
              </w:rPr>
              <w:t>KT2440</w:t>
            </w:r>
          </w:p>
        </w:tc>
        <w:tc>
          <w:tcPr>
            <w:tcW w:w="1294" w:type="dxa"/>
          </w:tcPr>
          <w:p w14:paraId="39161E58" w14:textId="2729CEB6" w:rsidR="004D1395" w:rsidRDefault="2C768624" w:rsidP="2C768624">
            <w:pPr>
              <w:spacing w:after="0" w:line="480" w:lineRule="auto"/>
              <w:jc w:val="center"/>
              <w:rPr>
                <w:sz w:val="22"/>
              </w:rPr>
            </w:pPr>
            <w:r w:rsidRPr="2C768624">
              <w:rPr>
                <w:sz w:val="22"/>
              </w:rPr>
              <w:t>[1]</w:t>
            </w:r>
          </w:p>
        </w:tc>
      </w:tr>
      <w:tr w:rsidR="00883148" w14:paraId="09EA4D5F" w14:textId="2096D6A2" w:rsidTr="73FD50B7">
        <w:trPr>
          <w:trHeight w:val="300"/>
        </w:trPr>
        <w:tc>
          <w:tcPr>
            <w:tcW w:w="1395" w:type="dxa"/>
          </w:tcPr>
          <w:p w14:paraId="5B704F5A" w14:textId="78B507A3" w:rsidR="004D1395" w:rsidRDefault="2C768624" w:rsidP="2C768624">
            <w:pPr>
              <w:spacing w:after="0" w:line="480" w:lineRule="auto"/>
              <w:jc w:val="center"/>
              <w:rPr>
                <w:sz w:val="22"/>
              </w:rPr>
            </w:pPr>
            <w:proofErr w:type="spellStart"/>
            <w:r w:rsidRPr="2C768624">
              <w:rPr>
                <w:sz w:val="22"/>
              </w:rPr>
              <w:t>AnthDO</w:t>
            </w:r>
            <w:proofErr w:type="spellEnd"/>
          </w:p>
        </w:tc>
        <w:tc>
          <w:tcPr>
            <w:tcW w:w="6825" w:type="dxa"/>
          </w:tcPr>
          <w:p w14:paraId="02D7FFDE" w14:textId="628C417E" w:rsidR="004D1395" w:rsidRDefault="2C768624" w:rsidP="2C768624">
            <w:pPr>
              <w:spacing w:after="0" w:line="480" w:lineRule="auto"/>
              <w:jc w:val="center"/>
              <w:rPr>
                <w:sz w:val="22"/>
              </w:rPr>
            </w:pPr>
            <w:r w:rsidRPr="2C768624">
              <w:rPr>
                <w:sz w:val="22"/>
              </w:rPr>
              <w:t>Anthranilate [c] + 3.0 H+ [c] + NADH [c] + O2 [c] --&gt; Catechol [c] + CO2 [c] + NAD+ [c] + NH4+ [c]</w:t>
            </w:r>
          </w:p>
        </w:tc>
        <w:tc>
          <w:tcPr>
            <w:tcW w:w="1410" w:type="dxa"/>
          </w:tcPr>
          <w:p w14:paraId="426BE0EB" w14:textId="40D40D67" w:rsidR="004D1395" w:rsidRDefault="2C768624" w:rsidP="2C768624">
            <w:pPr>
              <w:spacing w:after="0" w:line="480" w:lineRule="auto"/>
              <w:jc w:val="center"/>
              <w:rPr>
                <w:sz w:val="22"/>
              </w:rPr>
            </w:pPr>
            <w:proofErr w:type="spellStart"/>
            <w:r w:rsidRPr="2C768624">
              <w:rPr>
                <w:i/>
                <w:iCs/>
                <w:sz w:val="22"/>
              </w:rPr>
              <w:t>ant</w:t>
            </w:r>
            <w:r w:rsidRPr="2C768624">
              <w:rPr>
                <w:sz w:val="22"/>
              </w:rPr>
              <w:t>ABC</w:t>
            </w:r>
            <w:proofErr w:type="spellEnd"/>
          </w:p>
        </w:tc>
        <w:tc>
          <w:tcPr>
            <w:tcW w:w="2355" w:type="dxa"/>
          </w:tcPr>
          <w:p w14:paraId="5F887439" w14:textId="625D0262" w:rsidR="004D1395" w:rsidRDefault="2C768624" w:rsidP="2C768624">
            <w:pPr>
              <w:spacing w:after="0" w:line="480" w:lineRule="auto"/>
              <w:jc w:val="center"/>
              <w:rPr>
                <w:i/>
                <w:iCs/>
                <w:sz w:val="22"/>
              </w:rPr>
            </w:pPr>
            <w:r w:rsidRPr="2C768624">
              <w:rPr>
                <w:i/>
                <w:iCs/>
                <w:sz w:val="22"/>
              </w:rPr>
              <w:t>Acinetobacter</w:t>
            </w:r>
          </w:p>
          <w:p w14:paraId="3FA07661" w14:textId="1FAFB9B0" w:rsidR="004D1395" w:rsidRDefault="2C768624" w:rsidP="2C768624">
            <w:pPr>
              <w:spacing w:after="0" w:line="480" w:lineRule="auto"/>
              <w:jc w:val="center"/>
              <w:rPr>
                <w:i/>
                <w:iCs/>
                <w:sz w:val="22"/>
              </w:rPr>
            </w:pPr>
            <w:proofErr w:type="spellStart"/>
            <w:r w:rsidRPr="2C768624">
              <w:rPr>
                <w:i/>
                <w:iCs/>
                <w:sz w:val="22"/>
              </w:rPr>
              <w:t>baylyi</w:t>
            </w:r>
            <w:proofErr w:type="spellEnd"/>
            <w:r w:rsidRPr="2C768624">
              <w:rPr>
                <w:i/>
                <w:iCs/>
                <w:sz w:val="22"/>
              </w:rPr>
              <w:t xml:space="preserve"> </w:t>
            </w:r>
            <w:r w:rsidRPr="2C768624">
              <w:rPr>
                <w:sz w:val="22"/>
              </w:rPr>
              <w:t>ADP1</w:t>
            </w:r>
          </w:p>
        </w:tc>
        <w:tc>
          <w:tcPr>
            <w:tcW w:w="1294" w:type="dxa"/>
          </w:tcPr>
          <w:p w14:paraId="55B4D553" w14:textId="02909B31" w:rsidR="004D1395" w:rsidRPr="00900098" w:rsidRDefault="2C768624" w:rsidP="2C768624">
            <w:pPr>
              <w:spacing w:after="0" w:line="480" w:lineRule="auto"/>
              <w:jc w:val="center"/>
              <w:rPr>
                <w:sz w:val="22"/>
              </w:rPr>
            </w:pPr>
            <w:r w:rsidRPr="2C768624">
              <w:rPr>
                <w:sz w:val="22"/>
              </w:rPr>
              <w:t>[2]</w:t>
            </w:r>
          </w:p>
        </w:tc>
      </w:tr>
      <w:tr w:rsidR="00883148" w14:paraId="4EE84ECE" w14:textId="1568AE24" w:rsidTr="73FD50B7">
        <w:trPr>
          <w:trHeight w:val="300"/>
        </w:trPr>
        <w:tc>
          <w:tcPr>
            <w:tcW w:w="1395" w:type="dxa"/>
          </w:tcPr>
          <w:p w14:paraId="7CA6D8BA" w14:textId="10A21621" w:rsidR="004D1395" w:rsidRDefault="2C768624" w:rsidP="2C768624">
            <w:pPr>
              <w:spacing w:after="0" w:line="480" w:lineRule="auto"/>
              <w:jc w:val="center"/>
              <w:rPr>
                <w:sz w:val="22"/>
              </w:rPr>
            </w:pPr>
            <w:r w:rsidRPr="2C768624">
              <w:rPr>
                <w:sz w:val="22"/>
              </w:rPr>
              <w:t>CAT23DOX</w:t>
            </w:r>
          </w:p>
        </w:tc>
        <w:tc>
          <w:tcPr>
            <w:tcW w:w="6825" w:type="dxa"/>
          </w:tcPr>
          <w:p w14:paraId="3AF78252" w14:textId="05509442" w:rsidR="004D1395" w:rsidRDefault="2C768624" w:rsidP="2C768624">
            <w:pPr>
              <w:spacing w:after="0" w:line="480" w:lineRule="auto"/>
              <w:jc w:val="center"/>
              <w:rPr>
                <w:sz w:val="22"/>
              </w:rPr>
            </w:pPr>
            <w:r w:rsidRPr="2C768624">
              <w:rPr>
                <w:sz w:val="22"/>
              </w:rPr>
              <w:t>Catechol [c] + O2 [c] --&gt; 2-Hydroxymuconate semialdehyde [c]</w:t>
            </w:r>
          </w:p>
        </w:tc>
        <w:tc>
          <w:tcPr>
            <w:tcW w:w="1410" w:type="dxa"/>
          </w:tcPr>
          <w:p w14:paraId="32662B11" w14:textId="1EF9EFB1" w:rsidR="004D1395" w:rsidRDefault="2C768624" w:rsidP="2C768624">
            <w:pPr>
              <w:spacing w:after="0" w:line="480" w:lineRule="auto"/>
              <w:jc w:val="center"/>
              <w:rPr>
                <w:sz w:val="22"/>
              </w:rPr>
            </w:pPr>
            <w:r w:rsidRPr="2C768624">
              <w:rPr>
                <w:sz w:val="22"/>
              </w:rPr>
              <w:t>pWW0_097</w:t>
            </w:r>
          </w:p>
        </w:tc>
        <w:tc>
          <w:tcPr>
            <w:tcW w:w="2355" w:type="dxa"/>
          </w:tcPr>
          <w:p w14:paraId="148F0CBC" w14:textId="39717FD9" w:rsidR="004D1395" w:rsidRDefault="2C768624" w:rsidP="2C768624">
            <w:pPr>
              <w:spacing w:after="0" w:line="480" w:lineRule="auto"/>
              <w:jc w:val="center"/>
              <w:rPr>
                <w:sz w:val="22"/>
              </w:rPr>
            </w:pPr>
            <w:r w:rsidRPr="2C768624">
              <w:rPr>
                <w:i/>
                <w:iCs/>
                <w:sz w:val="22"/>
              </w:rPr>
              <w:t>Pseudomonas putida</w:t>
            </w:r>
            <w:r w:rsidRPr="2C768624">
              <w:rPr>
                <w:sz w:val="22"/>
              </w:rPr>
              <w:t xml:space="preserve"> KT2440</w:t>
            </w:r>
          </w:p>
        </w:tc>
        <w:tc>
          <w:tcPr>
            <w:tcW w:w="1294" w:type="dxa"/>
          </w:tcPr>
          <w:p w14:paraId="6BED5E83" w14:textId="12B82974" w:rsidR="004D1395" w:rsidRPr="00BA6E3D" w:rsidRDefault="2C768624" w:rsidP="2C768624">
            <w:pPr>
              <w:spacing w:after="0" w:line="480" w:lineRule="auto"/>
              <w:jc w:val="center"/>
              <w:rPr>
                <w:sz w:val="22"/>
              </w:rPr>
            </w:pPr>
            <w:r w:rsidRPr="2C768624">
              <w:rPr>
                <w:sz w:val="22"/>
              </w:rPr>
              <w:t>[1]</w:t>
            </w:r>
          </w:p>
        </w:tc>
      </w:tr>
      <w:tr w:rsidR="00883148" w14:paraId="0FFCC11F" w14:textId="0C4FB3B7" w:rsidTr="73FD50B7">
        <w:trPr>
          <w:trHeight w:val="300"/>
        </w:trPr>
        <w:tc>
          <w:tcPr>
            <w:tcW w:w="1395" w:type="dxa"/>
          </w:tcPr>
          <w:p w14:paraId="41240BC1" w14:textId="2DF5C08B" w:rsidR="004D1395" w:rsidRDefault="2C768624" w:rsidP="2C768624">
            <w:pPr>
              <w:spacing w:after="0" w:line="480" w:lineRule="auto"/>
              <w:jc w:val="center"/>
              <w:rPr>
                <w:sz w:val="22"/>
              </w:rPr>
            </w:pPr>
            <w:r w:rsidRPr="2C768624">
              <w:rPr>
                <w:sz w:val="22"/>
              </w:rPr>
              <w:t>HMSH</w:t>
            </w:r>
          </w:p>
        </w:tc>
        <w:tc>
          <w:tcPr>
            <w:tcW w:w="6825" w:type="dxa"/>
          </w:tcPr>
          <w:p w14:paraId="2152A9F9" w14:textId="1A6090CE" w:rsidR="004D1395" w:rsidRDefault="2C768624" w:rsidP="2C768624">
            <w:pPr>
              <w:spacing w:after="0" w:line="480" w:lineRule="auto"/>
              <w:jc w:val="center"/>
              <w:rPr>
                <w:sz w:val="22"/>
              </w:rPr>
            </w:pPr>
            <w:r w:rsidRPr="2C768624">
              <w:rPr>
                <w:sz w:val="22"/>
              </w:rPr>
              <w:t xml:space="preserve">2-Hydroxymuconate semialdehyde [c] + H2O [c] --&gt; </w:t>
            </w:r>
            <w:proofErr w:type="spellStart"/>
            <w:r w:rsidRPr="2C768624">
              <w:rPr>
                <w:sz w:val="22"/>
              </w:rPr>
              <w:t>Formate</w:t>
            </w:r>
            <w:proofErr w:type="spellEnd"/>
            <w:r w:rsidRPr="2C768624">
              <w:rPr>
                <w:sz w:val="22"/>
              </w:rPr>
              <w:t xml:space="preserve"> [c] + 2.0 H+ [c] + 2-Oxopent-4-enoate [c]</w:t>
            </w:r>
          </w:p>
        </w:tc>
        <w:tc>
          <w:tcPr>
            <w:tcW w:w="1410" w:type="dxa"/>
          </w:tcPr>
          <w:p w14:paraId="324B158C" w14:textId="49F66306" w:rsidR="004D1395" w:rsidRDefault="2C768624" w:rsidP="2C768624">
            <w:pPr>
              <w:spacing w:after="0" w:line="480" w:lineRule="auto"/>
              <w:jc w:val="center"/>
              <w:rPr>
                <w:sz w:val="22"/>
              </w:rPr>
            </w:pPr>
            <w:r w:rsidRPr="2C768624">
              <w:rPr>
                <w:sz w:val="22"/>
              </w:rPr>
              <w:t>pWW0_095</w:t>
            </w:r>
          </w:p>
        </w:tc>
        <w:tc>
          <w:tcPr>
            <w:tcW w:w="2355" w:type="dxa"/>
          </w:tcPr>
          <w:p w14:paraId="058665D1" w14:textId="251AD0D9" w:rsidR="004D1395" w:rsidRDefault="2C768624" w:rsidP="2C768624">
            <w:pPr>
              <w:spacing w:after="0" w:line="480" w:lineRule="auto"/>
              <w:jc w:val="center"/>
              <w:rPr>
                <w:sz w:val="22"/>
              </w:rPr>
            </w:pPr>
            <w:r w:rsidRPr="2C768624">
              <w:rPr>
                <w:i/>
                <w:iCs/>
                <w:sz w:val="22"/>
              </w:rPr>
              <w:t>Pseudomonas putida</w:t>
            </w:r>
            <w:r w:rsidRPr="2C768624">
              <w:rPr>
                <w:sz w:val="22"/>
              </w:rPr>
              <w:t xml:space="preserve"> KT2440</w:t>
            </w:r>
          </w:p>
        </w:tc>
        <w:tc>
          <w:tcPr>
            <w:tcW w:w="1294" w:type="dxa"/>
          </w:tcPr>
          <w:p w14:paraId="769957EA" w14:textId="12B82974" w:rsidR="004D1395" w:rsidRPr="00392A0E" w:rsidRDefault="2C768624" w:rsidP="2C768624">
            <w:pPr>
              <w:spacing w:after="0" w:line="480" w:lineRule="auto"/>
              <w:jc w:val="center"/>
              <w:rPr>
                <w:sz w:val="22"/>
              </w:rPr>
            </w:pPr>
            <w:r w:rsidRPr="2C768624">
              <w:rPr>
                <w:sz w:val="22"/>
              </w:rPr>
              <w:t>[1]</w:t>
            </w:r>
          </w:p>
          <w:p w14:paraId="68AE2B26" w14:textId="7E8FE642" w:rsidR="004D1395" w:rsidRPr="00392A0E" w:rsidRDefault="004D1395" w:rsidP="2C768624">
            <w:pPr>
              <w:spacing w:after="0" w:line="480" w:lineRule="auto"/>
              <w:jc w:val="center"/>
              <w:rPr>
                <w:sz w:val="22"/>
              </w:rPr>
            </w:pPr>
          </w:p>
        </w:tc>
      </w:tr>
      <w:tr w:rsidR="00883148" w14:paraId="463684DC" w14:textId="7CBA4F6E" w:rsidTr="73FD50B7">
        <w:trPr>
          <w:trHeight w:val="300"/>
        </w:trPr>
        <w:tc>
          <w:tcPr>
            <w:tcW w:w="1395" w:type="dxa"/>
          </w:tcPr>
          <w:p w14:paraId="6E896C98" w14:textId="7869C6C4" w:rsidR="004D1395" w:rsidRDefault="2C768624" w:rsidP="2C768624">
            <w:pPr>
              <w:spacing w:after="0" w:line="480" w:lineRule="auto"/>
              <w:jc w:val="center"/>
              <w:rPr>
                <w:sz w:val="22"/>
              </w:rPr>
            </w:pPr>
            <w:r w:rsidRPr="2C768624">
              <w:rPr>
                <w:sz w:val="22"/>
              </w:rPr>
              <w:t>OP4ENH</w:t>
            </w:r>
          </w:p>
        </w:tc>
        <w:tc>
          <w:tcPr>
            <w:tcW w:w="6825" w:type="dxa"/>
          </w:tcPr>
          <w:p w14:paraId="1723109C" w14:textId="7E321CDD" w:rsidR="004D1395" w:rsidRDefault="2C768624" w:rsidP="2C768624">
            <w:pPr>
              <w:spacing w:after="0" w:line="480" w:lineRule="auto"/>
              <w:jc w:val="center"/>
              <w:rPr>
                <w:sz w:val="22"/>
              </w:rPr>
            </w:pPr>
            <w:r w:rsidRPr="2C768624">
              <w:rPr>
                <w:sz w:val="22"/>
              </w:rPr>
              <w:t>2-Oxopent-4-enoate [c] + H2O [c] --&gt; 4-Hydroxy-2-oxopentanoate [c]</w:t>
            </w:r>
          </w:p>
        </w:tc>
        <w:tc>
          <w:tcPr>
            <w:tcW w:w="1410" w:type="dxa"/>
          </w:tcPr>
          <w:p w14:paraId="5265D5FB" w14:textId="649C47C5" w:rsidR="004D1395" w:rsidRDefault="2C768624" w:rsidP="2C768624">
            <w:pPr>
              <w:spacing w:after="0" w:line="480" w:lineRule="auto"/>
              <w:jc w:val="center"/>
              <w:rPr>
                <w:sz w:val="22"/>
              </w:rPr>
            </w:pPr>
            <w:r w:rsidRPr="2C768624">
              <w:rPr>
                <w:sz w:val="22"/>
              </w:rPr>
              <w:t>pWW0_094</w:t>
            </w:r>
          </w:p>
        </w:tc>
        <w:tc>
          <w:tcPr>
            <w:tcW w:w="2355" w:type="dxa"/>
          </w:tcPr>
          <w:p w14:paraId="27CEDE65" w14:textId="2695D584" w:rsidR="004D1395" w:rsidRDefault="2C768624" w:rsidP="2C768624">
            <w:pPr>
              <w:spacing w:after="0" w:line="480" w:lineRule="auto"/>
              <w:jc w:val="center"/>
              <w:rPr>
                <w:sz w:val="22"/>
              </w:rPr>
            </w:pPr>
            <w:r w:rsidRPr="2C768624">
              <w:rPr>
                <w:i/>
                <w:iCs/>
                <w:sz w:val="22"/>
              </w:rPr>
              <w:t>Pseudomonas putida</w:t>
            </w:r>
            <w:r w:rsidRPr="2C768624">
              <w:rPr>
                <w:sz w:val="22"/>
              </w:rPr>
              <w:t xml:space="preserve"> KT2440</w:t>
            </w:r>
          </w:p>
        </w:tc>
        <w:tc>
          <w:tcPr>
            <w:tcW w:w="1294" w:type="dxa"/>
          </w:tcPr>
          <w:p w14:paraId="1AB9123C" w14:textId="12B82974" w:rsidR="004D1395" w:rsidRPr="00392A0E" w:rsidRDefault="2C768624" w:rsidP="2C768624">
            <w:pPr>
              <w:spacing w:after="0" w:line="480" w:lineRule="auto"/>
              <w:jc w:val="center"/>
              <w:rPr>
                <w:sz w:val="22"/>
              </w:rPr>
            </w:pPr>
            <w:r w:rsidRPr="2C768624">
              <w:rPr>
                <w:sz w:val="22"/>
              </w:rPr>
              <w:t>[1]</w:t>
            </w:r>
          </w:p>
          <w:p w14:paraId="12862E1E" w14:textId="033A634C" w:rsidR="004D1395" w:rsidRPr="00392A0E" w:rsidRDefault="004D1395" w:rsidP="2C768624">
            <w:pPr>
              <w:spacing w:after="0" w:line="480" w:lineRule="auto"/>
              <w:jc w:val="center"/>
              <w:rPr>
                <w:sz w:val="22"/>
              </w:rPr>
            </w:pPr>
          </w:p>
        </w:tc>
      </w:tr>
      <w:tr w:rsidR="2C768624" w14:paraId="622BB376" w14:textId="77777777" w:rsidTr="73FD50B7">
        <w:trPr>
          <w:trHeight w:val="300"/>
        </w:trPr>
        <w:tc>
          <w:tcPr>
            <w:tcW w:w="1395" w:type="dxa"/>
          </w:tcPr>
          <w:p w14:paraId="373E84FF" w14:textId="45D39CD0" w:rsidR="2C768624" w:rsidRDefault="2C768624" w:rsidP="2C768624">
            <w:pPr>
              <w:spacing w:line="480" w:lineRule="auto"/>
              <w:jc w:val="center"/>
              <w:rPr>
                <w:sz w:val="22"/>
              </w:rPr>
            </w:pPr>
            <w:r w:rsidRPr="2C768624">
              <w:rPr>
                <w:sz w:val="22"/>
              </w:rPr>
              <w:t>HOPNTAL</w:t>
            </w:r>
          </w:p>
        </w:tc>
        <w:tc>
          <w:tcPr>
            <w:tcW w:w="6825" w:type="dxa"/>
          </w:tcPr>
          <w:p w14:paraId="3864CECD" w14:textId="70EE39AD" w:rsidR="2C768624" w:rsidRDefault="2C768624" w:rsidP="2C768624">
            <w:pPr>
              <w:spacing w:line="480" w:lineRule="auto"/>
              <w:jc w:val="center"/>
              <w:rPr>
                <w:sz w:val="22"/>
              </w:rPr>
            </w:pPr>
            <w:r w:rsidRPr="2C768624">
              <w:rPr>
                <w:sz w:val="22"/>
              </w:rPr>
              <w:t>4-Hydroxy-2-oxopentanoate [c] --&gt; Acetaldehyde [c] + Pyruvate [c]</w:t>
            </w:r>
          </w:p>
        </w:tc>
        <w:tc>
          <w:tcPr>
            <w:tcW w:w="1410" w:type="dxa"/>
          </w:tcPr>
          <w:p w14:paraId="0ADB08AD" w14:textId="751D3532" w:rsidR="2C768624" w:rsidRDefault="2C768624" w:rsidP="2C768624">
            <w:pPr>
              <w:spacing w:line="480" w:lineRule="auto"/>
              <w:jc w:val="center"/>
              <w:rPr>
                <w:sz w:val="22"/>
              </w:rPr>
            </w:pPr>
            <w:r w:rsidRPr="2C768624">
              <w:rPr>
                <w:sz w:val="22"/>
              </w:rPr>
              <w:t>pWW0_092</w:t>
            </w:r>
          </w:p>
        </w:tc>
        <w:tc>
          <w:tcPr>
            <w:tcW w:w="2355" w:type="dxa"/>
          </w:tcPr>
          <w:p w14:paraId="78EE81C4" w14:textId="1A8502C8" w:rsidR="2C768624" w:rsidRDefault="2C768624" w:rsidP="2C768624">
            <w:pPr>
              <w:spacing w:after="0" w:line="480" w:lineRule="auto"/>
              <w:jc w:val="center"/>
              <w:rPr>
                <w:sz w:val="22"/>
              </w:rPr>
            </w:pPr>
            <w:r w:rsidRPr="2C768624">
              <w:rPr>
                <w:i/>
                <w:iCs/>
                <w:sz w:val="22"/>
              </w:rPr>
              <w:t>Pseudomonas putida</w:t>
            </w:r>
            <w:r w:rsidRPr="2C768624">
              <w:rPr>
                <w:sz w:val="22"/>
              </w:rPr>
              <w:t xml:space="preserve"> KT2440</w:t>
            </w:r>
          </w:p>
        </w:tc>
        <w:tc>
          <w:tcPr>
            <w:tcW w:w="1294" w:type="dxa"/>
          </w:tcPr>
          <w:p w14:paraId="18C66F1E" w14:textId="12B82974" w:rsidR="2C768624" w:rsidRDefault="2C768624" w:rsidP="2C768624">
            <w:pPr>
              <w:spacing w:after="0" w:line="480" w:lineRule="auto"/>
              <w:jc w:val="center"/>
              <w:rPr>
                <w:sz w:val="22"/>
              </w:rPr>
            </w:pPr>
            <w:r w:rsidRPr="2C768624">
              <w:rPr>
                <w:sz w:val="22"/>
              </w:rPr>
              <w:t>[1]</w:t>
            </w:r>
          </w:p>
          <w:p w14:paraId="61BD1E78" w14:textId="107D66B5" w:rsidR="2C768624" w:rsidRDefault="2C768624" w:rsidP="2C768624">
            <w:pPr>
              <w:spacing w:line="480" w:lineRule="auto"/>
              <w:jc w:val="center"/>
              <w:rPr>
                <w:sz w:val="22"/>
              </w:rPr>
            </w:pPr>
          </w:p>
        </w:tc>
      </w:tr>
      <w:tr w:rsidR="2C768624" w14:paraId="31E8F6B8" w14:textId="77777777" w:rsidTr="73FD50B7">
        <w:trPr>
          <w:trHeight w:val="300"/>
        </w:trPr>
        <w:tc>
          <w:tcPr>
            <w:tcW w:w="1395" w:type="dxa"/>
          </w:tcPr>
          <w:p w14:paraId="07B1D73B" w14:textId="1560C93C" w:rsidR="2C768624" w:rsidRDefault="2C768624" w:rsidP="2C768624">
            <w:pPr>
              <w:spacing w:line="480" w:lineRule="auto"/>
              <w:jc w:val="center"/>
              <w:rPr>
                <w:sz w:val="22"/>
              </w:rPr>
            </w:pPr>
            <w:r w:rsidRPr="2C768624">
              <w:rPr>
                <w:sz w:val="22"/>
              </w:rPr>
              <w:t>ACALD</w:t>
            </w:r>
          </w:p>
        </w:tc>
        <w:tc>
          <w:tcPr>
            <w:tcW w:w="6825" w:type="dxa"/>
          </w:tcPr>
          <w:p w14:paraId="6CA4A53A" w14:textId="3ADF475B" w:rsidR="2C768624" w:rsidRDefault="2C768624" w:rsidP="2C768624">
            <w:pPr>
              <w:spacing w:line="480" w:lineRule="auto"/>
              <w:jc w:val="center"/>
              <w:rPr>
                <w:sz w:val="22"/>
              </w:rPr>
            </w:pPr>
            <w:r w:rsidRPr="2C768624">
              <w:rPr>
                <w:sz w:val="22"/>
              </w:rPr>
              <w:t>Acetaldehyde [c] + CoA [c] + NAD+ [c] --&gt; Acetyl-CoA [c] + H+ [c] + NADH [c]</w:t>
            </w:r>
          </w:p>
        </w:tc>
        <w:tc>
          <w:tcPr>
            <w:tcW w:w="1410" w:type="dxa"/>
          </w:tcPr>
          <w:p w14:paraId="5BEAF1EF" w14:textId="171AEC89" w:rsidR="2C768624" w:rsidRDefault="2C768624" w:rsidP="2C768624">
            <w:pPr>
              <w:spacing w:line="480" w:lineRule="auto"/>
              <w:jc w:val="center"/>
              <w:rPr>
                <w:sz w:val="22"/>
              </w:rPr>
            </w:pPr>
            <w:r w:rsidRPr="2C768624">
              <w:rPr>
                <w:sz w:val="22"/>
              </w:rPr>
              <w:t>pWW0_093</w:t>
            </w:r>
          </w:p>
        </w:tc>
        <w:tc>
          <w:tcPr>
            <w:tcW w:w="2355" w:type="dxa"/>
          </w:tcPr>
          <w:p w14:paraId="419CD89B" w14:textId="5CAD8B79" w:rsidR="2C768624" w:rsidRDefault="2C768624" w:rsidP="2C768624">
            <w:pPr>
              <w:spacing w:after="0" w:line="480" w:lineRule="auto"/>
              <w:jc w:val="center"/>
              <w:rPr>
                <w:sz w:val="22"/>
              </w:rPr>
            </w:pPr>
            <w:r w:rsidRPr="2C768624">
              <w:rPr>
                <w:i/>
                <w:iCs/>
                <w:sz w:val="22"/>
              </w:rPr>
              <w:t>Pseudomonas putida</w:t>
            </w:r>
            <w:r w:rsidRPr="2C768624">
              <w:rPr>
                <w:sz w:val="22"/>
              </w:rPr>
              <w:t xml:space="preserve"> KT2440</w:t>
            </w:r>
          </w:p>
        </w:tc>
        <w:tc>
          <w:tcPr>
            <w:tcW w:w="1294" w:type="dxa"/>
          </w:tcPr>
          <w:p w14:paraId="28B8ED68" w14:textId="12B82974" w:rsidR="2C768624" w:rsidRDefault="2C768624" w:rsidP="2C768624">
            <w:pPr>
              <w:spacing w:after="0" w:line="480" w:lineRule="auto"/>
              <w:jc w:val="center"/>
              <w:rPr>
                <w:sz w:val="22"/>
              </w:rPr>
            </w:pPr>
            <w:r w:rsidRPr="2C768624">
              <w:rPr>
                <w:sz w:val="22"/>
              </w:rPr>
              <w:t>[1]</w:t>
            </w:r>
          </w:p>
          <w:p w14:paraId="697BB9C3" w14:textId="24551800" w:rsidR="2C768624" w:rsidRDefault="2C768624" w:rsidP="2C768624">
            <w:pPr>
              <w:spacing w:line="480" w:lineRule="auto"/>
              <w:jc w:val="center"/>
              <w:rPr>
                <w:sz w:val="22"/>
              </w:rPr>
            </w:pPr>
          </w:p>
        </w:tc>
      </w:tr>
      <w:tr w:rsidR="2C768624" w14:paraId="460F3F47" w14:textId="77777777" w:rsidTr="73FD50B7">
        <w:trPr>
          <w:trHeight w:val="300"/>
        </w:trPr>
        <w:tc>
          <w:tcPr>
            <w:tcW w:w="1395" w:type="dxa"/>
          </w:tcPr>
          <w:p w14:paraId="019F03A0" w14:textId="4FE312EF" w:rsidR="2C768624" w:rsidRDefault="2C768624" w:rsidP="2C768624">
            <w:pPr>
              <w:spacing w:line="480" w:lineRule="auto"/>
              <w:jc w:val="center"/>
              <w:rPr>
                <w:sz w:val="22"/>
              </w:rPr>
            </w:pPr>
            <w:r w:rsidRPr="2C768624">
              <w:rPr>
                <w:sz w:val="22"/>
              </w:rPr>
              <w:lastRenderedPageBreak/>
              <w:t>PDH</w:t>
            </w:r>
          </w:p>
        </w:tc>
        <w:tc>
          <w:tcPr>
            <w:tcW w:w="6825" w:type="dxa"/>
          </w:tcPr>
          <w:p w14:paraId="68CD2734" w14:textId="5DA96429" w:rsidR="2C768624" w:rsidRDefault="2C768624" w:rsidP="2C768624">
            <w:pPr>
              <w:spacing w:line="480" w:lineRule="auto"/>
              <w:jc w:val="center"/>
              <w:rPr>
                <w:sz w:val="22"/>
              </w:rPr>
            </w:pPr>
            <w:r w:rsidRPr="2C768624">
              <w:rPr>
                <w:sz w:val="22"/>
              </w:rPr>
              <w:t>CoA [c] + NAD+ [c] + Pyruvate [c] --&gt; Acetyl-CoA [c] + CO2 [c] + NADH [c]</w:t>
            </w:r>
          </w:p>
        </w:tc>
        <w:tc>
          <w:tcPr>
            <w:tcW w:w="1410" w:type="dxa"/>
          </w:tcPr>
          <w:p w14:paraId="60B64717" w14:textId="7B53A3B1" w:rsidR="2C768624" w:rsidRDefault="2C768624" w:rsidP="2C768624">
            <w:pPr>
              <w:spacing w:line="480" w:lineRule="auto"/>
              <w:jc w:val="center"/>
              <w:rPr>
                <w:sz w:val="22"/>
              </w:rPr>
            </w:pPr>
            <w:r w:rsidRPr="2C768624">
              <w:rPr>
                <w:sz w:val="22"/>
              </w:rPr>
              <w:t>(PP_0339 and PP_0338 and PP_4187) or (PP_0339 and PP_0338 and PP_5366)</w:t>
            </w:r>
          </w:p>
        </w:tc>
        <w:tc>
          <w:tcPr>
            <w:tcW w:w="2355" w:type="dxa"/>
          </w:tcPr>
          <w:p w14:paraId="5B2084ED" w14:textId="347EB2A5" w:rsidR="2C768624" w:rsidRDefault="2C768624" w:rsidP="2C768624">
            <w:pPr>
              <w:spacing w:after="0" w:line="480" w:lineRule="auto"/>
              <w:jc w:val="center"/>
              <w:rPr>
                <w:sz w:val="22"/>
              </w:rPr>
            </w:pPr>
            <w:r w:rsidRPr="2C768624">
              <w:rPr>
                <w:i/>
                <w:iCs/>
                <w:sz w:val="22"/>
              </w:rPr>
              <w:t>Pseudomonas putida</w:t>
            </w:r>
            <w:r w:rsidRPr="2C768624">
              <w:rPr>
                <w:sz w:val="22"/>
              </w:rPr>
              <w:t xml:space="preserve"> KT2440</w:t>
            </w:r>
          </w:p>
        </w:tc>
        <w:tc>
          <w:tcPr>
            <w:tcW w:w="1294" w:type="dxa"/>
          </w:tcPr>
          <w:p w14:paraId="702ABCBC" w14:textId="12B82974" w:rsidR="2C768624" w:rsidRDefault="2C768624" w:rsidP="2C768624">
            <w:pPr>
              <w:spacing w:after="0" w:line="480" w:lineRule="auto"/>
              <w:jc w:val="center"/>
              <w:rPr>
                <w:sz w:val="22"/>
              </w:rPr>
            </w:pPr>
            <w:r w:rsidRPr="2C768624">
              <w:rPr>
                <w:sz w:val="22"/>
              </w:rPr>
              <w:t>[1]</w:t>
            </w:r>
          </w:p>
          <w:p w14:paraId="0D92767F" w14:textId="224B5021" w:rsidR="2C768624" w:rsidRDefault="2C768624" w:rsidP="2C768624">
            <w:pPr>
              <w:spacing w:line="480" w:lineRule="auto"/>
              <w:jc w:val="center"/>
              <w:rPr>
                <w:sz w:val="22"/>
              </w:rPr>
            </w:pPr>
          </w:p>
        </w:tc>
      </w:tr>
      <w:tr w:rsidR="2C768624" w14:paraId="1310E6D4" w14:textId="77777777" w:rsidTr="73FD50B7">
        <w:trPr>
          <w:trHeight w:val="300"/>
        </w:trPr>
        <w:tc>
          <w:tcPr>
            <w:tcW w:w="1395" w:type="dxa"/>
          </w:tcPr>
          <w:p w14:paraId="3F10554D" w14:textId="545987E2" w:rsidR="2C768624" w:rsidRDefault="2C768624" w:rsidP="2C768624">
            <w:pPr>
              <w:spacing w:line="480" w:lineRule="auto"/>
              <w:jc w:val="center"/>
              <w:rPr>
                <w:sz w:val="22"/>
              </w:rPr>
            </w:pPr>
            <w:r w:rsidRPr="2C768624">
              <w:rPr>
                <w:sz w:val="22"/>
              </w:rPr>
              <w:t>ACCOAC</w:t>
            </w:r>
          </w:p>
        </w:tc>
        <w:tc>
          <w:tcPr>
            <w:tcW w:w="6825" w:type="dxa"/>
          </w:tcPr>
          <w:p w14:paraId="4C90FE38" w14:textId="7308A0B1" w:rsidR="2C768624" w:rsidRDefault="2C768624" w:rsidP="2C768624">
            <w:pPr>
              <w:spacing w:line="480" w:lineRule="auto"/>
              <w:jc w:val="center"/>
              <w:rPr>
                <w:sz w:val="22"/>
              </w:rPr>
            </w:pPr>
            <w:r w:rsidRPr="2C768624">
              <w:rPr>
                <w:sz w:val="22"/>
              </w:rPr>
              <w:t>Acetyl-CoA [c] + ATP [c] + HCO3 [c] --&gt; ADP [c] + H+ [c] + Malonyl-CoA [c] + Phosphate [c]</w:t>
            </w:r>
          </w:p>
        </w:tc>
        <w:tc>
          <w:tcPr>
            <w:tcW w:w="1410" w:type="dxa"/>
          </w:tcPr>
          <w:p w14:paraId="70FC590C" w14:textId="346FD083" w:rsidR="2C768624" w:rsidRDefault="2C768624" w:rsidP="2C768624">
            <w:pPr>
              <w:spacing w:line="480" w:lineRule="auto"/>
              <w:jc w:val="center"/>
              <w:rPr>
                <w:sz w:val="22"/>
              </w:rPr>
            </w:pPr>
            <w:r w:rsidRPr="2C768624">
              <w:rPr>
                <w:sz w:val="22"/>
              </w:rPr>
              <w:t>PP_1607 and PP_0559 and PP_0558 and PP_1996</w:t>
            </w:r>
          </w:p>
        </w:tc>
        <w:tc>
          <w:tcPr>
            <w:tcW w:w="2355" w:type="dxa"/>
          </w:tcPr>
          <w:p w14:paraId="51D52DC3" w14:textId="290B1B95" w:rsidR="2C768624" w:rsidRDefault="2C768624" w:rsidP="2C768624">
            <w:pPr>
              <w:spacing w:after="0" w:line="480" w:lineRule="auto"/>
              <w:jc w:val="center"/>
              <w:rPr>
                <w:sz w:val="22"/>
              </w:rPr>
            </w:pPr>
            <w:r w:rsidRPr="2C768624">
              <w:rPr>
                <w:i/>
                <w:iCs/>
                <w:sz w:val="22"/>
              </w:rPr>
              <w:t>Pseudomonas putida</w:t>
            </w:r>
            <w:r w:rsidRPr="2C768624">
              <w:rPr>
                <w:sz w:val="22"/>
              </w:rPr>
              <w:t xml:space="preserve"> KT2440</w:t>
            </w:r>
          </w:p>
        </w:tc>
        <w:tc>
          <w:tcPr>
            <w:tcW w:w="1294" w:type="dxa"/>
          </w:tcPr>
          <w:p w14:paraId="335418DE" w14:textId="12B82974" w:rsidR="2C768624" w:rsidRDefault="2C768624" w:rsidP="2C768624">
            <w:pPr>
              <w:spacing w:after="0" w:line="480" w:lineRule="auto"/>
              <w:jc w:val="center"/>
              <w:rPr>
                <w:sz w:val="22"/>
              </w:rPr>
            </w:pPr>
            <w:r w:rsidRPr="2C768624">
              <w:rPr>
                <w:sz w:val="22"/>
              </w:rPr>
              <w:t>[1]</w:t>
            </w:r>
          </w:p>
          <w:p w14:paraId="7D0D180C" w14:textId="40802458" w:rsidR="2C768624" w:rsidRDefault="2C768624" w:rsidP="2C768624">
            <w:pPr>
              <w:spacing w:line="480" w:lineRule="auto"/>
              <w:jc w:val="center"/>
              <w:rPr>
                <w:sz w:val="22"/>
              </w:rPr>
            </w:pPr>
          </w:p>
        </w:tc>
      </w:tr>
      <w:tr w:rsidR="2C768624" w14:paraId="07BC3152" w14:textId="77777777" w:rsidTr="73FD50B7">
        <w:trPr>
          <w:trHeight w:val="300"/>
        </w:trPr>
        <w:tc>
          <w:tcPr>
            <w:tcW w:w="1395" w:type="dxa"/>
          </w:tcPr>
          <w:p w14:paraId="431DC51E" w14:textId="48647716" w:rsidR="2C768624" w:rsidRDefault="2C768624" w:rsidP="2C768624">
            <w:pPr>
              <w:spacing w:line="480" w:lineRule="auto"/>
              <w:jc w:val="center"/>
              <w:rPr>
                <w:sz w:val="22"/>
              </w:rPr>
            </w:pPr>
            <w:r w:rsidRPr="2C768624">
              <w:rPr>
                <w:sz w:val="22"/>
              </w:rPr>
              <w:t>ACTS1</w:t>
            </w:r>
          </w:p>
        </w:tc>
        <w:tc>
          <w:tcPr>
            <w:tcW w:w="6825" w:type="dxa"/>
          </w:tcPr>
          <w:p w14:paraId="7F7DB14F" w14:textId="5F75219B" w:rsidR="2C768624" w:rsidRDefault="2C768624" w:rsidP="2C768624">
            <w:pPr>
              <w:spacing w:line="480" w:lineRule="auto"/>
              <w:jc w:val="center"/>
              <w:rPr>
                <w:sz w:val="22"/>
              </w:rPr>
            </w:pPr>
            <w:proofErr w:type="spellStart"/>
            <w:r w:rsidRPr="2C768624">
              <w:rPr>
                <w:sz w:val="22"/>
              </w:rPr>
              <w:t>ACPact</w:t>
            </w:r>
            <w:proofErr w:type="spellEnd"/>
            <w:r w:rsidRPr="2C768624">
              <w:rPr>
                <w:sz w:val="22"/>
              </w:rPr>
              <w:t xml:space="preserve">[c] + Malonyl-CoA [c] &lt;=&gt; CoA [c] + </w:t>
            </w:r>
            <w:proofErr w:type="spellStart"/>
            <w:r w:rsidRPr="2C768624">
              <w:rPr>
                <w:sz w:val="22"/>
              </w:rPr>
              <w:t>malACPact</w:t>
            </w:r>
            <w:proofErr w:type="spellEnd"/>
            <w:r w:rsidRPr="2C768624">
              <w:rPr>
                <w:sz w:val="22"/>
              </w:rPr>
              <w:t>[c]</w:t>
            </w:r>
          </w:p>
        </w:tc>
        <w:tc>
          <w:tcPr>
            <w:tcW w:w="1410" w:type="dxa"/>
          </w:tcPr>
          <w:p w14:paraId="42F3A13B" w14:textId="7B99E9F2" w:rsidR="2C768624" w:rsidRDefault="2C768624" w:rsidP="2C768624">
            <w:pPr>
              <w:spacing w:line="480" w:lineRule="auto"/>
              <w:jc w:val="center"/>
              <w:rPr>
                <w:sz w:val="22"/>
              </w:rPr>
            </w:pPr>
            <w:r w:rsidRPr="2C768624">
              <w:rPr>
                <w:sz w:val="22"/>
              </w:rPr>
              <w:t>SCO5089</w:t>
            </w:r>
          </w:p>
        </w:tc>
        <w:tc>
          <w:tcPr>
            <w:tcW w:w="2355" w:type="dxa"/>
          </w:tcPr>
          <w:p w14:paraId="144999C7" w14:textId="5F266A76" w:rsidR="2C768624" w:rsidRDefault="2C768624" w:rsidP="2C768624">
            <w:pPr>
              <w:spacing w:line="480" w:lineRule="auto"/>
              <w:jc w:val="center"/>
              <w:rPr>
                <w:i/>
                <w:iCs/>
                <w:sz w:val="22"/>
              </w:rPr>
            </w:pPr>
            <w:r w:rsidRPr="2C768624">
              <w:rPr>
                <w:i/>
                <w:iCs/>
                <w:sz w:val="22"/>
              </w:rPr>
              <w:t xml:space="preserve">Streptomyces </w:t>
            </w:r>
            <w:proofErr w:type="spellStart"/>
            <w:r w:rsidRPr="2C768624">
              <w:rPr>
                <w:i/>
                <w:iCs/>
                <w:sz w:val="22"/>
              </w:rPr>
              <w:t>coelicolor</w:t>
            </w:r>
            <w:proofErr w:type="spellEnd"/>
          </w:p>
        </w:tc>
        <w:tc>
          <w:tcPr>
            <w:tcW w:w="1294" w:type="dxa"/>
          </w:tcPr>
          <w:p w14:paraId="0DE3B078" w14:textId="253A1C5B" w:rsidR="2C768624" w:rsidRDefault="2C768624" w:rsidP="2C768624">
            <w:pPr>
              <w:spacing w:after="0" w:line="480" w:lineRule="auto"/>
              <w:jc w:val="center"/>
              <w:rPr>
                <w:sz w:val="22"/>
              </w:rPr>
            </w:pPr>
            <w:r w:rsidRPr="2C768624">
              <w:rPr>
                <w:sz w:val="22"/>
              </w:rPr>
              <w:t>[3]</w:t>
            </w:r>
          </w:p>
          <w:p w14:paraId="21A3E925" w14:textId="78B68D8A" w:rsidR="2C768624" w:rsidRDefault="2C768624" w:rsidP="2C768624">
            <w:pPr>
              <w:spacing w:line="480" w:lineRule="auto"/>
              <w:jc w:val="center"/>
              <w:rPr>
                <w:sz w:val="22"/>
              </w:rPr>
            </w:pPr>
          </w:p>
        </w:tc>
      </w:tr>
      <w:tr w:rsidR="2C768624" w14:paraId="303BC4AD" w14:textId="77777777" w:rsidTr="73FD50B7">
        <w:trPr>
          <w:trHeight w:val="300"/>
        </w:trPr>
        <w:tc>
          <w:tcPr>
            <w:tcW w:w="1395" w:type="dxa"/>
          </w:tcPr>
          <w:p w14:paraId="06D4F4DB" w14:textId="627E5628" w:rsidR="2C768624" w:rsidRDefault="2C768624" w:rsidP="2C768624">
            <w:pPr>
              <w:spacing w:line="480" w:lineRule="auto"/>
              <w:jc w:val="center"/>
              <w:rPr>
                <w:sz w:val="22"/>
              </w:rPr>
            </w:pPr>
            <w:r w:rsidRPr="2C768624">
              <w:rPr>
                <w:sz w:val="22"/>
              </w:rPr>
              <w:lastRenderedPageBreak/>
              <w:t>ACTS2</w:t>
            </w:r>
          </w:p>
        </w:tc>
        <w:tc>
          <w:tcPr>
            <w:tcW w:w="6825" w:type="dxa"/>
          </w:tcPr>
          <w:p w14:paraId="57BE0C10" w14:textId="032FF956" w:rsidR="2C768624" w:rsidRDefault="2C768624" w:rsidP="2C768624">
            <w:pPr>
              <w:spacing w:line="480" w:lineRule="auto"/>
              <w:jc w:val="center"/>
              <w:rPr>
                <w:sz w:val="22"/>
              </w:rPr>
            </w:pPr>
            <w:r w:rsidRPr="2C768624">
              <w:rPr>
                <w:sz w:val="22"/>
              </w:rPr>
              <w:t xml:space="preserve">Acetyl-CoA [c]+ H+ [c] + </w:t>
            </w:r>
            <w:proofErr w:type="spellStart"/>
            <w:r w:rsidRPr="2C768624">
              <w:rPr>
                <w:sz w:val="22"/>
              </w:rPr>
              <w:t>malACPact</w:t>
            </w:r>
            <w:proofErr w:type="spellEnd"/>
            <w:r w:rsidRPr="2C768624">
              <w:rPr>
                <w:sz w:val="22"/>
              </w:rPr>
              <w:t xml:space="preserve">[c] -&gt; </w:t>
            </w:r>
            <w:proofErr w:type="spellStart"/>
            <w:r w:rsidRPr="2C768624">
              <w:rPr>
                <w:sz w:val="22"/>
              </w:rPr>
              <w:t>actACPact</w:t>
            </w:r>
            <w:proofErr w:type="spellEnd"/>
            <w:r w:rsidRPr="2C768624">
              <w:rPr>
                <w:sz w:val="22"/>
              </w:rPr>
              <w:t>[c] + CO2 [c] + CoA [c]</w:t>
            </w:r>
          </w:p>
        </w:tc>
        <w:tc>
          <w:tcPr>
            <w:tcW w:w="1410" w:type="dxa"/>
          </w:tcPr>
          <w:p w14:paraId="5CB58264" w14:textId="1EB0E48C" w:rsidR="2C768624" w:rsidRDefault="2C768624" w:rsidP="2C768624">
            <w:pPr>
              <w:spacing w:line="480" w:lineRule="auto"/>
              <w:jc w:val="center"/>
              <w:rPr>
                <w:sz w:val="22"/>
              </w:rPr>
            </w:pPr>
            <w:r w:rsidRPr="2C768624">
              <w:rPr>
                <w:sz w:val="22"/>
              </w:rPr>
              <w:t>SCO5087 and SCO5088</w:t>
            </w:r>
          </w:p>
        </w:tc>
        <w:tc>
          <w:tcPr>
            <w:tcW w:w="2355" w:type="dxa"/>
          </w:tcPr>
          <w:p w14:paraId="7F4C4283" w14:textId="747F14E3" w:rsidR="2C768624" w:rsidRDefault="2C768624" w:rsidP="2C768624">
            <w:pPr>
              <w:spacing w:line="480" w:lineRule="auto"/>
              <w:jc w:val="center"/>
              <w:rPr>
                <w:i/>
                <w:iCs/>
                <w:sz w:val="22"/>
              </w:rPr>
            </w:pPr>
            <w:r w:rsidRPr="2C768624">
              <w:rPr>
                <w:i/>
                <w:iCs/>
                <w:sz w:val="22"/>
              </w:rPr>
              <w:t xml:space="preserve">Streptomyces </w:t>
            </w:r>
            <w:proofErr w:type="spellStart"/>
            <w:r w:rsidRPr="2C768624">
              <w:rPr>
                <w:i/>
                <w:iCs/>
                <w:sz w:val="22"/>
              </w:rPr>
              <w:t>coelicolor</w:t>
            </w:r>
            <w:proofErr w:type="spellEnd"/>
          </w:p>
        </w:tc>
        <w:tc>
          <w:tcPr>
            <w:tcW w:w="1294" w:type="dxa"/>
          </w:tcPr>
          <w:p w14:paraId="39BDD910" w14:textId="253A1C5B" w:rsidR="2C768624" w:rsidRDefault="2C768624" w:rsidP="2C768624">
            <w:pPr>
              <w:spacing w:after="0" w:line="480" w:lineRule="auto"/>
              <w:jc w:val="center"/>
              <w:rPr>
                <w:sz w:val="22"/>
              </w:rPr>
            </w:pPr>
            <w:r w:rsidRPr="2C768624">
              <w:rPr>
                <w:sz w:val="22"/>
              </w:rPr>
              <w:t>[3]</w:t>
            </w:r>
          </w:p>
          <w:p w14:paraId="24F81AC2" w14:textId="68AA8AD5" w:rsidR="2C768624" w:rsidRDefault="2C768624" w:rsidP="2C768624">
            <w:pPr>
              <w:spacing w:line="480" w:lineRule="auto"/>
              <w:jc w:val="center"/>
              <w:rPr>
                <w:sz w:val="22"/>
              </w:rPr>
            </w:pPr>
          </w:p>
        </w:tc>
      </w:tr>
      <w:tr w:rsidR="2C768624" w14:paraId="7DEAD50A" w14:textId="77777777" w:rsidTr="73FD50B7">
        <w:trPr>
          <w:trHeight w:val="300"/>
        </w:trPr>
        <w:tc>
          <w:tcPr>
            <w:tcW w:w="1395" w:type="dxa"/>
          </w:tcPr>
          <w:p w14:paraId="572C08B3" w14:textId="4C404021" w:rsidR="2C768624" w:rsidRDefault="2C768624" w:rsidP="2C768624">
            <w:pPr>
              <w:spacing w:line="480" w:lineRule="auto"/>
              <w:jc w:val="center"/>
              <w:rPr>
                <w:sz w:val="22"/>
              </w:rPr>
            </w:pPr>
            <w:r w:rsidRPr="2C768624">
              <w:rPr>
                <w:sz w:val="22"/>
              </w:rPr>
              <w:t>ACTS3</w:t>
            </w:r>
          </w:p>
        </w:tc>
        <w:tc>
          <w:tcPr>
            <w:tcW w:w="6825" w:type="dxa"/>
          </w:tcPr>
          <w:p w14:paraId="4DDA2453" w14:textId="3567DD3F" w:rsidR="2C768624" w:rsidRDefault="2C768624" w:rsidP="2C768624">
            <w:pPr>
              <w:spacing w:line="480" w:lineRule="auto"/>
              <w:jc w:val="center"/>
              <w:rPr>
                <w:sz w:val="22"/>
              </w:rPr>
            </w:pPr>
            <w:r w:rsidRPr="2C768624">
              <w:rPr>
                <w:sz w:val="22"/>
              </w:rPr>
              <w:t xml:space="preserve">Malonyl-CoA [c] + H+ [c] + </w:t>
            </w:r>
            <w:proofErr w:type="spellStart"/>
            <w:r w:rsidRPr="2C768624">
              <w:rPr>
                <w:sz w:val="22"/>
              </w:rPr>
              <w:t>actACPact</w:t>
            </w:r>
            <w:proofErr w:type="spellEnd"/>
            <w:r w:rsidRPr="2C768624">
              <w:rPr>
                <w:sz w:val="22"/>
              </w:rPr>
              <w:t>[c] -&gt; pk6ACPact[c] + CoA [c] + CO2 [c]</w:t>
            </w:r>
          </w:p>
        </w:tc>
        <w:tc>
          <w:tcPr>
            <w:tcW w:w="1410" w:type="dxa"/>
          </w:tcPr>
          <w:p w14:paraId="0D0F4A82" w14:textId="3C272CA0" w:rsidR="2C768624" w:rsidRDefault="2C768624" w:rsidP="2C768624">
            <w:pPr>
              <w:spacing w:line="480" w:lineRule="auto"/>
              <w:jc w:val="center"/>
              <w:rPr>
                <w:sz w:val="22"/>
              </w:rPr>
            </w:pPr>
            <w:r w:rsidRPr="2C768624">
              <w:rPr>
                <w:sz w:val="22"/>
              </w:rPr>
              <w:t>SCO5087 and SCO5088</w:t>
            </w:r>
          </w:p>
        </w:tc>
        <w:tc>
          <w:tcPr>
            <w:tcW w:w="2355" w:type="dxa"/>
          </w:tcPr>
          <w:p w14:paraId="21EB0DC2" w14:textId="4593B4AB" w:rsidR="2C768624" w:rsidRDefault="2C768624" w:rsidP="2C768624">
            <w:pPr>
              <w:spacing w:line="480" w:lineRule="auto"/>
              <w:jc w:val="center"/>
              <w:rPr>
                <w:i/>
                <w:iCs/>
                <w:sz w:val="22"/>
              </w:rPr>
            </w:pPr>
            <w:r w:rsidRPr="2C768624">
              <w:rPr>
                <w:i/>
                <w:iCs/>
                <w:sz w:val="22"/>
              </w:rPr>
              <w:t xml:space="preserve">Streptomyces </w:t>
            </w:r>
            <w:proofErr w:type="spellStart"/>
            <w:r w:rsidRPr="2C768624">
              <w:rPr>
                <w:i/>
                <w:iCs/>
                <w:sz w:val="22"/>
              </w:rPr>
              <w:t>coelicolor</w:t>
            </w:r>
            <w:proofErr w:type="spellEnd"/>
          </w:p>
        </w:tc>
        <w:tc>
          <w:tcPr>
            <w:tcW w:w="1294" w:type="dxa"/>
          </w:tcPr>
          <w:p w14:paraId="54E7664D" w14:textId="253A1C5B" w:rsidR="2C768624" w:rsidRDefault="2C768624" w:rsidP="2C768624">
            <w:pPr>
              <w:spacing w:after="0" w:line="480" w:lineRule="auto"/>
              <w:jc w:val="center"/>
              <w:rPr>
                <w:sz w:val="22"/>
              </w:rPr>
            </w:pPr>
            <w:r w:rsidRPr="2C768624">
              <w:rPr>
                <w:sz w:val="22"/>
              </w:rPr>
              <w:t>[3]</w:t>
            </w:r>
          </w:p>
          <w:p w14:paraId="1F9E586D" w14:textId="03E24CB6" w:rsidR="2C768624" w:rsidRDefault="2C768624" w:rsidP="2C768624">
            <w:pPr>
              <w:spacing w:line="480" w:lineRule="auto"/>
              <w:jc w:val="center"/>
              <w:rPr>
                <w:sz w:val="22"/>
              </w:rPr>
            </w:pPr>
          </w:p>
        </w:tc>
      </w:tr>
      <w:tr w:rsidR="2C768624" w14:paraId="3352803F" w14:textId="77777777" w:rsidTr="73FD50B7">
        <w:trPr>
          <w:trHeight w:val="300"/>
        </w:trPr>
        <w:tc>
          <w:tcPr>
            <w:tcW w:w="1395" w:type="dxa"/>
          </w:tcPr>
          <w:p w14:paraId="601BB0D3" w14:textId="6ECCDA49" w:rsidR="2C768624" w:rsidRDefault="2C768624" w:rsidP="2C768624">
            <w:pPr>
              <w:spacing w:line="480" w:lineRule="auto"/>
              <w:jc w:val="center"/>
              <w:rPr>
                <w:sz w:val="22"/>
              </w:rPr>
            </w:pPr>
            <w:r w:rsidRPr="2C768624">
              <w:rPr>
                <w:sz w:val="22"/>
              </w:rPr>
              <w:t>ACTS4</w:t>
            </w:r>
          </w:p>
        </w:tc>
        <w:tc>
          <w:tcPr>
            <w:tcW w:w="6825" w:type="dxa"/>
          </w:tcPr>
          <w:p w14:paraId="3238D5D8" w14:textId="79975DCA" w:rsidR="2C768624" w:rsidRDefault="2C768624" w:rsidP="2C768624">
            <w:pPr>
              <w:spacing w:line="480" w:lineRule="auto"/>
              <w:jc w:val="center"/>
              <w:rPr>
                <w:sz w:val="22"/>
              </w:rPr>
            </w:pPr>
            <w:r w:rsidRPr="2C768624">
              <w:rPr>
                <w:sz w:val="22"/>
              </w:rPr>
              <w:t>Malonyl-CoA [c] + H+ [c] + pk6ACPact[c] -&gt; pk8ACPact[c] + CoA [c] + CO2 [c]</w:t>
            </w:r>
          </w:p>
        </w:tc>
        <w:tc>
          <w:tcPr>
            <w:tcW w:w="1410" w:type="dxa"/>
          </w:tcPr>
          <w:p w14:paraId="750813EE" w14:textId="41402744" w:rsidR="2C768624" w:rsidRDefault="2C768624" w:rsidP="2C768624">
            <w:pPr>
              <w:spacing w:line="480" w:lineRule="auto"/>
              <w:jc w:val="center"/>
              <w:rPr>
                <w:sz w:val="22"/>
              </w:rPr>
            </w:pPr>
            <w:r w:rsidRPr="2C768624">
              <w:rPr>
                <w:sz w:val="22"/>
              </w:rPr>
              <w:t>SCO5087 and SCO5088</w:t>
            </w:r>
          </w:p>
        </w:tc>
        <w:tc>
          <w:tcPr>
            <w:tcW w:w="2355" w:type="dxa"/>
          </w:tcPr>
          <w:p w14:paraId="537C3DE0" w14:textId="655FA59E" w:rsidR="2C768624" w:rsidRDefault="2C768624" w:rsidP="2C768624">
            <w:pPr>
              <w:spacing w:line="480" w:lineRule="auto"/>
              <w:jc w:val="center"/>
              <w:rPr>
                <w:i/>
                <w:iCs/>
                <w:sz w:val="22"/>
              </w:rPr>
            </w:pPr>
            <w:r w:rsidRPr="2C768624">
              <w:rPr>
                <w:i/>
                <w:iCs/>
                <w:sz w:val="22"/>
              </w:rPr>
              <w:t xml:space="preserve">Streptomyces </w:t>
            </w:r>
            <w:proofErr w:type="spellStart"/>
            <w:r w:rsidRPr="2C768624">
              <w:rPr>
                <w:i/>
                <w:iCs/>
                <w:sz w:val="22"/>
              </w:rPr>
              <w:t>coelicolor</w:t>
            </w:r>
            <w:proofErr w:type="spellEnd"/>
          </w:p>
        </w:tc>
        <w:tc>
          <w:tcPr>
            <w:tcW w:w="1294" w:type="dxa"/>
          </w:tcPr>
          <w:p w14:paraId="4C0CFCEF" w14:textId="253A1C5B" w:rsidR="2C768624" w:rsidRDefault="2C768624" w:rsidP="2C768624">
            <w:pPr>
              <w:spacing w:after="0" w:line="480" w:lineRule="auto"/>
              <w:jc w:val="center"/>
              <w:rPr>
                <w:sz w:val="22"/>
              </w:rPr>
            </w:pPr>
            <w:r w:rsidRPr="2C768624">
              <w:rPr>
                <w:sz w:val="22"/>
              </w:rPr>
              <w:t>[3]</w:t>
            </w:r>
          </w:p>
          <w:p w14:paraId="7083F338" w14:textId="692477B0" w:rsidR="2C768624" w:rsidRDefault="2C768624" w:rsidP="2C768624">
            <w:pPr>
              <w:spacing w:line="480" w:lineRule="auto"/>
              <w:jc w:val="center"/>
              <w:rPr>
                <w:sz w:val="22"/>
              </w:rPr>
            </w:pPr>
          </w:p>
        </w:tc>
      </w:tr>
      <w:tr w:rsidR="2C768624" w14:paraId="570B57A7" w14:textId="77777777" w:rsidTr="73FD50B7">
        <w:trPr>
          <w:trHeight w:val="300"/>
        </w:trPr>
        <w:tc>
          <w:tcPr>
            <w:tcW w:w="1395" w:type="dxa"/>
          </w:tcPr>
          <w:p w14:paraId="57C3AB34" w14:textId="299A7CF3" w:rsidR="2C768624" w:rsidRDefault="2C768624" w:rsidP="2C768624">
            <w:pPr>
              <w:spacing w:line="480" w:lineRule="auto"/>
              <w:jc w:val="center"/>
              <w:rPr>
                <w:sz w:val="22"/>
              </w:rPr>
            </w:pPr>
            <w:r w:rsidRPr="2C768624">
              <w:rPr>
                <w:sz w:val="22"/>
              </w:rPr>
              <w:t>ACTS5</w:t>
            </w:r>
          </w:p>
        </w:tc>
        <w:tc>
          <w:tcPr>
            <w:tcW w:w="6825" w:type="dxa"/>
          </w:tcPr>
          <w:p w14:paraId="43B278C8" w14:textId="590F1B42" w:rsidR="2C768624" w:rsidRDefault="2C768624" w:rsidP="2C768624">
            <w:pPr>
              <w:spacing w:line="480" w:lineRule="auto"/>
              <w:jc w:val="center"/>
              <w:rPr>
                <w:sz w:val="22"/>
              </w:rPr>
            </w:pPr>
            <w:r w:rsidRPr="2C768624">
              <w:rPr>
                <w:sz w:val="22"/>
              </w:rPr>
              <w:t>Malonyl-CoA [c] + H+ [c] + pk8ACPact[c] -&gt; pk10ACPact[c] + CoA [c] + CO2 [c]</w:t>
            </w:r>
          </w:p>
        </w:tc>
        <w:tc>
          <w:tcPr>
            <w:tcW w:w="1410" w:type="dxa"/>
          </w:tcPr>
          <w:p w14:paraId="51F871A9" w14:textId="7F0E2AA6" w:rsidR="2C768624" w:rsidRDefault="2C768624" w:rsidP="2C768624">
            <w:pPr>
              <w:spacing w:line="480" w:lineRule="auto"/>
              <w:jc w:val="center"/>
              <w:rPr>
                <w:sz w:val="22"/>
              </w:rPr>
            </w:pPr>
            <w:r w:rsidRPr="2C768624">
              <w:rPr>
                <w:sz w:val="22"/>
              </w:rPr>
              <w:t>SCO5087 and SCO5088</w:t>
            </w:r>
          </w:p>
        </w:tc>
        <w:tc>
          <w:tcPr>
            <w:tcW w:w="2355" w:type="dxa"/>
          </w:tcPr>
          <w:p w14:paraId="186494CE" w14:textId="01A8C4C9" w:rsidR="2C768624" w:rsidRDefault="2C768624" w:rsidP="2C768624">
            <w:pPr>
              <w:spacing w:line="480" w:lineRule="auto"/>
              <w:jc w:val="center"/>
              <w:rPr>
                <w:i/>
                <w:iCs/>
                <w:sz w:val="22"/>
              </w:rPr>
            </w:pPr>
            <w:r w:rsidRPr="2C768624">
              <w:rPr>
                <w:i/>
                <w:iCs/>
                <w:sz w:val="22"/>
              </w:rPr>
              <w:t xml:space="preserve">Streptomyces </w:t>
            </w:r>
            <w:proofErr w:type="spellStart"/>
            <w:r w:rsidRPr="2C768624">
              <w:rPr>
                <w:i/>
                <w:iCs/>
                <w:sz w:val="22"/>
              </w:rPr>
              <w:t>coelicolor</w:t>
            </w:r>
            <w:proofErr w:type="spellEnd"/>
          </w:p>
        </w:tc>
        <w:tc>
          <w:tcPr>
            <w:tcW w:w="1294" w:type="dxa"/>
          </w:tcPr>
          <w:p w14:paraId="7016183F" w14:textId="253A1C5B" w:rsidR="2C768624" w:rsidRDefault="2C768624" w:rsidP="2C768624">
            <w:pPr>
              <w:spacing w:after="0" w:line="480" w:lineRule="auto"/>
              <w:jc w:val="center"/>
              <w:rPr>
                <w:sz w:val="22"/>
              </w:rPr>
            </w:pPr>
            <w:r w:rsidRPr="2C768624">
              <w:rPr>
                <w:sz w:val="22"/>
              </w:rPr>
              <w:t>[3]</w:t>
            </w:r>
          </w:p>
          <w:p w14:paraId="04EACC6D" w14:textId="464382E6" w:rsidR="2C768624" w:rsidRDefault="2C768624" w:rsidP="2C768624">
            <w:pPr>
              <w:spacing w:line="480" w:lineRule="auto"/>
              <w:jc w:val="center"/>
              <w:rPr>
                <w:sz w:val="22"/>
              </w:rPr>
            </w:pPr>
          </w:p>
        </w:tc>
      </w:tr>
      <w:tr w:rsidR="2C768624" w14:paraId="6462F293" w14:textId="77777777" w:rsidTr="73FD50B7">
        <w:trPr>
          <w:trHeight w:val="300"/>
        </w:trPr>
        <w:tc>
          <w:tcPr>
            <w:tcW w:w="1395" w:type="dxa"/>
          </w:tcPr>
          <w:p w14:paraId="6526EE6D" w14:textId="30F825B6" w:rsidR="2C768624" w:rsidRDefault="2C768624" w:rsidP="2C768624">
            <w:pPr>
              <w:spacing w:line="480" w:lineRule="auto"/>
              <w:jc w:val="center"/>
              <w:rPr>
                <w:sz w:val="22"/>
              </w:rPr>
            </w:pPr>
            <w:r w:rsidRPr="2C768624">
              <w:rPr>
                <w:sz w:val="22"/>
              </w:rPr>
              <w:t>ACTS6</w:t>
            </w:r>
          </w:p>
        </w:tc>
        <w:tc>
          <w:tcPr>
            <w:tcW w:w="6825" w:type="dxa"/>
          </w:tcPr>
          <w:p w14:paraId="7D0CBCB1" w14:textId="2D32C26A" w:rsidR="2C768624" w:rsidRDefault="2C768624" w:rsidP="2C768624">
            <w:pPr>
              <w:spacing w:line="480" w:lineRule="auto"/>
              <w:jc w:val="center"/>
              <w:rPr>
                <w:sz w:val="22"/>
              </w:rPr>
            </w:pPr>
            <w:r w:rsidRPr="2C768624">
              <w:rPr>
                <w:sz w:val="22"/>
              </w:rPr>
              <w:t>Malonyl-CoA [c] + H+ [c] + pk10ACPact[c] -&gt; pk12ACPact[c] + CoA [c] + CO2 [c]</w:t>
            </w:r>
          </w:p>
        </w:tc>
        <w:tc>
          <w:tcPr>
            <w:tcW w:w="1410" w:type="dxa"/>
          </w:tcPr>
          <w:p w14:paraId="333296F5" w14:textId="14E2BA22" w:rsidR="2C768624" w:rsidRDefault="2C768624" w:rsidP="2C768624">
            <w:pPr>
              <w:spacing w:line="480" w:lineRule="auto"/>
              <w:jc w:val="center"/>
              <w:rPr>
                <w:sz w:val="22"/>
              </w:rPr>
            </w:pPr>
            <w:r w:rsidRPr="2C768624">
              <w:rPr>
                <w:sz w:val="22"/>
              </w:rPr>
              <w:t>SCO5087 and SCO5088</w:t>
            </w:r>
          </w:p>
        </w:tc>
        <w:tc>
          <w:tcPr>
            <w:tcW w:w="2355" w:type="dxa"/>
          </w:tcPr>
          <w:p w14:paraId="74E23755" w14:textId="0485046A" w:rsidR="2C768624" w:rsidRDefault="2C768624" w:rsidP="2C768624">
            <w:pPr>
              <w:spacing w:line="480" w:lineRule="auto"/>
              <w:jc w:val="center"/>
              <w:rPr>
                <w:i/>
                <w:iCs/>
                <w:sz w:val="22"/>
              </w:rPr>
            </w:pPr>
            <w:r w:rsidRPr="2C768624">
              <w:rPr>
                <w:i/>
                <w:iCs/>
                <w:sz w:val="22"/>
              </w:rPr>
              <w:t xml:space="preserve">Streptomyces </w:t>
            </w:r>
            <w:proofErr w:type="spellStart"/>
            <w:r w:rsidRPr="2C768624">
              <w:rPr>
                <w:i/>
                <w:iCs/>
                <w:sz w:val="22"/>
              </w:rPr>
              <w:t>coelicolor</w:t>
            </w:r>
            <w:proofErr w:type="spellEnd"/>
          </w:p>
        </w:tc>
        <w:tc>
          <w:tcPr>
            <w:tcW w:w="1294" w:type="dxa"/>
          </w:tcPr>
          <w:p w14:paraId="760E24D2" w14:textId="253A1C5B" w:rsidR="2C768624" w:rsidRDefault="2C768624" w:rsidP="2C768624">
            <w:pPr>
              <w:spacing w:after="0" w:line="480" w:lineRule="auto"/>
              <w:jc w:val="center"/>
              <w:rPr>
                <w:sz w:val="22"/>
              </w:rPr>
            </w:pPr>
            <w:r w:rsidRPr="2C768624">
              <w:rPr>
                <w:sz w:val="22"/>
              </w:rPr>
              <w:t>[3]</w:t>
            </w:r>
          </w:p>
          <w:p w14:paraId="111A7AA1" w14:textId="5F1E54FB" w:rsidR="2C768624" w:rsidRDefault="2C768624" w:rsidP="2C768624">
            <w:pPr>
              <w:spacing w:line="480" w:lineRule="auto"/>
              <w:jc w:val="center"/>
              <w:rPr>
                <w:sz w:val="22"/>
              </w:rPr>
            </w:pPr>
          </w:p>
        </w:tc>
      </w:tr>
      <w:tr w:rsidR="2C768624" w14:paraId="0EBB699A" w14:textId="77777777" w:rsidTr="73FD50B7">
        <w:trPr>
          <w:trHeight w:val="300"/>
        </w:trPr>
        <w:tc>
          <w:tcPr>
            <w:tcW w:w="1395" w:type="dxa"/>
          </w:tcPr>
          <w:p w14:paraId="7C8B0AD8" w14:textId="3A30B5E3" w:rsidR="2C768624" w:rsidRDefault="2C768624" w:rsidP="2C768624">
            <w:pPr>
              <w:spacing w:line="480" w:lineRule="auto"/>
              <w:jc w:val="center"/>
              <w:rPr>
                <w:sz w:val="22"/>
              </w:rPr>
            </w:pPr>
            <w:r w:rsidRPr="2C768624">
              <w:rPr>
                <w:sz w:val="22"/>
              </w:rPr>
              <w:lastRenderedPageBreak/>
              <w:t>ACTS7</w:t>
            </w:r>
          </w:p>
        </w:tc>
        <w:tc>
          <w:tcPr>
            <w:tcW w:w="6825" w:type="dxa"/>
          </w:tcPr>
          <w:p w14:paraId="7E3BC9D6" w14:textId="6A6EE0A5" w:rsidR="2C768624" w:rsidRDefault="2C768624" w:rsidP="2C768624">
            <w:pPr>
              <w:spacing w:line="480" w:lineRule="auto"/>
              <w:jc w:val="center"/>
              <w:rPr>
                <w:sz w:val="22"/>
              </w:rPr>
            </w:pPr>
            <w:r w:rsidRPr="2C768624">
              <w:rPr>
                <w:sz w:val="22"/>
              </w:rPr>
              <w:t>Malonyl-CoA [c] + H+ [c] + pk12ACPact[c] -&gt; pk14ACPact[c] + CoA [c] + CO2 [c]</w:t>
            </w:r>
          </w:p>
        </w:tc>
        <w:tc>
          <w:tcPr>
            <w:tcW w:w="1410" w:type="dxa"/>
          </w:tcPr>
          <w:p w14:paraId="62E419D7" w14:textId="0613B593" w:rsidR="2C768624" w:rsidRDefault="2C768624" w:rsidP="2C768624">
            <w:pPr>
              <w:spacing w:line="480" w:lineRule="auto"/>
              <w:jc w:val="center"/>
              <w:rPr>
                <w:sz w:val="22"/>
              </w:rPr>
            </w:pPr>
            <w:r w:rsidRPr="2C768624">
              <w:rPr>
                <w:sz w:val="22"/>
              </w:rPr>
              <w:t>SCO5087 and SCO5088</w:t>
            </w:r>
          </w:p>
        </w:tc>
        <w:tc>
          <w:tcPr>
            <w:tcW w:w="2355" w:type="dxa"/>
          </w:tcPr>
          <w:p w14:paraId="72AA98A5" w14:textId="74736775" w:rsidR="2C768624" w:rsidRDefault="2C768624" w:rsidP="2C768624">
            <w:pPr>
              <w:spacing w:line="480" w:lineRule="auto"/>
              <w:jc w:val="center"/>
              <w:rPr>
                <w:i/>
                <w:iCs/>
                <w:sz w:val="22"/>
              </w:rPr>
            </w:pPr>
            <w:r w:rsidRPr="2C768624">
              <w:rPr>
                <w:i/>
                <w:iCs/>
                <w:sz w:val="22"/>
              </w:rPr>
              <w:t xml:space="preserve">Streptomyces </w:t>
            </w:r>
            <w:proofErr w:type="spellStart"/>
            <w:r w:rsidRPr="2C768624">
              <w:rPr>
                <w:i/>
                <w:iCs/>
                <w:sz w:val="22"/>
              </w:rPr>
              <w:t>coelicolor</w:t>
            </w:r>
            <w:proofErr w:type="spellEnd"/>
          </w:p>
        </w:tc>
        <w:tc>
          <w:tcPr>
            <w:tcW w:w="1294" w:type="dxa"/>
          </w:tcPr>
          <w:p w14:paraId="2AB71E4A" w14:textId="253A1C5B" w:rsidR="2C768624" w:rsidRDefault="2C768624" w:rsidP="2C768624">
            <w:pPr>
              <w:spacing w:after="0" w:line="480" w:lineRule="auto"/>
              <w:jc w:val="center"/>
              <w:rPr>
                <w:sz w:val="22"/>
              </w:rPr>
            </w:pPr>
            <w:r w:rsidRPr="2C768624">
              <w:rPr>
                <w:sz w:val="22"/>
              </w:rPr>
              <w:t>[3]</w:t>
            </w:r>
          </w:p>
          <w:p w14:paraId="59B4D554" w14:textId="64BA07C7" w:rsidR="2C768624" w:rsidRDefault="2C768624" w:rsidP="2C768624">
            <w:pPr>
              <w:spacing w:line="480" w:lineRule="auto"/>
              <w:jc w:val="center"/>
              <w:rPr>
                <w:sz w:val="22"/>
              </w:rPr>
            </w:pPr>
          </w:p>
        </w:tc>
      </w:tr>
      <w:tr w:rsidR="2C768624" w14:paraId="20944C28" w14:textId="77777777" w:rsidTr="73FD50B7">
        <w:trPr>
          <w:trHeight w:val="300"/>
        </w:trPr>
        <w:tc>
          <w:tcPr>
            <w:tcW w:w="1395" w:type="dxa"/>
          </w:tcPr>
          <w:p w14:paraId="138E62BC" w14:textId="3F075895" w:rsidR="2C768624" w:rsidRDefault="2C768624" w:rsidP="2C768624">
            <w:pPr>
              <w:spacing w:line="480" w:lineRule="auto"/>
              <w:jc w:val="center"/>
              <w:rPr>
                <w:sz w:val="22"/>
              </w:rPr>
            </w:pPr>
            <w:r w:rsidRPr="2C768624">
              <w:rPr>
                <w:sz w:val="22"/>
              </w:rPr>
              <w:t>ACTS8</w:t>
            </w:r>
          </w:p>
        </w:tc>
        <w:tc>
          <w:tcPr>
            <w:tcW w:w="6825" w:type="dxa"/>
          </w:tcPr>
          <w:p w14:paraId="6E57716D" w14:textId="425A730A" w:rsidR="2C768624" w:rsidRDefault="2C768624" w:rsidP="2C768624">
            <w:pPr>
              <w:spacing w:line="480" w:lineRule="auto"/>
              <w:jc w:val="center"/>
              <w:rPr>
                <w:sz w:val="22"/>
              </w:rPr>
            </w:pPr>
            <w:r w:rsidRPr="2C768624">
              <w:rPr>
                <w:sz w:val="22"/>
              </w:rPr>
              <w:t>Malonyl-CoA [c] + H+ [c] + pk14ACPact[c] -&gt; pk16ACPact[c] + CoA [c] + CO2 [c]</w:t>
            </w:r>
          </w:p>
        </w:tc>
        <w:tc>
          <w:tcPr>
            <w:tcW w:w="1410" w:type="dxa"/>
          </w:tcPr>
          <w:p w14:paraId="7290C612" w14:textId="5109DC26" w:rsidR="2C768624" w:rsidRDefault="2C768624" w:rsidP="2C768624">
            <w:pPr>
              <w:spacing w:line="480" w:lineRule="auto"/>
              <w:jc w:val="center"/>
              <w:rPr>
                <w:sz w:val="22"/>
              </w:rPr>
            </w:pPr>
            <w:r w:rsidRPr="2C768624">
              <w:rPr>
                <w:sz w:val="22"/>
              </w:rPr>
              <w:t>SCO5087 and SCO5088</w:t>
            </w:r>
          </w:p>
        </w:tc>
        <w:tc>
          <w:tcPr>
            <w:tcW w:w="2355" w:type="dxa"/>
          </w:tcPr>
          <w:p w14:paraId="71CB65DB" w14:textId="23D29FFF" w:rsidR="2C768624" w:rsidRDefault="2C768624" w:rsidP="2C768624">
            <w:pPr>
              <w:spacing w:line="480" w:lineRule="auto"/>
              <w:jc w:val="center"/>
              <w:rPr>
                <w:i/>
                <w:iCs/>
                <w:sz w:val="22"/>
              </w:rPr>
            </w:pPr>
            <w:r w:rsidRPr="2C768624">
              <w:rPr>
                <w:i/>
                <w:iCs/>
                <w:sz w:val="22"/>
              </w:rPr>
              <w:t xml:space="preserve">Streptomyces </w:t>
            </w:r>
            <w:proofErr w:type="spellStart"/>
            <w:r w:rsidRPr="2C768624">
              <w:rPr>
                <w:i/>
                <w:iCs/>
                <w:sz w:val="22"/>
              </w:rPr>
              <w:t>coelicolor</w:t>
            </w:r>
            <w:proofErr w:type="spellEnd"/>
          </w:p>
        </w:tc>
        <w:tc>
          <w:tcPr>
            <w:tcW w:w="1294" w:type="dxa"/>
          </w:tcPr>
          <w:p w14:paraId="66CCF878" w14:textId="253A1C5B" w:rsidR="2C768624" w:rsidRDefault="2C768624" w:rsidP="2C768624">
            <w:pPr>
              <w:spacing w:after="0" w:line="480" w:lineRule="auto"/>
              <w:jc w:val="center"/>
              <w:rPr>
                <w:sz w:val="22"/>
              </w:rPr>
            </w:pPr>
            <w:r w:rsidRPr="2C768624">
              <w:rPr>
                <w:sz w:val="22"/>
              </w:rPr>
              <w:t>[3]</w:t>
            </w:r>
          </w:p>
          <w:p w14:paraId="280FC748" w14:textId="12F0D5FD" w:rsidR="2C768624" w:rsidRDefault="2C768624" w:rsidP="2C768624">
            <w:pPr>
              <w:spacing w:line="480" w:lineRule="auto"/>
              <w:jc w:val="center"/>
              <w:rPr>
                <w:sz w:val="22"/>
              </w:rPr>
            </w:pPr>
          </w:p>
        </w:tc>
      </w:tr>
      <w:tr w:rsidR="2C768624" w14:paraId="03EC20CD" w14:textId="77777777" w:rsidTr="73FD50B7">
        <w:trPr>
          <w:trHeight w:val="300"/>
        </w:trPr>
        <w:tc>
          <w:tcPr>
            <w:tcW w:w="1395" w:type="dxa"/>
          </w:tcPr>
          <w:p w14:paraId="071B8E3F" w14:textId="1FEA7254" w:rsidR="2C768624" w:rsidRDefault="2C768624" w:rsidP="2C768624">
            <w:pPr>
              <w:spacing w:line="480" w:lineRule="auto"/>
              <w:jc w:val="center"/>
              <w:rPr>
                <w:sz w:val="22"/>
              </w:rPr>
            </w:pPr>
            <w:r w:rsidRPr="2C768624">
              <w:rPr>
                <w:sz w:val="22"/>
              </w:rPr>
              <w:t>ACTS9</w:t>
            </w:r>
          </w:p>
        </w:tc>
        <w:tc>
          <w:tcPr>
            <w:tcW w:w="6825" w:type="dxa"/>
          </w:tcPr>
          <w:p w14:paraId="449E660A" w14:textId="11C66EC5" w:rsidR="2C768624" w:rsidRDefault="2C768624" w:rsidP="2C768624">
            <w:pPr>
              <w:spacing w:line="480" w:lineRule="auto"/>
              <w:jc w:val="center"/>
              <w:rPr>
                <w:sz w:val="22"/>
              </w:rPr>
            </w:pPr>
            <w:r w:rsidRPr="2C768624">
              <w:rPr>
                <w:sz w:val="22"/>
              </w:rPr>
              <w:t>pk16ACPact[c] -&gt; actint1ACPact[c]</w:t>
            </w:r>
          </w:p>
        </w:tc>
        <w:tc>
          <w:tcPr>
            <w:tcW w:w="1410" w:type="dxa"/>
          </w:tcPr>
          <w:p w14:paraId="6EF320F1" w14:textId="3AAC6D07" w:rsidR="2C768624" w:rsidRDefault="2C768624" w:rsidP="2C768624">
            <w:pPr>
              <w:spacing w:line="480" w:lineRule="auto"/>
              <w:jc w:val="center"/>
              <w:rPr>
                <w:sz w:val="22"/>
              </w:rPr>
            </w:pPr>
            <w:r w:rsidRPr="2C768624">
              <w:rPr>
                <w:sz w:val="22"/>
              </w:rPr>
              <w:t>SCO5087 and SCO5088</w:t>
            </w:r>
          </w:p>
        </w:tc>
        <w:tc>
          <w:tcPr>
            <w:tcW w:w="2355" w:type="dxa"/>
          </w:tcPr>
          <w:p w14:paraId="33F29BE0" w14:textId="7590116D" w:rsidR="2C768624" w:rsidRDefault="2C768624" w:rsidP="2C768624">
            <w:pPr>
              <w:spacing w:line="480" w:lineRule="auto"/>
              <w:jc w:val="center"/>
              <w:rPr>
                <w:i/>
                <w:iCs/>
                <w:sz w:val="22"/>
              </w:rPr>
            </w:pPr>
            <w:r w:rsidRPr="2C768624">
              <w:rPr>
                <w:i/>
                <w:iCs/>
                <w:sz w:val="22"/>
              </w:rPr>
              <w:t xml:space="preserve">Streptomyces </w:t>
            </w:r>
            <w:proofErr w:type="spellStart"/>
            <w:r w:rsidRPr="2C768624">
              <w:rPr>
                <w:i/>
                <w:iCs/>
                <w:sz w:val="22"/>
              </w:rPr>
              <w:t>coelicolor</w:t>
            </w:r>
            <w:proofErr w:type="spellEnd"/>
          </w:p>
        </w:tc>
        <w:tc>
          <w:tcPr>
            <w:tcW w:w="1294" w:type="dxa"/>
          </w:tcPr>
          <w:p w14:paraId="47939313" w14:textId="253A1C5B" w:rsidR="2C768624" w:rsidRDefault="2C768624" w:rsidP="2C768624">
            <w:pPr>
              <w:spacing w:after="0" w:line="480" w:lineRule="auto"/>
              <w:jc w:val="center"/>
              <w:rPr>
                <w:sz w:val="22"/>
              </w:rPr>
            </w:pPr>
            <w:r w:rsidRPr="2C768624">
              <w:rPr>
                <w:sz w:val="22"/>
              </w:rPr>
              <w:t>[3]</w:t>
            </w:r>
          </w:p>
          <w:p w14:paraId="01086BC0" w14:textId="35F1FA13" w:rsidR="2C768624" w:rsidRDefault="2C768624" w:rsidP="2C768624">
            <w:pPr>
              <w:spacing w:line="480" w:lineRule="auto"/>
              <w:jc w:val="center"/>
              <w:rPr>
                <w:sz w:val="22"/>
              </w:rPr>
            </w:pPr>
          </w:p>
        </w:tc>
      </w:tr>
      <w:tr w:rsidR="2C768624" w14:paraId="3787C442" w14:textId="77777777" w:rsidTr="73FD50B7">
        <w:trPr>
          <w:trHeight w:val="300"/>
        </w:trPr>
        <w:tc>
          <w:tcPr>
            <w:tcW w:w="1395" w:type="dxa"/>
          </w:tcPr>
          <w:p w14:paraId="4CCF668B" w14:textId="0936E00C" w:rsidR="2C768624" w:rsidRDefault="2C768624" w:rsidP="2C768624">
            <w:pPr>
              <w:spacing w:line="480" w:lineRule="auto"/>
              <w:jc w:val="center"/>
              <w:rPr>
                <w:sz w:val="22"/>
              </w:rPr>
            </w:pPr>
            <w:r w:rsidRPr="2C768624">
              <w:rPr>
                <w:sz w:val="22"/>
              </w:rPr>
              <w:t>ACTS10</w:t>
            </w:r>
          </w:p>
        </w:tc>
        <w:tc>
          <w:tcPr>
            <w:tcW w:w="6825" w:type="dxa"/>
          </w:tcPr>
          <w:p w14:paraId="72442F3A" w14:textId="55920682" w:rsidR="2C768624" w:rsidRDefault="2C768624" w:rsidP="2C768624">
            <w:pPr>
              <w:spacing w:line="480" w:lineRule="auto"/>
              <w:jc w:val="center"/>
              <w:rPr>
                <w:sz w:val="22"/>
              </w:rPr>
            </w:pPr>
            <w:r w:rsidRPr="2C768624">
              <w:rPr>
                <w:sz w:val="22"/>
              </w:rPr>
              <w:t>actint1ACPact[c] + NADPH [c] + H+ [c] -&gt; actint2ACPact[c] + NADP+ [c]</w:t>
            </w:r>
          </w:p>
        </w:tc>
        <w:tc>
          <w:tcPr>
            <w:tcW w:w="1410" w:type="dxa"/>
          </w:tcPr>
          <w:p w14:paraId="6EE2291E" w14:textId="07A55DA0" w:rsidR="2C768624" w:rsidRDefault="2C768624" w:rsidP="2C768624">
            <w:pPr>
              <w:spacing w:line="480" w:lineRule="auto"/>
              <w:jc w:val="center"/>
              <w:rPr>
                <w:sz w:val="22"/>
              </w:rPr>
            </w:pPr>
            <w:r w:rsidRPr="2C768624">
              <w:rPr>
                <w:sz w:val="22"/>
              </w:rPr>
              <w:t>SCO5086</w:t>
            </w:r>
          </w:p>
        </w:tc>
        <w:tc>
          <w:tcPr>
            <w:tcW w:w="2355" w:type="dxa"/>
          </w:tcPr>
          <w:p w14:paraId="12CE83F1" w14:textId="1098C03D" w:rsidR="2C768624" w:rsidRDefault="2C768624" w:rsidP="2C768624">
            <w:pPr>
              <w:spacing w:line="480" w:lineRule="auto"/>
              <w:jc w:val="center"/>
              <w:rPr>
                <w:i/>
                <w:iCs/>
                <w:sz w:val="22"/>
              </w:rPr>
            </w:pPr>
            <w:r w:rsidRPr="2C768624">
              <w:rPr>
                <w:i/>
                <w:iCs/>
                <w:sz w:val="22"/>
              </w:rPr>
              <w:t xml:space="preserve">Streptomyces </w:t>
            </w:r>
            <w:proofErr w:type="spellStart"/>
            <w:r w:rsidRPr="2C768624">
              <w:rPr>
                <w:i/>
                <w:iCs/>
                <w:sz w:val="22"/>
              </w:rPr>
              <w:t>coelicolor</w:t>
            </w:r>
            <w:proofErr w:type="spellEnd"/>
          </w:p>
        </w:tc>
        <w:tc>
          <w:tcPr>
            <w:tcW w:w="1294" w:type="dxa"/>
          </w:tcPr>
          <w:p w14:paraId="1B6FCBA0" w14:textId="253A1C5B" w:rsidR="2C768624" w:rsidRDefault="2C768624" w:rsidP="2C768624">
            <w:pPr>
              <w:spacing w:after="0" w:line="480" w:lineRule="auto"/>
              <w:jc w:val="center"/>
              <w:rPr>
                <w:sz w:val="22"/>
              </w:rPr>
            </w:pPr>
            <w:r w:rsidRPr="2C768624">
              <w:rPr>
                <w:sz w:val="22"/>
              </w:rPr>
              <w:t>[3]</w:t>
            </w:r>
          </w:p>
          <w:p w14:paraId="4D873B2E" w14:textId="22047AE3" w:rsidR="2C768624" w:rsidRDefault="2C768624" w:rsidP="2C768624">
            <w:pPr>
              <w:spacing w:line="480" w:lineRule="auto"/>
              <w:jc w:val="center"/>
              <w:rPr>
                <w:sz w:val="22"/>
              </w:rPr>
            </w:pPr>
          </w:p>
        </w:tc>
      </w:tr>
      <w:tr w:rsidR="2C768624" w14:paraId="5BD2CD09" w14:textId="77777777" w:rsidTr="73FD50B7">
        <w:trPr>
          <w:trHeight w:val="300"/>
        </w:trPr>
        <w:tc>
          <w:tcPr>
            <w:tcW w:w="1395" w:type="dxa"/>
          </w:tcPr>
          <w:p w14:paraId="69E7DE8B" w14:textId="5DDFC4AA" w:rsidR="2C768624" w:rsidRDefault="2C768624" w:rsidP="2C768624">
            <w:pPr>
              <w:spacing w:line="480" w:lineRule="auto"/>
              <w:jc w:val="center"/>
              <w:rPr>
                <w:sz w:val="22"/>
              </w:rPr>
            </w:pPr>
            <w:r w:rsidRPr="2C768624">
              <w:rPr>
                <w:sz w:val="22"/>
              </w:rPr>
              <w:t>ACTS11</w:t>
            </w:r>
          </w:p>
        </w:tc>
        <w:tc>
          <w:tcPr>
            <w:tcW w:w="6825" w:type="dxa"/>
          </w:tcPr>
          <w:p w14:paraId="556324B4" w14:textId="576267DB" w:rsidR="2C768624" w:rsidRDefault="2C768624" w:rsidP="2C768624">
            <w:pPr>
              <w:spacing w:line="480" w:lineRule="auto"/>
              <w:jc w:val="center"/>
              <w:rPr>
                <w:sz w:val="22"/>
              </w:rPr>
            </w:pPr>
            <w:r w:rsidRPr="2C768624">
              <w:rPr>
                <w:sz w:val="22"/>
              </w:rPr>
              <w:t>actint2ACPact[c] -&gt; actint3ACPact[c] + 2 H2O [c]</w:t>
            </w:r>
          </w:p>
        </w:tc>
        <w:tc>
          <w:tcPr>
            <w:tcW w:w="1410" w:type="dxa"/>
          </w:tcPr>
          <w:p w14:paraId="66046CE8" w14:textId="483C8A21" w:rsidR="2C768624" w:rsidRDefault="2C768624" w:rsidP="2C768624">
            <w:pPr>
              <w:spacing w:line="480" w:lineRule="auto"/>
              <w:jc w:val="center"/>
              <w:rPr>
                <w:sz w:val="22"/>
              </w:rPr>
            </w:pPr>
            <w:r w:rsidRPr="2C768624">
              <w:rPr>
                <w:sz w:val="22"/>
              </w:rPr>
              <w:t>SCO5090</w:t>
            </w:r>
          </w:p>
        </w:tc>
        <w:tc>
          <w:tcPr>
            <w:tcW w:w="2355" w:type="dxa"/>
          </w:tcPr>
          <w:p w14:paraId="68A7B309" w14:textId="59DAFC8F" w:rsidR="2C768624" w:rsidRDefault="2C768624" w:rsidP="2C768624">
            <w:pPr>
              <w:spacing w:line="480" w:lineRule="auto"/>
              <w:jc w:val="center"/>
              <w:rPr>
                <w:i/>
                <w:iCs/>
                <w:sz w:val="22"/>
              </w:rPr>
            </w:pPr>
            <w:r w:rsidRPr="2C768624">
              <w:rPr>
                <w:i/>
                <w:iCs/>
                <w:sz w:val="22"/>
              </w:rPr>
              <w:t xml:space="preserve">Streptomyces </w:t>
            </w:r>
            <w:proofErr w:type="spellStart"/>
            <w:r w:rsidRPr="2C768624">
              <w:rPr>
                <w:i/>
                <w:iCs/>
                <w:sz w:val="22"/>
              </w:rPr>
              <w:t>coelicolor</w:t>
            </w:r>
            <w:proofErr w:type="spellEnd"/>
          </w:p>
        </w:tc>
        <w:tc>
          <w:tcPr>
            <w:tcW w:w="1294" w:type="dxa"/>
          </w:tcPr>
          <w:p w14:paraId="0A4DFF07" w14:textId="253A1C5B" w:rsidR="2C768624" w:rsidRDefault="2C768624" w:rsidP="2C768624">
            <w:pPr>
              <w:spacing w:after="0" w:line="480" w:lineRule="auto"/>
              <w:jc w:val="center"/>
              <w:rPr>
                <w:sz w:val="22"/>
              </w:rPr>
            </w:pPr>
            <w:r w:rsidRPr="2C768624">
              <w:rPr>
                <w:sz w:val="22"/>
              </w:rPr>
              <w:t>[3]</w:t>
            </w:r>
          </w:p>
          <w:p w14:paraId="6F7EED4E" w14:textId="0B6FB576" w:rsidR="2C768624" w:rsidRDefault="2C768624" w:rsidP="2C768624">
            <w:pPr>
              <w:spacing w:line="480" w:lineRule="auto"/>
              <w:jc w:val="center"/>
              <w:rPr>
                <w:sz w:val="22"/>
              </w:rPr>
            </w:pPr>
          </w:p>
        </w:tc>
      </w:tr>
      <w:tr w:rsidR="2C768624" w14:paraId="02644366" w14:textId="77777777" w:rsidTr="73FD50B7">
        <w:trPr>
          <w:trHeight w:val="300"/>
        </w:trPr>
        <w:tc>
          <w:tcPr>
            <w:tcW w:w="1395" w:type="dxa"/>
          </w:tcPr>
          <w:p w14:paraId="4415E385" w14:textId="72941AEC" w:rsidR="2C768624" w:rsidRDefault="2C768624" w:rsidP="2C768624">
            <w:pPr>
              <w:spacing w:line="480" w:lineRule="auto"/>
              <w:jc w:val="center"/>
              <w:rPr>
                <w:sz w:val="22"/>
              </w:rPr>
            </w:pPr>
            <w:r w:rsidRPr="2C768624">
              <w:rPr>
                <w:sz w:val="22"/>
              </w:rPr>
              <w:t>ACTS12</w:t>
            </w:r>
          </w:p>
        </w:tc>
        <w:tc>
          <w:tcPr>
            <w:tcW w:w="6825" w:type="dxa"/>
          </w:tcPr>
          <w:p w14:paraId="340719CF" w14:textId="3F9B0FDE" w:rsidR="2C768624" w:rsidRDefault="2C768624" w:rsidP="2C768624">
            <w:pPr>
              <w:spacing w:line="480" w:lineRule="auto"/>
              <w:jc w:val="center"/>
              <w:rPr>
                <w:sz w:val="22"/>
              </w:rPr>
            </w:pPr>
            <w:r w:rsidRPr="2C768624">
              <w:rPr>
                <w:sz w:val="22"/>
              </w:rPr>
              <w:t>actint3ACPact[c] -&gt; actint4ACPact[c] + H2O [c]</w:t>
            </w:r>
          </w:p>
        </w:tc>
        <w:tc>
          <w:tcPr>
            <w:tcW w:w="1410" w:type="dxa"/>
          </w:tcPr>
          <w:p w14:paraId="10A1BC85" w14:textId="41551E59" w:rsidR="2C768624" w:rsidRDefault="2C768624" w:rsidP="2C768624">
            <w:pPr>
              <w:spacing w:line="480" w:lineRule="auto"/>
              <w:jc w:val="center"/>
              <w:rPr>
                <w:sz w:val="22"/>
              </w:rPr>
            </w:pPr>
            <w:r w:rsidRPr="2C768624">
              <w:rPr>
                <w:sz w:val="22"/>
              </w:rPr>
              <w:t>SCO5091</w:t>
            </w:r>
          </w:p>
        </w:tc>
        <w:tc>
          <w:tcPr>
            <w:tcW w:w="2355" w:type="dxa"/>
          </w:tcPr>
          <w:p w14:paraId="0CBE692E" w14:textId="32803349" w:rsidR="2C768624" w:rsidRDefault="2C768624" w:rsidP="2C768624">
            <w:pPr>
              <w:spacing w:line="480" w:lineRule="auto"/>
              <w:jc w:val="center"/>
              <w:rPr>
                <w:i/>
                <w:iCs/>
                <w:sz w:val="22"/>
              </w:rPr>
            </w:pPr>
            <w:r w:rsidRPr="2C768624">
              <w:rPr>
                <w:i/>
                <w:iCs/>
                <w:sz w:val="22"/>
              </w:rPr>
              <w:t xml:space="preserve">Streptomyces </w:t>
            </w:r>
            <w:proofErr w:type="spellStart"/>
            <w:r w:rsidRPr="2C768624">
              <w:rPr>
                <w:i/>
                <w:iCs/>
                <w:sz w:val="22"/>
              </w:rPr>
              <w:t>coelicolor</w:t>
            </w:r>
            <w:proofErr w:type="spellEnd"/>
          </w:p>
        </w:tc>
        <w:tc>
          <w:tcPr>
            <w:tcW w:w="1294" w:type="dxa"/>
          </w:tcPr>
          <w:p w14:paraId="54BF9169" w14:textId="253A1C5B" w:rsidR="2C768624" w:rsidRDefault="2C768624" w:rsidP="2C768624">
            <w:pPr>
              <w:spacing w:after="0" w:line="480" w:lineRule="auto"/>
              <w:jc w:val="center"/>
              <w:rPr>
                <w:sz w:val="22"/>
              </w:rPr>
            </w:pPr>
            <w:r w:rsidRPr="2C768624">
              <w:rPr>
                <w:sz w:val="22"/>
              </w:rPr>
              <w:t>[3]</w:t>
            </w:r>
          </w:p>
          <w:p w14:paraId="3456CE87" w14:textId="195857D1" w:rsidR="2C768624" w:rsidRDefault="2C768624" w:rsidP="2C768624">
            <w:pPr>
              <w:spacing w:line="480" w:lineRule="auto"/>
              <w:jc w:val="center"/>
              <w:rPr>
                <w:sz w:val="22"/>
              </w:rPr>
            </w:pPr>
          </w:p>
        </w:tc>
      </w:tr>
      <w:tr w:rsidR="2C768624" w14:paraId="49FE0AB7" w14:textId="77777777" w:rsidTr="73FD50B7">
        <w:trPr>
          <w:trHeight w:val="300"/>
        </w:trPr>
        <w:tc>
          <w:tcPr>
            <w:tcW w:w="1395" w:type="dxa"/>
          </w:tcPr>
          <w:p w14:paraId="5B2128BC" w14:textId="14537892" w:rsidR="2C768624" w:rsidRDefault="2C768624" w:rsidP="2C768624">
            <w:pPr>
              <w:spacing w:line="480" w:lineRule="auto"/>
              <w:jc w:val="center"/>
              <w:rPr>
                <w:sz w:val="22"/>
              </w:rPr>
            </w:pPr>
            <w:r w:rsidRPr="2C768624">
              <w:rPr>
                <w:sz w:val="22"/>
              </w:rPr>
              <w:lastRenderedPageBreak/>
              <w:t>ACTS13</w:t>
            </w:r>
          </w:p>
        </w:tc>
        <w:tc>
          <w:tcPr>
            <w:tcW w:w="6825" w:type="dxa"/>
          </w:tcPr>
          <w:p w14:paraId="0BB6931F" w14:textId="0CB4FFCF" w:rsidR="2C768624" w:rsidRDefault="2C768624" w:rsidP="2C768624">
            <w:pPr>
              <w:spacing w:line="480" w:lineRule="auto"/>
              <w:jc w:val="center"/>
              <w:rPr>
                <w:sz w:val="22"/>
              </w:rPr>
            </w:pPr>
            <w:r w:rsidRPr="2C768624">
              <w:rPr>
                <w:sz w:val="22"/>
              </w:rPr>
              <w:t>actint4ACPact[c] + NADPH [c] + H+ [c] -&gt; actint5ACPact[c] + NADP+ [c]</w:t>
            </w:r>
          </w:p>
        </w:tc>
        <w:tc>
          <w:tcPr>
            <w:tcW w:w="1410" w:type="dxa"/>
          </w:tcPr>
          <w:p w14:paraId="3C00F488" w14:textId="6D046F14" w:rsidR="2C768624" w:rsidRDefault="2C768624" w:rsidP="2C768624">
            <w:pPr>
              <w:spacing w:line="480" w:lineRule="auto"/>
              <w:jc w:val="center"/>
              <w:rPr>
                <w:sz w:val="22"/>
              </w:rPr>
            </w:pPr>
            <w:r w:rsidRPr="2C768624">
              <w:rPr>
                <w:sz w:val="22"/>
              </w:rPr>
              <w:t>SCO5072</w:t>
            </w:r>
          </w:p>
        </w:tc>
        <w:tc>
          <w:tcPr>
            <w:tcW w:w="2355" w:type="dxa"/>
          </w:tcPr>
          <w:p w14:paraId="55AAE7BC" w14:textId="0B8006EB" w:rsidR="2C768624" w:rsidRDefault="2C768624" w:rsidP="2C768624">
            <w:pPr>
              <w:spacing w:line="480" w:lineRule="auto"/>
              <w:jc w:val="center"/>
              <w:rPr>
                <w:i/>
                <w:iCs/>
                <w:sz w:val="22"/>
              </w:rPr>
            </w:pPr>
            <w:r w:rsidRPr="2C768624">
              <w:rPr>
                <w:i/>
                <w:iCs/>
                <w:sz w:val="22"/>
              </w:rPr>
              <w:t xml:space="preserve">Streptomyces </w:t>
            </w:r>
            <w:proofErr w:type="spellStart"/>
            <w:r w:rsidRPr="2C768624">
              <w:rPr>
                <w:i/>
                <w:iCs/>
                <w:sz w:val="22"/>
              </w:rPr>
              <w:t>coelicolor</w:t>
            </w:r>
            <w:proofErr w:type="spellEnd"/>
          </w:p>
        </w:tc>
        <w:tc>
          <w:tcPr>
            <w:tcW w:w="1294" w:type="dxa"/>
          </w:tcPr>
          <w:p w14:paraId="64DAFE04" w14:textId="253A1C5B" w:rsidR="2C768624" w:rsidRDefault="2C768624" w:rsidP="2C768624">
            <w:pPr>
              <w:spacing w:after="0" w:line="480" w:lineRule="auto"/>
              <w:jc w:val="center"/>
              <w:rPr>
                <w:sz w:val="22"/>
              </w:rPr>
            </w:pPr>
            <w:r w:rsidRPr="2C768624">
              <w:rPr>
                <w:sz w:val="22"/>
              </w:rPr>
              <w:t>[3]</w:t>
            </w:r>
          </w:p>
          <w:p w14:paraId="4D31AA5E" w14:textId="36E929EA" w:rsidR="2C768624" w:rsidRDefault="2C768624" w:rsidP="2C768624">
            <w:pPr>
              <w:spacing w:line="480" w:lineRule="auto"/>
              <w:jc w:val="center"/>
              <w:rPr>
                <w:sz w:val="22"/>
              </w:rPr>
            </w:pPr>
          </w:p>
        </w:tc>
      </w:tr>
      <w:tr w:rsidR="2C768624" w14:paraId="7B660721" w14:textId="77777777" w:rsidTr="73FD50B7">
        <w:trPr>
          <w:trHeight w:val="300"/>
        </w:trPr>
        <w:tc>
          <w:tcPr>
            <w:tcW w:w="1395" w:type="dxa"/>
          </w:tcPr>
          <w:p w14:paraId="4992A8AF" w14:textId="22C73D74" w:rsidR="2C768624" w:rsidRDefault="2C768624" w:rsidP="2C768624">
            <w:pPr>
              <w:spacing w:line="480" w:lineRule="auto"/>
              <w:jc w:val="center"/>
              <w:rPr>
                <w:sz w:val="22"/>
              </w:rPr>
            </w:pPr>
            <w:r w:rsidRPr="2C768624">
              <w:rPr>
                <w:sz w:val="22"/>
              </w:rPr>
              <w:t>ACTS14</w:t>
            </w:r>
          </w:p>
        </w:tc>
        <w:tc>
          <w:tcPr>
            <w:tcW w:w="6825" w:type="dxa"/>
          </w:tcPr>
          <w:p w14:paraId="1B894368" w14:textId="4CFA9C48" w:rsidR="2C768624" w:rsidRDefault="2C768624" w:rsidP="2C768624">
            <w:pPr>
              <w:spacing w:line="480" w:lineRule="auto"/>
              <w:jc w:val="center"/>
              <w:rPr>
                <w:sz w:val="22"/>
              </w:rPr>
            </w:pPr>
            <w:r w:rsidRPr="2C768624">
              <w:rPr>
                <w:sz w:val="22"/>
              </w:rPr>
              <w:t xml:space="preserve">actint5ACPact[c] -&gt; </w:t>
            </w:r>
            <w:proofErr w:type="spellStart"/>
            <w:r w:rsidRPr="2C768624">
              <w:rPr>
                <w:sz w:val="22"/>
              </w:rPr>
              <w:t>dnpaACPact</w:t>
            </w:r>
            <w:proofErr w:type="spellEnd"/>
            <w:r w:rsidRPr="2C768624">
              <w:rPr>
                <w:sz w:val="22"/>
              </w:rPr>
              <w:t>[c] + H2O [c]</w:t>
            </w:r>
          </w:p>
        </w:tc>
        <w:tc>
          <w:tcPr>
            <w:tcW w:w="1410" w:type="dxa"/>
          </w:tcPr>
          <w:p w14:paraId="202F561E" w14:textId="376B275B" w:rsidR="2C768624" w:rsidRDefault="2C768624" w:rsidP="2C768624">
            <w:pPr>
              <w:spacing w:line="480" w:lineRule="auto"/>
              <w:jc w:val="center"/>
              <w:rPr>
                <w:sz w:val="22"/>
              </w:rPr>
            </w:pPr>
            <w:r w:rsidRPr="2C768624">
              <w:rPr>
                <w:sz w:val="22"/>
              </w:rPr>
              <w:t>SCO5071 or SCO5072 or SCO5074</w:t>
            </w:r>
          </w:p>
        </w:tc>
        <w:tc>
          <w:tcPr>
            <w:tcW w:w="2355" w:type="dxa"/>
          </w:tcPr>
          <w:p w14:paraId="2C575B13" w14:textId="30E9EDC6" w:rsidR="2C768624" w:rsidRDefault="2C768624" w:rsidP="2C768624">
            <w:pPr>
              <w:spacing w:line="480" w:lineRule="auto"/>
              <w:jc w:val="center"/>
              <w:rPr>
                <w:i/>
                <w:iCs/>
                <w:sz w:val="22"/>
              </w:rPr>
            </w:pPr>
            <w:r w:rsidRPr="2C768624">
              <w:rPr>
                <w:i/>
                <w:iCs/>
                <w:sz w:val="22"/>
              </w:rPr>
              <w:t xml:space="preserve">Streptomyces </w:t>
            </w:r>
            <w:proofErr w:type="spellStart"/>
            <w:r w:rsidRPr="2C768624">
              <w:rPr>
                <w:i/>
                <w:iCs/>
                <w:sz w:val="22"/>
              </w:rPr>
              <w:t>coelicolor</w:t>
            </w:r>
            <w:proofErr w:type="spellEnd"/>
          </w:p>
        </w:tc>
        <w:tc>
          <w:tcPr>
            <w:tcW w:w="1294" w:type="dxa"/>
          </w:tcPr>
          <w:p w14:paraId="3462B95C" w14:textId="253A1C5B" w:rsidR="2C768624" w:rsidRDefault="2C768624" w:rsidP="2C768624">
            <w:pPr>
              <w:spacing w:after="0" w:line="480" w:lineRule="auto"/>
              <w:jc w:val="center"/>
              <w:rPr>
                <w:sz w:val="22"/>
              </w:rPr>
            </w:pPr>
            <w:r w:rsidRPr="2C768624">
              <w:rPr>
                <w:sz w:val="22"/>
              </w:rPr>
              <w:t>[3]</w:t>
            </w:r>
          </w:p>
          <w:p w14:paraId="0DB69236" w14:textId="6D0C0B59" w:rsidR="2C768624" w:rsidRDefault="2C768624" w:rsidP="2C768624">
            <w:pPr>
              <w:spacing w:line="480" w:lineRule="auto"/>
              <w:jc w:val="center"/>
              <w:rPr>
                <w:sz w:val="22"/>
              </w:rPr>
            </w:pPr>
          </w:p>
        </w:tc>
      </w:tr>
      <w:tr w:rsidR="2C768624" w14:paraId="76271487" w14:textId="77777777" w:rsidTr="73FD50B7">
        <w:trPr>
          <w:trHeight w:val="300"/>
        </w:trPr>
        <w:tc>
          <w:tcPr>
            <w:tcW w:w="1395" w:type="dxa"/>
          </w:tcPr>
          <w:p w14:paraId="459D2E2C" w14:textId="6FAA1B0A" w:rsidR="2C768624" w:rsidRDefault="2C768624" w:rsidP="2C768624">
            <w:pPr>
              <w:spacing w:line="480" w:lineRule="auto"/>
              <w:jc w:val="center"/>
              <w:rPr>
                <w:sz w:val="22"/>
              </w:rPr>
            </w:pPr>
            <w:r w:rsidRPr="2C768624">
              <w:rPr>
                <w:sz w:val="22"/>
              </w:rPr>
              <w:t>ACTS15</w:t>
            </w:r>
          </w:p>
        </w:tc>
        <w:tc>
          <w:tcPr>
            <w:tcW w:w="6825" w:type="dxa"/>
          </w:tcPr>
          <w:p w14:paraId="36594CAE" w14:textId="3F2454A4" w:rsidR="2C768624" w:rsidRDefault="2C768624" w:rsidP="2C768624">
            <w:pPr>
              <w:spacing w:line="480" w:lineRule="auto"/>
              <w:jc w:val="center"/>
              <w:rPr>
                <w:sz w:val="22"/>
              </w:rPr>
            </w:pPr>
            <w:proofErr w:type="spellStart"/>
            <w:r w:rsidRPr="2C768624">
              <w:rPr>
                <w:sz w:val="22"/>
              </w:rPr>
              <w:t>dnpaACPact</w:t>
            </w:r>
            <w:proofErr w:type="spellEnd"/>
            <w:r w:rsidRPr="2C768624">
              <w:rPr>
                <w:sz w:val="22"/>
              </w:rPr>
              <w:t xml:space="preserve">[c] + NADPH [c] + H+ [c] -&gt; </w:t>
            </w:r>
            <w:proofErr w:type="spellStart"/>
            <w:r w:rsidRPr="2C768624">
              <w:rPr>
                <w:sz w:val="22"/>
              </w:rPr>
              <w:t>ddhkACPact</w:t>
            </w:r>
            <w:proofErr w:type="spellEnd"/>
            <w:r w:rsidRPr="2C768624">
              <w:rPr>
                <w:sz w:val="22"/>
              </w:rPr>
              <w:t>[c] + NADP+ [c]</w:t>
            </w:r>
          </w:p>
        </w:tc>
        <w:tc>
          <w:tcPr>
            <w:tcW w:w="1410" w:type="dxa"/>
          </w:tcPr>
          <w:p w14:paraId="684D2C09" w14:textId="32A473AE" w:rsidR="2C768624" w:rsidRDefault="2C768624" w:rsidP="2C768624">
            <w:pPr>
              <w:spacing w:line="480" w:lineRule="auto"/>
              <w:jc w:val="center"/>
              <w:rPr>
                <w:sz w:val="22"/>
              </w:rPr>
            </w:pPr>
            <w:r w:rsidRPr="2C768624">
              <w:rPr>
                <w:sz w:val="22"/>
              </w:rPr>
              <w:t>SCO5023 or SCO5075</w:t>
            </w:r>
          </w:p>
        </w:tc>
        <w:tc>
          <w:tcPr>
            <w:tcW w:w="2355" w:type="dxa"/>
          </w:tcPr>
          <w:p w14:paraId="58B6384B" w14:textId="48EC095D" w:rsidR="2C768624" w:rsidRDefault="2C768624" w:rsidP="2C768624">
            <w:pPr>
              <w:spacing w:line="480" w:lineRule="auto"/>
              <w:jc w:val="center"/>
              <w:rPr>
                <w:i/>
                <w:iCs/>
                <w:sz w:val="22"/>
              </w:rPr>
            </w:pPr>
            <w:r w:rsidRPr="2C768624">
              <w:rPr>
                <w:i/>
                <w:iCs/>
                <w:sz w:val="22"/>
              </w:rPr>
              <w:t xml:space="preserve">Streptomyces </w:t>
            </w:r>
            <w:proofErr w:type="spellStart"/>
            <w:r w:rsidRPr="2C768624">
              <w:rPr>
                <w:i/>
                <w:iCs/>
                <w:sz w:val="22"/>
              </w:rPr>
              <w:t>coelicolor</w:t>
            </w:r>
            <w:proofErr w:type="spellEnd"/>
          </w:p>
        </w:tc>
        <w:tc>
          <w:tcPr>
            <w:tcW w:w="1294" w:type="dxa"/>
          </w:tcPr>
          <w:p w14:paraId="37E7CE7D" w14:textId="253A1C5B" w:rsidR="2C768624" w:rsidRDefault="2C768624" w:rsidP="2C768624">
            <w:pPr>
              <w:spacing w:after="0" w:line="480" w:lineRule="auto"/>
              <w:jc w:val="center"/>
              <w:rPr>
                <w:sz w:val="22"/>
              </w:rPr>
            </w:pPr>
            <w:r w:rsidRPr="2C768624">
              <w:rPr>
                <w:sz w:val="22"/>
              </w:rPr>
              <w:t>[3]</w:t>
            </w:r>
          </w:p>
          <w:p w14:paraId="6E3A1F6E" w14:textId="49CA8E59" w:rsidR="2C768624" w:rsidRDefault="2C768624" w:rsidP="2C768624">
            <w:pPr>
              <w:spacing w:line="480" w:lineRule="auto"/>
              <w:jc w:val="center"/>
              <w:rPr>
                <w:sz w:val="22"/>
              </w:rPr>
            </w:pPr>
          </w:p>
        </w:tc>
      </w:tr>
      <w:tr w:rsidR="2C768624" w14:paraId="4C66D2B3" w14:textId="77777777" w:rsidTr="73FD50B7">
        <w:trPr>
          <w:trHeight w:val="300"/>
        </w:trPr>
        <w:tc>
          <w:tcPr>
            <w:tcW w:w="1395" w:type="dxa"/>
          </w:tcPr>
          <w:p w14:paraId="3D83B108" w14:textId="03E45D63" w:rsidR="2C768624" w:rsidRDefault="2C768624" w:rsidP="2C768624">
            <w:pPr>
              <w:spacing w:line="480" w:lineRule="auto"/>
              <w:jc w:val="center"/>
              <w:rPr>
                <w:sz w:val="22"/>
              </w:rPr>
            </w:pPr>
            <w:r w:rsidRPr="2C768624">
              <w:rPr>
                <w:sz w:val="22"/>
              </w:rPr>
              <w:t>ACTS16</w:t>
            </w:r>
          </w:p>
        </w:tc>
        <w:tc>
          <w:tcPr>
            <w:tcW w:w="6825" w:type="dxa"/>
          </w:tcPr>
          <w:p w14:paraId="7184050D" w14:textId="54107C0C" w:rsidR="2C768624" w:rsidRDefault="2C768624" w:rsidP="2C768624">
            <w:pPr>
              <w:spacing w:line="480" w:lineRule="auto"/>
              <w:jc w:val="center"/>
              <w:rPr>
                <w:sz w:val="22"/>
              </w:rPr>
            </w:pPr>
            <w:proofErr w:type="spellStart"/>
            <w:r w:rsidRPr="2C768624">
              <w:rPr>
                <w:sz w:val="22"/>
              </w:rPr>
              <w:t>ddhkACPact</w:t>
            </w:r>
            <w:proofErr w:type="spellEnd"/>
            <w:r w:rsidRPr="2C768624">
              <w:rPr>
                <w:sz w:val="22"/>
              </w:rPr>
              <w:t xml:space="preserve">[c] + O2 [c] -&gt; </w:t>
            </w:r>
            <w:proofErr w:type="spellStart"/>
            <w:r w:rsidRPr="2C768624">
              <w:rPr>
                <w:sz w:val="22"/>
              </w:rPr>
              <w:t>dhkACPact</w:t>
            </w:r>
            <w:proofErr w:type="spellEnd"/>
            <w:r w:rsidRPr="2C768624">
              <w:rPr>
                <w:sz w:val="22"/>
              </w:rPr>
              <w:t>[c] + H2O [c]</w:t>
            </w:r>
          </w:p>
        </w:tc>
        <w:tc>
          <w:tcPr>
            <w:tcW w:w="1410" w:type="dxa"/>
          </w:tcPr>
          <w:p w14:paraId="2E64AD19" w14:textId="0D75DD4F" w:rsidR="2C768624" w:rsidRDefault="2C768624" w:rsidP="2C768624">
            <w:pPr>
              <w:spacing w:line="480" w:lineRule="auto"/>
              <w:jc w:val="center"/>
              <w:rPr>
                <w:sz w:val="22"/>
              </w:rPr>
            </w:pPr>
            <w:r w:rsidRPr="2C768624">
              <w:rPr>
                <w:sz w:val="22"/>
              </w:rPr>
              <w:t>(SCO5080 and SCO5092) or SCO5081</w:t>
            </w:r>
          </w:p>
        </w:tc>
        <w:tc>
          <w:tcPr>
            <w:tcW w:w="2355" w:type="dxa"/>
          </w:tcPr>
          <w:p w14:paraId="25795514" w14:textId="284B20C7" w:rsidR="2C768624" w:rsidRDefault="2C768624" w:rsidP="2C768624">
            <w:pPr>
              <w:spacing w:line="480" w:lineRule="auto"/>
              <w:jc w:val="center"/>
              <w:rPr>
                <w:i/>
                <w:iCs/>
                <w:sz w:val="22"/>
              </w:rPr>
            </w:pPr>
            <w:r w:rsidRPr="2C768624">
              <w:rPr>
                <w:i/>
                <w:iCs/>
                <w:sz w:val="22"/>
              </w:rPr>
              <w:t xml:space="preserve">Streptomyces </w:t>
            </w:r>
            <w:proofErr w:type="spellStart"/>
            <w:r w:rsidRPr="2C768624">
              <w:rPr>
                <w:i/>
                <w:iCs/>
                <w:sz w:val="22"/>
              </w:rPr>
              <w:t>coelicolor</w:t>
            </w:r>
            <w:proofErr w:type="spellEnd"/>
          </w:p>
        </w:tc>
        <w:tc>
          <w:tcPr>
            <w:tcW w:w="1294" w:type="dxa"/>
          </w:tcPr>
          <w:p w14:paraId="6A1EF65F" w14:textId="253A1C5B" w:rsidR="2C768624" w:rsidRDefault="2C768624" w:rsidP="2C768624">
            <w:pPr>
              <w:spacing w:after="0" w:line="480" w:lineRule="auto"/>
              <w:jc w:val="center"/>
              <w:rPr>
                <w:sz w:val="22"/>
              </w:rPr>
            </w:pPr>
            <w:r w:rsidRPr="2C768624">
              <w:rPr>
                <w:sz w:val="22"/>
              </w:rPr>
              <w:t>[3]</w:t>
            </w:r>
          </w:p>
          <w:p w14:paraId="62204BE8" w14:textId="3836C247" w:rsidR="2C768624" w:rsidRDefault="2C768624" w:rsidP="2C768624">
            <w:pPr>
              <w:spacing w:line="480" w:lineRule="auto"/>
              <w:jc w:val="center"/>
              <w:rPr>
                <w:sz w:val="22"/>
              </w:rPr>
            </w:pPr>
          </w:p>
        </w:tc>
      </w:tr>
      <w:tr w:rsidR="2C768624" w14:paraId="66E9D308" w14:textId="77777777" w:rsidTr="73FD50B7">
        <w:trPr>
          <w:trHeight w:val="300"/>
        </w:trPr>
        <w:tc>
          <w:tcPr>
            <w:tcW w:w="1395" w:type="dxa"/>
          </w:tcPr>
          <w:p w14:paraId="2AF6A630" w14:textId="7DB3C8BE" w:rsidR="2C768624" w:rsidRDefault="2C768624" w:rsidP="2C768624">
            <w:pPr>
              <w:spacing w:line="480" w:lineRule="auto"/>
              <w:jc w:val="center"/>
              <w:rPr>
                <w:sz w:val="22"/>
              </w:rPr>
            </w:pPr>
            <w:r w:rsidRPr="2C768624">
              <w:rPr>
                <w:sz w:val="22"/>
              </w:rPr>
              <w:t>ACTS17</w:t>
            </w:r>
          </w:p>
        </w:tc>
        <w:tc>
          <w:tcPr>
            <w:tcW w:w="6825" w:type="dxa"/>
          </w:tcPr>
          <w:p w14:paraId="2BA315AD" w14:textId="32B0A4B9" w:rsidR="2C768624" w:rsidRDefault="2C768624" w:rsidP="2C768624">
            <w:pPr>
              <w:spacing w:line="480" w:lineRule="auto"/>
              <w:jc w:val="center"/>
              <w:rPr>
                <w:sz w:val="22"/>
              </w:rPr>
            </w:pPr>
            <w:proofErr w:type="spellStart"/>
            <w:r w:rsidRPr="2C768624">
              <w:rPr>
                <w:sz w:val="22"/>
              </w:rPr>
              <w:t>dhkACPact</w:t>
            </w:r>
            <w:proofErr w:type="spellEnd"/>
            <w:r w:rsidRPr="2C768624">
              <w:rPr>
                <w:sz w:val="22"/>
              </w:rPr>
              <w:t xml:space="preserve">[c] + NADH [c] + H+ [c] + O2 [c] -&gt; </w:t>
            </w:r>
            <w:proofErr w:type="spellStart"/>
            <w:r w:rsidRPr="2C768624">
              <w:rPr>
                <w:sz w:val="22"/>
              </w:rPr>
              <w:t>hdhkACPact</w:t>
            </w:r>
            <w:proofErr w:type="spellEnd"/>
            <w:r w:rsidRPr="2C768624">
              <w:rPr>
                <w:sz w:val="22"/>
              </w:rPr>
              <w:t>[c] + NAD+ [c] + H2O [c]</w:t>
            </w:r>
          </w:p>
        </w:tc>
        <w:tc>
          <w:tcPr>
            <w:tcW w:w="1410" w:type="dxa"/>
          </w:tcPr>
          <w:p w14:paraId="31FE95D0" w14:textId="65B23395" w:rsidR="2C768624" w:rsidRDefault="2C768624" w:rsidP="2C768624">
            <w:pPr>
              <w:spacing w:line="480" w:lineRule="auto"/>
              <w:jc w:val="center"/>
              <w:rPr>
                <w:sz w:val="22"/>
              </w:rPr>
            </w:pPr>
            <w:r w:rsidRPr="2C768624">
              <w:rPr>
                <w:sz w:val="22"/>
              </w:rPr>
              <w:t>SCO5080 and SCO5092</w:t>
            </w:r>
          </w:p>
        </w:tc>
        <w:tc>
          <w:tcPr>
            <w:tcW w:w="2355" w:type="dxa"/>
          </w:tcPr>
          <w:p w14:paraId="657322D1" w14:textId="4931E185" w:rsidR="2C768624" w:rsidRDefault="2C768624" w:rsidP="2C768624">
            <w:pPr>
              <w:spacing w:line="480" w:lineRule="auto"/>
              <w:jc w:val="center"/>
              <w:rPr>
                <w:i/>
                <w:iCs/>
                <w:sz w:val="22"/>
              </w:rPr>
            </w:pPr>
            <w:r w:rsidRPr="2C768624">
              <w:rPr>
                <w:i/>
                <w:iCs/>
                <w:sz w:val="22"/>
              </w:rPr>
              <w:t xml:space="preserve">Streptomyces </w:t>
            </w:r>
            <w:proofErr w:type="spellStart"/>
            <w:r w:rsidRPr="2C768624">
              <w:rPr>
                <w:i/>
                <w:iCs/>
                <w:sz w:val="22"/>
              </w:rPr>
              <w:t>coelicolor</w:t>
            </w:r>
            <w:proofErr w:type="spellEnd"/>
          </w:p>
        </w:tc>
        <w:tc>
          <w:tcPr>
            <w:tcW w:w="1294" w:type="dxa"/>
          </w:tcPr>
          <w:p w14:paraId="3FB92AE7" w14:textId="253A1C5B" w:rsidR="2C768624" w:rsidRDefault="2C768624" w:rsidP="2C768624">
            <w:pPr>
              <w:spacing w:after="0" w:line="480" w:lineRule="auto"/>
              <w:jc w:val="center"/>
              <w:rPr>
                <w:sz w:val="22"/>
              </w:rPr>
            </w:pPr>
            <w:r w:rsidRPr="2C768624">
              <w:rPr>
                <w:sz w:val="22"/>
              </w:rPr>
              <w:t>[3]</w:t>
            </w:r>
          </w:p>
          <w:p w14:paraId="2B9BBEF7" w14:textId="08C69AFB" w:rsidR="2C768624" w:rsidRDefault="2C768624" w:rsidP="2C768624">
            <w:pPr>
              <w:spacing w:line="480" w:lineRule="auto"/>
              <w:jc w:val="center"/>
              <w:rPr>
                <w:sz w:val="22"/>
              </w:rPr>
            </w:pPr>
          </w:p>
        </w:tc>
      </w:tr>
      <w:tr w:rsidR="2C768624" w14:paraId="684AD8D5" w14:textId="77777777" w:rsidTr="73FD50B7">
        <w:trPr>
          <w:trHeight w:val="300"/>
        </w:trPr>
        <w:tc>
          <w:tcPr>
            <w:tcW w:w="1395" w:type="dxa"/>
          </w:tcPr>
          <w:p w14:paraId="2292CBF8" w14:textId="0C6DB189" w:rsidR="2C768624" w:rsidRDefault="2C768624" w:rsidP="2C768624">
            <w:pPr>
              <w:spacing w:line="480" w:lineRule="auto"/>
              <w:jc w:val="center"/>
              <w:rPr>
                <w:sz w:val="22"/>
              </w:rPr>
            </w:pPr>
            <w:r w:rsidRPr="2C768624">
              <w:rPr>
                <w:sz w:val="22"/>
              </w:rPr>
              <w:t>ACTS18</w:t>
            </w:r>
          </w:p>
        </w:tc>
        <w:tc>
          <w:tcPr>
            <w:tcW w:w="6825" w:type="dxa"/>
          </w:tcPr>
          <w:p w14:paraId="350DEE36" w14:textId="787BEC87" w:rsidR="2C768624" w:rsidRDefault="2C768624" w:rsidP="2C768624">
            <w:pPr>
              <w:spacing w:line="480" w:lineRule="auto"/>
              <w:jc w:val="center"/>
              <w:rPr>
                <w:sz w:val="22"/>
              </w:rPr>
            </w:pPr>
            <w:proofErr w:type="spellStart"/>
            <w:r w:rsidRPr="2C768624">
              <w:rPr>
                <w:sz w:val="22"/>
              </w:rPr>
              <w:t>hdhkACPact</w:t>
            </w:r>
            <w:proofErr w:type="spellEnd"/>
            <w:r w:rsidRPr="2C768624">
              <w:rPr>
                <w:sz w:val="22"/>
              </w:rPr>
              <w:t xml:space="preserve">[c] + H2O [c] -&gt; </w:t>
            </w:r>
            <w:proofErr w:type="spellStart"/>
            <w:r w:rsidRPr="2C768624">
              <w:rPr>
                <w:sz w:val="22"/>
              </w:rPr>
              <w:t>hdhk</w:t>
            </w:r>
            <w:proofErr w:type="spellEnd"/>
            <w:r w:rsidRPr="2C768624">
              <w:rPr>
                <w:sz w:val="22"/>
              </w:rPr>
              <w:t xml:space="preserve">[c] + H+ [c] + </w:t>
            </w:r>
            <w:proofErr w:type="spellStart"/>
            <w:r w:rsidRPr="2C768624">
              <w:rPr>
                <w:sz w:val="22"/>
              </w:rPr>
              <w:t>ACPact</w:t>
            </w:r>
            <w:proofErr w:type="spellEnd"/>
            <w:r w:rsidRPr="2C768624">
              <w:rPr>
                <w:sz w:val="22"/>
              </w:rPr>
              <w:t>[c]</w:t>
            </w:r>
          </w:p>
        </w:tc>
        <w:tc>
          <w:tcPr>
            <w:tcW w:w="1410" w:type="dxa"/>
          </w:tcPr>
          <w:p w14:paraId="5833F717" w14:textId="61B74B50" w:rsidR="2C768624" w:rsidRDefault="2C768624" w:rsidP="2C768624">
            <w:pPr>
              <w:spacing w:line="480" w:lineRule="auto"/>
              <w:jc w:val="center"/>
              <w:rPr>
                <w:sz w:val="22"/>
              </w:rPr>
            </w:pPr>
          </w:p>
        </w:tc>
        <w:tc>
          <w:tcPr>
            <w:tcW w:w="2355" w:type="dxa"/>
          </w:tcPr>
          <w:p w14:paraId="53726DB8" w14:textId="214C63B7" w:rsidR="2C768624" w:rsidRDefault="2C768624" w:rsidP="2C768624">
            <w:pPr>
              <w:spacing w:line="480" w:lineRule="auto"/>
              <w:jc w:val="center"/>
              <w:rPr>
                <w:i/>
                <w:iCs/>
                <w:sz w:val="22"/>
              </w:rPr>
            </w:pPr>
            <w:r w:rsidRPr="2C768624">
              <w:rPr>
                <w:i/>
                <w:iCs/>
                <w:sz w:val="22"/>
              </w:rPr>
              <w:t xml:space="preserve">Streptomyces </w:t>
            </w:r>
            <w:proofErr w:type="spellStart"/>
            <w:r w:rsidRPr="2C768624">
              <w:rPr>
                <w:i/>
                <w:iCs/>
                <w:sz w:val="22"/>
              </w:rPr>
              <w:t>coelicolor</w:t>
            </w:r>
            <w:proofErr w:type="spellEnd"/>
          </w:p>
        </w:tc>
        <w:tc>
          <w:tcPr>
            <w:tcW w:w="1294" w:type="dxa"/>
          </w:tcPr>
          <w:p w14:paraId="17C9F027" w14:textId="253A1C5B" w:rsidR="2C768624" w:rsidRDefault="2C768624" w:rsidP="2C768624">
            <w:pPr>
              <w:spacing w:after="0" w:line="480" w:lineRule="auto"/>
              <w:jc w:val="center"/>
              <w:rPr>
                <w:sz w:val="22"/>
              </w:rPr>
            </w:pPr>
            <w:r w:rsidRPr="2C768624">
              <w:rPr>
                <w:sz w:val="22"/>
              </w:rPr>
              <w:t>[3]</w:t>
            </w:r>
          </w:p>
          <w:p w14:paraId="35FE7223" w14:textId="339D78ED" w:rsidR="2C768624" w:rsidRDefault="2C768624" w:rsidP="2C768624">
            <w:pPr>
              <w:spacing w:line="480" w:lineRule="auto"/>
              <w:jc w:val="center"/>
              <w:rPr>
                <w:sz w:val="22"/>
              </w:rPr>
            </w:pPr>
          </w:p>
        </w:tc>
      </w:tr>
      <w:tr w:rsidR="2C768624" w14:paraId="6991BC24" w14:textId="77777777" w:rsidTr="73FD50B7">
        <w:trPr>
          <w:trHeight w:val="300"/>
        </w:trPr>
        <w:tc>
          <w:tcPr>
            <w:tcW w:w="1395" w:type="dxa"/>
          </w:tcPr>
          <w:p w14:paraId="48ED0E43" w14:textId="62DC1E75" w:rsidR="2C768624" w:rsidRDefault="2C768624" w:rsidP="2C768624">
            <w:pPr>
              <w:spacing w:line="480" w:lineRule="auto"/>
              <w:jc w:val="center"/>
              <w:rPr>
                <w:sz w:val="22"/>
              </w:rPr>
            </w:pPr>
            <w:r w:rsidRPr="2C768624">
              <w:rPr>
                <w:sz w:val="22"/>
              </w:rPr>
              <w:lastRenderedPageBreak/>
              <w:t>ACTS19</w:t>
            </w:r>
          </w:p>
        </w:tc>
        <w:tc>
          <w:tcPr>
            <w:tcW w:w="6825" w:type="dxa"/>
          </w:tcPr>
          <w:p w14:paraId="0F3A1B4C" w14:textId="2947CE38" w:rsidR="2C768624" w:rsidRDefault="2C768624" w:rsidP="2C768624">
            <w:pPr>
              <w:spacing w:line="480" w:lineRule="auto"/>
              <w:jc w:val="center"/>
              <w:rPr>
                <w:sz w:val="22"/>
              </w:rPr>
            </w:pPr>
            <w:r w:rsidRPr="2C768624">
              <w:rPr>
                <w:sz w:val="22"/>
              </w:rPr>
              <w:t xml:space="preserve">2 </w:t>
            </w:r>
            <w:proofErr w:type="spellStart"/>
            <w:r w:rsidRPr="2C768624">
              <w:rPr>
                <w:sz w:val="22"/>
              </w:rPr>
              <w:t>hdhk</w:t>
            </w:r>
            <w:proofErr w:type="spellEnd"/>
            <w:r w:rsidRPr="2C768624">
              <w:rPr>
                <w:sz w:val="22"/>
              </w:rPr>
              <w:t>[c] + NAD+ [c] -&gt; ACT[c] + NADH [c] + H+ [c]</w:t>
            </w:r>
          </w:p>
        </w:tc>
        <w:tc>
          <w:tcPr>
            <w:tcW w:w="1410" w:type="dxa"/>
          </w:tcPr>
          <w:p w14:paraId="59D373DA" w14:textId="0517DB39" w:rsidR="2C768624" w:rsidRDefault="2C768624" w:rsidP="2C768624">
            <w:pPr>
              <w:spacing w:line="480" w:lineRule="auto"/>
              <w:jc w:val="center"/>
              <w:rPr>
                <w:sz w:val="22"/>
              </w:rPr>
            </w:pPr>
          </w:p>
        </w:tc>
        <w:tc>
          <w:tcPr>
            <w:tcW w:w="2355" w:type="dxa"/>
          </w:tcPr>
          <w:p w14:paraId="166A16BF" w14:textId="6CDBCA3C" w:rsidR="2C768624" w:rsidRDefault="2C768624" w:rsidP="2C768624">
            <w:pPr>
              <w:spacing w:line="480" w:lineRule="auto"/>
              <w:jc w:val="center"/>
              <w:rPr>
                <w:i/>
                <w:iCs/>
                <w:sz w:val="22"/>
              </w:rPr>
            </w:pPr>
            <w:r w:rsidRPr="2C768624">
              <w:rPr>
                <w:i/>
                <w:iCs/>
                <w:sz w:val="22"/>
              </w:rPr>
              <w:t xml:space="preserve">Streptomyces </w:t>
            </w:r>
            <w:proofErr w:type="spellStart"/>
            <w:r w:rsidRPr="2C768624">
              <w:rPr>
                <w:i/>
                <w:iCs/>
                <w:sz w:val="22"/>
              </w:rPr>
              <w:t>coelicolor</w:t>
            </w:r>
            <w:proofErr w:type="spellEnd"/>
          </w:p>
        </w:tc>
        <w:tc>
          <w:tcPr>
            <w:tcW w:w="1294" w:type="dxa"/>
          </w:tcPr>
          <w:p w14:paraId="07AA4887" w14:textId="253A1C5B" w:rsidR="2C768624" w:rsidRDefault="2C768624" w:rsidP="2C768624">
            <w:pPr>
              <w:spacing w:after="0" w:line="480" w:lineRule="auto"/>
              <w:jc w:val="center"/>
              <w:rPr>
                <w:sz w:val="22"/>
              </w:rPr>
            </w:pPr>
            <w:r w:rsidRPr="2C768624">
              <w:rPr>
                <w:sz w:val="22"/>
              </w:rPr>
              <w:t>[3]</w:t>
            </w:r>
          </w:p>
          <w:p w14:paraId="0DEFBAD5" w14:textId="306490CD" w:rsidR="2C768624" w:rsidRDefault="2C768624" w:rsidP="2C768624">
            <w:pPr>
              <w:spacing w:line="480" w:lineRule="auto"/>
              <w:jc w:val="center"/>
              <w:rPr>
                <w:sz w:val="22"/>
              </w:rPr>
            </w:pPr>
          </w:p>
        </w:tc>
      </w:tr>
      <w:tr w:rsidR="2C768624" w14:paraId="79019F8F" w14:textId="77777777" w:rsidTr="73FD50B7">
        <w:trPr>
          <w:trHeight w:val="300"/>
        </w:trPr>
        <w:tc>
          <w:tcPr>
            <w:tcW w:w="1395" w:type="dxa"/>
          </w:tcPr>
          <w:p w14:paraId="04CA39B6" w14:textId="3388273F" w:rsidR="2C768624" w:rsidRDefault="2C768624" w:rsidP="2C768624">
            <w:pPr>
              <w:spacing w:line="480" w:lineRule="auto"/>
              <w:jc w:val="center"/>
              <w:rPr>
                <w:sz w:val="22"/>
              </w:rPr>
            </w:pPr>
            <w:proofErr w:type="spellStart"/>
            <w:r w:rsidRPr="2C768624">
              <w:rPr>
                <w:sz w:val="22"/>
              </w:rPr>
              <w:t>ACTt</w:t>
            </w:r>
            <w:proofErr w:type="spellEnd"/>
          </w:p>
        </w:tc>
        <w:tc>
          <w:tcPr>
            <w:tcW w:w="6825" w:type="dxa"/>
          </w:tcPr>
          <w:p w14:paraId="73AC2ADA" w14:textId="7910B0C5" w:rsidR="2C768624" w:rsidRDefault="2C768624" w:rsidP="2C768624">
            <w:pPr>
              <w:spacing w:line="480" w:lineRule="auto"/>
              <w:jc w:val="center"/>
              <w:rPr>
                <w:sz w:val="22"/>
              </w:rPr>
            </w:pPr>
            <w:r w:rsidRPr="2C768624">
              <w:rPr>
                <w:sz w:val="22"/>
              </w:rPr>
              <w:t xml:space="preserve">ACT[c] + 2 NAD+ [c] -&gt; </w:t>
            </w:r>
            <w:proofErr w:type="spellStart"/>
            <w:r w:rsidRPr="2C768624">
              <w:rPr>
                <w:sz w:val="22"/>
              </w:rPr>
              <w:t>gACT</w:t>
            </w:r>
            <w:proofErr w:type="spellEnd"/>
            <w:r w:rsidRPr="2C768624">
              <w:rPr>
                <w:sz w:val="22"/>
              </w:rPr>
              <w:t>[e] + 2 NADH [c]</w:t>
            </w:r>
          </w:p>
        </w:tc>
        <w:tc>
          <w:tcPr>
            <w:tcW w:w="1410" w:type="dxa"/>
          </w:tcPr>
          <w:p w14:paraId="279A3433" w14:textId="17092CA1" w:rsidR="2C768624" w:rsidRDefault="2C768624" w:rsidP="2C768624">
            <w:pPr>
              <w:spacing w:line="480" w:lineRule="auto"/>
              <w:jc w:val="center"/>
              <w:rPr>
                <w:sz w:val="22"/>
              </w:rPr>
            </w:pPr>
            <w:r w:rsidRPr="2C768624">
              <w:rPr>
                <w:sz w:val="22"/>
              </w:rPr>
              <w:t>SCO5083 and SCO5084</w:t>
            </w:r>
          </w:p>
        </w:tc>
        <w:tc>
          <w:tcPr>
            <w:tcW w:w="2355" w:type="dxa"/>
          </w:tcPr>
          <w:p w14:paraId="75C4A168" w14:textId="6BEAB1A0" w:rsidR="2C768624" w:rsidRDefault="2C768624" w:rsidP="2C768624">
            <w:pPr>
              <w:spacing w:line="480" w:lineRule="auto"/>
              <w:jc w:val="center"/>
              <w:rPr>
                <w:i/>
                <w:iCs/>
                <w:sz w:val="22"/>
              </w:rPr>
            </w:pPr>
            <w:r w:rsidRPr="2C768624">
              <w:rPr>
                <w:i/>
                <w:iCs/>
                <w:sz w:val="22"/>
              </w:rPr>
              <w:t xml:space="preserve">Streptomyces </w:t>
            </w:r>
            <w:proofErr w:type="spellStart"/>
            <w:r w:rsidRPr="2C768624">
              <w:rPr>
                <w:i/>
                <w:iCs/>
                <w:sz w:val="22"/>
              </w:rPr>
              <w:t>coelicolor</w:t>
            </w:r>
            <w:proofErr w:type="spellEnd"/>
          </w:p>
        </w:tc>
        <w:tc>
          <w:tcPr>
            <w:tcW w:w="1294" w:type="dxa"/>
          </w:tcPr>
          <w:p w14:paraId="2B25907C" w14:textId="253A1C5B" w:rsidR="2C768624" w:rsidRDefault="2C768624" w:rsidP="2C768624">
            <w:pPr>
              <w:spacing w:after="0" w:line="480" w:lineRule="auto"/>
              <w:jc w:val="center"/>
              <w:rPr>
                <w:sz w:val="22"/>
              </w:rPr>
            </w:pPr>
            <w:r w:rsidRPr="2C768624">
              <w:rPr>
                <w:sz w:val="22"/>
              </w:rPr>
              <w:t>[3]</w:t>
            </w:r>
          </w:p>
          <w:p w14:paraId="2C094942" w14:textId="48B313C9" w:rsidR="2C768624" w:rsidRDefault="2C768624" w:rsidP="2C768624">
            <w:pPr>
              <w:spacing w:line="480" w:lineRule="auto"/>
              <w:jc w:val="center"/>
              <w:rPr>
                <w:sz w:val="22"/>
              </w:rPr>
            </w:pPr>
          </w:p>
        </w:tc>
      </w:tr>
    </w:tbl>
    <w:p w14:paraId="238B5C5A" w14:textId="126C4021" w:rsidR="004D1395" w:rsidRDefault="004D1395" w:rsidP="2C768624">
      <w:pPr>
        <w:spacing w:after="0" w:line="360" w:lineRule="auto"/>
        <w:rPr>
          <w:rFonts w:ascii="Times New Roman" w:hAnsi="Times New Roman"/>
          <w:lang w:val="en-ID"/>
        </w:rPr>
      </w:pPr>
    </w:p>
    <w:p w14:paraId="26D083F3" w14:textId="5D3ADEF8" w:rsidR="2C768624" w:rsidRDefault="2C768624" w:rsidP="2C768624">
      <w:pPr>
        <w:spacing w:after="0" w:line="360" w:lineRule="auto"/>
        <w:rPr>
          <w:rFonts w:ascii="Times New Roman" w:hAnsi="Times New Roman"/>
        </w:rPr>
      </w:pPr>
    </w:p>
    <w:p w14:paraId="1E8F8418" w14:textId="6E7AEE21" w:rsidR="2C768624" w:rsidRDefault="2C768624" w:rsidP="2C768624">
      <w:pPr>
        <w:spacing w:after="0" w:line="360" w:lineRule="auto"/>
      </w:pPr>
      <w:r w:rsidRPr="2C768624">
        <w:rPr>
          <w:b/>
          <w:bCs/>
          <w:lang w:val="en-ID"/>
        </w:rPr>
        <w:t>References:</w:t>
      </w:r>
    </w:p>
    <w:p w14:paraId="07C30318" w14:textId="5235E3DB" w:rsidR="2C768624" w:rsidRDefault="2C768624" w:rsidP="2C768624">
      <w:pPr>
        <w:spacing w:after="0" w:line="360" w:lineRule="auto"/>
        <w:rPr>
          <w:b/>
          <w:bCs/>
          <w:lang w:val="en-ID"/>
        </w:rPr>
      </w:pPr>
      <w:r w:rsidRPr="2C768624">
        <w:rPr>
          <w:lang w:val="en-ID"/>
        </w:rPr>
        <w:t xml:space="preserve">[1] Nogales, J.; Mueller, J.; Gudmundsson, S.; Canalejo, F. J.; Duque, E.; Monk, J.; Feist, A. M.; Ramos, J. L.; Niu, W.; Palsson, B. O. High‐quality Genome‐scale Metabolic Modelling of Pseudomonas Putida Highlights Its Broad Metabolic Capabilities. </w:t>
      </w:r>
      <w:r w:rsidRPr="2C768624">
        <w:rPr>
          <w:i/>
          <w:iCs/>
          <w:lang w:val="en-ID"/>
        </w:rPr>
        <w:t xml:space="preserve">Environ </w:t>
      </w:r>
      <w:proofErr w:type="spellStart"/>
      <w:r w:rsidRPr="2C768624">
        <w:rPr>
          <w:i/>
          <w:iCs/>
          <w:lang w:val="en-ID"/>
        </w:rPr>
        <w:t>Microbiol</w:t>
      </w:r>
      <w:proofErr w:type="spellEnd"/>
      <w:r w:rsidRPr="2C768624">
        <w:rPr>
          <w:lang w:val="en-ID"/>
        </w:rPr>
        <w:t xml:space="preserve"> 2020, 22 (1), 255–269. </w:t>
      </w:r>
      <w:hyperlink r:id="rId10">
        <w:r w:rsidRPr="2C768624">
          <w:rPr>
            <w:rStyle w:val="Hyperlink"/>
            <w:lang w:val="en-ID"/>
          </w:rPr>
          <w:t>https://doi.org/10.1111/1462-2920.14843</w:t>
        </w:r>
      </w:hyperlink>
      <w:r w:rsidRPr="2C768624">
        <w:rPr>
          <w:lang w:val="en-ID"/>
        </w:rPr>
        <w:t>.</w:t>
      </w:r>
    </w:p>
    <w:p w14:paraId="2070B174" w14:textId="14CC59CB" w:rsidR="2C768624" w:rsidRDefault="2C768624" w:rsidP="2C768624">
      <w:pPr>
        <w:spacing w:after="0" w:line="360" w:lineRule="auto"/>
        <w:rPr>
          <w:lang w:val="en-ID"/>
        </w:rPr>
      </w:pPr>
      <w:r w:rsidRPr="2C768624">
        <w:rPr>
          <w:lang w:val="en-ID"/>
        </w:rPr>
        <w:t xml:space="preserve">[2] Eby, D. M.; Beharry, Z. M.; Coulter, E. D.; Kurtz, J.; </w:t>
      </w:r>
      <w:proofErr w:type="spellStart"/>
      <w:r w:rsidRPr="2C768624">
        <w:rPr>
          <w:lang w:val="en-ID"/>
        </w:rPr>
        <w:t>Neidle</w:t>
      </w:r>
      <w:proofErr w:type="spellEnd"/>
      <w:r w:rsidRPr="2C768624">
        <w:rPr>
          <w:lang w:val="en-ID"/>
        </w:rPr>
        <w:t xml:space="preserve">, E. L. Characterization and Evolution of Anthranilate 1,2-Dioxygenase from Acinetobacter Sp. Strain ADP1. </w:t>
      </w:r>
      <w:r w:rsidRPr="2C768624">
        <w:rPr>
          <w:i/>
          <w:iCs/>
          <w:lang w:val="en-ID"/>
        </w:rPr>
        <w:t xml:space="preserve">J </w:t>
      </w:r>
      <w:proofErr w:type="spellStart"/>
      <w:r w:rsidRPr="2C768624">
        <w:rPr>
          <w:i/>
          <w:iCs/>
          <w:lang w:val="en-ID"/>
        </w:rPr>
        <w:t>Bacteriol</w:t>
      </w:r>
      <w:proofErr w:type="spellEnd"/>
      <w:r w:rsidRPr="2C768624">
        <w:rPr>
          <w:lang w:val="en-ID"/>
        </w:rPr>
        <w:t xml:space="preserve"> 2001, 183 (1), 109–118. </w:t>
      </w:r>
      <w:hyperlink r:id="rId11">
        <w:r w:rsidRPr="2C768624">
          <w:rPr>
            <w:rStyle w:val="Hyperlink"/>
            <w:lang w:val="en-ID"/>
          </w:rPr>
          <w:t>https://doi.org/10.1128/JB.183-1.109-118.2001</w:t>
        </w:r>
      </w:hyperlink>
      <w:r w:rsidRPr="2C768624">
        <w:rPr>
          <w:lang w:val="en-ID"/>
        </w:rPr>
        <w:t>.</w:t>
      </w:r>
    </w:p>
    <w:p w14:paraId="3226A20A" w14:textId="2ED4E454" w:rsidR="2C768624" w:rsidRDefault="2C768624" w:rsidP="2C768624">
      <w:pPr>
        <w:spacing w:after="0" w:line="360" w:lineRule="auto"/>
        <w:rPr>
          <w:lang w:val="en-ID"/>
        </w:rPr>
      </w:pPr>
      <w:r w:rsidRPr="2C768624">
        <w:rPr>
          <w:lang w:val="en-ID"/>
        </w:rPr>
        <w:t xml:space="preserve">[3] Amara, A.; Takano, E.; Breitling, R. Development and Validation of an Updated Computational Model of Streptomyces </w:t>
      </w:r>
      <w:proofErr w:type="spellStart"/>
      <w:r w:rsidRPr="2C768624">
        <w:rPr>
          <w:lang w:val="en-ID"/>
        </w:rPr>
        <w:t>Coelicolor</w:t>
      </w:r>
      <w:proofErr w:type="spellEnd"/>
      <w:r w:rsidRPr="2C768624">
        <w:rPr>
          <w:lang w:val="en-ID"/>
        </w:rPr>
        <w:t xml:space="preserve"> Primary and Secondary Metabolism. </w:t>
      </w:r>
      <w:r w:rsidRPr="2C768624">
        <w:rPr>
          <w:i/>
          <w:iCs/>
          <w:lang w:val="en-ID"/>
        </w:rPr>
        <w:t xml:space="preserve">BMC Genomics </w:t>
      </w:r>
      <w:r w:rsidRPr="2C768624">
        <w:rPr>
          <w:lang w:val="en-ID"/>
        </w:rPr>
        <w:t xml:space="preserve">2018, 19 (1). </w:t>
      </w:r>
      <w:hyperlink r:id="rId12">
        <w:r w:rsidRPr="2C768624">
          <w:rPr>
            <w:rStyle w:val="Hyperlink"/>
            <w:lang w:val="en-ID"/>
          </w:rPr>
          <w:t>https://doi.org/10.1186/s12864-018-4905-5</w:t>
        </w:r>
      </w:hyperlink>
      <w:r w:rsidRPr="2C768624">
        <w:rPr>
          <w:lang w:val="en-ID"/>
        </w:rPr>
        <w:t>.</w:t>
      </w:r>
    </w:p>
    <w:p w14:paraId="10BB50BF" w14:textId="1F811FF0" w:rsidR="2C768624" w:rsidRDefault="2C768624" w:rsidP="2C768624">
      <w:pPr>
        <w:spacing w:after="0" w:line="360" w:lineRule="auto"/>
        <w:rPr>
          <w:lang w:val="en-ID"/>
        </w:rPr>
      </w:pPr>
    </w:p>
    <w:sectPr w:rsidR="2C768624" w:rsidSect="00860451">
      <w:footerReference w:type="even" r:id="rId13"/>
      <w:footerReference w:type="default" r:id="rId14"/>
      <w:type w:val="continuous"/>
      <w:pgSz w:w="15840" w:h="12240" w:orient="landscape" w:code="1"/>
      <w:pgMar w:top="1440" w:right="1440" w:bottom="1440" w:left="1440" w:header="0" w:footer="0" w:gutter="0"/>
      <w:cols w:space="47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61E3F9" w14:textId="77777777" w:rsidR="002B242D" w:rsidRDefault="002B242D">
      <w:r>
        <w:separator/>
      </w:r>
    </w:p>
  </w:endnote>
  <w:endnote w:type="continuationSeparator" w:id="0">
    <w:p w14:paraId="65392FB1" w14:textId="77777777" w:rsidR="002B242D" w:rsidRDefault="002B24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w:panose1 w:val="02020603050405020304"/>
    <w:charset w:val="00"/>
    <w:family w:val="roman"/>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ew York">
    <w:altName w:val="Times New Roman"/>
    <w:panose1 w:val="02040503060506020304"/>
    <w:charset w:val="00"/>
    <w:family w:val="roman"/>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no Pro">
    <w:panose1 w:val="00000000000000000000"/>
    <w:charset w:val="00"/>
    <w:family w:val="roman"/>
    <w:notTrueType/>
    <w:pitch w:val="variable"/>
    <w:sig w:usb0="60000287" w:usb1="00000001" w:usb2="00000000" w:usb3="00000000" w:csb0="0000019F" w:csb1="00000000"/>
  </w:font>
  <w:font w:name="TimesNewRomanPSMT">
    <w:altName w:val="Times New Roman"/>
    <w:charset w:val="00"/>
    <w:family w:val="roman"/>
    <w:pitch w:val="variable"/>
    <w:sig w:usb0="E0002AFF" w:usb1="C0007841"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4CB1BB" w14:textId="77777777" w:rsidR="00E217B3" w:rsidRDefault="00E217B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684B111F" w14:textId="77777777" w:rsidR="00E217B3" w:rsidRDefault="00E217B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2440AF" w14:textId="77777777" w:rsidR="00E217B3" w:rsidRDefault="00E217B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0</w:t>
    </w:r>
    <w:r>
      <w:rPr>
        <w:rStyle w:val="PageNumber"/>
      </w:rPr>
      <w:fldChar w:fldCharType="end"/>
    </w:r>
  </w:p>
  <w:p w14:paraId="08D230A6" w14:textId="77777777" w:rsidR="00E217B3" w:rsidRDefault="00E217B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E62993" w14:textId="77777777" w:rsidR="002B242D" w:rsidRDefault="002B242D">
      <w:r>
        <w:separator/>
      </w:r>
    </w:p>
  </w:footnote>
  <w:footnote w:type="continuationSeparator" w:id="0">
    <w:p w14:paraId="531BF22C" w14:textId="77777777" w:rsidR="002B242D" w:rsidRDefault="002B242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647C33"/>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B0D4588"/>
    <w:multiLevelType w:val="hybridMultilevel"/>
    <w:tmpl w:val="56DCB1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E01202A"/>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EC86632"/>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1C92A0F"/>
    <w:multiLevelType w:val="hybridMultilevel"/>
    <w:tmpl w:val="BAA4C522"/>
    <w:lvl w:ilvl="0" w:tplc="EFEA7292">
      <w:start w:val="1"/>
      <w:numFmt w:val="upperLetter"/>
      <w:lvlText w:val="%1."/>
      <w:lvlJc w:val="left"/>
      <w:pPr>
        <w:ind w:left="540" w:hanging="360"/>
      </w:pPr>
      <w:rPr>
        <w:rFonts w:hint="default"/>
      </w:rPr>
    </w:lvl>
    <w:lvl w:ilvl="1" w:tplc="38090019" w:tentative="1">
      <w:start w:val="1"/>
      <w:numFmt w:val="lowerLetter"/>
      <w:lvlText w:val="%2."/>
      <w:lvlJc w:val="left"/>
      <w:pPr>
        <w:ind w:left="1260" w:hanging="360"/>
      </w:pPr>
    </w:lvl>
    <w:lvl w:ilvl="2" w:tplc="3809001B" w:tentative="1">
      <w:start w:val="1"/>
      <w:numFmt w:val="lowerRoman"/>
      <w:lvlText w:val="%3."/>
      <w:lvlJc w:val="right"/>
      <w:pPr>
        <w:ind w:left="1980" w:hanging="180"/>
      </w:pPr>
    </w:lvl>
    <w:lvl w:ilvl="3" w:tplc="3809000F" w:tentative="1">
      <w:start w:val="1"/>
      <w:numFmt w:val="decimal"/>
      <w:lvlText w:val="%4."/>
      <w:lvlJc w:val="left"/>
      <w:pPr>
        <w:ind w:left="2700" w:hanging="360"/>
      </w:pPr>
    </w:lvl>
    <w:lvl w:ilvl="4" w:tplc="38090019" w:tentative="1">
      <w:start w:val="1"/>
      <w:numFmt w:val="lowerLetter"/>
      <w:lvlText w:val="%5."/>
      <w:lvlJc w:val="left"/>
      <w:pPr>
        <w:ind w:left="3420" w:hanging="360"/>
      </w:pPr>
    </w:lvl>
    <w:lvl w:ilvl="5" w:tplc="3809001B" w:tentative="1">
      <w:start w:val="1"/>
      <w:numFmt w:val="lowerRoman"/>
      <w:lvlText w:val="%6."/>
      <w:lvlJc w:val="right"/>
      <w:pPr>
        <w:ind w:left="4140" w:hanging="180"/>
      </w:pPr>
    </w:lvl>
    <w:lvl w:ilvl="6" w:tplc="3809000F" w:tentative="1">
      <w:start w:val="1"/>
      <w:numFmt w:val="decimal"/>
      <w:lvlText w:val="%7."/>
      <w:lvlJc w:val="left"/>
      <w:pPr>
        <w:ind w:left="4860" w:hanging="360"/>
      </w:pPr>
    </w:lvl>
    <w:lvl w:ilvl="7" w:tplc="38090019" w:tentative="1">
      <w:start w:val="1"/>
      <w:numFmt w:val="lowerLetter"/>
      <w:lvlText w:val="%8."/>
      <w:lvlJc w:val="left"/>
      <w:pPr>
        <w:ind w:left="5580" w:hanging="360"/>
      </w:pPr>
    </w:lvl>
    <w:lvl w:ilvl="8" w:tplc="3809001B" w:tentative="1">
      <w:start w:val="1"/>
      <w:numFmt w:val="lowerRoman"/>
      <w:lvlText w:val="%9."/>
      <w:lvlJc w:val="right"/>
      <w:pPr>
        <w:ind w:left="6300" w:hanging="180"/>
      </w:pPr>
    </w:lvl>
  </w:abstractNum>
  <w:abstractNum w:abstractNumId="5" w15:restartNumberingAfterBreak="0">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6" w15:restartNumberingAfterBreak="0">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7" w15:restartNumberingAfterBreak="0">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8" w15:restartNumberingAfterBreak="0">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9" w15:restartNumberingAfterBreak="0">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10" w15:restartNumberingAfterBreak="0">
    <w:nsid w:val="41DB2E3C"/>
    <w:multiLevelType w:val="singleLevel"/>
    <w:tmpl w:val="E5E28CB0"/>
    <w:lvl w:ilvl="0">
      <w:start w:val="1"/>
      <w:numFmt w:val="lowerLetter"/>
      <w:lvlText w:val="%1."/>
      <w:lvlJc w:val="left"/>
      <w:pPr>
        <w:tabs>
          <w:tab w:val="num" w:pos="1080"/>
        </w:tabs>
        <w:ind w:left="1080" w:hanging="360"/>
      </w:pPr>
      <w:rPr>
        <w:rFonts w:hint="default"/>
      </w:rPr>
    </w:lvl>
  </w:abstractNum>
  <w:abstractNum w:abstractNumId="11" w15:restartNumberingAfterBreak="0">
    <w:nsid w:val="50F7658A"/>
    <w:multiLevelType w:val="hybridMultilevel"/>
    <w:tmpl w:val="8C16C52A"/>
    <w:lvl w:ilvl="0" w:tplc="91DE82E8">
      <w:start w:val="1"/>
      <w:numFmt w:val="decimal"/>
      <w:lvlText w:val="%1."/>
      <w:lvlJc w:val="left"/>
      <w:pPr>
        <w:ind w:left="720" w:hanging="360"/>
      </w:pPr>
      <w:rPr>
        <w:rFonts w:hint="default"/>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CE51740"/>
    <w:multiLevelType w:val="hybridMultilevel"/>
    <w:tmpl w:val="96F6DEEC"/>
    <w:lvl w:ilvl="0" w:tplc="69566B0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66C44835"/>
    <w:multiLevelType w:val="hybridMultilevel"/>
    <w:tmpl w:val="E2206F10"/>
    <w:lvl w:ilvl="0" w:tplc="B784D256">
      <w:start w:val="1"/>
      <w:numFmt w:val="decimal"/>
      <w:lvlText w:val="%1."/>
      <w:lvlJc w:val="left"/>
      <w:pPr>
        <w:ind w:left="600" w:hanging="360"/>
      </w:pPr>
      <w:rPr>
        <w:rFonts w:hint="default"/>
      </w:rPr>
    </w:lvl>
    <w:lvl w:ilvl="1" w:tplc="04090017" w:tentative="1">
      <w:start w:val="1"/>
      <w:numFmt w:val="aiueoFullWidth"/>
      <w:lvlText w:val="(%2)"/>
      <w:lvlJc w:val="left"/>
      <w:pPr>
        <w:ind w:left="1080" w:hanging="420"/>
      </w:pPr>
    </w:lvl>
    <w:lvl w:ilvl="2" w:tplc="04090011" w:tentative="1">
      <w:start w:val="1"/>
      <w:numFmt w:val="decimalEnclosedCircle"/>
      <w:lvlText w:val="%3"/>
      <w:lvlJc w:val="left"/>
      <w:pPr>
        <w:ind w:left="1500" w:hanging="420"/>
      </w:pPr>
    </w:lvl>
    <w:lvl w:ilvl="3" w:tplc="0409000F" w:tentative="1">
      <w:start w:val="1"/>
      <w:numFmt w:val="decimal"/>
      <w:lvlText w:val="%4."/>
      <w:lvlJc w:val="left"/>
      <w:pPr>
        <w:ind w:left="1920" w:hanging="420"/>
      </w:pPr>
    </w:lvl>
    <w:lvl w:ilvl="4" w:tplc="04090017" w:tentative="1">
      <w:start w:val="1"/>
      <w:numFmt w:val="aiueoFullWidth"/>
      <w:lvlText w:val="(%5)"/>
      <w:lvlJc w:val="left"/>
      <w:pPr>
        <w:ind w:left="2340" w:hanging="420"/>
      </w:pPr>
    </w:lvl>
    <w:lvl w:ilvl="5" w:tplc="04090011" w:tentative="1">
      <w:start w:val="1"/>
      <w:numFmt w:val="decimalEnclosedCircle"/>
      <w:lvlText w:val="%6"/>
      <w:lvlJc w:val="left"/>
      <w:pPr>
        <w:ind w:left="2760" w:hanging="420"/>
      </w:pPr>
    </w:lvl>
    <w:lvl w:ilvl="6" w:tplc="0409000F" w:tentative="1">
      <w:start w:val="1"/>
      <w:numFmt w:val="decimal"/>
      <w:lvlText w:val="%7."/>
      <w:lvlJc w:val="left"/>
      <w:pPr>
        <w:ind w:left="3180" w:hanging="420"/>
      </w:pPr>
    </w:lvl>
    <w:lvl w:ilvl="7" w:tplc="04090017" w:tentative="1">
      <w:start w:val="1"/>
      <w:numFmt w:val="aiueoFullWidth"/>
      <w:lvlText w:val="(%8)"/>
      <w:lvlJc w:val="left"/>
      <w:pPr>
        <w:ind w:left="3600" w:hanging="420"/>
      </w:pPr>
    </w:lvl>
    <w:lvl w:ilvl="8" w:tplc="04090011" w:tentative="1">
      <w:start w:val="1"/>
      <w:numFmt w:val="decimalEnclosedCircle"/>
      <w:lvlText w:val="%9"/>
      <w:lvlJc w:val="left"/>
      <w:pPr>
        <w:ind w:left="4020" w:hanging="420"/>
      </w:pPr>
    </w:lvl>
  </w:abstractNum>
  <w:num w:numId="1" w16cid:durableId="590311867">
    <w:abstractNumId w:val="9"/>
  </w:num>
  <w:num w:numId="2" w16cid:durableId="341661793">
    <w:abstractNumId w:val="7"/>
  </w:num>
  <w:num w:numId="3" w16cid:durableId="422646598">
    <w:abstractNumId w:val="10"/>
  </w:num>
  <w:num w:numId="4" w16cid:durableId="489978570">
    <w:abstractNumId w:val="8"/>
  </w:num>
  <w:num w:numId="5" w16cid:durableId="345060686">
    <w:abstractNumId w:val="6"/>
  </w:num>
  <w:num w:numId="6" w16cid:durableId="1284145017">
    <w:abstractNumId w:val="5"/>
  </w:num>
  <w:num w:numId="7" w16cid:durableId="1874731554">
    <w:abstractNumId w:val="3"/>
  </w:num>
  <w:num w:numId="8" w16cid:durableId="488984125">
    <w:abstractNumId w:val="1"/>
  </w:num>
  <w:num w:numId="9" w16cid:durableId="409540652">
    <w:abstractNumId w:val="0"/>
  </w:num>
  <w:num w:numId="10" w16cid:durableId="852188513">
    <w:abstractNumId w:val="2"/>
  </w:num>
  <w:num w:numId="11" w16cid:durableId="1174955480">
    <w:abstractNumId w:val="11"/>
  </w:num>
  <w:num w:numId="12" w16cid:durableId="942418367">
    <w:abstractNumId w:val="4"/>
  </w:num>
  <w:num w:numId="13" w16cid:durableId="2092577286">
    <w:abstractNumId w:val="12"/>
  </w:num>
  <w:num w:numId="14" w16cid:durableId="167244475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0"/>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NDYwNjK3MDYxMDMyMzJQ0lEKTi0uzszPAykwN6sFAFO85x0tAAAA"/>
  </w:docVars>
  <w:rsids>
    <w:rsidRoot w:val="005465A0"/>
    <w:rsid w:val="000002F2"/>
    <w:rsid w:val="000015A9"/>
    <w:rsid w:val="00004AFB"/>
    <w:rsid w:val="00005DFE"/>
    <w:rsid w:val="00006B83"/>
    <w:rsid w:val="0001019F"/>
    <w:rsid w:val="0001098F"/>
    <w:rsid w:val="00012978"/>
    <w:rsid w:val="000150FA"/>
    <w:rsid w:val="00015253"/>
    <w:rsid w:val="0001658B"/>
    <w:rsid w:val="00016744"/>
    <w:rsid w:val="00021624"/>
    <w:rsid w:val="00022465"/>
    <w:rsid w:val="00022FAD"/>
    <w:rsid w:val="0002310F"/>
    <w:rsid w:val="00024E2A"/>
    <w:rsid w:val="00024FA8"/>
    <w:rsid w:val="00025197"/>
    <w:rsid w:val="000252EE"/>
    <w:rsid w:val="00025CFA"/>
    <w:rsid w:val="00026246"/>
    <w:rsid w:val="000262B8"/>
    <w:rsid w:val="00026468"/>
    <w:rsid w:val="000276A0"/>
    <w:rsid w:val="00030202"/>
    <w:rsid w:val="00030BE5"/>
    <w:rsid w:val="00031D09"/>
    <w:rsid w:val="0003218D"/>
    <w:rsid w:val="00033062"/>
    <w:rsid w:val="00034005"/>
    <w:rsid w:val="0003469F"/>
    <w:rsid w:val="000351B5"/>
    <w:rsid w:val="00036B3C"/>
    <w:rsid w:val="00036DB7"/>
    <w:rsid w:val="00037FAA"/>
    <w:rsid w:val="00040002"/>
    <w:rsid w:val="00042161"/>
    <w:rsid w:val="00043630"/>
    <w:rsid w:val="0004372B"/>
    <w:rsid w:val="000451AC"/>
    <w:rsid w:val="00045661"/>
    <w:rsid w:val="00045753"/>
    <w:rsid w:val="00046817"/>
    <w:rsid w:val="000468E3"/>
    <w:rsid w:val="00047467"/>
    <w:rsid w:val="00047540"/>
    <w:rsid w:val="00047C3A"/>
    <w:rsid w:val="00050EAB"/>
    <w:rsid w:val="00051186"/>
    <w:rsid w:val="000539B1"/>
    <w:rsid w:val="00055419"/>
    <w:rsid w:val="0005660F"/>
    <w:rsid w:val="0005671A"/>
    <w:rsid w:val="0005685B"/>
    <w:rsid w:val="00056B34"/>
    <w:rsid w:val="0005796D"/>
    <w:rsid w:val="00062A29"/>
    <w:rsid w:val="000641B5"/>
    <w:rsid w:val="000650B5"/>
    <w:rsid w:val="00065198"/>
    <w:rsid w:val="00067125"/>
    <w:rsid w:val="00067C22"/>
    <w:rsid w:val="000702AD"/>
    <w:rsid w:val="0007065C"/>
    <w:rsid w:val="000708A4"/>
    <w:rsid w:val="00071425"/>
    <w:rsid w:val="0007158C"/>
    <w:rsid w:val="00073A3C"/>
    <w:rsid w:val="000744D8"/>
    <w:rsid w:val="000745E1"/>
    <w:rsid w:val="00075F8E"/>
    <w:rsid w:val="00080CA5"/>
    <w:rsid w:val="00083470"/>
    <w:rsid w:val="00084F32"/>
    <w:rsid w:val="0008542F"/>
    <w:rsid w:val="00085500"/>
    <w:rsid w:val="00085A96"/>
    <w:rsid w:val="00086289"/>
    <w:rsid w:val="000872B2"/>
    <w:rsid w:val="0008758C"/>
    <w:rsid w:val="00087D66"/>
    <w:rsid w:val="000913A8"/>
    <w:rsid w:val="00092CC0"/>
    <w:rsid w:val="0009335E"/>
    <w:rsid w:val="000935B5"/>
    <w:rsid w:val="00093A16"/>
    <w:rsid w:val="00093F00"/>
    <w:rsid w:val="000A08E3"/>
    <w:rsid w:val="000A0B28"/>
    <w:rsid w:val="000A1991"/>
    <w:rsid w:val="000A2309"/>
    <w:rsid w:val="000A25F3"/>
    <w:rsid w:val="000A36BE"/>
    <w:rsid w:val="000A37DE"/>
    <w:rsid w:val="000A3C5B"/>
    <w:rsid w:val="000A4008"/>
    <w:rsid w:val="000A4D79"/>
    <w:rsid w:val="000A664A"/>
    <w:rsid w:val="000A7F62"/>
    <w:rsid w:val="000B0D19"/>
    <w:rsid w:val="000B2D63"/>
    <w:rsid w:val="000B2EEB"/>
    <w:rsid w:val="000B3814"/>
    <w:rsid w:val="000B4213"/>
    <w:rsid w:val="000B5610"/>
    <w:rsid w:val="000B6297"/>
    <w:rsid w:val="000B6772"/>
    <w:rsid w:val="000B77C5"/>
    <w:rsid w:val="000C05CC"/>
    <w:rsid w:val="000C1045"/>
    <w:rsid w:val="000C1077"/>
    <w:rsid w:val="000C3594"/>
    <w:rsid w:val="000C3E49"/>
    <w:rsid w:val="000C5840"/>
    <w:rsid w:val="000C591F"/>
    <w:rsid w:val="000C5BCF"/>
    <w:rsid w:val="000C618F"/>
    <w:rsid w:val="000C68EF"/>
    <w:rsid w:val="000C6ADE"/>
    <w:rsid w:val="000C6D87"/>
    <w:rsid w:val="000D0423"/>
    <w:rsid w:val="000D105A"/>
    <w:rsid w:val="000D1CF6"/>
    <w:rsid w:val="000D1D42"/>
    <w:rsid w:val="000D2E7D"/>
    <w:rsid w:val="000D2FA6"/>
    <w:rsid w:val="000D328D"/>
    <w:rsid w:val="000D4DE5"/>
    <w:rsid w:val="000D4E65"/>
    <w:rsid w:val="000D5861"/>
    <w:rsid w:val="000E09EE"/>
    <w:rsid w:val="000E0B75"/>
    <w:rsid w:val="000E115F"/>
    <w:rsid w:val="000E1750"/>
    <w:rsid w:val="000E2CE1"/>
    <w:rsid w:val="000E2D18"/>
    <w:rsid w:val="000E3724"/>
    <w:rsid w:val="000E72C3"/>
    <w:rsid w:val="000E754D"/>
    <w:rsid w:val="000E7E6C"/>
    <w:rsid w:val="000F2266"/>
    <w:rsid w:val="000F22D5"/>
    <w:rsid w:val="000F256E"/>
    <w:rsid w:val="000F27E5"/>
    <w:rsid w:val="000F2F5E"/>
    <w:rsid w:val="000F363B"/>
    <w:rsid w:val="000F3863"/>
    <w:rsid w:val="000F4725"/>
    <w:rsid w:val="000F5BF1"/>
    <w:rsid w:val="000F6AEA"/>
    <w:rsid w:val="000F6F4A"/>
    <w:rsid w:val="000F7747"/>
    <w:rsid w:val="0010081E"/>
    <w:rsid w:val="001008C3"/>
    <w:rsid w:val="00100C3A"/>
    <w:rsid w:val="00102D3B"/>
    <w:rsid w:val="00102FC6"/>
    <w:rsid w:val="00104F66"/>
    <w:rsid w:val="00104F96"/>
    <w:rsid w:val="0010527C"/>
    <w:rsid w:val="00110B11"/>
    <w:rsid w:val="001111F2"/>
    <w:rsid w:val="001117CC"/>
    <w:rsid w:val="001134C2"/>
    <w:rsid w:val="0011371E"/>
    <w:rsid w:val="0011641D"/>
    <w:rsid w:val="001169E0"/>
    <w:rsid w:val="001175D2"/>
    <w:rsid w:val="00117A72"/>
    <w:rsid w:val="00120AB2"/>
    <w:rsid w:val="00120BAF"/>
    <w:rsid w:val="00121553"/>
    <w:rsid w:val="00121626"/>
    <w:rsid w:val="00121929"/>
    <w:rsid w:val="001229A9"/>
    <w:rsid w:val="00123D59"/>
    <w:rsid w:val="00125511"/>
    <w:rsid w:val="00125856"/>
    <w:rsid w:val="00125E6A"/>
    <w:rsid w:val="00127B63"/>
    <w:rsid w:val="00132241"/>
    <w:rsid w:val="001332E3"/>
    <w:rsid w:val="001340BB"/>
    <w:rsid w:val="00134999"/>
    <w:rsid w:val="00134BA3"/>
    <w:rsid w:val="001352EA"/>
    <w:rsid w:val="00135CD3"/>
    <w:rsid w:val="00135E7A"/>
    <w:rsid w:val="00141A54"/>
    <w:rsid w:val="00142338"/>
    <w:rsid w:val="00144023"/>
    <w:rsid w:val="00146AAF"/>
    <w:rsid w:val="00147099"/>
    <w:rsid w:val="0015107D"/>
    <w:rsid w:val="0015239F"/>
    <w:rsid w:val="001523D7"/>
    <w:rsid w:val="00152E26"/>
    <w:rsid w:val="0015304F"/>
    <w:rsid w:val="00153339"/>
    <w:rsid w:val="0015451F"/>
    <w:rsid w:val="00154CD5"/>
    <w:rsid w:val="00156481"/>
    <w:rsid w:val="00157196"/>
    <w:rsid w:val="00157A28"/>
    <w:rsid w:val="00161B76"/>
    <w:rsid w:val="00162C7A"/>
    <w:rsid w:val="00162EAB"/>
    <w:rsid w:val="00163987"/>
    <w:rsid w:val="00164374"/>
    <w:rsid w:val="0016517B"/>
    <w:rsid w:val="00165265"/>
    <w:rsid w:val="0016545F"/>
    <w:rsid w:val="00166590"/>
    <w:rsid w:val="00166947"/>
    <w:rsid w:val="001678B6"/>
    <w:rsid w:val="00171186"/>
    <w:rsid w:val="0017379E"/>
    <w:rsid w:val="00173856"/>
    <w:rsid w:val="00174743"/>
    <w:rsid w:val="00174D9C"/>
    <w:rsid w:val="00175BB5"/>
    <w:rsid w:val="00177414"/>
    <w:rsid w:val="00180813"/>
    <w:rsid w:val="00180A34"/>
    <w:rsid w:val="00181D33"/>
    <w:rsid w:val="00181EBB"/>
    <w:rsid w:val="00181F31"/>
    <w:rsid w:val="00181FA6"/>
    <w:rsid w:val="001825BE"/>
    <w:rsid w:val="001827C1"/>
    <w:rsid w:val="00182F33"/>
    <w:rsid w:val="00183ED7"/>
    <w:rsid w:val="001841A8"/>
    <w:rsid w:val="00184DA0"/>
    <w:rsid w:val="00184F83"/>
    <w:rsid w:val="00187115"/>
    <w:rsid w:val="00187A33"/>
    <w:rsid w:val="0019096C"/>
    <w:rsid w:val="00191E13"/>
    <w:rsid w:val="0019279A"/>
    <w:rsid w:val="00193A61"/>
    <w:rsid w:val="00194577"/>
    <w:rsid w:val="00195ACA"/>
    <w:rsid w:val="0019608B"/>
    <w:rsid w:val="001964EC"/>
    <w:rsid w:val="00196DCA"/>
    <w:rsid w:val="0019723F"/>
    <w:rsid w:val="001A0A71"/>
    <w:rsid w:val="001A0CC7"/>
    <w:rsid w:val="001A1536"/>
    <w:rsid w:val="001A17B9"/>
    <w:rsid w:val="001A3598"/>
    <w:rsid w:val="001A39B8"/>
    <w:rsid w:val="001A4095"/>
    <w:rsid w:val="001A4E82"/>
    <w:rsid w:val="001A61D0"/>
    <w:rsid w:val="001A7319"/>
    <w:rsid w:val="001A77E6"/>
    <w:rsid w:val="001A7872"/>
    <w:rsid w:val="001A7A90"/>
    <w:rsid w:val="001B0DDA"/>
    <w:rsid w:val="001B11C3"/>
    <w:rsid w:val="001B2B66"/>
    <w:rsid w:val="001B2D33"/>
    <w:rsid w:val="001B3C31"/>
    <w:rsid w:val="001B4E28"/>
    <w:rsid w:val="001B544E"/>
    <w:rsid w:val="001B687E"/>
    <w:rsid w:val="001B6D39"/>
    <w:rsid w:val="001C059E"/>
    <w:rsid w:val="001C0852"/>
    <w:rsid w:val="001C175D"/>
    <w:rsid w:val="001C35DB"/>
    <w:rsid w:val="001C62F1"/>
    <w:rsid w:val="001C6EDF"/>
    <w:rsid w:val="001D161D"/>
    <w:rsid w:val="001D3F76"/>
    <w:rsid w:val="001D40AC"/>
    <w:rsid w:val="001D4B12"/>
    <w:rsid w:val="001D56E0"/>
    <w:rsid w:val="001D5898"/>
    <w:rsid w:val="001D71A4"/>
    <w:rsid w:val="001D7513"/>
    <w:rsid w:val="001E063F"/>
    <w:rsid w:val="001E189C"/>
    <w:rsid w:val="001E227D"/>
    <w:rsid w:val="001E25FE"/>
    <w:rsid w:val="001E2AF8"/>
    <w:rsid w:val="001E2F8B"/>
    <w:rsid w:val="001E3B01"/>
    <w:rsid w:val="001E4E31"/>
    <w:rsid w:val="001E71AF"/>
    <w:rsid w:val="001E732C"/>
    <w:rsid w:val="001F01EE"/>
    <w:rsid w:val="001F17BE"/>
    <w:rsid w:val="001F2C69"/>
    <w:rsid w:val="001F2EB0"/>
    <w:rsid w:val="001F3162"/>
    <w:rsid w:val="001F360E"/>
    <w:rsid w:val="001F3C28"/>
    <w:rsid w:val="001F467A"/>
    <w:rsid w:val="001F5360"/>
    <w:rsid w:val="001F55FA"/>
    <w:rsid w:val="001F5B4B"/>
    <w:rsid w:val="001F6D4C"/>
    <w:rsid w:val="001F7AEB"/>
    <w:rsid w:val="002018E4"/>
    <w:rsid w:val="002028F4"/>
    <w:rsid w:val="002047B0"/>
    <w:rsid w:val="00204EC9"/>
    <w:rsid w:val="00204FF2"/>
    <w:rsid w:val="00205CB7"/>
    <w:rsid w:val="00205E29"/>
    <w:rsid w:val="00205E9B"/>
    <w:rsid w:val="00205ECF"/>
    <w:rsid w:val="00210AA8"/>
    <w:rsid w:val="00210F45"/>
    <w:rsid w:val="002114C3"/>
    <w:rsid w:val="00211936"/>
    <w:rsid w:val="00211FE0"/>
    <w:rsid w:val="00212B1D"/>
    <w:rsid w:val="00212D50"/>
    <w:rsid w:val="0021488C"/>
    <w:rsid w:val="00214C4F"/>
    <w:rsid w:val="00215FC9"/>
    <w:rsid w:val="00221806"/>
    <w:rsid w:val="00222EEC"/>
    <w:rsid w:val="00223F03"/>
    <w:rsid w:val="00224C3B"/>
    <w:rsid w:val="00225174"/>
    <w:rsid w:val="0022565C"/>
    <w:rsid w:val="00225858"/>
    <w:rsid w:val="00226ADF"/>
    <w:rsid w:val="00226E98"/>
    <w:rsid w:val="0023057B"/>
    <w:rsid w:val="0023241B"/>
    <w:rsid w:val="002325A0"/>
    <w:rsid w:val="00232AF8"/>
    <w:rsid w:val="00232D62"/>
    <w:rsid w:val="00232F44"/>
    <w:rsid w:val="00236C74"/>
    <w:rsid w:val="00237CFE"/>
    <w:rsid w:val="0024049B"/>
    <w:rsid w:val="00240B2C"/>
    <w:rsid w:val="00240DD2"/>
    <w:rsid w:val="002415E7"/>
    <w:rsid w:val="0024196A"/>
    <w:rsid w:val="00241E92"/>
    <w:rsid w:val="002429D8"/>
    <w:rsid w:val="00243861"/>
    <w:rsid w:val="00245001"/>
    <w:rsid w:val="00245CD3"/>
    <w:rsid w:val="0024714D"/>
    <w:rsid w:val="00251712"/>
    <w:rsid w:val="00252450"/>
    <w:rsid w:val="00252E53"/>
    <w:rsid w:val="00256AC9"/>
    <w:rsid w:val="00257736"/>
    <w:rsid w:val="00257FF4"/>
    <w:rsid w:val="00260660"/>
    <w:rsid w:val="00261321"/>
    <w:rsid w:val="002624E6"/>
    <w:rsid w:val="00263474"/>
    <w:rsid w:val="002643AC"/>
    <w:rsid w:val="00264ECA"/>
    <w:rsid w:val="002653AF"/>
    <w:rsid w:val="00265A8C"/>
    <w:rsid w:val="00266021"/>
    <w:rsid w:val="00266708"/>
    <w:rsid w:val="00271A02"/>
    <w:rsid w:val="00271F2E"/>
    <w:rsid w:val="002722FE"/>
    <w:rsid w:val="00272DAC"/>
    <w:rsid w:val="002730EC"/>
    <w:rsid w:val="00274FF3"/>
    <w:rsid w:val="002753CE"/>
    <w:rsid w:val="00277B69"/>
    <w:rsid w:val="00281A4F"/>
    <w:rsid w:val="00282400"/>
    <w:rsid w:val="002826A2"/>
    <w:rsid w:val="00284B20"/>
    <w:rsid w:val="0028602A"/>
    <w:rsid w:val="00287C05"/>
    <w:rsid w:val="002906F1"/>
    <w:rsid w:val="00290BFA"/>
    <w:rsid w:val="00290D56"/>
    <w:rsid w:val="00292C81"/>
    <w:rsid w:val="00292EDA"/>
    <w:rsid w:val="00293727"/>
    <w:rsid w:val="00294A44"/>
    <w:rsid w:val="00295087"/>
    <w:rsid w:val="00296FE7"/>
    <w:rsid w:val="002A008B"/>
    <w:rsid w:val="002A022E"/>
    <w:rsid w:val="002A0CEB"/>
    <w:rsid w:val="002A13E3"/>
    <w:rsid w:val="002A316C"/>
    <w:rsid w:val="002A3CD1"/>
    <w:rsid w:val="002A41F9"/>
    <w:rsid w:val="002A4A90"/>
    <w:rsid w:val="002A4D6E"/>
    <w:rsid w:val="002A5CAE"/>
    <w:rsid w:val="002A7139"/>
    <w:rsid w:val="002A7254"/>
    <w:rsid w:val="002A7493"/>
    <w:rsid w:val="002B011F"/>
    <w:rsid w:val="002B07D3"/>
    <w:rsid w:val="002B0FFE"/>
    <w:rsid w:val="002B1B87"/>
    <w:rsid w:val="002B242D"/>
    <w:rsid w:val="002B25E7"/>
    <w:rsid w:val="002B2680"/>
    <w:rsid w:val="002B2BC4"/>
    <w:rsid w:val="002B3113"/>
    <w:rsid w:val="002B566D"/>
    <w:rsid w:val="002B56FA"/>
    <w:rsid w:val="002B686A"/>
    <w:rsid w:val="002C02EC"/>
    <w:rsid w:val="002C2848"/>
    <w:rsid w:val="002C2960"/>
    <w:rsid w:val="002C3431"/>
    <w:rsid w:val="002C3B51"/>
    <w:rsid w:val="002C4BA4"/>
    <w:rsid w:val="002C4D25"/>
    <w:rsid w:val="002C5523"/>
    <w:rsid w:val="002C57B3"/>
    <w:rsid w:val="002C5889"/>
    <w:rsid w:val="002D07AF"/>
    <w:rsid w:val="002D11F4"/>
    <w:rsid w:val="002D2BBC"/>
    <w:rsid w:val="002D2D53"/>
    <w:rsid w:val="002D3B76"/>
    <w:rsid w:val="002D3FEC"/>
    <w:rsid w:val="002D4370"/>
    <w:rsid w:val="002D4D11"/>
    <w:rsid w:val="002D5511"/>
    <w:rsid w:val="002D6402"/>
    <w:rsid w:val="002D7569"/>
    <w:rsid w:val="002E2A6F"/>
    <w:rsid w:val="002E3294"/>
    <w:rsid w:val="002E41C1"/>
    <w:rsid w:val="002E41D8"/>
    <w:rsid w:val="002E4BDA"/>
    <w:rsid w:val="002E4CFC"/>
    <w:rsid w:val="002E4ED3"/>
    <w:rsid w:val="002E4FE5"/>
    <w:rsid w:val="002E78F6"/>
    <w:rsid w:val="002F14DA"/>
    <w:rsid w:val="002F22AE"/>
    <w:rsid w:val="002F3FB4"/>
    <w:rsid w:val="002F420C"/>
    <w:rsid w:val="002F5741"/>
    <w:rsid w:val="002F6DC9"/>
    <w:rsid w:val="003020FE"/>
    <w:rsid w:val="00302CFD"/>
    <w:rsid w:val="00302FB8"/>
    <w:rsid w:val="00303EC0"/>
    <w:rsid w:val="00304983"/>
    <w:rsid w:val="00305039"/>
    <w:rsid w:val="00305D74"/>
    <w:rsid w:val="0030691C"/>
    <w:rsid w:val="0030695F"/>
    <w:rsid w:val="003069E6"/>
    <w:rsid w:val="0030772D"/>
    <w:rsid w:val="003105BE"/>
    <w:rsid w:val="00310DD1"/>
    <w:rsid w:val="0031165B"/>
    <w:rsid w:val="00311F11"/>
    <w:rsid w:val="0031352C"/>
    <w:rsid w:val="0031373B"/>
    <w:rsid w:val="003148C4"/>
    <w:rsid w:val="00314DDE"/>
    <w:rsid w:val="003167A7"/>
    <w:rsid w:val="003169D4"/>
    <w:rsid w:val="00316F58"/>
    <w:rsid w:val="00317338"/>
    <w:rsid w:val="0031784A"/>
    <w:rsid w:val="00320492"/>
    <w:rsid w:val="00321DA2"/>
    <w:rsid w:val="003221D0"/>
    <w:rsid w:val="003227EF"/>
    <w:rsid w:val="00324128"/>
    <w:rsid w:val="00324948"/>
    <w:rsid w:val="003262D8"/>
    <w:rsid w:val="003267BD"/>
    <w:rsid w:val="00327896"/>
    <w:rsid w:val="003308AE"/>
    <w:rsid w:val="00330D3E"/>
    <w:rsid w:val="0033191F"/>
    <w:rsid w:val="003322A7"/>
    <w:rsid w:val="00332899"/>
    <w:rsid w:val="003328A5"/>
    <w:rsid w:val="00332971"/>
    <w:rsid w:val="003336C5"/>
    <w:rsid w:val="003336ED"/>
    <w:rsid w:val="00334C27"/>
    <w:rsid w:val="00336186"/>
    <w:rsid w:val="00340099"/>
    <w:rsid w:val="00340BA3"/>
    <w:rsid w:val="00342A82"/>
    <w:rsid w:val="00343DBA"/>
    <w:rsid w:val="003475B5"/>
    <w:rsid w:val="00347976"/>
    <w:rsid w:val="00350FCD"/>
    <w:rsid w:val="003532A6"/>
    <w:rsid w:val="00354569"/>
    <w:rsid w:val="00354F80"/>
    <w:rsid w:val="003562CC"/>
    <w:rsid w:val="00356975"/>
    <w:rsid w:val="00356F44"/>
    <w:rsid w:val="00360321"/>
    <w:rsid w:val="0036087B"/>
    <w:rsid w:val="00361E35"/>
    <w:rsid w:val="003622CE"/>
    <w:rsid w:val="00362942"/>
    <w:rsid w:val="00363D5F"/>
    <w:rsid w:val="00363F8E"/>
    <w:rsid w:val="00363FF8"/>
    <w:rsid w:val="00365E69"/>
    <w:rsid w:val="003664E9"/>
    <w:rsid w:val="00366829"/>
    <w:rsid w:val="00366987"/>
    <w:rsid w:val="00366A62"/>
    <w:rsid w:val="003679A1"/>
    <w:rsid w:val="00367F74"/>
    <w:rsid w:val="00370B0B"/>
    <w:rsid w:val="00370C55"/>
    <w:rsid w:val="003772A5"/>
    <w:rsid w:val="0037767D"/>
    <w:rsid w:val="00381CBE"/>
    <w:rsid w:val="00382BE2"/>
    <w:rsid w:val="00382D70"/>
    <w:rsid w:val="00384B9B"/>
    <w:rsid w:val="003861A9"/>
    <w:rsid w:val="00386D96"/>
    <w:rsid w:val="00391324"/>
    <w:rsid w:val="003913C9"/>
    <w:rsid w:val="00391794"/>
    <w:rsid w:val="00391EFC"/>
    <w:rsid w:val="00392FE3"/>
    <w:rsid w:val="00393287"/>
    <w:rsid w:val="00394C88"/>
    <w:rsid w:val="00395080"/>
    <w:rsid w:val="00395589"/>
    <w:rsid w:val="00395EA8"/>
    <w:rsid w:val="003A0AA9"/>
    <w:rsid w:val="003A14CB"/>
    <w:rsid w:val="003A1E78"/>
    <w:rsid w:val="003A36F3"/>
    <w:rsid w:val="003A3B8B"/>
    <w:rsid w:val="003A42F0"/>
    <w:rsid w:val="003A469D"/>
    <w:rsid w:val="003A4829"/>
    <w:rsid w:val="003A4AF9"/>
    <w:rsid w:val="003A6A32"/>
    <w:rsid w:val="003A7E58"/>
    <w:rsid w:val="003B0168"/>
    <w:rsid w:val="003B0924"/>
    <w:rsid w:val="003B0B3C"/>
    <w:rsid w:val="003B1001"/>
    <w:rsid w:val="003B192A"/>
    <w:rsid w:val="003B19A8"/>
    <w:rsid w:val="003B1DB1"/>
    <w:rsid w:val="003B2C0A"/>
    <w:rsid w:val="003B3336"/>
    <w:rsid w:val="003B391B"/>
    <w:rsid w:val="003B4AF3"/>
    <w:rsid w:val="003B560B"/>
    <w:rsid w:val="003B623F"/>
    <w:rsid w:val="003B750E"/>
    <w:rsid w:val="003C0F94"/>
    <w:rsid w:val="003C11DD"/>
    <w:rsid w:val="003C1F8D"/>
    <w:rsid w:val="003C4614"/>
    <w:rsid w:val="003C50E1"/>
    <w:rsid w:val="003D190B"/>
    <w:rsid w:val="003D25DB"/>
    <w:rsid w:val="003D2A9C"/>
    <w:rsid w:val="003D4226"/>
    <w:rsid w:val="003D429A"/>
    <w:rsid w:val="003D49CA"/>
    <w:rsid w:val="003D4D53"/>
    <w:rsid w:val="003D6626"/>
    <w:rsid w:val="003E1F76"/>
    <w:rsid w:val="003E224D"/>
    <w:rsid w:val="003E2899"/>
    <w:rsid w:val="003E3287"/>
    <w:rsid w:val="003E36EB"/>
    <w:rsid w:val="003E771C"/>
    <w:rsid w:val="003F106C"/>
    <w:rsid w:val="003F2618"/>
    <w:rsid w:val="003F2C34"/>
    <w:rsid w:val="003F3605"/>
    <w:rsid w:val="003F3826"/>
    <w:rsid w:val="003F4EDB"/>
    <w:rsid w:val="003F4F10"/>
    <w:rsid w:val="003F5BA4"/>
    <w:rsid w:val="003F7177"/>
    <w:rsid w:val="003F754D"/>
    <w:rsid w:val="003F7780"/>
    <w:rsid w:val="0040029F"/>
    <w:rsid w:val="00400824"/>
    <w:rsid w:val="00401551"/>
    <w:rsid w:val="004023F5"/>
    <w:rsid w:val="004029E9"/>
    <w:rsid w:val="00402DA0"/>
    <w:rsid w:val="004038F9"/>
    <w:rsid w:val="00403EB1"/>
    <w:rsid w:val="004043FC"/>
    <w:rsid w:val="00405D6C"/>
    <w:rsid w:val="00406ADB"/>
    <w:rsid w:val="004079EC"/>
    <w:rsid w:val="00407D01"/>
    <w:rsid w:val="00410833"/>
    <w:rsid w:val="00411B4F"/>
    <w:rsid w:val="00412196"/>
    <w:rsid w:val="004138A3"/>
    <w:rsid w:val="00413C4B"/>
    <w:rsid w:val="00413F3E"/>
    <w:rsid w:val="0041519E"/>
    <w:rsid w:val="0041634A"/>
    <w:rsid w:val="0041741F"/>
    <w:rsid w:val="00417C04"/>
    <w:rsid w:val="00421444"/>
    <w:rsid w:val="00422B1E"/>
    <w:rsid w:val="0042684E"/>
    <w:rsid w:val="00427EA7"/>
    <w:rsid w:val="004316BA"/>
    <w:rsid w:val="00431B1D"/>
    <w:rsid w:val="004323D8"/>
    <w:rsid w:val="004324CD"/>
    <w:rsid w:val="00432BC6"/>
    <w:rsid w:val="00434792"/>
    <w:rsid w:val="00434FD9"/>
    <w:rsid w:val="00436F96"/>
    <w:rsid w:val="00437662"/>
    <w:rsid w:val="00441692"/>
    <w:rsid w:val="00441959"/>
    <w:rsid w:val="0044325E"/>
    <w:rsid w:val="00444251"/>
    <w:rsid w:val="0044498C"/>
    <w:rsid w:val="00450FC3"/>
    <w:rsid w:val="00454056"/>
    <w:rsid w:val="00454921"/>
    <w:rsid w:val="00456F32"/>
    <w:rsid w:val="004571F5"/>
    <w:rsid w:val="00462220"/>
    <w:rsid w:val="004622B8"/>
    <w:rsid w:val="00462500"/>
    <w:rsid w:val="004628A5"/>
    <w:rsid w:val="00462BE6"/>
    <w:rsid w:val="00463705"/>
    <w:rsid w:val="004656A1"/>
    <w:rsid w:val="004659E3"/>
    <w:rsid w:val="00467385"/>
    <w:rsid w:val="0046762F"/>
    <w:rsid w:val="00467F7B"/>
    <w:rsid w:val="00467F9C"/>
    <w:rsid w:val="00467FF7"/>
    <w:rsid w:val="00470DA1"/>
    <w:rsid w:val="00471A05"/>
    <w:rsid w:val="00471D2C"/>
    <w:rsid w:val="00472AAA"/>
    <w:rsid w:val="00472FEC"/>
    <w:rsid w:val="00473CC0"/>
    <w:rsid w:val="00473ED6"/>
    <w:rsid w:val="00474483"/>
    <w:rsid w:val="00474529"/>
    <w:rsid w:val="004759F0"/>
    <w:rsid w:val="00475FD2"/>
    <w:rsid w:val="00476D52"/>
    <w:rsid w:val="0048020B"/>
    <w:rsid w:val="00480D1F"/>
    <w:rsid w:val="0048136E"/>
    <w:rsid w:val="00481E5C"/>
    <w:rsid w:val="00481EF5"/>
    <w:rsid w:val="0048346D"/>
    <w:rsid w:val="00483C9F"/>
    <w:rsid w:val="00483E6A"/>
    <w:rsid w:val="0048580C"/>
    <w:rsid w:val="00485C1C"/>
    <w:rsid w:val="00486060"/>
    <w:rsid w:val="0048740E"/>
    <w:rsid w:val="00487E5E"/>
    <w:rsid w:val="0049071D"/>
    <w:rsid w:val="00490A87"/>
    <w:rsid w:val="00490B1A"/>
    <w:rsid w:val="00490F7C"/>
    <w:rsid w:val="00491CA0"/>
    <w:rsid w:val="00493CB8"/>
    <w:rsid w:val="004941DC"/>
    <w:rsid w:val="00496390"/>
    <w:rsid w:val="004963F2"/>
    <w:rsid w:val="004966F6"/>
    <w:rsid w:val="004A24E9"/>
    <w:rsid w:val="004A27B7"/>
    <w:rsid w:val="004A3529"/>
    <w:rsid w:val="004A5E05"/>
    <w:rsid w:val="004A755F"/>
    <w:rsid w:val="004A7CEE"/>
    <w:rsid w:val="004A7D5F"/>
    <w:rsid w:val="004B1273"/>
    <w:rsid w:val="004B14C2"/>
    <w:rsid w:val="004B20B9"/>
    <w:rsid w:val="004B2290"/>
    <w:rsid w:val="004B2571"/>
    <w:rsid w:val="004B4CBC"/>
    <w:rsid w:val="004B4EC0"/>
    <w:rsid w:val="004B4FBD"/>
    <w:rsid w:val="004B6400"/>
    <w:rsid w:val="004B7AE0"/>
    <w:rsid w:val="004C0525"/>
    <w:rsid w:val="004C1002"/>
    <w:rsid w:val="004C3321"/>
    <w:rsid w:val="004C3CA4"/>
    <w:rsid w:val="004C424B"/>
    <w:rsid w:val="004C47F5"/>
    <w:rsid w:val="004C694E"/>
    <w:rsid w:val="004C6A68"/>
    <w:rsid w:val="004C7BF7"/>
    <w:rsid w:val="004D0D89"/>
    <w:rsid w:val="004D1395"/>
    <w:rsid w:val="004D1E33"/>
    <w:rsid w:val="004D21BB"/>
    <w:rsid w:val="004D3D01"/>
    <w:rsid w:val="004D6639"/>
    <w:rsid w:val="004D6F40"/>
    <w:rsid w:val="004D79C1"/>
    <w:rsid w:val="004E0417"/>
    <w:rsid w:val="004E066E"/>
    <w:rsid w:val="004E12AD"/>
    <w:rsid w:val="004E283C"/>
    <w:rsid w:val="004E2851"/>
    <w:rsid w:val="004E2A6F"/>
    <w:rsid w:val="004E3B37"/>
    <w:rsid w:val="004E3B6B"/>
    <w:rsid w:val="004E5388"/>
    <w:rsid w:val="004E6014"/>
    <w:rsid w:val="004E66DF"/>
    <w:rsid w:val="004E7185"/>
    <w:rsid w:val="004F13A4"/>
    <w:rsid w:val="004F1762"/>
    <w:rsid w:val="004F1BE9"/>
    <w:rsid w:val="004F340A"/>
    <w:rsid w:val="004F3CA4"/>
    <w:rsid w:val="004F4DA7"/>
    <w:rsid w:val="004F5367"/>
    <w:rsid w:val="004F589D"/>
    <w:rsid w:val="004F666C"/>
    <w:rsid w:val="004F6F85"/>
    <w:rsid w:val="004F7D8C"/>
    <w:rsid w:val="004F7DA8"/>
    <w:rsid w:val="00500822"/>
    <w:rsid w:val="00501CED"/>
    <w:rsid w:val="00503067"/>
    <w:rsid w:val="00505134"/>
    <w:rsid w:val="00505275"/>
    <w:rsid w:val="00506849"/>
    <w:rsid w:val="00506E91"/>
    <w:rsid w:val="00507A26"/>
    <w:rsid w:val="00511689"/>
    <w:rsid w:val="005120A0"/>
    <w:rsid w:val="00513373"/>
    <w:rsid w:val="00514833"/>
    <w:rsid w:val="0051499E"/>
    <w:rsid w:val="00514FD8"/>
    <w:rsid w:val="00515005"/>
    <w:rsid w:val="005162A6"/>
    <w:rsid w:val="00516829"/>
    <w:rsid w:val="00517861"/>
    <w:rsid w:val="00517D8F"/>
    <w:rsid w:val="005220DB"/>
    <w:rsid w:val="00523204"/>
    <w:rsid w:val="0052323C"/>
    <w:rsid w:val="00523F81"/>
    <w:rsid w:val="00524087"/>
    <w:rsid w:val="00524D60"/>
    <w:rsid w:val="00525FD5"/>
    <w:rsid w:val="005271AE"/>
    <w:rsid w:val="005274BA"/>
    <w:rsid w:val="00527B66"/>
    <w:rsid w:val="005319AB"/>
    <w:rsid w:val="0053237E"/>
    <w:rsid w:val="005325B0"/>
    <w:rsid w:val="00533130"/>
    <w:rsid w:val="00534BB9"/>
    <w:rsid w:val="00536161"/>
    <w:rsid w:val="005364F4"/>
    <w:rsid w:val="00540CD0"/>
    <w:rsid w:val="0054110D"/>
    <w:rsid w:val="0054133E"/>
    <w:rsid w:val="00541E2A"/>
    <w:rsid w:val="005424C5"/>
    <w:rsid w:val="00543182"/>
    <w:rsid w:val="005439FA"/>
    <w:rsid w:val="005443ED"/>
    <w:rsid w:val="005459B2"/>
    <w:rsid w:val="005465A0"/>
    <w:rsid w:val="0055087A"/>
    <w:rsid w:val="00551B21"/>
    <w:rsid w:val="005541BD"/>
    <w:rsid w:val="0055507B"/>
    <w:rsid w:val="00555276"/>
    <w:rsid w:val="005553EF"/>
    <w:rsid w:val="00556BA2"/>
    <w:rsid w:val="0056115E"/>
    <w:rsid w:val="0056201F"/>
    <w:rsid w:val="00563A68"/>
    <w:rsid w:val="00564196"/>
    <w:rsid w:val="005641D1"/>
    <w:rsid w:val="00565873"/>
    <w:rsid w:val="00565BB3"/>
    <w:rsid w:val="00567E81"/>
    <w:rsid w:val="00570504"/>
    <w:rsid w:val="005705B2"/>
    <w:rsid w:val="00570F64"/>
    <w:rsid w:val="00571541"/>
    <w:rsid w:val="00571DAA"/>
    <w:rsid w:val="00575912"/>
    <w:rsid w:val="005770DF"/>
    <w:rsid w:val="005777CF"/>
    <w:rsid w:val="00580B46"/>
    <w:rsid w:val="00580D96"/>
    <w:rsid w:val="00581332"/>
    <w:rsid w:val="00581395"/>
    <w:rsid w:val="00583059"/>
    <w:rsid w:val="005845DB"/>
    <w:rsid w:val="00584782"/>
    <w:rsid w:val="00585830"/>
    <w:rsid w:val="00586227"/>
    <w:rsid w:val="00586BBF"/>
    <w:rsid w:val="00586C42"/>
    <w:rsid w:val="0059078D"/>
    <w:rsid w:val="00591A57"/>
    <w:rsid w:val="00593E3F"/>
    <w:rsid w:val="00595F60"/>
    <w:rsid w:val="0059680D"/>
    <w:rsid w:val="005A0DE9"/>
    <w:rsid w:val="005A108D"/>
    <w:rsid w:val="005A1E1C"/>
    <w:rsid w:val="005A1F65"/>
    <w:rsid w:val="005A349B"/>
    <w:rsid w:val="005A6F3F"/>
    <w:rsid w:val="005A78D5"/>
    <w:rsid w:val="005A7D82"/>
    <w:rsid w:val="005B0023"/>
    <w:rsid w:val="005B0387"/>
    <w:rsid w:val="005B2E2A"/>
    <w:rsid w:val="005B33EF"/>
    <w:rsid w:val="005B4768"/>
    <w:rsid w:val="005B4D35"/>
    <w:rsid w:val="005B52EB"/>
    <w:rsid w:val="005B5489"/>
    <w:rsid w:val="005B576F"/>
    <w:rsid w:val="005B71FD"/>
    <w:rsid w:val="005B7629"/>
    <w:rsid w:val="005B79C0"/>
    <w:rsid w:val="005C01A4"/>
    <w:rsid w:val="005C0AE6"/>
    <w:rsid w:val="005C1367"/>
    <w:rsid w:val="005C13A9"/>
    <w:rsid w:val="005C16E5"/>
    <w:rsid w:val="005C1F16"/>
    <w:rsid w:val="005C2758"/>
    <w:rsid w:val="005C2B87"/>
    <w:rsid w:val="005C3925"/>
    <w:rsid w:val="005C67FC"/>
    <w:rsid w:val="005C75F0"/>
    <w:rsid w:val="005C7A7A"/>
    <w:rsid w:val="005C7B62"/>
    <w:rsid w:val="005D09F7"/>
    <w:rsid w:val="005D0C10"/>
    <w:rsid w:val="005D1D68"/>
    <w:rsid w:val="005D555F"/>
    <w:rsid w:val="005E0467"/>
    <w:rsid w:val="005E1304"/>
    <w:rsid w:val="005E1808"/>
    <w:rsid w:val="005E208A"/>
    <w:rsid w:val="005E219A"/>
    <w:rsid w:val="005E243F"/>
    <w:rsid w:val="005E25D2"/>
    <w:rsid w:val="005E27EE"/>
    <w:rsid w:val="005E44C2"/>
    <w:rsid w:val="005E557E"/>
    <w:rsid w:val="005E64DA"/>
    <w:rsid w:val="005E6A4B"/>
    <w:rsid w:val="005E6BE3"/>
    <w:rsid w:val="005E7AB6"/>
    <w:rsid w:val="005E7FD4"/>
    <w:rsid w:val="005F0BA7"/>
    <w:rsid w:val="005F1CED"/>
    <w:rsid w:val="005F41F9"/>
    <w:rsid w:val="005F6713"/>
    <w:rsid w:val="005F6A82"/>
    <w:rsid w:val="005F6ABE"/>
    <w:rsid w:val="005F7A9E"/>
    <w:rsid w:val="005F7E34"/>
    <w:rsid w:val="0060052C"/>
    <w:rsid w:val="0060089D"/>
    <w:rsid w:val="00604838"/>
    <w:rsid w:val="00604EFB"/>
    <w:rsid w:val="00604FBB"/>
    <w:rsid w:val="00605498"/>
    <w:rsid w:val="0060706C"/>
    <w:rsid w:val="00610192"/>
    <w:rsid w:val="0061030E"/>
    <w:rsid w:val="00610704"/>
    <w:rsid w:val="00610E03"/>
    <w:rsid w:val="006110BF"/>
    <w:rsid w:val="00611A7C"/>
    <w:rsid w:val="00612739"/>
    <w:rsid w:val="006130D9"/>
    <w:rsid w:val="006132CB"/>
    <w:rsid w:val="00613ECE"/>
    <w:rsid w:val="00615B81"/>
    <w:rsid w:val="006176FC"/>
    <w:rsid w:val="00617901"/>
    <w:rsid w:val="006201AA"/>
    <w:rsid w:val="006206D0"/>
    <w:rsid w:val="006213C1"/>
    <w:rsid w:val="0062666A"/>
    <w:rsid w:val="006300CF"/>
    <w:rsid w:val="00630BAA"/>
    <w:rsid w:val="00631A73"/>
    <w:rsid w:val="00632845"/>
    <w:rsid w:val="00633572"/>
    <w:rsid w:val="00633C78"/>
    <w:rsid w:val="00633E5F"/>
    <w:rsid w:val="00634DF1"/>
    <w:rsid w:val="00635034"/>
    <w:rsid w:val="00635E2C"/>
    <w:rsid w:val="00636B3B"/>
    <w:rsid w:val="00636E6F"/>
    <w:rsid w:val="00640DBA"/>
    <w:rsid w:val="00642A6C"/>
    <w:rsid w:val="00643CF1"/>
    <w:rsid w:val="006444B4"/>
    <w:rsid w:val="006455A5"/>
    <w:rsid w:val="00645B93"/>
    <w:rsid w:val="00645E1C"/>
    <w:rsid w:val="006461CC"/>
    <w:rsid w:val="00650A5C"/>
    <w:rsid w:val="00651A18"/>
    <w:rsid w:val="00651FC1"/>
    <w:rsid w:val="006523CA"/>
    <w:rsid w:val="0065362A"/>
    <w:rsid w:val="006546A9"/>
    <w:rsid w:val="00654D40"/>
    <w:rsid w:val="00657432"/>
    <w:rsid w:val="00660680"/>
    <w:rsid w:val="006610E9"/>
    <w:rsid w:val="00663436"/>
    <w:rsid w:val="0066379F"/>
    <w:rsid w:val="00664155"/>
    <w:rsid w:val="00664C89"/>
    <w:rsid w:val="0066560F"/>
    <w:rsid w:val="00665B75"/>
    <w:rsid w:val="006660B9"/>
    <w:rsid w:val="0066787F"/>
    <w:rsid w:val="00667993"/>
    <w:rsid w:val="0067097F"/>
    <w:rsid w:val="00671651"/>
    <w:rsid w:val="0067272F"/>
    <w:rsid w:val="00673DA0"/>
    <w:rsid w:val="00673E08"/>
    <w:rsid w:val="006742D5"/>
    <w:rsid w:val="006746A9"/>
    <w:rsid w:val="00676712"/>
    <w:rsid w:val="00676BBB"/>
    <w:rsid w:val="00677A16"/>
    <w:rsid w:val="006801F2"/>
    <w:rsid w:val="00680987"/>
    <w:rsid w:val="006819B2"/>
    <w:rsid w:val="006822AC"/>
    <w:rsid w:val="00682812"/>
    <w:rsid w:val="00682998"/>
    <w:rsid w:val="00683131"/>
    <w:rsid w:val="00684248"/>
    <w:rsid w:val="0068534B"/>
    <w:rsid w:val="00690DCF"/>
    <w:rsid w:val="00691069"/>
    <w:rsid w:val="00691A5E"/>
    <w:rsid w:val="00692D19"/>
    <w:rsid w:val="00693393"/>
    <w:rsid w:val="00696CDB"/>
    <w:rsid w:val="006973E2"/>
    <w:rsid w:val="006A3E34"/>
    <w:rsid w:val="006A4D2C"/>
    <w:rsid w:val="006A53D4"/>
    <w:rsid w:val="006A5E7C"/>
    <w:rsid w:val="006A66AE"/>
    <w:rsid w:val="006B0E80"/>
    <w:rsid w:val="006B1479"/>
    <w:rsid w:val="006B1788"/>
    <w:rsid w:val="006B2581"/>
    <w:rsid w:val="006B2C48"/>
    <w:rsid w:val="006B3244"/>
    <w:rsid w:val="006B330B"/>
    <w:rsid w:val="006B3B22"/>
    <w:rsid w:val="006B48AC"/>
    <w:rsid w:val="006B54A2"/>
    <w:rsid w:val="006B6BBD"/>
    <w:rsid w:val="006B706E"/>
    <w:rsid w:val="006C102B"/>
    <w:rsid w:val="006C1CF1"/>
    <w:rsid w:val="006C2532"/>
    <w:rsid w:val="006C4A08"/>
    <w:rsid w:val="006D0575"/>
    <w:rsid w:val="006D0636"/>
    <w:rsid w:val="006D08FE"/>
    <w:rsid w:val="006D2039"/>
    <w:rsid w:val="006D30D1"/>
    <w:rsid w:val="006D34E6"/>
    <w:rsid w:val="006D4ED3"/>
    <w:rsid w:val="006D595F"/>
    <w:rsid w:val="006D6998"/>
    <w:rsid w:val="006D7276"/>
    <w:rsid w:val="006E0F6D"/>
    <w:rsid w:val="006E16D5"/>
    <w:rsid w:val="006E1A2B"/>
    <w:rsid w:val="006E1EC7"/>
    <w:rsid w:val="006E20E2"/>
    <w:rsid w:val="006E317B"/>
    <w:rsid w:val="006E5D05"/>
    <w:rsid w:val="006E6EC6"/>
    <w:rsid w:val="006F01A9"/>
    <w:rsid w:val="006F0A2B"/>
    <w:rsid w:val="006F1155"/>
    <w:rsid w:val="006F1A8C"/>
    <w:rsid w:val="006F1ACA"/>
    <w:rsid w:val="006F3DB6"/>
    <w:rsid w:val="006F3FD0"/>
    <w:rsid w:val="006F40E9"/>
    <w:rsid w:val="006F533A"/>
    <w:rsid w:val="006F55E2"/>
    <w:rsid w:val="006F5BDD"/>
    <w:rsid w:val="007000D9"/>
    <w:rsid w:val="00700ACA"/>
    <w:rsid w:val="00701134"/>
    <w:rsid w:val="00703928"/>
    <w:rsid w:val="00704BC9"/>
    <w:rsid w:val="007050C0"/>
    <w:rsid w:val="00705D29"/>
    <w:rsid w:val="00707BBB"/>
    <w:rsid w:val="00710F61"/>
    <w:rsid w:val="0071326D"/>
    <w:rsid w:val="00714B76"/>
    <w:rsid w:val="00715BD0"/>
    <w:rsid w:val="00716275"/>
    <w:rsid w:val="0071630E"/>
    <w:rsid w:val="0071763E"/>
    <w:rsid w:val="0071766C"/>
    <w:rsid w:val="00717E64"/>
    <w:rsid w:val="0072084D"/>
    <w:rsid w:val="00721E15"/>
    <w:rsid w:val="0072375E"/>
    <w:rsid w:val="00723D35"/>
    <w:rsid w:val="0072410D"/>
    <w:rsid w:val="00727B46"/>
    <w:rsid w:val="00730658"/>
    <w:rsid w:val="00730A40"/>
    <w:rsid w:val="007313FE"/>
    <w:rsid w:val="00731814"/>
    <w:rsid w:val="0073199D"/>
    <w:rsid w:val="00732296"/>
    <w:rsid w:val="0073296F"/>
    <w:rsid w:val="00734B79"/>
    <w:rsid w:val="00734FAF"/>
    <w:rsid w:val="00735694"/>
    <w:rsid w:val="00735B9A"/>
    <w:rsid w:val="00736685"/>
    <w:rsid w:val="007366C6"/>
    <w:rsid w:val="00736E13"/>
    <w:rsid w:val="007371EA"/>
    <w:rsid w:val="0073732A"/>
    <w:rsid w:val="0074022A"/>
    <w:rsid w:val="00740779"/>
    <w:rsid w:val="007432B1"/>
    <w:rsid w:val="00743CD2"/>
    <w:rsid w:val="00744174"/>
    <w:rsid w:val="00745001"/>
    <w:rsid w:val="007456BA"/>
    <w:rsid w:val="00746B8D"/>
    <w:rsid w:val="00747701"/>
    <w:rsid w:val="00750D4E"/>
    <w:rsid w:val="007514C9"/>
    <w:rsid w:val="00751A8F"/>
    <w:rsid w:val="00751E49"/>
    <w:rsid w:val="00751EFD"/>
    <w:rsid w:val="007525CE"/>
    <w:rsid w:val="00752954"/>
    <w:rsid w:val="00752ABE"/>
    <w:rsid w:val="00752CB8"/>
    <w:rsid w:val="00752D3D"/>
    <w:rsid w:val="00753282"/>
    <w:rsid w:val="00753FB0"/>
    <w:rsid w:val="00755A39"/>
    <w:rsid w:val="007561DB"/>
    <w:rsid w:val="00756CF4"/>
    <w:rsid w:val="007602BA"/>
    <w:rsid w:val="007629D3"/>
    <w:rsid w:val="00763015"/>
    <w:rsid w:val="0076370D"/>
    <w:rsid w:val="00763788"/>
    <w:rsid w:val="00765C85"/>
    <w:rsid w:val="0076651C"/>
    <w:rsid w:val="00770462"/>
    <w:rsid w:val="00770A73"/>
    <w:rsid w:val="007719CD"/>
    <w:rsid w:val="00772004"/>
    <w:rsid w:val="00773C32"/>
    <w:rsid w:val="00773C8D"/>
    <w:rsid w:val="007740DA"/>
    <w:rsid w:val="007769C9"/>
    <w:rsid w:val="00777458"/>
    <w:rsid w:val="0077798F"/>
    <w:rsid w:val="007813B2"/>
    <w:rsid w:val="007825F0"/>
    <w:rsid w:val="007841A6"/>
    <w:rsid w:val="00784B3D"/>
    <w:rsid w:val="00784BC8"/>
    <w:rsid w:val="00787BB5"/>
    <w:rsid w:val="0079142A"/>
    <w:rsid w:val="0079200E"/>
    <w:rsid w:val="0079265F"/>
    <w:rsid w:val="00793065"/>
    <w:rsid w:val="00794616"/>
    <w:rsid w:val="00794C0E"/>
    <w:rsid w:val="007972F3"/>
    <w:rsid w:val="007979C8"/>
    <w:rsid w:val="00797AFD"/>
    <w:rsid w:val="007A0C17"/>
    <w:rsid w:val="007A0C27"/>
    <w:rsid w:val="007A11AD"/>
    <w:rsid w:val="007A2A8A"/>
    <w:rsid w:val="007A2EE4"/>
    <w:rsid w:val="007A2F46"/>
    <w:rsid w:val="007A418E"/>
    <w:rsid w:val="007A4505"/>
    <w:rsid w:val="007A51C1"/>
    <w:rsid w:val="007A62A7"/>
    <w:rsid w:val="007A7C3F"/>
    <w:rsid w:val="007A7F79"/>
    <w:rsid w:val="007B0D98"/>
    <w:rsid w:val="007B558B"/>
    <w:rsid w:val="007B696E"/>
    <w:rsid w:val="007B6D54"/>
    <w:rsid w:val="007C0162"/>
    <w:rsid w:val="007C024D"/>
    <w:rsid w:val="007C0B07"/>
    <w:rsid w:val="007C145D"/>
    <w:rsid w:val="007C185C"/>
    <w:rsid w:val="007C1CFC"/>
    <w:rsid w:val="007C2B33"/>
    <w:rsid w:val="007C31F9"/>
    <w:rsid w:val="007C3338"/>
    <w:rsid w:val="007C4DB4"/>
    <w:rsid w:val="007C4E9C"/>
    <w:rsid w:val="007C6FA4"/>
    <w:rsid w:val="007D1324"/>
    <w:rsid w:val="007D1F98"/>
    <w:rsid w:val="007D29AF"/>
    <w:rsid w:val="007D34C4"/>
    <w:rsid w:val="007D509A"/>
    <w:rsid w:val="007D54B5"/>
    <w:rsid w:val="007D57FC"/>
    <w:rsid w:val="007D7DDA"/>
    <w:rsid w:val="007E07D4"/>
    <w:rsid w:val="007E25B1"/>
    <w:rsid w:val="007E25BD"/>
    <w:rsid w:val="007E281E"/>
    <w:rsid w:val="007E392E"/>
    <w:rsid w:val="007E3F63"/>
    <w:rsid w:val="007E4ACC"/>
    <w:rsid w:val="007E5042"/>
    <w:rsid w:val="007E514D"/>
    <w:rsid w:val="007E7980"/>
    <w:rsid w:val="007E7F56"/>
    <w:rsid w:val="007F424F"/>
    <w:rsid w:val="007F4255"/>
    <w:rsid w:val="007F4B35"/>
    <w:rsid w:val="007F4B83"/>
    <w:rsid w:val="00802C56"/>
    <w:rsid w:val="00803262"/>
    <w:rsid w:val="00803B2B"/>
    <w:rsid w:val="008047DE"/>
    <w:rsid w:val="0080498F"/>
    <w:rsid w:val="00805404"/>
    <w:rsid w:val="00805A0D"/>
    <w:rsid w:val="00805DCC"/>
    <w:rsid w:val="0080603C"/>
    <w:rsid w:val="008062DE"/>
    <w:rsid w:val="00806F10"/>
    <w:rsid w:val="00807610"/>
    <w:rsid w:val="00810388"/>
    <w:rsid w:val="00811D20"/>
    <w:rsid w:val="00811E4F"/>
    <w:rsid w:val="0081233E"/>
    <w:rsid w:val="00813543"/>
    <w:rsid w:val="0081463B"/>
    <w:rsid w:val="00815400"/>
    <w:rsid w:val="0081599D"/>
    <w:rsid w:val="0081602B"/>
    <w:rsid w:val="008168A7"/>
    <w:rsid w:val="00816CED"/>
    <w:rsid w:val="00816F6F"/>
    <w:rsid w:val="00817450"/>
    <w:rsid w:val="00817EBA"/>
    <w:rsid w:val="00820C99"/>
    <w:rsid w:val="00821BF8"/>
    <w:rsid w:val="00822708"/>
    <w:rsid w:val="00823088"/>
    <w:rsid w:val="00824E33"/>
    <w:rsid w:val="008254AB"/>
    <w:rsid w:val="00830B65"/>
    <w:rsid w:val="00835032"/>
    <w:rsid w:val="00836A75"/>
    <w:rsid w:val="00836B92"/>
    <w:rsid w:val="00837223"/>
    <w:rsid w:val="00837998"/>
    <w:rsid w:val="0084148D"/>
    <w:rsid w:val="00842F0F"/>
    <w:rsid w:val="00844E14"/>
    <w:rsid w:val="0084515C"/>
    <w:rsid w:val="00845397"/>
    <w:rsid w:val="00845903"/>
    <w:rsid w:val="0084629C"/>
    <w:rsid w:val="00847B0B"/>
    <w:rsid w:val="00850A38"/>
    <w:rsid w:val="00851A24"/>
    <w:rsid w:val="008544D4"/>
    <w:rsid w:val="008546AD"/>
    <w:rsid w:val="00854C24"/>
    <w:rsid w:val="00854DCC"/>
    <w:rsid w:val="00855238"/>
    <w:rsid w:val="00856D92"/>
    <w:rsid w:val="00857109"/>
    <w:rsid w:val="00860451"/>
    <w:rsid w:val="008607C5"/>
    <w:rsid w:val="008618C5"/>
    <w:rsid w:val="008620BA"/>
    <w:rsid w:val="008633FA"/>
    <w:rsid w:val="0086405A"/>
    <w:rsid w:val="00864776"/>
    <w:rsid w:val="0086509E"/>
    <w:rsid w:val="008655C0"/>
    <w:rsid w:val="00866623"/>
    <w:rsid w:val="00866ACF"/>
    <w:rsid w:val="00866C47"/>
    <w:rsid w:val="00866E61"/>
    <w:rsid w:val="00870331"/>
    <w:rsid w:val="00871881"/>
    <w:rsid w:val="0087227D"/>
    <w:rsid w:val="00873DED"/>
    <w:rsid w:val="008740ED"/>
    <w:rsid w:val="00874367"/>
    <w:rsid w:val="00874AE1"/>
    <w:rsid w:val="00876D2C"/>
    <w:rsid w:val="00876E6D"/>
    <w:rsid w:val="00877211"/>
    <w:rsid w:val="00877815"/>
    <w:rsid w:val="00880172"/>
    <w:rsid w:val="008802D8"/>
    <w:rsid w:val="00882C41"/>
    <w:rsid w:val="00883148"/>
    <w:rsid w:val="00883FE6"/>
    <w:rsid w:val="00884470"/>
    <w:rsid w:val="0088481D"/>
    <w:rsid w:val="00884E85"/>
    <w:rsid w:val="00885CBF"/>
    <w:rsid w:val="00887846"/>
    <w:rsid w:val="008878DF"/>
    <w:rsid w:val="00887D16"/>
    <w:rsid w:val="00890330"/>
    <w:rsid w:val="00892702"/>
    <w:rsid w:val="0089277C"/>
    <w:rsid w:val="00892CBA"/>
    <w:rsid w:val="008937B8"/>
    <w:rsid w:val="008942C7"/>
    <w:rsid w:val="00894AED"/>
    <w:rsid w:val="008956E0"/>
    <w:rsid w:val="00896198"/>
    <w:rsid w:val="008975CF"/>
    <w:rsid w:val="008A3137"/>
    <w:rsid w:val="008A3F29"/>
    <w:rsid w:val="008A7E7F"/>
    <w:rsid w:val="008B03E0"/>
    <w:rsid w:val="008B0A8C"/>
    <w:rsid w:val="008B0E24"/>
    <w:rsid w:val="008B274A"/>
    <w:rsid w:val="008B4F2F"/>
    <w:rsid w:val="008B528F"/>
    <w:rsid w:val="008B5C31"/>
    <w:rsid w:val="008B6248"/>
    <w:rsid w:val="008B6AC7"/>
    <w:rsid w:val="008C0174"/>
    <w:rsid w:val="008C2EDB"/>
    <w:rsid w:val="008C34F4"/>
    <w:rsid w:val="008C554C"/>
    <w:rsid w:val="008C5BCB"/>
    <w:rsid w:val="008C5DD6"/>
    <w:rsid w:val="008D0352"/>
    <w:rsid w:val="008D1910"/>
    <w:rsid w:val="008D30F9"/>
    <w:rsid w:val="008D3308"/>
    <w:rsid w:val="008D3AB4"/>
    <w:rsid w:val="008D465D"/>
    <w:rsid w:val="008D4FF9"/>
    <w:rsid w:val="008D53B2"/>
    <w:rsid w:val="008D53B9"/>
    <w:rsid w:val="008D5A3F"/>
    <w:rsid w:val="008D6412"/>
    <w:rsid w:val="008E017F"/>
    <w:rsid w:val="008E1396"/>
    <w:rsid w:val="008E196B"/>
    <w:rsid w:val="008E2BE3"/>
    <w:rsid w:val="008E3990"/>
    <w:rsid w:val="008E3CD8"/>
    <w:rsid w:val="008E5DF5"/>
    <w:rsid w:val="008E6348"/>
    <w:rsid w:val="008E75C1"/>
    <w:rsid w:val="008F145C"/>
    <w:rsid w:val="008F153D"/>
    <w:rsid w:val="008F1CA6"/>
    <w:rsid w:val="008F2474"/>
    <w:rsid w:val="008F28B4"/>
    <w:rsid w:val="008F367E"/>
    <w:rsid w:val="008F3986"/>
    <w:rsid w:val="008F4FD1"/>
    <w:rsid w:val="008F5B99"/>
    <w:rsid w:val="008F6D67"/>
    <w:rsid w:val="009027E7"/>
    <w:rsid w:val="00903D9F"/>
    <w:rsid w:val="00903E6E"/>
    <w:rsid w:val="00904EA5"/>
    <w:rsid w:val="00906546"/>
    <w:rsid w:val="0090658A"/>
    <w:rsid w:val="009070AA"/>
    <w:rsid w:val="009076FF"/>
    <w:rsid w:val="0091025E"/>
    <w:rsid w:val="00912169"/>
    <w:rsid w:val="009128A2"/>
    <w:rsid w:val="009128A8"/>
    <w:rsid w:val="009140D8"/>
    <w:rsid w:val="009143B9"/>
    <w:rsid w:val="009144D2"/>
    <w:rsid w:val="00914ADB"/>
    <w:rsid w:val="0091576B"/>
    <w:rsid w:val="00915D8F"/>
    <w:rsid w:val="00916D8E"/>
    <w:rsid w:val="0092037A"/>
    <w:rsid w:val="009206C6"/>
    <w:rsid w:val="00920F8E"/>
    <w:rsid w:val="00921BDE"/>
    <w:rsid w:val="00923EB2"/>
    <w:rsid w:val="009241CA"/>
    <w:rsid w:val="009246AD"/>
    <w:rsid w:val="00926CEA"/>
    <w:rsid w:val="0092722D"/>
    <w:rsid w:val="00927414"/>
    <w:rsid w:val="00927C5E"/>
    <w:rsid w:val="00930587"/>
    <w:rsid w:val="009311C2"/>
    <w:rsid w:val="00932123"/>
    <w:rsid w:val="0093267C"/>
    <w:rsid w:val="00932F83"/>
    <w:rsid w:val="0093395A"/>
    <w:rsid w:val="009342AD"/>
    <w:rsid w:val="009359FC"/>
    <w:rsid w:val="00940AF0"/>
    <w:rsid w:val="009416A5"/>
    <w:rsid w:val="00941F11"/>
    <w:rsid w:val="009420D6"/>
    <w:rsid w:val="00942C60"/>
    <w:rsid w:val="009446AE"/>
    <w:rsid w:val="00945165"/>
    <w:rsid w:val="00945E83"/>
    <w:rsid w:val="009517F7"/>
    <w:rsid w:val="00952FB2"/>
    <w:rsid w:val="00953289"/>
    <w:rsid w:val="00954948"/>
    <w:rsid w:val="00954B06"/>
    <w:rsid w:val="009566F1"/>
    <w:rsid w:val="009574BE"/>
    <w:rsid w:val="00960931"/>
    <w:rsid w:val="0096166D"/>
    <w:rsid w:val="00962287"/>
    <w:rsid w:val="00962634"/>
    <w:rsid w:val="00962EDB"/>
    <w:rsid w:val="00963E16"/>
    <w:rsid w:val="00963ECD"/>
    <w:rsid w:val="00964728"/>
    <w:rsid w:val="00965335"/>
    <w:rsid w:val="009663B6"/>
    <w:rsid w:val="009669AA"/>
    <w:rsid w:val="009705E5"/>
    <w:rsid w:val="00971C3D"/>
    <w:rsid w:val="00971FAB"/>
    <w:rsid w:val="0097463B"/>
    <w:rsid w:val="0097469D"/>
    <w:rsid w:val="0097630B"/>
    <w:rsid w:val="00977B24"/>
    <w:rsid w:val="00977D58"/>
    <w:rsid w:val="00981598"/>
    <w:rsid w:val="00981B16"/>
    <w:rsid w:val="009835D6"/>
    <w:rsid w:val="00985D83"/>
    <w:rsid w:val="00985E02"/>
    <w:rsid w:val="00987599"/>
    <w:rsid w:val="00987742"/>
    <w:rsid w:val="00987D9C"/>
    <w:rsid w:val="00990615"/>
    <w:rsid w:val="00991635"/>
    <w:rsid w:val="00991DE9"/>
    <w:rsid w:val="00992E31"/>
    <w:rsid w:val="009936BF"/>
    <w:rsid w:val="00993DE2"/>
    <w:rsid w:val="00994239"/>
    <w:rsid w:val="0099573F"/>
    <w:rsid w:val="0099740E"/>
    <w:rsid w:val="009A0564"/>
    <w:rsid w:val="009A0583"/>
    <w:rsid w:val="009A2004"/>
    <w:rsid w:val="009A2821"/>
    <w:rsid w:val="009A3ADD"/>
    <w:rsid w:val="009A43FC"/>
    <w:rsid w:val="009A4BE2"/>
    <w:rsid w:val="009A5DAE"/>
    <w:rsid w:val="009A7BA2"/>
    <w:rsid w:val="009B0270"/>
    <w:rsid w:val="009B49D7"/>
    <w:rsid w:val="009B4BF5"/>
    <w:rsid w:val="009B5760"/>
    <w:rsid w:val="009B5848"/>
    <w:rsid w:val="009C134F"/>
    <w:rsid w:val="009C1D57"/>
    <w:rsid w:val="009C5F63"/>
    <w:rsid w:val="009C6087"/>
    <w:rsid w:val="009C6A96"/>
    <w:rsid w:val="009C6B51"/>
    <w:rsid w:val="009D0AB7"/>
    <w:rsid w:val="009D0BC8"/>
    <w:rsid w:val="009D11AB"/>
    <w:rsid w:val="009D1CF3"/>
    <w:rsid w:val="009D351B"/>
    <w:rsid w:val="009D3F06"/>
    <w:rsid w:val="009D4167"/>
    <w:rsid w:val="009D4FB9"/>
    <w:rsid w:val="009D5658"/>
    <w:rsid w:val="009D5BAD"/>
    <w:rsid w:val="009D5F3A"/>
    <w:rsid w:val="009D7294"/>
    <w:rsid w:val="009D7768"/>
    <w:rsid w:val="009E03F6"/>
    <w:rsid w:val="009E0A55"/>
    <w:rsid w:val="009E1D93"/>
    <w:rsid w:val="009E1DB1"/>
    <w:rsid w:val="009E27ED"/>
    <w:rsid w:val="009E2A61"/>
    <w:rsid w:val="009E3F26"/>
    <w:rsid w:val="009E3F33"/>
    <w:rsid w:val="009E4340"/>
    <w:rsid w:val="009E4C19"/>
    <w:rsid w:val="009E5383"/>
    <w:rsid w:val="009E59EA"/>
    <w:rsid w:val="009F04FF"/>
    <w:rsid w:val="009F1241"/>
    <w:rsid w:val="009F2E7E"/>
    <w:rsid w:val="009F3881"/>
    <w:rsid w:val="009F43D5"/>
    <w:rsid w:val="009F4BD7"/>
    <w:rsid w:val="009F72FF"/>
    <w:rsid w:val="00A02BE6"/>
    <w:rsid w:val="00A02D62"/>
    <w:rsid w:val="00A04825"/>
    <w:rsid w:val="00A07237"/>
    <w:rsid w:val="00A079B5"/>
    <w:rsid w:val="00A07BF8"/>
    <w:rsid w:val="00A112DB"/>
    <w:rsid w:val="00A11898"/>
    <w:rsid w:val="00A12E1B"/>
    <w:rsid w:val="00A130E2"/>
    <w:rsid w:val="00A15243"/>
    <w:rsid w:val="00A1598C"/>
    <w:rsid w:val="00A15A28"/>
    <w:rsid w:val="00A15F76"/>
    <w:rsid w:val="00A20EB5"/>
    <w:rsid w:val="00A21EFD"/>
    <w:rsid w:val="00A22E39"/>
    <w:rsid w:val="00A232C5"/>
    <w:rsid w:val="00A24D37"/>
    <w:rsid w:val="00A24EB2"/>
    <w:rsid w:val="00A31109"/>
    <w:rsid w:val="00A320B7"/>
    <w:rsid w:val="00A32150"/>
    <w:rsid w:val="00A33BF6"/>
    <w:rsid w:val="00A33D81"/>
    <w:rsid w:val="00A34988"/>
    <w:rsid w:val="00A3523B"/>
    <w:rsid w:val="00A3613F"/>
    <w:rsid w:val="00A36B77"/>
    <w:rsid w:val="00A37193"/>
    <w:rsid w:val="00A379CF"/>
    <w:rsid w:val="00A4268A"/>
    <w:rsid w:val="00A429C1"/>
    <w:rsid w:val="00A4314A"/>
    <w:rsid w:val="00A43738"/>
    <w:rsid w:val="00A441CF"/>
    <w:rsid w:val="00A44E55"/>
    <w:rsid w:val="00A4590B"/>
    <w:rsid w:val="00A45A05"/>
    <w:rsid w:val="00A50410"/>
    <w:rsid w:val="00A523CC"/>
    <w:rsid w:val="00A52D32"/>
    <w:rsid w:val="00A5372F"/>
    <w:rsid w:val="00A53D4C"/>
    <w:rsid w:val="00A5453C"/>
    <w:rsid w:val="00A549EA"/>
    <w:rsid w:val="00A55788"/>
    <w:rsid w:val="00A56378"/>
    <w:rsid w:val="00A5787E"/>
    <w:rsid w:val="00A57D4E"/>
    <w:rsid w:val="00A62A9C"/>
    <w:rsid w:val="00A6339E"/>
    <w:rsid w:val="00A636FD"/>
    <w:rsid w:val="00A64757"/>
    <w:rsid w:val="00A64C68"/>
    <w:rsid w:val="00A64D35"/>
    <w:rsid w:val="00A64DE1"/>
    <w:rsid w:val="00A67D2D"/>
    <w:rsid w:val="00A70FB1"/>
    <w:rsid w:val="00A715C2"/>
    <w:rsid w:val="00A72A51"/>
    <w:rsid w:val="00A72B9F"/>
    <w:rsid w:val="00A73917"/>
    <w:rsid w:val="00A73979"/>
    <w:rsid w:val="00A73A5E"/>
    <w:rsid w:val="00A73C7F"/>
    <w:rsid w:val="00A7430C"/>
    <w:rsid w:val="00A74611"/>
    <w:rsid w:val="00A75496"/>
    <w:rsid w:val="00A756CF"/>
    <w:rsid w:val="00A75EB6"/>
    <w:rsid w:val="00A764EF"/>
    <w:rsid w:val="00A77193"/>
    <w:rsid w:val="00A77A51"/>
    <w:rsid w:val="00A77C2F"/>
    <w:rsid w:val="00A80AA9"/>
    <w:rsid w:val="00A82330"/>
    <w:rsid w:val="00A82466"/>
    <w:rsid w:val="00A8369F"/>
    <w:rsid w:val="00A83B0F"/>
    <w:rsid w:val="00A872AB"/>
    <w:rsid w:val="00A87324"/>
    <w:rsid w:val="00A92FB6"/>
    <w:rsid w:val="00A9457C"/>
    <w:rsid w:val="00A94604"/>
    <w:rsid w:val="00A94747"/>
    <w:rsid w:val="00A94B90"/>
    <w:rsid w:val="00A96549"/>
    <w:rsid w:val="00A9680C"/>
    <w:rsid w:val="00AA007B"/>
    <w:rsid w:val="00AA064C"/>
    <w:rsid w:val="00AA2133"/>
    <w:rsid w:val="00AA2281"/>
    <w:rsid w:val="00AA355B"/>
    <w:rsid w:val="00AA3A8D"/>
    <w:rsid w:val="00AA70DB"/>
    <w:rsid w:val="00AB0C47"/>
    <w:rsid w:val="00AB1E36"/>
    <w:rsid w:val="00AB2224"/>
    <w:rsid w:val="00AB2DCC"/>
    <w:rsid w:val="00AB34C5"/>
    <w:rsid w:val="00AB366A"/>
    <w:rsid w:val="00AB4B9B"/>
    <w:rsid w:val="00AB5CA9"/>
    <w:rsid w:val="00AB7C27"/>
    <w:rsid w:val="00AC076E"/>
    <w:rsid w:val="00AC0CBC"/>
    <w:rsid w:val="00AC1679"/>
    <w:rsid w:val="00AC321E"/>
    <w:rsid w:val="00AC3BFA"/>
    <w:rsid w:val="00AC5859"/>
    <w:rsid w:val="00AC5B79"/>
    <w:rsid w:val="00AC6EAE"/>
    <w:rsid w:val="00AD0B73"/>
    <w:rsid w:val="00AD1B93"/>
    <w:rsid w:val="00AD3216"/>
    <w:rsid w:val="00AD358C"/>
    <w:rsid w:val="00AD405E"/>
    <w:rsid w:val="00AD6008"/>
    <w:rsid w:val="00AD692B"/>
    <w:rsid w:val="00AD7166"/>
    <w:rsid w:val="00AD73A7"/>
    <w:rsid w:val="00AD7E0B"/>
    <w:rsid w:val="00AE0E4D"/>
    <w:rsid w:val="00AE1120"/>
    <w:rsid w:val="00AE14C7"/>
    <w:rsid w:val="00AE1DC9"/>
    <w:rsid w:val="00AE3437"/>
    <w:rsid w:val="00AE3FDD"/>
    <w:rsid w:val="00AE5D27"/>
    <w:rsid w:val="00AE6809"/>
    <w:rsid w:val="00AF0717"/>
    <w:rsid w:val="00AF0FB7"/>
    <w:rsid w:val="00AF14B1"/>
    <w:rsid w:val="00AF15B9"/>
    <w:rsid w:val="00AF1779"/>
    <w:rsid w:val="00AF2845"/>
    <w:rsid w:val="00AF2A8A"/>
    <w:rsid w:val="00AF39BF"/>
    <w:rsid w:val="00AF3A1A"/>
    <w:rsid w:val="00AF4039"/>
    <w:rsid w:val="00AF4F6D"/>
    <w:rsid w:val="00AF4FD7"/>
    <w:rsid w:val="00AF6450"/>
    <w:rsid w:val="00AF7B4A"/>
    <w:rsid w:val="00AF7F6A"/>
    <w:rsid w:val="00B01557"/>
    <w:rsid w:val="00B01626"/>
    <w:rsid w:val="00B033C0"/>
    <w:rsid w:val="00B03BEA"/>
    <w:rsid w:val="00B04200"/>
    <w:rsid w:val="00B04316"/>
    <w:rsid w:val="00B04717"/>
    <w:rsid w:val="00B05A88"/>
    <w:rsid w:val="00B05AC2"/>
    <w:rsid w:val="00B063DB"/>
    <w:rsid w:val="00B06551"/>
    <w:rsid w:val="00B1039D"/>
    <w:rsid w:val="00B10866"/>
    <w:rsid w:val="00B11EC8"/>
    <w:rsid w:val="00B127B4"/>
    <w:rsid w:val="00B12BA6"/>
    <w:rsid w:val="00B1723E"/>
    <w:rsid w:val="00B20539"/>
    <w:rsid w:val="00B21BB0"/>
    <w:rsid w:val="00B225D6"/>
    <w:rsid w:val="00B23698"/>
    <w:rsid w:val="00B23852"/>
    <w:rsid w:val="00B25E9F"/>
    <w:rsid w:val="00B26D4E"/>
    <w:rsid w:val="00B274E6"/>
    <w:rsid w:val="00B3001B"/>
    <w:rsid w:val="00B30307"/>
    <w:rsid w:val="00B30915"/>
    <w:rsid w:val="00B3139C"/>
    <w:rsid w:val="00B32B43"/>
    <w:rsid w:val="00B36168"/>
    <w:rsid w:val="00B40FF4"/>
    <w:rsid w:val="00B42407"/>
    <w:rsid w:val="00B42F9B"/>
    <w:rsid w:val="00B431CB"/>
    <w:rsid w:val="00B43565"/>
    <w:rsid w:val="00B442F7"/>
    <w:rsid w:val="00B44641"/>
    <w:rsid w:val="00B44D21"/>
    <w:rsid w:val="00B471F7"/>
    <w:rsid w:val="00B474A0"/>
    <w:rsid w:val="00B478A0"/>
    <w:rsid w:val="00B506BC"/>
    <w:rsid w:val="00B5092C"/>
    <w:rsid w:val="00B51431"/>
    <w:rsid w:val="00B5174E"/>
    <w:rsid w:val="00B517BC"/>
    <w:rsid w:val="00B53BA1"/>
    <w:rsid w:val="00B54BAE"/>
    <w:rsid w:val="00B54FA4"/>
    <w:rsid w:val="00B5524C"/>
    <w:rsid w:val="00B56148"/>
    <w:rsid w:val="00B566E9"/>
    <w:rsid w:val="00B5679E"/>
    <w:rsid w:val="00B56B41"/>
    <w:rsid w:val="00B56D2D"/>
    <w:rsid w:val="00B6099D"/>
    <w:rsid w:val="00B61698"/>
    <w:rsid w:val="00B63529"/>
    <w:rsid w:val="00B643EF"/>
    <w:rsid w:val="00B64BED"/>
    <w:rsid w:val="00B652E7"/>
    <w:rsid w:val="00B661BA"/>
    <w:rsid w:val="00B661F6"/>
    <w:rsid w:val="00B66E02"/>
    <w:rsid w:val="00B70EBB"/>
    <w:rsid w:val="00B7333D"/>
    <w:rsid w:val="00B7351F"/>
    <w:rsid w:val="00B73BE4"/>
    <w:rsid w:val="00B73F2D"/>
    <w:rsid w:val="00B751BB"/>
    <w:rsid w:val="00B7592F"/>
    <w:rsid w:val="00B7618D"/>
    <w:rsid w:val="00B76BAB"/>
    <w:rsid w:val="00B80A2B"/>
    <w:rsid w:val="00B81155"/>
    <w:rsid w:val="00B81FC2"/>
    <w:rsid w:val="00B8335A"/>
    <w:rsid w:val="00B83473"/>
    <w:rsid w:val="00B85986"/>
    <w:rsid w:val="00B87017"/>
    <w:rsid w:val="00B8765C"/>
    <w:rsid w:val="00B912A3"/>
    <w:rsid w:val="00B92DE6"/>
    <w:rsid w:val="00B9646B"/>
    <w:rsid w:val="00B96EB0"/>
    <w:rsid w:val="00BA09B3"/>
    <w:rsid w:val="00BA40C6"/>
    <w:rsid w:val="00BA4471"/>
    <w:rsid w:val="00BA59B5"/>
    <w:rsid w:val="00BB0C13"/>
    <w:rsid w:val="00BB0C44"/>
    <w:rsid w:val="00BB0D91"/>
    <w:rsid w:val="00BB115F"/>
    <w:rsid w:val="00BB1726"/>
    <w:rsid w:val="00BB1B53"/>
    <w:rsid w:val="00BB27A1"/>
    <w:rsid w:val="00BB2AEC"/>
    <w:rsid w:val="00BB426E"/>
    <w:rsid w:val="00BB4A72"/>
    <w:rsid w:val="00BB55C3"/>
    <w:rsid w:val="00BB5626"/>
    <w:rsid w:val="00BB7F77"/>
    <w:rsid w:val="00BC0929"/>
    <w:rsid w:val="00BC22DF"/>
    <w:rsid w:val="00BC34DE"/>
    <w:rsid w:val="00BC49E3"/>
    <w:rsid w:val="00BC4E07"/>
    <w:rsid w:val="00BC4F41"/>
    <w:rsid w:val="00BC6586"/>
    <w:rsid w:val="00BC6E99"/>
    <w:rsid w:val="00BC71F5"/>
    <w:rsid w:val="00BC76A2"/>
    <w:rsid w:val="00BD0B92"/>
    <w:rsid w:val="00BD0F18"/>
    <w:rsid w:val="00BD10C9"/>
    <w:rsid w:val="00BD2C44"/>
    <w:rsid w:val="00BD341D"/>
    <w:rsid w:val="00BD419A"/>
    <w:rsid w:val="00BD4631"/>
    <w:rsid w:val="00BD4782"/>
    <w:rsid w:val="00BD5911"/>
    <w:rsid w:val="00BD643E"/>
    <w:rsid w:val="00BD74EE"/>
    <w:rsid w:val="00BD7782"/>
    <w:rsid w:val="00BD7C4C"/>
    <w:rsid w:val="00BE4C19"/>
    <w:rsid w:val="00BE4FBB"/>
    <w:rsid w:val="00BE6C24"/>
    <w:rsid w:val="00BE6C7E"/>
    <w:rsid w:val="00BE6EFC"/>
    <w:rsid w:val="00BE6F20"/>
    <w:rsid w:val="00BE7147"/>
    <w:rsid w:val="00BE78A7"/>
    <w:rsid w:val="00BF1C42"/>
    <w:rsid w:val="00BF1E1F"/>
    <w:rsid w:val="00BF30DF"/>
    <w:rsid w:val="00BF3297"/>
    <w:rsid w:val="00BF33B9"/>
    <w:rsid w:val="00BF39C2"/>
    <w:rsid w:val="00BF3BB0"/>
    <w:rsid w:val="00BF524E"/>
    <w:rsid w:val="00C00EE9"/>
    <w:rsid w:val="00C010DA"/>
    <w:rsid w:val="00C016E6"/>
    <w:rsid w:val="00C01933"/>
    <w:rsid w:val="00C01D02"/>
    <w:rsid w:val="00C0286C"/>
    <w:rsid w:val="00C040C9"/>
    <w:rsid w:val="00C05E1D"/>
    <w:rsid w:val="00C06D00"/>
    <w:rsid w:val="00C076BE"/>
    <w:rsid w:val="00C100B0"/>
    <w:rsid w:val="00C10EE0"/>
    <w:rsid w:val="00C12556"/>
    <w:rsid w:val="00C13149"/>
    <w:rsid w:val="00C13D04"/>
    <w:rsid w:val="00C13D0A"/>
    <w:rsid w:val="00C13F31"/>
    <w:rsid w:val="00C14144"/>
    <w:rsid w:val="00C149D1"/>
    <w:rsid w:val="00C17693"/>
    <w:rsid w:val="00C21B5B"/>
    <w:rsid w:val="00C23318"/>
    <w:rsid w:val="00C24811"/>
    <w:rsid w:val="00C24F27"/>
    <w:rsid w:val="00C25398"/>
    <w:rsid w:val="00C30289"/>
    <w:rsid w:val="00C33D4E"/>
    <w:rsid w:val="00C41EFA"/>
    <w:rsid w:val="00C428C3"/>
    <w:rsid w:val="00C435EB"/>
    <w:rsid w:val="00C46A52"/>
    <w:rsid w:val="00C46D15"/>
    <w:rsid w:val="00C46FC4"/>
    <w:rsid w:val="00C50816"/>
    <w:rsid w:val="00C51078"/>
    <w:rsid w:val="00C54651"/>
    <w:rsid w:val="00C546A9"/>
    <w:rsid w:val="00C55284"/>
    <w:rsid w:val="00C5536D"/>
    <w:rsid w:val="00C5679B"/>
    <w:rsid w:val="00C56DAB"/>
    <w:rsid w:val="00C576EC"/>
    <w:rsid w:val="00C5783A"/>
    <w:rsid w:val="00C578DA"/>
    <w:rsid w:val="00C57981"/>
    <w:rsid w:val="00C57EE4"/>
    <w:rsid w:val="00C602E0"/>
    <w:rsid w:val="00C6170A"/>
    <w:rsid w:val="00C63501"/>
    <w:rsid w:val="00C63FD2"/>
    <w:rsid w:val="00C6526F"/>
    <w:rsid w:val="00C657F1"/>
    <w:rsid w:val="00C67FB7"/>
    <w:rsid w:val="00C702B3"/>
    <w:rsid w:val="00C70FFA"/>
    <w:rsid w:val="00C71552"/>
    <w:rsid w:val="00C717CA"/>
    <w:rsid w:val="00C74B74"/>
    <w:rsid w:val="00C76835"/>
    <w:rsid w:val="00C77949"/>
    <w:rsid w:val="00C816EE"/>
    <w:rsid w:val="00C820D4"/>
    <w:rsid w:val="00C82B35"/>
    <w:rsid w:val="00C847B9"/>
    <w:rsid w:val="00C86D45"/>
    <w:rsid w:val="00C878F9"/>
    <w:rsid w:val="00C87DC5"/>
    <w:rsid w:val="00C87E7E"/>
    <w:rsid w:val="00C95260"/>
    <w:rsid w:val="00C96437"/>
    <w:rsid w:val="00CA0567"/>
    <w:rsid w:val="00CA056B"/>
    <w:rsid w:val="00CA0B8F"/>
    <w:rsid w:val="00CA27FD"/>
    <w:rsid w:val="00CA293D"/>
    <w:rsid w:val="00CA300B"/>
    <w:rsid w:val="00CA4601"/>
    <w:rsid w:val="00CA6A80"/>
    <w:rsid w:val="00CA72E3"/>
    <w:rsid w:val="00CA75BD"/>
    <w:rsid w:val="00CA7E2C"/>
    <w:rsid w:val="00CB01A5"/>
    <w:rsid w:val="00CB037D"/>
    <w:rsid w:val="00CB064D"/>
    <w:rsid w:val="00CB0BD8"/>
    <w:rsid w:val="00CB1145"/>
    <w:rsid w:val="00CB2AE4"/>
    <w:rsid w:val="00CB2E8B"/>
    <w:rsid w:val="00CB5863"/>
    <w:rsid w:val="00CB68B5"/>
    <w:rsid w:val="00CB6B73"/>
    <w:rsid w:val="00CB709C"/>
    <w:rsid w:val="00CB7695"/>
    <w:rsid w:val="00CC0567"/>
    <w:rsid w:val="00CC05A3"/>
    <w:rsid w:val="00CC1A91"/>
    <w:rsid w:val="00CC21E7"/>
    <w:rsid w:val="00CC2A25"/>
    <w:rsid w:val="00CC3CD8"/>
    <w:rsid w:val="00CC4DA0"/>
    <w:rsid w:val="00CC5A28"/>
    <w:rsid w:val="00CC5E07"/>
    <w:rsid w:val="00CC5E6D"/>
    <w:rsid w:val="00CC6B72"/>
    <w:rsid w:val="00CD27DA"/>
    <w:rsid w:val="00CD299F"/>
    <w:rsid w:val="00CD3078"/>
    <w:rsid w:val="00CD3B61"/>
    <w:rsid w:val="00CD474D"/>
    <w:rsid w:val="00CD47A3"/>
    <w:rsid w:val="00CD5CA1"/>
    <w:rsid w:val="00CD6471"/>
    <w:rsid w:val="00CD78D4"/>
    <w:rsid w:val="00CE16B4"/>
    <w:rsid w:val="00CE17B6"/>
    <w:rsid w:val="00CE2A6E"/>
    <w:rsid w:val="00CE4BF9"/>
    <w:rsid w:val="00CE57BB"/>
    <w:rsid w:val="00CE703A"/>
    <w:rsid w:val="00CF0989"/>
    <w:rsid w:val="00CF3561"/>
    <w:rsid w:val="00CF3831"/>
    <w:rsid w:val="00CF449C"/>
    <w:rsid w:val="00CF56FE"/>
    <w:rsid w:val="00CF6683"/>
    <w:rsid w:val="00D00750"/>
    <w:rsid w:val="00D00A00"/>
    <w:rsid w:val="00D020CA"/>
    <w:rsid w:val="00D03FEE"/>
    <w:rsid w:val="00D0596A"/>
    <w:rsid w:val="00D06853"/>
    <w:rsid w:val="00D0736F"/>
    <w:rsid w:val="00D07C2E"/>
    <w:rsid w:val="00D12316"/>
    <w:rsid w:val="00D134B2"/>
    <w:rsid w:val="00D1491C"/>
    <w:rsid w:val="00D14A5A"/>
    <w:rsid w:val="00D1648B"/>
    <w:rsid w:val="00D165D3"/>
    <w:rsid w:val="00D173C8"/>
    <w:rsid w:val="00D17AF2"/>
    <w:rsid w:val="00D17D8B"/>
    <w:rsid w:val="00D17EBD"/>
    <w:rsid w:val="00D17F9C"/>
    <w:rsid w:val="00D2112A"/>
    <w:rsid w:val="00D21836"/>
    <w:rsid w:val="00D21EC1"/>
    <w:rsid w:val="00D23B5D"/>
    <w:rsid w:val="00D25A87"/>
    <w:rsid w:val="00D26258"/>
    <w:rsid w:val="00D266BA"/>
    <w:rsid w:val="00D26AED"/>
    <w:rsid w:val="00D30E9F"/>
    <w:rsid w:val="00D31331"/>
    <w:rsid w:val="00D31811"/>
    <w:rsid w:val="00D318E5"/>
    <w:rsid w:val="00D32E24"/>
    <w:rsid w:val="00D33A22"/>
    <w:rsid w:val="00D34260"/>
    <w:rsid w:val="00D34EEC"/>
    <w:rsid w:val="00D36673"/>
    <w:rsid w:val="00D37EFC"/>
    <w:rsid w:val="00D40186"/>
    <w:rsid w:val="00D403E6"/>
    <w:rsid w:val="00D40576"/>
    <w:rsid w:val="00D4149E"/>
    <w:rsid w:val="00D41783"/>
    <w:rsid w:val="00D41C34"/>
    <w:rsid w:val="00D41D20"/>
    <w:rsid w:val="00D437EE"/>
    <w:rsid w:val="00D4392E"/>
    <w:rsid w:val="00D44148"/>
    <w:rsid w:val="00D4435E"/>
    <w:rsid w:val="00D4439B"/>
    <w:rsid w:val="00D44F9D"/>
    <w:rsid w:val="00D476BE"/>
    <w:rsid w:val="00D47712"/>
    <w:rsid w:val="00D51953"/>
    <w:rsid w:val="00D52199"/>
    <w:rsid w:val="00D5406F"/>
    <w:rsid w:val="00D547C3"/>
    <w:rsid w:val="00D6174E"/>
    <w:rsid w:val="00D62996"/>
    <w:rsid w:val="00D62FEE"/>
    <w:rsid w:val="00D6340D"/>
    <w:rsid w:val="00D63F7D"/>
    <w:rsid w:val="00D6780A"/>
    <w:rsid w:val="00D67E1C"/>
    <w:rsid w:val="00D705FD"/>
    <w:rsid w:val="00D70A9C"/>
    <w:rsid w:val="00D728B0"/>
    <w:rsid w:val="00D74258"/>
    <w:rsid w:val="00D74F92"/>
    <w:rsid w:val="00D758F4"/>
    <w:rsid w:val="00D76A47"/>
    <w:rsid w:val="00D8067C"/>
    <w:rsid w:val="00D82316"/>
    <w:rsid w:val="00D83DC2"/>
    <w:rsid w:val="00D84E0A"/>
    <w:rsid w:val="00D85FCE"/>
    <w:rsid w:val="00D86C3F"/>
    <w:rsid w:val="00D86E2B"/>
    <w:rsid w:val="00D91B18"/>
    <w:rsid w:val="00D91E6A"/>
    <w:rsid w:val="00D9222F"/>
    <w:rsid w:val="00D92CFE"/>
    <w:rsid w:val="00D9415E"/>
    <w:rsid w:val="00D94FF2"/>
    <w:rsid w:val="00D956AA"/>
    <w:rsid w:val="00D96A98"/>
    <w:rsid w:val="00DA1245"/>
    <w:rsid w:val="00DA1DE8"/>
    <w:rsid w:val="00DA347C"/>
    <w:rsid w:val="00DA6280"/>
    <w:rsid w:val="00DB0575"/>
    <w:rsid w:val="00DB2DDF"/>
    <w:rsid w:val="00DB6B95"/>
    <w:rsid w:val="00DC01DC"/>
    <w:rsid w:val="00DC1FD4"/>
    <w:rsid w:val="00DC253B"/>
    <w:rsid w:val="00DC3030"/>
    <w:rsid w:val="00DC3939"/>
    <w:rsid w:val="00DC5D81"/>
    <w:rsid w:val="00DC62AA"/>
    <w:rsid w:val="00DC69D3"/>
    <w:rsid w:val="00DC79E6"/>
    <w:rsid w:val="00DC7FD7"/>
    <w:rsid w:val="00DD01B6"/>
    <w:rsid w:val="00DD179F"/>
    <w:rsid w:val="00DD2E6E"/>
    <w:rsid w:val="00DD48C2"/>
    <w:rsid w:val="00DD50D6"/>
    <w:rsid w:val="00DD5335"/>
    <w:rsid w:val="00DD55C0"/>
    <w:rsid w:val="00DD6D04"/>
    <w:rsid w:val="00DD6DBB"/>
    <w:rsid w:val="00DD7F75"/>
    <w:rsid w:val="00DE0BB0"/>
    <w:rsid w:val="00DE0EBE"/>
    <w:rsid w:val="00DE12F9"/>
    <w:rsid w:val="00DE51C2"/>
    <w:rsid w:val="00DE5B98"/>
    <w:rsid w:val="00DE6FE9"/>
    <w:rsid w:val="00DE7626"/>
    <w:rsid w:val="00DE7BEF"/>
    <w:rsid w:val="00DE7C4B"/>
    <w:rsid w:val="00DF08BD"/>
    <w:rsid w:val="00DF0C01"/>
    <w:rsid w:val="00DF0F9F"/>
    <w:rsid w:val="00DF19CA"/>
    <w:rsid w:val="00DF4748"/>
    <w:rsid w:val="00DF5C1A"/>
    <w:rsid w:val="00DF6390"/>
    <w:rsid w:val="00DF63F5"/>
    <w:rsid w:val="00DF7183"/>
    <w:rsid w:val="00E01439"/>
    <w:rsid w:val="00E02462"/>
    <w:rsid w:val="00E028B2"/>
    <w:rsid w:val="00E02C1B"/>
    <w:rsid w:val="00E03451"/>
    <w:rsid w:val="00E03760"/>
    <w:rsid w:val="00E043C2"/>
    <w:rsid w:val="00E0497A"/>
    <w:rsid w:val="00E049B6"/>
    <w:rsid w:val="00E04AC9"/>
    <w:rsid w:val="00E05AD9"/>
    <w:rsid w:val="00E05F05"/>
    <w:rsid w:val="00E074F2"/>
    <w:rsid w:val="00E07CF3"/>
    <w:rsid w:val="00E117F2"/>
    <w:rsid w:val="00E11ABF"/>
    <w:rsid w:val="00E11ED0"/>
    <w:rsid w:val="00E123A7"/>
    <w:rsid w:val="00E12BC6"/>
    <w:rsid w:val="00E13996"/>
    <w:rsid w:val="00E14A09"/>
    <w:rsid w:val="00E150B1"/>
    <w:rsid w:val="00E1637F"/>
    <w:rsid w:val="00E17181"/>
    <w:rsid w:val="00E172AF"/>
    <w:rsid w:val="00E20F00"/>
    <w:rsid w:val="00E217B3"/>
    <w:rsid w:val="00E2257D"/>
    <w:rsid w:val="00E25F33"/>
    <w:rsid w:val="00E279B0"/>
    <w:rsid w:val="00E31649"/>
    <w:rsid w:val="00E32386"/>
    <w:rsid w:val="00E331C3"/>
    <w:rsid w:val="00E336FF"/>
    <w:rsid w:val="00E33870"/>
    <w:rsid w:val="00E34004"/>
    <w:rsid w:val="00E35C48"/>
    <w:rsid w:val="00E36794"/>
    <w:rsid w:val="00E37E42"/>
    <w:rsid w:val="00E37EE4"/>
    <w:rsid w:val="00E447FC"/>
    <w:rsid w:val="00E45456"/>
    <w:rsid w:val="00E47F85"/>
    <w:rsid w:val="00E53B14"/>
    <w:rsid w:val="00E54512"/>
    <w:rsid w:val="00E54CA3"/>
    <w:rsid w:val="00E57903"/>
    <w:rsid w:val="00E60347"/>
    <w:rsid w:val="00E60C4A"/>
    <w:rsid w:val="00E615EA"/>
    <w:rsid w:val="00E617B7"/>
    <w:rsid w:val="00E635FF"/>
    <w:rsid w:val="00E65BC9"/>
    <w:rsid w:val="00E66C35"/>
    <w:rsid w:val="00E71D37"/>
    <w:rsid w:val="00E720E6"/>
    <w:rsid w:val="00E724D5"/>
    <w:rsid w:val="00E7325E"/>
    <w:rsid w:val="00E745FC"/>
    <w:rsid w:val="00E74BAE"/>
    <w:rsid w:val="00E75E0C"/>
    <w:rsid w:val="00E77A0B"/>
    <w:rsid w:val="00E77F98"/>
    <w:rsid w:val="00E77FB5"/>
    <w:rsid w:val="00E8021B"/>
    <w:rsid w:val="00E823DE"/>
    <w:rsid w:val="00E8356D"/>
    <w:rsid w:val="00E83823"/>
    <w:rsid w:val="00E85230"/>
    <w:rsid w:val="00E85828"/>
    <w:rsid w:val="00E8615E"/>
    <w:rsid w:val="00E86D3A"/>
    <w:rsid w:val="00E87037"/>
    <w:rsid w:val="00E8760E"/>
    <w:rsid w:val="00E87CBE"/>
    <w:rsid w:val="00E87EA9"/>
    <w:rsid w:val="00E9013D"/>
    <w:rsid w:val="00E90C65"/>
    <w:rsid w:val="00E91482"/>
    <w:rsid w:val="00E9181D"/>
    <w:rsid w:val="00E932D7"/>
    <w:rsid w:val="00E94D40"/>
    <w:rsid w:val="00E95628"/>
    <w:rsid w:val="00E95652"/>
    <w:rsid w:val="00E9590A"/>
    <w:rsid w:val="00E95A7B"/>
    <w:rsid w:val="00E95E0F"/>
    <w:rsid w:val="00E96302"/>
    <w:rsid w:val="00E97F7F"/>
    <w:rsid w:val="00EA077D"/>
    <w:rsid w:val="00EA1733"/>
    <w:rsid w:val="00EA5C87"/>
    <w:rsid w:val="00EB005F"/>
    <w:rsid w:val="00EB08F5"/>
    <w:rsid w:val="00EB29AC"/>
    <w:rsid w:val="00EB2F8C"/>
    <w:rsid w:val="00EB46D8"/>
    <w:rsid w:val="00EB4B98"/>
    <w:rsid w:val="00EB535A"/>
    <w:rsid w:val="00EB7BE6"/>
    <w:rsid w:val="00EB7BFF"/>
    <w:rsid w:val="00EC1FF3"/>
    <w:rsid w:val="00EC2AD2"/>
    <w:rsid w:val="00EC44C7"/>
    <w:rsid w:val="00EC4F33"/>
    <w:rsid w:val="00EC554B"/>
    <w:rsid w:val="00EC56AA"/>
    <w:rsid w:val="00EC5BB7"/>
    <w:rsid w:val="00EC6D20"/>
    <w:rsid w:val="00EC7323"/>
    <w:rsid w:val="00EC7898"/>
    <w:rsid w:val="00EC7C0D"/>
    <w:rsid w:val="00ED0CBD"/>
    <w:rsid w:val="00ED0E39"/>
    <w:rsid w:val="00ED20E4"/>
    <w:rsid w:val="00ED355F"/>
    <w:rsid w:val="00ED3665"/>
    <w:rsid w:val="00ED7A70"/>
    <w:rsid w:val="00ED7DF4"/>
    <w:rsid w:val="00EE0EA5"/>
    <w:rsid w:val="00EE1F88"/>
    <w:rsid w:val="00EE2B08"/>
    <w:rsid w:val="00EE311C"/>
    <w:rsid w:val="00EE51C9"/>
    <w:rsid w:val="00EE6D93"/>
    <w:rsid w:val="00EE77A7"/>
    <w:rsid w:val="00EF02E0"/>
    <w:rsid w:val="00EF0C0B"/>
    <w:rsid w:val="00EF16A6"/>
    <w:rsid w:val="00EF4948"/>
    <w:rsid w:val="00EF554A"/>
    <w:rsid w:val="00EF5E7B"/>
    <w:rsid w:val="00EF6491"/>
    <w:rsid w:val="00F009F8"/>
    <w:rsid w:val="00F012AF"/>
    <w:rsid w:val="00F01A51"/>
    <w:rsid w:val="00F02471"/>
    <w:rsid w:val="00F036C1"/>
    <w:rsid w:val="00F03A4E"/>
    <w:rsid w:val="00F04444"/>
    <w:rsid w:val="00F06445"/>
    <w:rsid w:val="00F1004C"/>
    <w:rsid w:val="00F11E41"/>
    <w:rsid w:val="00F12F8D"/>
    <w:rsid w:val="00F134F5"/>
    <w:rsid w:val="00F2001D"/>
    <w:rsid w:val="00F20A96"/>
    <w:rsid w:val="00F20F5F"/>
    <w:rsid w:val="00F21EAE"/>
    <w:rsid w:val="00F233E2"/>
    <w:rsid w:val="00F2720F"/>
    <w:rsid w:val="00F276E8"/>
    <w:rsid w:val="00F313F0"/>
    <w:rsid w:val="00F314EB"/>
    <w:rsid w:val="00F34502"/>
    <w:rsid w:val="00F350DD"/>
    <w:rsid w:val="00F3510F"/>
    <w:rsid w:val="00F360CB"/>
    <w:rsid w:val="00F37066"/>
    <w:rsid w:val="00F37601"/>
    <w:rsid w:val="00F4008C"/>
    <w:rsid w:val="00F404BA"/>
    <w:rsid w:val="00F40A2B"/>
    <w:rsid w:val="00F41746"/>
    <w:rsid w:val="00F421B6"/>
    <w:rsid w:val="00F43007"/>
    <w:rsid w:val="00F44097"/>
    <w:rsid w:val="00F477DE"/>
    <w:rsid w:val="00F47B85"/>
    <w:rsid w:val="00F50C15"/>
    <w:rsid w:val="00F515D3"/>
    <w:rsid w:val="00F53918"/>
    <w:rsid w:val="00F539FA"/>
    <w:rsid w:val="00F54BDD"/>
    <w:rsid w:val="00F54CA5"/>
    <w:rsid w:val="00F561CD"/>
    <w:rsid w:val="00F563C8"/>
    <w:rsid w:val="00F5645C"/>
    <w:rsid w:val="00F611C0"/>
    <w:rsid w:val="00F627B9"/>
    <w:rsid w:val="00F63C04"/>
    <w:rsid w:val="00F64180"/>
    <w:rsid w:val="00F64863"/>
    <w:rsid w:val="00F64BAC"/>
    <w:rsid w:val="00F66F99"/>
    <w:rsid w:val="00F70F25"/>
    <w:rsid w:val="00F719DC"/>
    <w:rsid w:val="00F71C14"/>
    <w:rsid w:val="00F72701"/>
    <w:rsid w:val="00F72A4D"/>
    <w:rsid w:val="00F74C97"/>
    <w:rsid w:val="00F75920"/>
    <w:rsid w:val="00F75D83"/>
    <w:rsid w:val="00F75DFF"/>
    <w:rsid w:val="00F76236"/>
    <w:rsid w:val="00F76437"/>
    <w:rsid w:val="00F76AE9"/>
    <w:rsid w:val="00F77736"/>
    <w:rsid w:val="00F778A9"/>
    <w:rsid w:val="00F802C0"/>
    <w:rsid w:val="00F80538"/>
    <w:rsid w:val="00F818BD"/>
    <w:rsid w:val="00F8329A"/>
    <w:rsid w:val="00F83E2D"/>
    <w:rsid w:val="00F85535"/>
    <w:rsid w:val="00F85747"/>
    <w:rsid w:val="00F865F9"/>
    <w:rsid w:val="00F86666"/>
    <w:rsid w:val="00F90511"/>
    <w:rsid w:val="00F90BD3"/>
    <w:rsid w:val="00F929B7"/>
    <w:rsid w:val="00F93589"/>
    <w:rsid w:val="00F9366D"/>
    <w:rsid w:val="00F93C5A"/>
    <w:rsid w:val="00F9439F"/>
    <w:rsid w:val="00F944B7"/>
    <w:rsid w:val="00F94AC7"/>
    <w:rsid w:val="00F94B70"/>
    <w:rsid w:val="00F952FA"/>
    <w:rsid w:val="00F954E7"/>
    <w:rsid w:val="00F95EB7"/>
    <w:rsid w:val="00F9600D"/>
    <w:rsid w:val="00F9608A"/>
    <w:rsid w:val="00F96DAC"/>
    <w:rsid w:val="00FA03AE"/>
    <w:rsid w:val="00FA0F74"/>
    <w:rsid w:val="00FA1793"/>
    <w:rsid w:val="00FA2CC5"/>
    <w:rsid w:val="00FA2F32"/>
    <w:rsid w:val="00FA3CFF"/>
    <w:rsid w:val="00FA480E"/>
    <w:rsid w:val="00FA5890"/>
    <w:rsid w:val="00FA5B2D"/>
    <w:rsid w:val="00FA6106"/>
    <w:rsid w:val="00FA66E6"/>
    <w:rsid w:val="00FA799F"/>
    <w:rsid w:val="00FB06C1"/>
    <w:rsid w:val="00FB09CC"/>
    <w:rsid w:val="00FB1227"/>
    <w:rsid w:val="00FB26F4"/>
    <w:rsid w:val="00FB291F"/>
    <w:rsid w:val="00FB3952"/>
    <w:rsid w:val="00FB5A88"/>
    <w:rsid w:val="00FC0561"/>
    <w:rsid w:val="00FC05A2"/>
    <w:rsid w:val="00FC08C5"/>
    <w:rsid w:val="00FC12F8"/>
    <w:rsid w:val="00FC19A1"/>
    <w:rsid w:val="00FC3052"/>
    <w:rsid w:val="00FC37E0"/>
    <w:rsid w:val="00FC3B29"/>
    <w:rsid w:val="00FC40C3"/>
    <w:rsid w:val="00FC4AAC"/>
    <w:rsid w:val="00FC4C9E"/>
    <w:rsid w:val="00FC573E"/>
    <w:rsid w:val="00FC689D"/>
    <w:rsid w:val="00FC7C42"/>
    <w:rsid w:val="00FD13AD"/>
    <w:rsid w:val="00FD1476"/>
    <w:rsid w:val="00FD15FA"/>
    <w:rsid w:val="00FD18B0"/>
    <w:rsid w:val="00FD2187"/>
    <w:rsid w:val="00FD2553"/>
    <w:rsid w:val="00FD3C41"/>
    <w:rsid w:val="00FD4470"/>
    <w:rsid w:val="00FD4A09"/>
    <w:rsid w:val="00FD5372"/>
    <w:rsid w:val="00FD546A"/>
    <w:rsid w:val="00FD6936"/>
    <w:rsid w:val="00FD793D"/>
    <w:rsid w:val="00FE0533"/>
    <w:rsid w:val="00FE151D"/>
    <w:rsid w:val="00FE165B"/>
    <w:rsid w:val="00FE1835"/>
    <w:rsid w:val="00FE2A3C"/>
    <w:rsid w:val="00FE2F36"/>
    <w:rsid w:val="00FE3BE1"/>
    <w:rsid w:val="00FE4F20"/>
    <w:rsid w:val="00FE4F46"/>
    <w:rsid w:val="00FE5335"/>
    <w:rsid w:val="00FE6219"/>
    <w:rsid w:val="00FE763A"/>
    <w:rsid w:val="00FF0E8F"/>
    <w:rsid w:val="00FF190E"/>
    <w:rsid w:val="00FF2A93"/>
    <w:rsid w:val="00FF2D4B"/>
    <w:rsid w:val="00FF3233"/>
    <w:rsid w:val="00FF3E3E"/>
    <w:rsid w:val="00FF458D"/>
    <w:rsid w:val="00FF6C22"/>
    <w:rsid w:val="00FF7801"/>
    <w:rsid w:val="254FE3DD"/>
    <w:rsid w:val="2C768624"/>
    <w:rsid w:val="71F9BB82"/>
    <w:rsid w:val="720FDDE1"/>
    <w:rsid w:val="73FD50B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ecimalSymbol w:val="."/>
  <w:listSeparator w:val=","/>
  <w14:docId w14:val="0253CA1B"/>
  <w15:docId w15:val="{720C3B8F-B6C0-4EDF-A998-64F38B1B9A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New York" w:eastAsiaTheme="minorEastAsia" w:hAnsi="New York"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705D29"/>
    <w:pPr>
      <w:spacing w:after="200"/>
      <w:jc w:val="both"/>
    </w:pPr>
    <w:rPr>
      <w:rFonts w:ascii="Times" w:hAnsi="Time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rPr>
      <w:color w:val="800080"/>
      <w:u w:val="single"/>
    </w:rPr>
  </w:style>
  <w:style w:type="paragraph" w:styleId="BodyText">
    <w:name w:val="Body Text"/>
    <w:basedOn w:val="Normal"/>
    <w:pPr>
      <w:jc w:val="center"/>
    </w:pPr>
    <w:rPr>
      <w:b/>
      <w:sz w:val="40"/>
    </w:rPr>
  </w:style>
  <w:style w:type="paragraph" w:styleId="FootnoteText">
    <w:name w:val="footnote text"/>
    <w:basedOn w:val="Normal"/>
    <w:next w:val="TFReferencesSection"/>
    <w:link w:val="FootnoteTextChar"/>
    <w:semiHidden/>
  </w:style>
  <w:style w:type="paragraph" w:customStyle="1" w:styleId="TFReferencesSection">
    <w:name w:val="TF_References_Section"/>
    <w:basedOn w:val="Normal"/>
    <w:pPr>
      <w:spacing w:line="480" w:lineRule="auto"/>
      <w:ind w:firstLine="187"/>
    </w:pPr>
  </w:style>
  <w:style w:type="paragraph" w:customStyle="1" w:styleId="TAMainText">
    <w:name w:val="TA_Main_Text"/>
    <w:basedOn w:val="Normal"/>
    <w:pPr>
      <w:spacing w:after="0" w:line="480" w:lineRule="auto"/>
      <w:ind w:firstLine="202"/>
    </w:pPr>
  </w:style>
  <w:style w:type="paragraph" w:customStyle="1" w:styleId="BATitle">
    <w:name w:val="BA_Title"/>
    <w:basedOn w:val="Normal"/>
    <w:next w:val="BBAuthorName"/>
    <w:pPr>
      <w:spacing w:before="720" w:after="360" w:line="480" w:lineRule="auto"/>
      <w:jc w:val="center"/>
    </w:pPr>
    <w:rPr>
      <w:rFonts w:ascii="Times New Roman" w:hAnsi="Times New Roman"/>
      <w:sz w:val="44"/>
    </w:rPr>
  </w:style>
  <w:style w:type="paragraph" w:customStyle="1" w:styleId="BBAuthorName">
    <w:name w:val="BB_Author_Name"/>
    <w:basedOn w:val="Normal"/>
    <w:next w:val="BCAuthorAddress"/>
    <w:pPr>
      <w:spacing w:after="240" w:line="480" w:lineRule="auto"/>
      <w:jc w:val="center"/>
    </w:pPr>
    <w:rPr>
      <w:i/>
    </w:rPr>
  </w:style>
  <w:style w:type="paragraph" w:customStyle="1" w:styleId="BCAuthorAddress">
    <w:name w:val="BC_Author_Address"/>
    <w:basedOn w:val="Normal"/>
    <w:next w:val="BIEmailAddress"/>
    <w:pPr>
      <w:spacing w:after="240" w:line="480" w:lineRule="auto"/>
      <w:jc w:val="center"/>
    </w:pPr>
  </w:style>
  <w:style w:type="paragraph" w:customStyle="1" w:styleId="BIEmailAddress">
    <w:name w:val="BI_Email_Address"/>
    <w:basedOn w:val="Normal"/>
    <w:next w:val="AIReceivedDate"/>
    <w:pPr>
      <w:spacing w:line="480" w:lineRule="auto"/>
    </w:pPr>
  </w:style>
  <w:style w:type="paragraph" w:customStyle="1" w:styleId="AIReceivedDate">
    <w:name w:val="AI_Received_Date"/>
    <w:basedOn w:val="Normal"/>
    <w:next w:val="BDAbstract"/>
    <w:pPr>
      <w:spacing w:after="240" w:line="480" w:lineRule="auto"/>
    </w:pPr>
    <w:rPr>
      <w:b/>
    </w:rPr>
  </w:style>
  <w:style w:type="paragraph" w:customStyle="1" w:styleId="BDAbstract">
    <w:name w:val="BD_Abstract"/>
    <w:basedOn w:val="Normal"/>
    <w:next w:val="TAMainText"/>
    <w:link w:val="BDAbstractChar"/>
    <w:pPr>
      <w:spacing w:before="360" w:after="360" w:line="480" w:lineRule="auto"/>
    </w:pPr>
  </w:style>
  <w:style w:type="paragraph" w:customStyle="1" w:styleId="TDAcknowledgments">
    <w:name w:val="TD_Acknowledgments"/>
    <w:basedOn w:val="Normal"/>
    <w:next w:val="Normal"/>
    <w:pPr>
      <w:spacing w:before="200" w:line="480" w:lineRule="auto"/>
      <w:ind w:firstLine="202"/>
    </w:pPr>
  </w:style>
  <w:style w:type="paragraph" w:customStyle="1" w:styleId="TESupportingInformation">
    <w:name w:val="TE_Supporting_Information"/>
    <w:basedOn w:val="Normal"/>
    <w:next w:val="Normal"/>
    <w:pPr>
      <w:spacing w:line="480" w:lineRule="auto"/>
      <w:ind w:firstLine="187"/>
    </w:pPr>
  </w:style>
  <w:style w:type="paragraph" w:customStyle="1" w:styleId="VCSchemeTitle">
    <w:name w:val="VC_Scheme_Title"/>
    <w:basedOn w:val="Normal"/>
    <w:next w:val="Normal"/>
    <w:pPr>
      <w:spacing w:line="480" w:lineRule="auto"/>
    </w:pPr>
  </w:style>
  <w:style w:type="paragraph" w:customStyle="1" w:styleId="VDTableTitle">
    <w:name w:val="VD_Table_Title"/>
    <w:basedOn w:val="Normal"/>
    <w:next w:val="Normal"/>
    <w:pPr>
      <w:spacing w:line="480" w:lineRule="auto"/>
    </w:pPr>
  </w:style>
  <w:style w:type="paragraph" w:customStyle="1" w:styleId="VAFigureCaption">
    <w:name w:val="VA_Figure_Caption"/>
    <w:basedOn w:val="Normal"/>
    <w:next w:val="Normal"/>
    <w:pPr>
      <w:spacing w:line="480" w:lineRule="auto"/>
    </w:pPr>
  </w:style>
  <w:style w:type="paragraph" w:customStyle="1" w:styleId="VBChartTitle">
    <w:name w:val="VB_Chart_Title"/>
    <w:basedOn w:val="Normal"/>
    <w:next w:val="Normal"/>
    <w:pPr>
      <w:spacing w:line="480" w:lineRule="auto"/>
    </w:pPr>
  </w:style>
  <w:style w:type="paragraph" w:customStyle="1" w:styleId="FETableFootnote">
    <w:name w:val="FE_Table_Footnote"/>
    <w:basedOn w:val="Normal"/>
    <w:next w:val="Normal"/>
    <w:pPr>
      <w:ind w:firstLine="187"/>
    </w:pPr>
  </w:style>
  <w:style w:type="paragraph" w:customStyle="1" w:styleId="FCChartFootnote">
    <w:name w:val="FC_Chart_Footnote"/>
    <w:basedOn w:val="Normal"/>
    <w:next w:val="Normal"/>
    <w:pPr>
      <w:ind w:firstLine="187"/>
    </w:pPr>
  </w:style>
  <w:style w:type="paragraph" w:customStyle="1" w:styleId="FDSchemeFootnote">
    <w:name w:val="FD_Scheme_Footnote"/>
    <w:basedOn w:val="Normal"/>
    <w:next w:val="Normal"/>
    <w:pPr>
      <w:ind w:firstLine="187"/>
    </w:pPr>
  </w:style>
  <w:style w:type="paragraph" w:customStyle="1" w:styleId="TCTableBody">
    <w:name w:val="TC_Table_Body"/>
    <w:basedOn w:val="Normal"/>
  </w:style>
  <w:style w:type="paragraph" w:customStyle="1" w:styleId="AFTitleRunningHead">
    <w:name w:val="AF_Title_Running_Head"/>
    <w:basedOn w:val="Normal"/>
    <w:next w:val="TAMainText"/>
    <w:pPr>
      <w:spacing w:line="480" w:lineRule="auto"/>
    </w:pPr>
  </w:style>
  <w:style w:type="paragraph" w:customStyle="1" w:styleId="BEAuthorBiography">
    <w:name w:val="BE_Author_Biography"/>
    <w:basedOn w:val="Normal"/>
    <w:pPr>
      <w:spacing w:line="480" w:lineRule="auto"/>
    </w:pPr>
  </w:style>
  <w:style w:type="paragraph" w:customStyle="1" w:styleId="FACorrespondingAuthorFootnote">
    <w:name w:val="FA_Corresponding_Author_Footnote"/>
    <w:basedOn w:val="Normal"/>
    <w:next w:val="TAMainText"/>
    <w:pPr>
      <w:spacing w:line="480" w:lineRule="auto"/>
    </w:pPr>
  </w:style>
  <w:style w:type="paragraph" w:customStyle="1" w:styleId="SNSynopsisTOC">
    <w:name w:val="SN_Synopsis_TOC"/>
    <w:basedOn w:val="Normal"/>
    <w:pPr>
      <w:spacing w:line="480" w:lineRule="auto"/>
    </w:pPr>
  </w:style>
  <w:style w:type="character" w:styleId="Hyperlink">
    <w:name w:val="Hyperlink"/>
    <w:uiPriority w:val="99"/>
    <w:rPr>
      <w:color w:val="0000FF"/>
      <w:u w:val="single"/>
    </w:rPr>
  </w:style>
  <w:style w:type="paragraph" w:styleId="Footer">
    <w:name w:val="footer"/>
    <w:basedOn w:val="Normal"/>
    <w:pPr>
      <w:tabs>
        <w:tab w:val="center" w:pos="4320"/>
        <w:tab w:val="right" w:pos="8640"/>
      </w:tabs>
    </w:pPr>
  </w:style>
  <w:style w:type="paragraph" w:customStyle="1" w:styleId="BGKeywords">
    <w:name w:val="BG_Keywords"/>
    <w:basedOn w:val="Normal"/>
    <w:pPr>
      <w:spacing w:line="480" w:lineRule="auto"/>
    </w:pPr>
  </w:style>
  <w:style w:type="paragraph" w:customStyle="1" w:styleId="BHBriefs">
    <w:name w:val="BH_Briefs"/>
    <w:basedOn w:val="Normal"/>
    <w:pPr>
      <w:spacing w:line="480" w:lineRule="auto"/>
    </w:pPr>
  </w:style>
  <w:style w:type="character" w:styleId="PageNumber">
    <w:name w:val="page number"/>
    <w:basedOn w:val="DefaultParagraphFont"/>
  </w:style>
  <w:style w:type="paragraph" w:styleId="BalloonText">
    <w:name w:val="Balloon Text"/>
    <w:basedOn w:val="Normal"/>
    <w:semiHidden/>
    <w:rsid w:val="00E96302"/>
    <w:rPr>
      <w:rFonts w:ascii="Tahoma" w:hAnsi="Tahoma" w:cs="Tahoma"/>
      <w:sz w:val="16"/>
      <w:szCs w:val="16"/>
    </w:rPr>
  </w:style>
  <w:style w:type="paragraph" w:customStyle="1" w:styleId="StyleFACorrespondingAuthorFootnote7pt">
    <w:name w:val="Style FA_Corresponding_Author_Footnote + 7 pt"/>
    <w:basedOn w:val="Normal"/>
    <w:next w:val="BGKeywords"/>
    <w:link w:val="StyleFACorrespondingAuthorFootnote7ptChar"/>
    <w:autoRedefine/>
    <w:rsid w:val="001D56E0"/>
    <w:pPr>
      <w:spacing w:after="0" w:line="480" w:lineRule="auto"/>
      <w:ind w:firstLine="204"/>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1D56E0"/>
    <w:rPr>
      <w:rFonts w:ascii="Arno Pro" w:hAnsi="Arno Pro"/>
      <w:kern w:val="20"/>
      <w:sz w:val="18"/>
    </w:rPr>
  </w:style>
  <w:style w:type="paragraph" w:customStyle="1" w:styleId="FAAuthorInfoSubtitle">
    <w:name w:val="FA_Author_Info_Subtitle"/>
    <w:basedOn w:val="Normal"/>
    <w:link w:val="FAAuthorInfoSubtitleChar"/>
    <w:autoRedefine/>
    <w:rsid w:val="00DD6DBB"/>
    <w:pPr>
      <w:spacing w:before="120" w:after="60" w:line="480" w:lineRule="auto"/>
      <w:jc w:val="left"/>
    </w:pPr>
    <w:rPr>
      <w:b/>
    </w:rPr>
  </w:style>
  <w:style w:type="character" w:customStyle="1" w:styleId="FAAuthorInfoSubtitleChar">
    <w:name w:val="FA_Author_Info_Subtitle Char"/>
    <w:link w:val="FAAuthorInfoSubtitle"/>
    <w:rsid w:val="00DD6DBB"/>
    <w:rPr>
      <w:rFonts w:ascii="Times" w:hAnsi="Times"/>
      <w:b/>
      <w:sz w:val="24"/>
    </w:rPr>
  </w:style>
  <w:style w:type="paragraph" w:customStyle="1" w:styleId="Default">
    <w:name w:val="Default"/>
    <w:rsid w:val="001A7A90"/>
    <w:pPr>
      <w:autoSpaceDE w:val="0"/>
      <w:autoSpaceDN w:val="0"/>
      <w:adjustRightInd w:val="0"/>
    </w:pPr>
    <w:rPr>
      <w:rFonts w:ascii="Symbol" w:hAnsi="Symbol" w:cs="Symbol"/>
      <w:color w:val="000000"/>
      <w:sz w:val="24"/>
      <w:szCs w:val="24"/>
    </w:rPr>
  </w:style>
  <w:style w:type="character" w:styleId="FootnoteReference">
    <w:name w:val="footnote reference"/>
    <w:basedOn w:val="DefaultParagraphFont"/>
    <w:uiPriority w:val="99"/>
    <w:unhideWhenUsed/>
    <w:rsid w:val="00581395"/>
    <w:rPr>
      <w:vertAlign w:val="superscript"/>
    </w:rPr>
  </w:style>
  <w:style w:type="paragraph" w:styleId="NormalWeb">
    <w:name w:val="Normal (Web)"/>
    <w:basedOn w:val="Normal"/>
    <w:uiPriority w:val="99"/>
    <w:unhideWhenUsed/>
    <w:rsid w:val="00483E6A"/>
    <w:pPr>
      <w:spacing w:before="100" w:beforeAutospacing="1" w:after="100" w:afterAutospacing="1"/>
      <w:jc w:val="left"/>
    </w:pPr>
    <w:rPr>
      <w:rFonts w:ascii="Times New Roman" w:hAnsi="Times New Roman"/>
      <w:szCs w:val="24"/>
    </w:rPr>
  </w:style>
  <w:style w:type="character" w:customStyle="1" w:styleId="UnresolvedMention1">
    <w:name w:val="Unresolved Mention1"/>
    <w:basedOn w:val="DefaultParagraphFont"/>
    <w:uiPriority w:val="99"/>
    <w:semiHidden/>
    <w:unhideWhenUsed/>
    <w:rsid w:val="00BF1C42"/>
    <w:rPr>
      <w:color w:val="605E5C"/>
      <w:shd w:val="clear" w:color="auto" w:fill="E1DFDD"/>
    </w:rPr>
  </w:style>
  <w:style w:type="character" w:customStyle="1" w:styleId="fontstyle01">
    <w:name w:val="fontstyle01"/>
    <w:basedOn w:val="DefaultParagraphFont"/>
    <w:rsid w:val="005B7629"/>
    <w:rPr>
      <w:rFonts w:ascii="TimesNewRomanPSMT" w:hAnsi="TimesNewRomanPSMT" w:hint="default"/>
      <w:b w:val="0"/>
      <w:bCs w:val="0"/>
      <w:i w:val="0"/>
      <w:iCs w:val="0"/>
      <w:color w:val="000000"/>
      <w:sz w:val="24"/>
      <w:szCs w:val="24"/>
    </w:rPr>
  </w:style>
  <w:style w:type="paragraph" w:styleId="Header">
    <w:name w:val="header"/>
    <w:basedOn w:val="Normal"/>
    <w:link w:val="HeaderChar"/>
    <w:unhideWhenUsed/>
    <w:rsid w:val="009F04FF"/>
    <w:pPr>
      <w:tabs>
        <w:tab w:val="center" w:pos="4680"/>
        <w:tab w:val="right" w:pos="9360"/>
      </w:tabs>
      <w:spacing w:after="0"/>
    </w:pPr>
  </w:style>
  <w:style w:type="character" w:customStyle="1" w:styleId="HeaderChar">
    <w:name w:val="Header Char"/>
    <w:basedOn w:val="DefaultParagraphFont"/>
    <w:link w:val="Header"/>
    <w:rsid w:val="009F04FF"/>
    <w:rPr>
      <w:rFonts w:ascii="Times" w:hAnsi="Times"/>
      <w:sz w:val="24"/>
    </w:rPr>
  </w:style>
  <w:style w:type="paragraph" w:styleId="Revision">
    <w:name w:val="Revision"/>
    <w:hidden/>
    <w:uiPriority w:val="99"/>
    <w:semiHidden/>
    <w:rsid w:val="000D328D"/>
    <w:rPr>
      <w:rFonts w:ascii="Times" w:hAnsi="Times"/>
      <w:sz w:val="24"/>
    </w:rPr>
  </w:style>
  <w:style w:type="character" w:styleId="CommentReference">
    <w:name w:val="annotation reference"/>
    <w:basedOn w:val="DefaultParagraphFont"/>
    <w:semiHidden/>
    <w:unhideWhenUsed/>
    <w:rsid w:val="00DF19CA"/>
    <w:rPr>
      <w:sz w:val="18"/>
      <w:szCs w:val="18"/>
    </w:rPr>
  </w:style>
  <w:style w:type="paragraph" w:styleId="CommentText">
    <w:name w:val="annotation text"/>
    <w:basedOn w:val="Normal"/>
    <w:link w:val="CommentTextChar"/>
    <w:semiHidden/>
    <w:unhideWhenUsed/>
    <w:rsid w:val="00DF19CA"/>
    <w:pPr>
      <w:jc w:val="left"/>
    </w:pPr>
  </w:style>
  <w:style w:type="character" w:customStyle="1" w:styleId="CommentTextChar">
    <w:name w:val="Comment Text Char"/>
    <w:basedOn w:val="DefaultParagraphFont"/>
    <w:link w:val="CommentText"/>
    <w:semiHidden/>
    <w:rsid w:val="00DF19CA"/>
    <w:rPr>
      <w:rFonts w:ascii="Times" w:hAnsi="Times"/>
      <w:sz w:val="24"/>
    </w:rPr>
  </w:style>
  <w:style w:type="paragraph" w:styleId="CommentSubject">
    <w:name w:val="annotation subject"/>
    <w:basedOn w:val="CommentText"/>
    <w:next w:val="CommentText"/>
    <w:link w:val="CommentSubjectChar"/>
    <w:semiHidden/>
    <w:unhideWhenUsed/>
    <w:rsid w:val="00DF19CA"/>
    <w:rPr>
      <w:b/>
      <w:bCs/>
    </w:rPr>
  </w:style>
  <w:style w:type="character" w:customStyle="1" w:styleId="CommentSubjectChar">
    <w:name w:val="Comment Subject Char"/>
    <w:basedOn w:val="CommentTextChar"/>
    <w:link w:val="CommentSubject"/>
    <w:semiHidden/>
    <w:rsid w:val="00DF19CA"/>
    <w:rPr>
      <w:rFonts w:ascii="Times" w:hAnsi="Times"/>
      <w:b/>
      <w:bCs/>
      <w:sz w:val="24"/>
    </w:rPr>
  </w:style>
  <w:style w:type="paragraph" w:styleId="EndnoteText">
    <w:name w:val="endnote text"/>
    <w:basedOn w:val="Normal"/>
    <w:link w:val="EndnoteTextChar"/>
    <w:semiHidden/>
    <w:unhideWhenUsed/>
    <w:rsid w:val="00C87E7E"/>
    <w:pPr>
      <w:spacing w:after="0"/>
    </w:pPr>
    <w:rPr>
      <w:sz w:val="20"/>
    </w:rPr>
  </w:style>
  <w:style w:type="character" w:customStyle="1" w:styleId="EndnoteTextChar">
    <w:name w:val="Endnote Text Char"/>
    <w:basedOn w:val="DefaultParagraphFont"/>
    <w:link w:val="EndnoteText"/>
    <w:semiHidden/>
    <w:rsid w:val="00C87E7E"/>
    <w:rPr>
      <w:rFonts w:ascii="Times" w:hAnsi="Times"/>
    </w:rPr>
  </w:style>
  <w:style w:type="character" w:styleId="EndnoteReference">
    <w:name w:val="endnote reference"/>
    <w:basedOn w:val="DefaultParagraphFont"/>
    <w:semiHidden/>
    <w:unhideWhenUsed/>
    <w:rsid w:val="00C87E7E"/>
    <w:rPr>
      <w:vertAlign w:val="superscript"/>
    </w:rPr>
  </w:style>
  <w:style w:type="character" w:styleId="LineNumber">
    <w:name w:val="line number"/>
    <w:basedOn w:val="DefaultParagraphFont"/>
    <w:semiHidden/>
    <w:unhideWhenUsed/>
    <w:rsid w:val="00F276E8"/>
  </w:style>
  <w:style w:type="character" w:styleId="UnresolvedMention">
    <w:name w:val="Unresolved Mention"/>
    <w:basedOn w:val="DefaultParagraphFont"/>
    <w:uiPriority w:val="99"/>
    <w:semiHidden/>
    <w:unhideWhenUsed/>
    <w:rsid w:val="00F276E8"/>
    <w:rPr>
      <w:color w:val="605E5C"/>
      <w:shd w:val="clear" w:color="auto" w:fill="E1DFDD"/>
    </w:rPr>
  </w:style>
  <w:style w:type="paragraph" w:customStyle="1" w:styleId="P1">
    <w:name w:val="P1"/>
    <w:basedOn w:val="Normal"/>
    <w:qFormat/>
    <w:rsid w:val="00476D52"/>
    <w:pPr>
      <w:spacing w:after="0" w:line="225" w:lineRule="exact"/>
    </w:pPr>
    <w:rPr>
      <w:rFonts w:ascii="Arial" w:eastAsia="MS Mincho" w:hAnsi="Arial"/>
      <w:sz w:val="17"/>
      <w:szCs w:val="24"/>
      <w:lang w:eastAsia="ja-JP"/>
    </w:rPr>
  </w:style>
  <w:style w:type="character" w:styleId="Emphasis">
    <w:name w:val="Emphasis"/>
    <w:basedOn w:val="DefaultParagraphFont"/>
    <w:qFormat/>
    <w:rsid w:val="003A6A32"/>
    <w:rPr>
      <w:i/>
      <w:iCs/>
    </w:rPr>
  </w:style>
  <w:style w:type="character" w:customStyle="1" w:styleId="FootnoteTextChar">
    <w:name w:val="Footnote Text Char"/>
    <w:basedOn w:val="DefaultParagraphFont"/>
    <w:link w:val="FootnoteText"/>
    <w:semiHidden/>
    <w:rsid w:val="00B6099D"/>
    <w:rPr>
      <w:rFonts w:ascii="Times" w:hAnsi="Times"/>
      <w:sz w:val="24"/>
    </w:rPr>
  </w:style>
  <w:style w:type="paragraph" w:customStyle="1" w:styleId="root-block-node">
    <w:name w:val="root-block-node"/>
    <w:basedOn w:val="Normal"/>
    <w:rsid w:val="00D4392E"/>
    <w:pPr>
      <w:spacing w:before="100" w:beforeAutospacing="1" w:after="100" w:afterAutospacing="1"/>
      <w:jc w:val="left"/>
    </w:pPr>
    <w:rPr>
      <w:rFonts w:ascii="Times New Roman" w:eastAsia="Times New Roman" w:hAnsi="Times New Roman"/>
      <w:szCs w:val="24"/>
      <w:lang w:eastAsia="ja-JP"/>
    </w:rPr>
  </w:style>
  <w:style w:type="character" w:customStyle="1" w:styleId="BDAbstractChar">
    <w:name w:val="BD_Abstract Char"/>
    <w:link w:val="BDAbstract"/>
    <w:rsid w:val="00A77193"/>
    <w:rPr>
      <w:rFonts w:ascii="Times" w:hAnsi="Times"/>
      <w:sz w:val="24"/>
    </w:rPr>
  </w:style>
  <w:style w:type="paragraph" w:styleId="ListParagraph">
    <w:name w:val="List Paragraph"/>
    <w:basedOn w:val="Normal"/>
    <w:uiPriority w:val="34"/>
    <w:qFormat/>
    <w:rsid w:val="00817EBA"/>
    <w:pPr>
      <w:spacing w:after="160" w:line="259" w:lineRule="auto"/>
      <w:ind w:left="720"/>
      <w:contextualSpacing/>
      <w:jc w:val="left"/>
    </w:pPr>
    <w:rPr>
      <w:rFonts w:asciiTheme="minorHAnsi" w:eastAsiaTheme="minorHAnsi" w:hAnsiTheme="minorHAnsi" w:cstheme="minorBidi"/>
      <w:sz w:val="22"/>
      <w:szCs w:val="22"/>
      <w:lang w:val="en-ID"/>
    </w:rPr>
  </w:style>
  <w:style w:type="table" w:styleId="TableGrid">
    <w:name w:val="Table Grid"/>
    <w:basedOn w:val="TableNormal"/>
    <w:rsid w:val="00817EBA"/>
    <w:rPr>
      <w:rFonts w:asciiTheme="minorHAnsi" w:eastAsiaTheme="minorHAnsi" w:hAnsiTheme="minorHAnsi" w:cstheme="minorBidi"/>
      <w:sz w:val="22"/>
      <w:szCs w:val="22"/>
      <w:lang w:val="en-I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56BA2"/>
    <w:rPr>
      <w:color w:val="808080"/>
    </w:rPr>
  </w:style>
  <w:style w:type="paragraph" w:styleId="HTMLPreformatted">
    <w:name w:val="HTML Preformatted"/>
    <w:basedOn w:val="Normal"/>
    <w:link w:val="HTMLPreformattedChar"/>
    <w:semiHidden/>
    <w:unhideWhenUsed/>
    <w:rsid w:val="00F83E2D"/>
    <w:pPr>
      <w:spacing w:after="0"/>
    </w:pPr>
    <w:rPr>
      <w:rFonts w:ascii="Consolas" w:hAnsi="Consolas"/>
      <w:sz w:val="20"/>
    </w:rPr>
  </w:style>
  <w:style w:type="character" w:customStyle="1" w:styleId="HTMLPreformattedChar">
    <w:name w:val="HTML Preformatted Char"/>
    <w:basedOn w:val="DefaultParagraphFont"/>
    <w:link w:val="HTMLPreformatted"/>
    <w:semiHidden/>
    <w:rsid w:val="00F83E2D"/>
    <w:rPr>
      <w:rFonts w:ascii="Consolas" w:hAnsi="Consola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992110">
      <w:bodyDiv w:val="1"/>
      <w:marLeft w:val="0"/>
      <w:marRight w:val="0"/>
      <w:marTop w:val="0"/>
      <w:marBottom w:val="0"/>
      <w:divBdr>
        <w:top w:val="none" w:sz="0" w:space="0" w:color="auto"/>
        <w:left w:val="none" w:sz="0" w:space="0" w:color="auto"/>
        <w:bottom w:val="none" w:sz="0" w:space="0" w:color="auto"/>
        <w:right w:val="none" w:sz="0" w:space="0" w:color="auto"/>
      </w:divBdr>
    </w:div>
    <w:div w:id="102308285">
      <w:bodyDiv w:val="1"/>
      <w:marLeft w:val="0"/>
      <w:marRight w:val="0"/>
      <w:marTop w:val="0"/>
      <w:marBottom w:val="0"/>
      <w:divBdr>
        <w:top w:val="none" w:sz="0" w:space="0" w:color="auto"/>
        <w:left w:val="none" w:sz="0" w:space="0" w:color="auto"/>
        <w:bottom w:val="none" w:sz="0" w:space="0" w:color="auto"/>
        <w:right w:val="none" w:sz="0" w:space="0" w:color="auto"/>
      </w:divBdr>
    </w:div>
    <w:div w:id="168520764">
      <w:bodyDiv w:val="1"/>
      <w:marLeft w:val="0"/>
      <w:marRight w:val="0"/>
      <w:marTop w:val="0"/>
      <w:marBottom w:val="0"/>
      <w:divBdr>
        <w:top w:val="none" w:sz="0" w:space="0" w:color="auto"/>
        <w:left w:val="none" w:sz="0" w:space="0" w:color="auto"/>
        <w:bottom w:val="none" w:sz="0" w:space="0" w:color="auto"/>
        <w:right w:val="none" w:sz="0" w:space="0" w:color="auto"/>
      </w:divBdr>
    </w:div>
    <w:div w:id="239099807">
      <w:bodyDiv w:val="1"/>
      <w:marLeft w:val="0"/>
      <w:marRight w:val="0"/>
      <w:marTop w:val="0"/>
      <w:marBottom w:val="0"/>
      <w:divBdr>
        <w:top w:val="none" w:sz="0" w:space="0" w:color="auto"/>
        <w:left w:val="none" w:sz="0" w:space="0" w:color="auto"/>
        <w:bottom w:val="none" w:sz="0" w:space="0" w:color="auto"/>
        <w:right w:val="none" w:sz="0" w:space="0" w:color="auto"/>
      </w:divBdr>
    </w:div>
    <w:div w:id="299195082">
      <w:bodyDiv w:val="1"/>
      <w:marLeft w:val="0"/>
      <w:marRight w:val="0"/>
      <w:marTop w:val="0"/>
      <w:marBottom w:val="0"/>
      <w:divBdr>
        <w:top w:val="none" w:sz="0" w:space="0" w:color="auto"/>
        <w:left w:val="none" w:sz="0" w:space="0" w:color="auto"/>
        <w:bottom w:val="none" w:sz="0" w:space="0" w:color="auto"/>
        <w:right w:val="none" w:sz="0" w:space="0" w:color="auto"/>
      </w:divBdr>
      <w:divsChild>
        <w:div w:id="1561357160">
          <w:marLeft w:val="0"/>
          <w:marRight w:val="0"/>
          <w:marTop w:val="0"/>
          <w:marBottom w:val="0"/>
          <w:divBdr>
            <w:top w:val="none" w:sz="0" w:space="0" w:color="auto"/>
            <w:left w:val="none" w:sz="0" w:space="0" w:color="auto"/>
            <w:bottom w:val="none" w:sz="0" w:space="0" w:color="auto"/>
            <w:right w:val="none" w:sz="0" w:space="0" w:color="auto"/>
          </w:divBdr>
          <w:divsChild>
            <w:div w:id="2011760216">
              <w:marLeft w:val="0"/>
              <w:marRight w:val="0"/>
              <w:marTop w:val="0"/>
              <w:marBottom w:val="0"/>
              <w:divBdr>
                <w:top w:val="none" w:sz="0" w:space="0" w:color="auto"/>
                <w:left w:val="none" w:sz="0" w:space="0" w:color="auto"/>
                <w:bottom w:val="none" w:sz="0" w:space="0" w:color="auto"/>
                <w:right w:val="none" w:sz="0" w:space="0" w:color="auto"/>
              </w:divBdr>
              <w:divsChild>
                <w:div w:id="1034690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2557713">
      <w:bodyDiv w:val="1"/>
      <w:marLeft w:val="0"/>
      <w:marRight w:val="0"/>
      <w:marTop w:val="0"/>
      <w:marBottom w:val="0"/>
      <w:divBdr>
        <w:top w:val="none" w:sz="0" w:space="0" w:color="auto"/>
        <w:left w:val="none" w:sz="0" w:space="0" w:color="auto"/>
        <w:bottom w:val="none" w:sz="0" w:space="0" w:color="auto"/>
        <w:right w:val="none" w:sz="0" w:space="0" w:color="auto"/>
      </w:divBdr>
      <w:divsChild>
        <w:div w:id="1937709778">
          <w:marLeft w:val="640"/>
          <w:marRight w:val="0"/>
          <w:marTop w:val="0"/>
          <w:marBottom w:val="0"/>
          <w:divBdr>
            <w:top w:val="none" w:sz="0" w:space="0" w:color="auto"/>
            <w:left w:val="none" w:sz="0" w:space="0" w:color="auto"/>
            <w:bottom w:val="none" w:sz="0" w:space="0" w:color="auto"/>
            <w:right w:val="none" w:sz="0" w:space="0" w:color="auto"/>
          </w:divBdr>
        </w:div>
        <w:div w:id="170804091">
          <w:marLeft w:val="640"/>
          <w:marRight w:val="0"/>
          <w:marTop w:val="0"/>
          <w:marBottom w:val="0"/>
          <w:divBdr>
            <w:top w:val="none" w:sz="0" w:space="0" w:color="auto"/>
            <w:left w:val="none" w:sz="0" w:space="0" w:color="auto"/>
            <w:bottom w:val="none" w:sz="0" w:space="0" w:color="auto"/>
            <w:right w:val="none" w:sz="0" w:space="0" w:color="auto"/>
          </w:divBdr>
        </w:div>
        <w:div w:id="1357539450">
          <w:marLeft w:val="640"/>
          <w:marRight w:val="0"/>
          <w:marTop w:val="0"/>
          <w:marBottom w:val="0"/>
          <w:divBdr>
            <w:top w:val="none" w:sz="0" w:space="0" w:color="auto"/>
            <w:left w:val="none" w:sz="0" w:space="0" w:color="auto"/>
            <w:bottom w:val="none" w:sz="0" w:space="0" w:color="auto"/>
            <w:right w:val="none" w:sz="0" w:space="0" w:color="auto"/>
          </w:divBdr>
        </w:div>
        <w:div w:id="1143035734">
          <w:marLeft w:val="640"/>
          <w:marRight w:val="0"/>
          <w:marTop w:val="0"/>
          <w:marBottom w:val="0"/>
          <w:divBdr>
            <w:top w:val="none" w:sz="0" w:space="0" w:color="auto"/>
            <w:left w:val="none" w:sz="0" w:space="0" w:color="auto"/>
            <w:bottom w:val="none" w:sz="0" w:space="0" w:color="auto"/>
            <w:right w:val="none" w:sz="0" w:space="0" w:color="auto"/>
          </w:divBdr>
        </w:div>
        <w:div w:id="264382374">
          <w:marLeft w:val="640"/>
          <w:marRight w:val="0"/>
          <w:marTop w:val="0"/>
          <w:marBottom w:val="0"/>
          <w:divBdr>
            <w:top w:val="none" w:sz="0" w:space="0" w:color="auto"/>
            <w:left w:val="none" w:sz="0" w:space="0" w:color="auto"/>
            <w:bottom w:val="none" w:sz="0" w:space="0" w:color="auto"/>
            <w:right w:val="none" w:sz="0" w:space="0" w:color="auto"/>
          </w:divBdr>
        </w:div>
        <w:div w:id="448548183">
          <w:marLeft w:val="640"/>
          <w:marRight w:val="0"/>
          <w:marTop w:val="0"/>
          <w:marBottom w:val="0"/>
          <w:divBdr>
            <w:top w:val="none" w:sz="0" w:space="0" w:color="auto"/>
            <w:left w:val="none" w:sz="0" w:space="0" w:color="auto"/>
            <w:bottom w:val="none" w:sz="0" w:space="0" w:color="auto"/>
            <w:right w:val="none" w:sz="0" w:space="0" w:color="auto"/>
          </w:divBdr>
        </w:div>
        <w:div w:id="851141568">
          <w:marLeft w:val="640"/>
          <w:marRight w:val="0"/>
          <w:marTop w:val="0"/>
          <w:marBottom w:val="0"/>
          <w:divBdr>
            <w:top w:val="none" w:sz="0" w:space="0" w:color="auto"/>
            <w:left w:val="none" w:sz="0" w:space="0" w:color="auto"/>
            <w:bottom w:val="none" w:sz="0" w:space="0" w:color="auto"/>
            <w:right w:val="none" w:sz="0" w:space="0" w:color="auto"/>
          </w:divBdr>
        </w:div>
        <w:div w:id="1797289946">
          <w:marLeft w:val="640"/>
          <w:marRight w:val="0"/>
          <w:marTop w:val="0"/>
          <w:marBottom w:val="0"/>
          <w:divBdr>
            <w:top w:val="none" w:sz="0" w:space="0" w:color="auto"/>
            <w:left w:val="none" w:sz="0" w:space="0" w:color="auto"/>
            <w:bottom w:val="none" w:sz="0" w:space="0" w:color="auto"/>
            <w:right w:val="none" w:sz="0" w:space="0" w:color="auto"/>
          </w:divBdr>
        </w:div>
        <w:div w:id="250358310">
          <w:marLeft w:val="640"/>
          <w:marRight w:val="0"/>
          <w:marTop w:val="0"/>
          <w:marBottom w:val="0"/>
          <w:divBdr>
            <w:top w:val="none" w:sz="0" w:space="0" w:color="auto"/>
            <w:left w:val="none" w:sz="0" w:space="0" w:color="auto"/>
            <w:bottom w:val="none" w:sz="0" w:space="0" w:color="auto"/>
            <w:right w:val="none" w:sz="0" w:space="0" w:color="auto"/>
          </w:divBdr>
        </w:div>
        <w:div w:id="38475111">
          <w:marLeft w:val="640"/>
          <w:marRight w:val="0"/>
          <w:marTop w:val="0"/>
          <w:marBottom w:val="0"/>
          <w:divBdr>
            <w:top w:val="none" w:sz="0" w:space="0" w:color="auto"/>
            <w:left w:val="none" w:sz="0" w:space="0" w:color="auto"/>
            <w:bottom w:val="none" w:sz="0" w:space="0" w:color="auto"/>
            <w:right w:val="none" w:sz="0" w:space="0" w:color="auto"/>
          </w:divBdr>
        </w:div>
      </w:divsChild>
    </w:div>
    <w:div w:id="354775669">
      <w:bodyDiv w:val="1"/>
      <w:marLeft w:val="0"/>
      <w:marRight w:val="0"/>
      <w:marTop w:val="0"/>
      <w:marBottom w:val="0"/>
      <w:divBdr>
        <w:top w:val="none" w:sz="0" w:space="0" w:color="auto"/>
        <w:left w:val="none" w:sz="0" w:space="0" w:color="auto"/>
        <w:bottom w:val="none" w:sz="0" w:space="0" w:color="auto"/>
        <w:right w:val="none" w:sz="0" w:space="0" w:color="auto"/>
      </w:divBdr>
    </w:div>
    <w:div w:id="417362357">
      <w:bodyDiv w:val="1"/>
      <w:marLeft w:val="0"/>
      <w:marRight w:val="0"/>
      <w:marTop w:val="0"/>
      <w:marBottom w:val="0"/>
      <w:divBdr>
        <w:top w:val="none" w:sz="0" w:space="0" w:color="auto"/>
        <w:left w:val="none" w:sz="0" w:space="0" w:color="auto"/>
        <w:bottom w:val="none" w:sz="0" w:space="0" w:color="auto"/>
        <w:right w:val="none" w:sz="0" w:space="0" w:color="auto"/>
      </w:divBdr>
    </w:div>
    <w:div w:id="430711342">
      <w:bodyDiv w:val="1"/>
      <w:marLeft w:val="0"/>
      <w:marRight w:val="0"/>
      <w:marTop w:val="0"/>
      <w:marBottom w:val="0"/>
      <w:divBdr>
        <w:top w:val="none" w:sz="0" w:space="0" w:color="auto"/>
        <w:left w:val="none" w:sz="0" w:space="0" w:color="auto"/>
        <w:bottom w:val="none" w:sz="0" w:space="0" w:color="auto"/>
        <w:right w:val="none" w:sz="0" w:space="0" w:color="auto"/>
      </w:divBdr>
    </w:div>
    <w:div w:id="460853195">
      <w:bodyDiv w:val="1"/>
      <w:marLeft w:val="0"/>
      <w:marRight w:val="0"/>
      <w:marTop w:val="0"/>
      <w:marBottom w:val="0"/>
      <w:divBdr>
        <w:top w:val="none" w:sz="0" w:space="0" w:color="auto"/>
        <w:left w:val="none" w:sz="0" w:space="0" w:color="auto"/>
        <w:bottom w:val="none" w:sz="0" w:space="0" w:color="auto"/>
        <w:right w:val="none" w:sz="0" w:space="0" w:color="auto"/>
      </w:divBdr>
    </w:div>
    <w:div w:id="468934246">
      <w:bodyDiv w:val="1"/>
      <w:marLeft w:val="0"/>
      <w:marRight w:val="0"/>
      <w:marTop w:val="0"/>
      <w:marBottom w:val="0"/>
      <w:divBdr>
        <w:top w:val="none" w:sz="0" w:space="0" w:color="auto"/>
        <w:left w:val="none" w:sz="0" w:space="0" w:color="auto"/>
        <w:bottom w:val="none" w:sz="0" w:space="0" w:color="auto"/>
        <w:right w:val="none" w:sz="0" w:space="0" w:color="auto"/>
      </w:divBdr>
    </w:div>
    <w:div w:id="484013521">
      <w:bodyDiv w:val="1"/>
      <w:marLeft w:val="0"/>
      <w:marRight w:val="0"/>
      <w:marTop w:val="0"/>
      <w:marBottom w:val="0"/>
      <w:divBdr>
        <w:top w:val="none" w:sz="0" w:space="0" w:color="auto"/>
        <w:left w:val="none" w:sz="0" w:space="0" w:color="auto"/>
        <w:bottom w:val="none" w:sz="0" w:space="0" w:color="auto"/>
        <w:right w:val="none" w:sz="0" w:space="0" w:color="auto"/>
      </w:divBdr>
    </w:div>
    <w:div w:id="594095249">
      <w:bodyDiv w:val="1"/>
      <w:marLeft w:val="0"/>
      <w:marRight w:val="0"/>
      <w:marTop w:val="0"/>
      <w:marBottom w:val="0"/>
      <w:divBdr>
        <w:top w:val="none" w:sz="0" w:space="0" w:color="auto"/>
        <w:left w:val="none" w:sz="0" w:space="0" w:color="auto"/>
        <w:bottom w:val="none" w:sz="0" w:space="0" w:color="auto"/>
        <w:right w:val="none" w:sz="0" w:space="0" w:color="auto"/>
      </w:divBdr>
    </w:div>
    <w:div w:id="707485272">
      <w:bodyDiv w:val="1"/>
      <w:marLeft w:val="0"/>
      <w:marRight w:val="0"/>
      <w:marTop w:val="0"/>
      <w:marBottom w:val="0"/>
      <w:divBdr>
        <w:top w:val="none" w:sz="0" w:space="0" w:color="auto"/>
        <w:left w:val="none" w:sz="0" w:space="0" w:color="auto"/>
        <w:bottom w:val="none" w:sz="0" w:space="0" w:color="auto"/>
        <w:right w:val="none" w:sz="0" w:space="0" w:color="auto"/>
      </w:divBdr>
    </w:div>
    <w:div w:id="802188245">
      <w:bodyDiv w:val="1"/>
      <w:marLeft w:val="0"/>
      <w:marRight w:val="0"/>
      <w:marTop w:val="0"/>
      <w:marBottom w:val="0"/>
      <w:divBdr>
        <w:top w:val="none" w:sz="0" w:space="0" w:color="auto"/>
        <w:left w:val="none" w:sz="0" w:space="0" w:color="auto"/>
        <w:bottom w:val="none" w:sz="0" w:space="0" w:color="auto"/>
        <w:right w:val="none" w:sz="0" w:space="0" w:color="auto"/>
      </w:divBdr>
    </w:div>
    <w:div w:id="867722934">
      <w:bodyDiv w:val="1"/>
      <w:marLeft w:val="0"/>
      <w:marRight w:val="0"/>
      <w:marTop w:val="0"/>
      <w:marBottom w:val="0"/>
      <w:divBdr>
        <w:top w:val="none" w:sz="0" w:space="0" w:color="auto"/>
        <w:left w:val="none" w:sz="0" w:space="0" w:color="auto"/>
        <w:bottom w:val="none" w:sz="0" w:space="0" w:color="auto"/>
        <w:right w:val="none" w:sz="0" w:space="0" w:color="auto"/>
      </w:divBdr>
    </w:div>
    <w:div w:id="868614419">
      <w:bodyDiv w:val="1"/>
      <w:marLeft w:val="0"/>
      <w:marRight w:val="0"/>
      <w:marTop w:val="0"/>
      <w:marBottom w:val="0"/>
      <w:divBdr>
        <w:top w:val="none" w:sz="0" w:space="0" w:color="auto"/>
        <w:left w:val="none" w:sz="0" w:space="0" w:color="auto"/>
        <w:bottom w:val="none" w:sz="0" w:space="0" w:color="auto"/>
        <w:right w:val="none" w:sz="0" w:space="0" w:color="auto"/>
      </w:divBdr>
    </w:div>
    <w:div w:id="986516133">
      <w:bodyDiv w:val="1"/>
      <w:marLeft w:val="0"/>
      <w:marRight w:val="0"/>
      <w:marTop w:val="0"/>
      <w:marBottom w:val="0"/>
      <w:divBdr>
        <w:top w:val="none" w:sz="0" w:space="0" w:color="auto"/>
        <w:left w:val="none" w:sz="0" w:space="0" w:color="auto"/>
        <w:bottom w:val="none" w:sz="0" w:space="0" w:color="auto"/>
        <w:right w:val="none" w:sz="0" w:space="0" w:color="auto"/>
      </w:divBdr>
    </w:div>
    <w:div w:id="995230411">
      <w:bodyDiv w:val="1"/>
      <w:marLeft w:val="0"/>
      <w:marRight w:val="0"/>
      <w:marTop w:val="0"/>
      <w:marBottom w:val="0"/>
      <w:divBdr>
        <w:top w:val="none" w:sz="0" w:space="0" w:color="auto"/>
        <w:left w:val="none" w:sz="0" w:space="0" w:color="auto"/>
        <w:bottom w:val="none" w:sz="0" w:space="0" w:color="auto"/>
        <w:right w:val="none" w:sz="0" w:space="0" w:color="auto"/>
      </w:divBdr>
      <w:divsChild>
        <w:div w:id="1793400368">
          <w:marLeft w:val="0"/>
          <w:marRight w:val="0"/>
          <w:marTop w:val="0"/>
          <w:marBottom w:val="0"/>
          <w:divBdr>
            <w:top w:val="none" w:sz="0" w:space="0" w:color="auto"/>
            <w:left w:val="none" w:sz="0" w:space="0" w:color="auto"/>
            <w:bottom w:val="none" w:sz="0" w:space="0" w:color="auto"/>
            <w:right w:val="none" w:sz="0" w:space="0" w:color="auto"/>
          </w:divBdr>
          <w:divsChild>
            <w:div w:id="1052002839">
              <w:marLeft w:val="0"/>
              <w:marRight w:val="0"/>
              <w:marTop w:val="0"/>
              <w:marBottom w:val="0"/>
              <w:divBdr>
                <w:top w:val="none" w:sz="0" w:space="0" w:color="auto"/>
                <w:left w:val="none" w:sz="0" w:space="0" w:color="auto"/>
                <w:bottom w:val="none" w:sz="0" w:space="0" w:color="auto"/>
                <w:right w:val="none" w:sz="0" w:space="0" w:color="auto"/>
              </w:divBdr>
              <w:divsChild>
                <w:div w:id="2056465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6590590">
      <w:bodyDiv w:val="1"/>
      <w:marLeft w:val="0"/>
      <w:marRight w:val="0"/>
      <w:marTop w:val="0"/>
      <w:marBottom w:val="0"/>
      <w:divBdr>
        <w:top w:val="none" w:sz="0" w:space="0" w:color="auto"/>
        <w:left w:val="none" w:sz="0" w:space="0" w:color="auto"/>
        <w:bottom w:val="none" w:sz="0" w:space="0" w:color="auto"/>
        <w:right w:val="none" w:sz="0" w:space="0" w:color="auto"/>
      </w:divBdr>
    </w:div>
    <w:div w:id="1060052783">
      <w:bodyDiv w:val="1"/>
      <w:marLeft w:val="0"/>
      <w:marRight w:val="0"/>
      <w:marTop w:val="0"/>
      <w:marBottom w:val="0"/>
      <w:divBdr>
        <w:top w:val="none" w:sz="0" w:space="0" w:color="auto"/>
        <w:left w:val="none" w:sz="0" w:space="0" w:color="auto"/>
        <w:bottom w:val="none" w:sz="0" w:space="0" w:color="auto"/>
        <w:right w:val="none" w:sz="0" w:space="0" w:color="auto"/>
      </w:divBdr>
    </w:div>
    <w:div w:id="1066028453">
      <w:bodyDiv w:val="1"/>
      <w:marLeft w:val="0"/>
      <w:marRight w:val="0"/>
      <w:marTop w:val="0"/>
      <w:marBottom w:val="0"/>
      <w:divBdr>
        <w:top w:val="none" w:sz="0" w:space="0" w:color="auto"/>
        <w:left w:val="none" w:sz="0" w:space="0" w:color="auto"/>
        <w:bottom w:val="none" w:sz="0" w:space="0" w:color="auto"/>
        <w:right w:val="none" w:sz="0" w:space="0" w:color="auto"/>
      </w:divBdr>
    </w:div>
    <w:div w:id="1069882878">
      <w:bodyDiv w:val="1"/>
      <w:marLeft w:val="0"/>
      <w:marRight w:val="0"/>
      <w:marTop w:val="0"/>
      <w:marBottom w:val="0"/>
      <w:divBdr>
        <w:top w:val="none" w:sz="0" w:space="0" w:color="auto"/>
        <w:left w:val="none" w:sz="0" w:space="0" w:color="auto"/>
        <w:bottom w:val="none" w:sz="0" w:space="0" w:color="auto"/>
        <w:right w:val="none" w:sz="0" w:space="0" w:color="auto"/>
      </w:divBdr>
    </w:div>
    <w:div w:id="1197892598">
      <w:bodyDiv w:val="1"/>
      <w:marLeft w:val="0"/>
      <w:marRight w:val="0"/>
      <w:marTop w:val="0"/>
      <w:marBottom w:val="0"/>
      <w:divBdr>
        <w:top w:val="none" w:sz="0" w:space="0" w:color="auto"/>
        <w:left w:val="none" w:sz="0" w:space="0" w:color="auto"/>
        <w:bottom w:val="none" w:sz="0" w:space="0" w:color="auto"/>
        <w:right w:val="none" w:sz="0" w:space="0" w:color="auto"/>
      </w:divBdr>
    </w:div>
    <w:div w:id="1208371386">
      <w:bodyDiv w:val="1"/>
      <w:marLeft w:val="0"/>
      <w:marRight w:val="0"/>
      <w:marTop w:val="0"/>
      <w:marBottom w:val="0"/>
      <w:divBdr>
        <w:top w:val="none" w:sz="0" w:space="0" w:color="auto"/>
        <w:left w:val="none" w:sz="0" w:space="0" w:color="auto"/>
        <w:bottom w:val="none" w:sz="0" w:space="0" w:color="auto"/>
        <w:right w:val="none" w:sz="0" w:space="0" w:color="auto"/>
      </w:divBdr>
    </w:div>
    <w:div w:id="1236627049">
      <w:bodyDiv w:val="1"/>
      <w:marLeft w:val="0"/>
      <w:marRight w:val="0"/>
      <w:marTop w:val="0"/>
      <w:marBottom w:val="0"/>
      <w:divBdr>
        <w:top w:val="none" w:sz="0" w:space="0" w:color="auto"/>
        <w:left w:val="none" w:sz="0" w:space="0" w:color="auto"/>
        <w:bottom w:val="none" w:sz="0" w:space="0" w:color="auto"/>
        <w:right w:val="none" w:sz="0" w:space="0" w:color="auto"/>
      </w:divBdr>
    </w:div>
    <w:div w:id="1287345205">
      <w:bodyDiv w:val="1"/>
      <w:marLeft w:val="0"/>
      <w:marRight w:val="0"/>
      <w:marTop w:val="0"/>
      <w:marBottom w:val="0"/>
      <w:divBdr>
        <w:top w:val="none" w:sz="0" w:space="0" w:color="auto"/>
        <w:left w:val="none" w:sz="0" w:space="0" w:color="auto"/>
        <w:bottom w:val="none" w:sz="0" w:space="0" w:color="auto"/>
        <w:right w:val="none" w:sz="0" w:space="0" w:color="auto"/>
      </w:divBdr>
    </w:div>
    <w:div w:id="1290358439">
      <w:bodyDiv w:val="1"/>
      <w:marLeft w:val="0"/>
      <w:marRight w:val="0"/>
      <w:marTop w:val="0"/>
      <w:marBottom w:val="0"/>
      <w:divBdr>
        <w:top w:val="none" w:sz="0" w:space="0" w:color="auto"/>
        <w:left w:val="none" w:sz="0" w:space="0" w:color="auto"/>
        <w:bottom w:val="none" w:sz="0" w:space="0" w:color="auto"/>
        <w:right w:val="none" w:sz="0" w:space="0" w:color="auto"/>
      </w:divBdr>
    </w:div>
    <w:div w:id="1300961706">
      <w:bodyDiv w:val="1"/>
      <w:marLeft w:val="0"/>
      <w:marRight w:val="0"/>
      <w:marTop w:val="0"/>
      <w:marBottom w:val="0"/>
      <w:divBdr>
        <w:top w:val="none" w:sz="0" w:space="0" w:color="auto"/>
        <w:left w:val="none" w:sz="0" w:space="0" w:color="auto"/>
        <w:bottom w:val="none" w:sz="0" w:space="0" w:color="auto"/>
        <w:right w:val="none" w:sz="0" w:space="0" w:color="auto"/>
      </w:divBdr>
    </w:div>
    <w:div w:id="1311783980">
      <w:bodyDiv w:val="1"/>
      <w:marLeft w:val="0"/>
      <w:marRight w:val="0"/>
      <w:marTop w:val="0"/>
      <w:marBottom w:val="0"/>
      <w:divBdr>
        <w:top w:val="none" w:sz="0" w:space="0" w:color="auto"/>
        <w:left w:val="none" w:sz="0" w:space="0" w:color="auto"/>
        <w:bottom w:val="none" w:sz="0" w:space="0" w:color="auto"/>
        <w:right w:val="none" w:sz="0" w:space="0" w:color="auto"/>
      </w:divBdr>
    </w:div>
    <w:div w:id="1318072049">
      <w:bodyDiv w:val="1"/>
      <w:marLeft w:val="0"/>
      <w:marRight w:val="0"/>
      <w:marTop w:val="0"/>
      <w:marBottom w:val="0"/>
      <w:divBdr>
        <w:top w:val="none" w:sz="0" w:space="0" w:color="auto"/>
        <w:left w:val="none" w:sz="0" w:space="0" w:color="auto"/>
        <w:bottom w:val="none" w:sz="0" w:space="0" w:color="auto"/>
        <w:right w:val="none" w:sz="0" w:space="0" w:color="auto"/>
      </w:divBdr>
      <w:divsChild>
        <w:div w:id="1095901295">
          <w:marLeft w:val="640"/>
          <w:marRight w:val="0"/>
          <w:marTop w:val="0"/>
          <w:marBottom w:val="0"/>
          <w:divBdr>
            <w:top w:val="none" w:sz="0" w:space="0" w:color="auto"/>
            <w:left w:val="none" w:sz="0" w:space="0" w:color="auto"/>
            <w:bottom w:val="none" w:sz="0" w:space="0" w:color="auto"/>
            <w:right w:val="none" w:sz="0" w:space="0" w:color="auto"/>
          </w:divBdr>
        </w:div>
        <w:div w:id="1678730702">
          <w:marLeft w:val="640"/>
          <w:marRight w:val="0"/>
          <w:marTop w:val="0"/>
          <w:marBottom w:val="0"/>
          <w:divBdr>
            <w:top w:val="none" w:sz="0" w:space="0" w:color="auto"/>
            <w:left w:val="none" w:sz="0" w:space="0" w:color="auto"/>
            <w:bottom w:val="none" w:sz="0" w:space="0" w:color="auto"/>
            <w:right w:val="none" w:sz="0" w:space="0" w:color="auto"/>
          </w:divBdr>
        </w:div>
        <w:div w:id="846091380">
          <w:marLeft w:val="640"/>
          <w:marRight w:val="0"/>
          <w:marTop w:val="0"/>
          <w:marBottom w:val="0"/>
          <w:divBdr>
            <w:top w:val="none" w:sz="0" w:space="0" w:color="auto"/>
            <w:left w:val="none" w:sz="0" w:space="0" w:color="auto"/>
            <w:bottom w:val="none" w:sz="0" w:space="0" w:color="auto"/>
            <w:right w:val="none" w:sz="0" w:space="0" w:color="auto"/>
          </w:divBdr>
        </w:div>
        <w:div w:id="2065250417">
          <w:marLeft w:val="640"/>
          <w:marRight w:val="0"/>
          <w:marTop w:val="0"/>
          <w:marBottom w:val="0"/>
          <w:divBdr>
            <w:top w:val="none" w:sz="0" w:space="0" w:color="auto"/>
            <w:left w:val="none" w:sz="0" w:space="0" w:color="auto"/>
            <w:bottom w:val="none" w:sz="0" w:space="0" w:color="auto"/>
            <w:right w:val="none" w:sz="0" w:space="0" w:color="auto"/>
          </w:divBdr>
        </w:div>
        <w:div w:id="1508860047">
          <w:marLeft w:val="640"/>
          <w:marRight w:val="0"/>
          <w:marTop w:val="0"/>
          <w:marBottom w:val="0"/>
          <w:divBdr>
            <w:top w:val="none" w:sz="0" w:space="0" w:color="auto"/>
            <w:left w:val="none" w:sz="0" w:space="0" w:color="auto"/>
            <w:bottom w:val="none" w:sz="0" w:space="0" w:color="auto"/>
            <w:right w:val="none" w:sz="0" w:space="0" w:color="auto"/>
          </w:divBdr>
        </w:div>
        <w:div w:id="92634405">
          <w:marLeft w:val="640"/>
          <w:marRight w:val="0"/>
          <w:marTop w:val="0"/>
          <w:marBottom w:val="0"/>
          <w:divBdr>
            <w:top w:val="none" w:sz="0" w:space="0" w:color="auto"/>
            <w:left w:val="none" w:sz="0" w:space="0" w:color="auto"/>
            <w:bottom w:val="none" w:sz="0" w:space="0" w:color="auto"/>
            <w:right w:val="none" w:sz="0" w:space="0" w:color="auto"/>
          </w:divBdr>
        </w:div>
        <w:div w:id="778835397">
          <w:marLeft w:val="640"/>
          <w:marRight w:val="0"/>
          <w:marTop w:val="0"/>
          <w:marBottom w:val="0"/>
          <w:divBdr>
            <w:top w:val="none" w:sz="0" w:space="0" w:color="auto"/>
            <w:left w:val="none" w:sz="0" w:space="0" w:color="auto"/>
            <w:bottom w:val="none" w:sz="0" w:space="0" w:color="auto"/>
            <w:right w:val="none" w:sz="0" w:space="0" w:color="auto"/>
          </w:divBdr>
        </w:div>
        <w:div w:id="596133462">
          <w:marLeft w:val="640"/>
          <w:marRight w:val="0"/>
          <w:marTop w:val="0"/>
          <w:marBottom w:val="0"/>
          <w:divBdr>
            <w:top w:val="none" w:sz="0" w:space="0" w:color="auto"/>
            <w:left w:val="none" w:sz="0" w:space="0" w:color="auto"/>
            <w:bottom w:val="none" w:sz="0" w:space="0" w:color="auto"/>
            <w:right w:val="none" w:sz="0" w:space="0" w:color="auto"/>
          </w:divBdr>
        </w:div>
        <w:div w:id="2141412221">
          <w:marLeft w:val="640"/>
          <w:marRight w:val="0"/>
          <w:marTop w:val="0"/>
          <w:marBottom w:val="0"/>
          <w:divBdr>
            <w:top w:val="none" w:sz="0" w:space="0" w:color="auto"/>
            <w:left w:val="none" w:sz="0" w:space="0" w:color="auto"/>
            <w:bottom w:val="none" w:sz="0" w:space="0" w:color="auto"/>
            <w:right w:val="none" w:sz="0" w:space="0" w:color="auto"/>
          </w:divBdr>
        </w:div>
        <w:div w:id="1824151590">
          <w:marLeft w:val="640"/>
          <w:marRight w:val="0"/>
          <w:marTop w:val="0"/>
          <w:marBottom w:val="0"/>
          <w:divBdr>
            <w:top w:val="none" w:sz="0" w:space="0" w:color="auto"/>
            <w:left w:val="none" w:sz="0" w:space="0" w:color="auto"/>
            <w:bottom w:val="none" w:sz="0" w:space="0" w:color="auto"/>
            <w:right w:val="none" w:sz="0" w:space="0" w:color="auto"/>
          </w:divBdr>
        </w:div>
      </w:divsChild>
    </w:div>
    <w:div w:id="1327516362">
      <w:bodyDiv w:val="1"/>
      <w:marLeft w:val="0"/>
      <w:marRight w:val="0"/>
      <w:marTop w:val="0"/>
      <w:marBottom w:val="0"/>
      <w:divBdr>
        <w:top w:val="none" w:sz="0" w:space="0" w:color="auto"/>
        <w:left w:val="none" w:sz="0" w:space="0" w:color="auto"/>
        <w:bottom w:val="none" w:sz="0" w:space="0" w:color="auto"/>
        <w:right w:val="none" w:sz="0" w:space="0" w:color="auto"/>
      </w:divBdr>
    </w:div>
    <w:div w:id="1331717468">
      <w:bodyDiv w:val="1"/>
      <w:marLeft w:val="0"/>
      <w:marRight w:val="0"/>
      <w:marTop w:val="0"/>
      <w:marBottom w:val="0"/>
      <w:divBdr>
        <w:top w:val="none" w:sz="0" w:space="0" w:color="auto"/>
        <w:left w:val="none" w:sz="0" w:space="0" w:color="auto"/>
        <w:bottom w:val="none" w:sz="0" w:space="0" w:color="auto"/>
        <w:right w:val="none" w:sz="0" w:space="0" w:color="auto"/>
      </w:divBdr>
      <w:divsChild>
        <w:div w:id="1848908006">
          <w:marLeft w:val="0"/>
          <w:marRight w:val="0"/>
          <w:marTop w:val="0"/>
          <w:marBottom w:val="0"/>
          <w:divBdr>
            <w:top w:val="none" w:sz="0" w:space="0" w:color="auto"/>
            <w:left w:val="none" w:sz="0" w:space="0" w:color="auto"/>
            <w:bottom w:val="none" w:sz="0" w:space="0" w:color="auto"/>
            <w:right w:val="none" w:sz="0" w:space="0" w:color="auto"/>
          </w:divBdr>
          <w:divsChild>
            <w:div w:id="2115979122">
              <w:marLeft w:val="0"/>
              <w:marRight w:val="0"/>
              <w:marTop w:val="0"/>
              <w:marBottom w:val="0"/>
              <w:divBdr>
                <w:top w:val="none" w:sz="0" w:space="0" w:color="auto"/>
                <w:left w:val="none" w:sz="0" w:space="0" w:color="auto"/>
                <w:bottom w:val="none" w:sz="0" w:space="0" w:color="auto"/>
                <w:right w:val="none" w:sz="0" w:space="0" w:color="auto"/>
              </w:divBdr>
              <w:divsChild>
                <w:div w:id="2019843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8040459">
      <w:bodyDiv w:val="1"/>
      <w:marLeft w:val="0"/>
      <w:marRight w:val="0"/>
      <w:marTop w:val="0"/>
      <w:marBottom w:val="0"/>
      <w:divBdr>
        <w:top w:val="none" w:sz="0" w:space="0" w:color="auto"/>
        <w:left w:val="none" w:sz="0" w:space="0" w:color="auto"/>
        <w:bottom w:val="none" w:sz="0" w:space="0" w:color="auto"/>
        <w:right w:val="none" w:sz="0" w:space="0" w:color="auto"/>
      </w:divBdr>
    </w:div>
    <w:div w:id="1401365714">
      <w:bodyDiv w:val="1"/>
      <w:marLeft w:val="0"/>
      <w:marRight w:val="0"/>
      <w:marTop w:val="0"/>
      <w:marBottom w:val="0"/>
      <w:divBdr>
        <w:top w:val="none" w:sz="0" w:space="0" w:color="auto"/>
        <w:left w:val="none" w:sz="0" w:space="0" w:color="auto"/>
        <w:bottom w:val="none" w:sz="0" w:space="0" w:color="auto"/>
        <w:right w:val="none" w:sz="0" w:space="0" w:color="auto"/>
      </w:divBdr>
    </w:div>
    <w:div w:id="1421414241">
      <w:bodyDiv w:val="1"/>
      <w:marLeft w:val="0"/>
      <w:marRight w:val="0"/>
      <w:marTop w:val="0"/>
      <w:marBottom w:val="0"/>
      <w:divBdr>
        <w:top w:val="none" w:sz="0" w:space="0" w:color="auto"/>
        <w:left w:val="none" w:sz="0" w:space="0" w:color="auto"/>
        <w:bottom w:val="none" w:sz="0" w:space="0" w:color="auto"/>
        <w:right w:val="none" w:sz="0" w:space="0" w:color="auto"/>
      </w:divBdr>
    </w:div>
    <w:div w:id="1432580123">
      <w:bodyDiv w:val="1"/>
      <w:marLeft w:val="0"/>
      <w:marRight w:val="0"/>
      <w:marTop w:val="0"/>
      <w:marBottom w:val="0"/>
      <w:divBdr>
        <w:top w:val="none" w:sz="0" w:space="0" w:color="auto"/>
        <w:left w:val="none" w:sz="0" w:space="0" w:color="auto"/>
        <w:bottom w:val="none" w:sz="0" w:space="0" w:color="auto"/>
        <w:right w:val="none" w:sz="0" w:space="0" w:color="auto"/>
      </w:divBdr>
    </w:div>
    <w:div w:id="1461147761">
      <w:bodyDiv w:val="1"/>
      <w:marLeft w:val="0"/>
      <w:marRight w:val="0"/>
      <w:marTop w:val="0"/>
      <w:marBottom w:val="0"/>
      <w:divBdr>
        <w:top w:val="none" w:sz="0" w:space="0" w:color="auto"/>
        <w:left w:val="none" w:sz="0" w:space="0" w:color="auto"/>
        <w:bottom w:val="none" w:sz="0" w:space="0" w:color="auto"/>
        <w:right w:val="none" w:sz="0" w:space="0" w:color="auto"/>
      </w:divBdr>
    </w:div>
    <w:div w:id="1541287566">
      <w:bodyDiv w:val="1"/>
      <w:marLeft w:val="0"/>
      <w:marRight w:val="0"/>
      <w:marTop w:val="0"/>
      <w:marBottom w:val="0"/>
      <w:divBdr>
        <w:top w:val="none" w:sz="0" w:space="0" w:color="auto"/>
        <w:left w:val="none" w:sz="0" w:space="0" w:color="auto"/>
        <w:bottom w:val="none" w:sz="0" w:space="0" w:color="auto"/>
        <w:right w:val="none" w:sz="0" w:space="0" w:color="auto"/>
      </w:divBdr>
    </w:div>
    <w:div w:id="1548495740">
      <w:bodyDiv w:val="1"/>
      <w:marLeft w:val="0"/>
      <w:marRight w:val="0"/>
      <w:marTop w:val="0"/>
      <w:marBottom w:val="0"/>
      <w:divBdr>
        <w:top w:val="none" w:sz="0" w:space="0" w:color="auto"/>
        <w:left w:val="none" w:sz="0" w:space="0" w:color="auto"/>
        <w:bottom w:val="none" w:sz="0" w:space="0" w:color="auto"/>
        <w:right w:val="none" w:sz="0" w:space="0" w:color="auto"/>
      </w:divBdr>
    </w:div>
    <w:div w:id="1601524533">
      <w:bodyDiv w:val="1"/>
      <w:marLeft w:val="0"/>
      <w:marRight w:val="0"/>
      <w:marTop w:val="0"/>
      <w:marBottom w:val="0"/>
      <w:divBdr>
        <w:top w:val="none" w:sz="0" w:space="0" w:color="auto"/>
        <w:left w:val="none" w:sz="0" w:space="0" w:color="auto"/>
        <w:bottom w:val="none" w:sz="0" w:space="0" w:color="auto"/>
        <w:right w:val="none" w:sz="0" w:space="0" w:color="auto"/>
      </w:divBdr>
    </w:div>
    <w:div w:id="1609267584">
      <w:bodyDiv w:val="1"/>
      <w:marLeft w:val="0"/>
      <w:marRight w:val="0"/>
      <w:marTop w:val="0"/>
      <w:marBottom w:val="0"/>
      <w:divBdr>
        <w:top w:val="none" w:sz="0" w:space="0" w:color="auto"/>
        <w:left w:val="none" w:sz="0" w:space="0" w:color="auto"/>
        <w:bottom w:val="none" w:sz="0" w:space="0" w:color="auto"/>
        <w:right w:val="none" w:sz="0" w:space="0" w:color="auto"/>
      </w:divBdr>
      <w:divsChild>
        <w:div w:id="1090152856">
          <w:marLeft w:val="640"/>
          <w:marRight w:val="0"/>
          <w:marTop w:val="0"/>
          <w:marBottom w:val="0"/>
          <w:divBdr>
            <w:top w:val="none" w:sz="0" w:space="0" w:color="auto"/>
            <w:left w:val="none" w:sz="0" w:space="0" w:color="auto"/>
            <w:bottom w:val="none" w:sz="0" w:space="0" w:color="auto"/>
            <w:right w:val="none" w:sz="0" w:space="0" w:color="auto"/>
          </w:divBdr>
        </w:div>
        <w:div w:id="652563937">
          <w:marLeft w:val="640"/>
          <w:marRight w:val="0"/>
          <w:marTop w:val="0"/>
          <w:marBottom w:val="0"/>
          <w:divBdr>
            <w:top w:val="none" w:sz="0" w:space="0" w:color="auto"/>
            <w:left w:val="none" w:sz="0" w:space="0" w:color="auto"/>
            <w:bottom w:val="none" w:sz="0" w:space="0" w:color="auto"/>
            <w:right w:val="none" w:sz="0" w:space="0" w:color="auto"/>
          </w:divBdr>
        </w:div>
        <w:div w:id="763572629">
          <w:marLeft w:val="640"/>
          <w:marRight w:val="0"/>
          <w:marTop w:val="0"/>
          <w:marBottom w:val="0"/>
          <w:divBdr>
            <w:top w:val="none" w:sz="0" w:space="0" w:color="auto"/>
            <w:left w:val="none" w:sz="0" w:space="0" w:color="auto"/>
            <w:bottom w:val="none" w:sz="0" w:space="0" w:color="auto"/>
            <w:right w:val="none" w:sz="0" w:space="0" w:color="auto"/>
          </w:divBdr>
        </w:div>
        <w:div w:id="948659104">
          <w:marLeft w:val="640"/>
          <w:marRight w:val="0"/>
          <w:marTop w:val="0"/>
          <w:marBottom w:val="0"/>
          <w:divBdr>
            <w:top w:val="none" w:sz="0" w:space="0" w:color="auto"/>
            <w:left w:val="none" w:sz="0" w:space="0" w:color="auto"/>
            <w:bottom w:val="none" w:sz="0" w:space="0" w:color="auto"/>
            <w:right w:val="none" w:sz="0" w:space="0" w:color="auto"/>
          </w:divBdr>
        </w:div>
        <w:div w:id="124659378">
          <w:marLeft w:val="640"/>
          <w:marRight w:val="0"/>
          <w:marTop w:val="0"/>
          <w:marBottom w:val="0"/>
          <w:divBdr>
            <w:top w:val="none" w:sz="0" w:space="0" w:color="auto"/>
            <w:left w:val="none" w:sz="0" w:space="0" w:color="auto"/>
            <w:bottom w:val="none" w:sz="0" w:space="0" w:color="auto"/>
            <w:right w:val="none" w:sz="0" w:space="0" w:color="auto"/>
          </w:divBdr>
        </w:div>
        <w:div w:id="275142144">
          <w:marLeft w:val="640"/>
          <w:marRight w:val="0"/>
          <w:marTop w:val="0"/>
          <w:marBottom w:val="0"/>
          <w:divBdr>
            <w:top w:val="none" w:sz="0" w:space="0" w:color="auto"/>
            <w:left w:val="none" w:sz="0" w:space="0" w:color="auto"/>
            <w:bottom w:val="none" w:sz="0" w:space="0" w:color="auto"/>
            <w:right w:val="none" w:sz="0" w:space="0" w:color="auto"/>
          </w:divBdr>
        </w:div>
        <w:div w:id="1682270340">
          <w:marLeft w:val="640"/>
          <w:marRight w:val="0"/>
          <w:marTop w:val="0"/>
          <w:marBottom w:val="0"/>
          <w:divBdr>
            <w:top w:val="none" w:sz="0" w:space="0" w:color="auto"/>
            <w:left w:val="none" w:sz="0" w:space="0" w:color="auto"/>
            <w:bottom w:val="none" w:sz="0" w:space="0" w:color="auto"/>
            <w:right w:val="none" w:sz="0" w:space="0" w:color="auto"/>
          </w:divBdr>
        </w:div>
        <w:div w:id="645355832">
          <w:marLeft w:val="640"/>
          <w:marRight w:val="0"/>
          <w:marTop w:val="0"/>
          <w:marBottom w:val="0"/>
          <w:divBdr>
            <w:top w:val="none" w:sz="0" w:space="0" w:color="auto"/>
            <w:left w:val="none" w:sz="0" w:space="0" w:color="auto"/>
            <w:bottom w:val="none" w:sz="0" w:space="0" w:color="auto"/>
            <w:right w:val="none" w:sz="0" w:space="0" w:color="auto"/>
          </w:divBdr>
        </w:div>
        <w:div w:id="1822850228">
          <w:marLeft w:val="640"/>
          <w:marRight w:val="0"/>
          <w:marTop w:val="0"/>
          <w:marBottom w:val="0"/>
          <w:divBdr>
            <w:top w:val="none" w:sz="0" w:space="0" w:color="auto"/>
            <w:left w:val="none" w:sz="0" w:space="0" w:color="auto"/>
            <w:bottom w:val="none" w:sz="0" w:space="0" w:color="auto"/>
            <w:right w:val="none" w:sz="0" w:space="0" w:color="auto"/>
          </w:divBdr>
        </w:div>
        <w:div w:id="649099378">
          <w:marLeft w:val="640"/>
          <w:marRight w:val="0"/>
          <w:marTop w:val="0"/>
          <w:marBottom w:val="0"/>
          <w:divBdr>
            <w:top w:val="none" w:sz="0" w:space="0" w:color="auto"/>
            <w:left w:val="none" w:sz="0" w:space="0" w:color="auto"/>
            <w:bottom w:val="none" w:sz="0" w:space="0" w:color="auto"/>
            <w:right w:val="none" w:sz="0" w:space="0" w:color="auto"/>
          </w:divBdr>
        </w:div>
      </w:divsChild>
    </w:div>
    <w:div w:id="1649047584">
      <w:bodyDiv w:val="1"/>
      <w:marLeft w:val="0"/>
      <w:marRight w:val="0"/>
      <w:marTop w:val="0"/>
      <w:marBottom w:val="0"/>
      <w:divBdr>
        <w:top w:val="none" w:sz="0" w:space="0" w:color="auto"/>
        <w:left w:val="none" w:sz="0" w:space="0" w:color="auto"/>
        <w:bottom w:val="none" w:sz="0" w:space="0" w:color="auto"/>
        <w:right w:val="none" w:sz="0" w:space="0" w:color="auto"/>
      </w:divBdr>
    </w:div>
    <w:div w:id="1649438329">
      <w:bodyDiv w:val="1"/>
      <w:marLeft w:val="0"/>
      <w:marRight w:val="0"/>
      <w:marTop w:val="0"/>
      <w:marBottom w:val="0"/>
      <w:divBdr>
        <w:top w:val="none" w:sz="0" w:space="0" w:color="auto"/>
        <w:left w:val="none" w:sz="0" w:space="0" w:color="auto"/>
        <w:bottom w:val="none" w:sz="0" w:space="0" w:color="auto"/>
        <w:right w:val="none" w:sz="0" w:space="0" w:color="auto"/>
      </w:divBdr>
    </w:div>
    <w:div w:id="1745570953">
      <w:bodyDiv w:val="1"/>
      <w:marLeft w:val="0"/>
      <w:marRight w:val="0"/>
      <w:marTop w:val="0"/>
      <w:marBottom w:val="0"/>
      <w:divBdr>
        <w:top w:val="none" w:sz="0" w:space="0" w:color="auto"/>
        <w:left w:val="none" w:sz="0" w:space="0" w:color="auto"/>
        <w:bottom w:val="none" w:sz="0" w:space="0" w:color="auto"/>
        <w:right w:val="none" w:sz="0" w:space="0" w:color="auto"/>
      </w:divBdr>
    </w:div>
    <w:div w:id="1804036105">
      <w:bodyDiv w:val="1"/>
      <w:marLeft w:val="0"/>
      <w:marRight w:val="0"/>
      <w:marTop w:val="0"/>
      <w:marBottom w:val="0"/>
      <w:divBdr>
        <w:top w:val="none" w:sz="0" w:space="0" w:color="auto"/>
        <w:left w:val="none" w:sz="0" w:space="0" w:color="auto"/>
        <w:bottom w:val="none" w:sz="0" w:space="0" w:color="auto"/>
        <w:right w:val="none" w:sz="0" w:space="0" w:color="auto"/>
      </w:divBdr>
    </w:div>
    <w:div w:id="1845975765">
      <w:bodyDiv w:val="1"/>
      <w:marLeft w:val="0"/>
      <w:marRight w:val="0"/>
      <w:marTop w:val="0"/>
      <w:marBottom w:val="0"/>
      <w:divBdr>
        <w:top w:val="none" w:sz="0" w:space="0" w:color="auto"/>
        <w:left w:val="none" w:sz="0" w:space="0" w:color="auto"/>
        <w:bottom w:val="none" w:sz="0" w:space="0" w:color="auto"/>
        <w:right w:val="none" w:sz="0" w:space="0" w:color="auto"/>
      </w:divBdr>
    </w:div>
    <w:div w:id="1885629807">
      <w:bodyDiv w:val="1"/>
      <w:marLeft w:val="0"/>
      <w:marRight w:val="0"/>
      <w:marTop w:val="0"/>
      <w:marBottom w:val="0"/>
      <w:divBdr>
        <w:top w:val="none" w:sz="0" w:space="0" w:color="auto"/>
        <w:left w:val="none" w:sz="0" w:space="0" w:color="auto"/>
        <w:bottom w:val="none" w:sz="0" w:space="0" w:color="auto"/>
        <w:right w:val="none" w:sz="0" w:space="0" w:color="auto"/>
      </w:divBdr>
    </w:div>
    <w:div w:id="1894194227">
      <w:bodyDiv w:val="1"/>
      <w:marLeft w:val="0"/>
      <w:marRight w:val="0"/>
      <w:marTop w:val="0"/>
      <w:marBottom w:val="0"/>
      <w:divBdr>
        <w:top w:val="none" w:sz="0" w:space="0" w:color="auto"/>
        <w:left w:val="none" w:sz="0" w:space="0" w:color="auto"/>
        <w:bottom w:val="none" w:sz="0" w:space="0" w:color="auto"/>
        <w:right w:val="none" w:sz="0" w:space="0" w:color="auto"/>
      </w:divBdr>
      <w:divsChild>
        <w:div w:id="724917017">
          <w:marLeft w:val="0"/>
          <w:marRight w:val="0"/>
          <w:marTop w:val="0"/>
          <w:marBottom w:val="0"/>
          <w:divBdr>
            <w:top w:val="none" w:sz="0" w:space="0" w:color="auto"/>
            <w:left w:val="none" w:sz="0" w:space="0" w:color="auto"/>
            <w:bottom w:val="none" w:sz="0" w:space="0" w:color="auto"/>
            <w:right w:val="none" w:sz="0" w:space="0" w:color="auto"/>
          </w:divBdr>
          <w:divsChild>
            <w:div w:id="114833123">
              <w:marLeft w:val="0"/>
              <w:marRight w:val="0"/>
              <w:marTop w:val="0"/>
              <w:marBottom w:val="0"/>
              <w:divBdr>
                <w:top w:val="none" w:sz="0" w:space="0" w:color="auto"/>
                <w:left w:val="none" w:sz="0" w:space="0" w:color="auto"/>
                <w:bottom w:val="none" w:sz="0" w:space="0" w:color="auto"/>
                <w:right w:val="none" w:sz="0" w:space="0" w:color="auto"/>
              </w:divBdr>
              <w:divsChild>
                <w:div w:id="1097336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0965696">
      <w:bodyDiv w:val="1"/>
      <w:marLeft w:val="0"/>
      <w:marRight w:val="0"/>
      <w:marTop w:val="0"/>
      <w:marBottom w:val="0"/>
      <w:divBdr>
        <w:top w:val="none" w:sz="0" w:space="0" w:color="auto"/>
        <w:left w:val="none" w:sz="0" w:space="0" w:color="auto"/>
        <w:bottom w:val="none" w:sz="0" w:space="0" w:color="auto"/>
        <w:right w:val="none" w:sz="0" w:space="0" w:color="auto"/>
      </w:divBdr>
    </w:div>
    <w:div w:id="1919169061">
      <w:bodyDiv w:val="1"/>
      <w:marLeft w:val="0"/>
      <w:marRight w:val="0"/>
      <w:marTop w:val="0"/>
      <w:marBottom w:val="0"/>
      <w:divBdr>
        <w:top w:val="none" w:sz="0" w:space="0" w:color="auto"/>
        <w:left w:val="none" w:sz="0" w:space="0" w:color="auto"/>
        <w:bottom w:val="none" w:sz="0" w:space="0" w:color="auto"/>
        <w:right w:val="none" w:sz="0" w:space="0" w:color="auto"/>
      </w:divBdr>
      <w:divsChild>
        <w:div w:id="191649077">
          <w:marLeft w:val="0"/>
          <w:marRight w:val="0"/>
          <w:marTop w:val="0"/>
          <w:marBottom w:val="0"/>
          <w:divBdr>
            <w:top w:val="none" w:sz="0" w:space="0" w:color="auto"/>
            <w:left w:val="none" w:sz="0" w:space="0" w:color="auto"/>
            <w:bottom w:val="none" w:sz="0" w:space="0" w:color="auto"/>
            <w:right w:val="none" w:sz="0" w:space="0" w:color="auto"/>
          </w:divBdr>
          <w:divsChild>
            <w:div w:id="2138595902">
              <w:marLeft w:val="0"/>
              <w:marRight w:val="0"/>
              <w:marTop w:val="0"/>
              <w:marBottom w:val="0"/>
              <w:divBdr>
                <w:top w:val="none" w:sz="0" w:space="0" w:color="auto"/>
                <w:left w:val="none" w:sz="0" w:space="0" w:color="auto"/>
                <w:bottom w:val="none" w:sz="0" w:space="0" w:color="auto"/>
                <w:right w:val="none" w:sz="0" w:space="0" w:color="auto"/>
              </w:divBdr>
              <w:divsChild>
                <w:div w:id="1460759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3726658">
      <w:bodyDiv w:val="1"/>
      <w:marLeft w:val="0"/>
      <w:marRight w:val="0"/>
      <w:marTop w:val="0"/>
      <w:marBottom w:val="0"/>
      <w:divBdr>
        <w:top w:val="none" w:sz="0" w:space="0" w:color="auto"/>
        <w:left w:val="none" w:sz="0" w:space="0" w:color="auto"/>
        <w:bottom w:val="none" w:sz="0" w:space="0" w:color="auto"/>
        <w:right w:val="none" w:sz="0" w:space="0" w:color="auto"/>
      </w:divBdr>
    </w:div>
    <w:div w:id="2010209623">
      <w:bodyDiv w:val="1"/>
      <w:marLeft w:val="0"/>
      <w:marRight w:val="0"/>
      <w:marTop w:val="0"/>
      <w:marBottom w:val="0"/>
      <w:divBdr>
        <w:top w:val="none" w:sz="0" w:space="0" w:color="auto"/>
        <w:left w:val="none" w:sz="0" w:space="0" w:color="auto"/>
        <w:bottom w:val="none" w:sz="0" w:space="0" w:color="auto"/>
        <w:right w:val="none" w:sz="0" w:space="0" w:color="auto"/>
      </w:divBdr>
      <w:divsChild>
        <w:div w:id="400710989">
          <w:marLeft w:val="0"/>
          <w:marRight w:val="0"/>
          <w:marTop w:val="0"/>
          <w:marBottom w:val="0"/>
          <w:divBdr>
            <w:top w:val="none" w:sz="0" w:space="0" w:color="auto"/>
            <w:left w:val="none" w:sz="0" w:space="0" w:color="auto"/>
            <w:bottom w:val="none" w:sz="0" w:space="0" w:color="auto"/>
            <w:right w:val="none" w:sz="0" w:space="0" w:color="auto"/>
          </w:divBdr>
          <w:divsChild>
            <w:div w:id="1682202107">
              <w:marLeft w:val="0"/>
              <w:marRight w:val="0"/>
              <w:marTop w:val="0"/>
              <w:marBottom w:val="0"/>
              <w:divBdr>
                <w:top w:val="none" w:sz="0" w:space="0" w:color="auto"/>
                <w:left w:val="none" w:sz="0" w:space="0" w:color="auto"/>
                <w:bottom w:val="none" w:sz="0" w:space="0" w:color="auto"/>
                <w:right w:val="none" w:sz="0" w:space="0" w:color="auto"/>
              </w:divBdr>
              <w:divsChild>
                <w:div w:id="1149251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7070897">
      <w:bodyDiv w:val="1"/>
      <w:marLeft w:val="0"/>
      <w:marRight w:val="0"/>
      <w:marTop w:val="0"/>
      <w:marBottom w:val="0"/>
      <w:divBdr>
        <w:top w:val="none" w:sz="0" w:space="0" w:color="auto"/>
        <w:left w:val="none" w:sz="0" w:space="0" w:color="auto"/>
        <w:bottom w:val="none" w:sz="0" w:space="0" w:color="auto"/>
        <w:right w:val="none" w:sz="0" w:space="0" w:color="auto"/>
      </w:divBdr>
      <w:divsChild>
        <w:div w:id="1892379855">
          <w:marLeft w:val="0"/>
          <w:marRight w:val="0"/>
          <w:marTop w:val="0"/>
          <w:marBottom w:val="0"/>
          <w:divBdr>
            <w:top w:val="none" w:sz="0" w:space="0" w:color="auto"/>
            <w:left w:val="none" w:sz="0" w:space="0" w:color="auto"/>
            <w:bottom w:val="none" w:sz="0" w:space="0" w:color="auto"/>
            <w:right w:val="none" w:sz="0" w:space="0" w:color="auto"/>
          </w:divBdr>
          <w:divsChild>
            <w:div w:id="523790593">
              <w:marLeft w:val="0"/>
              <w:marRight w:val="0"/>
              <w:marTop w:val="0"/>
              <w:marBottom w:val="0"/>
              <w:divBdr>
                <w:top w:val="none" w:sz="0" w:space="0" w:color="auto"/>
                <w:left w:val="none" w:sz="0" w:space="0" w:color="auto"/>
                <w:bottom w:val="none" w:sz="0" w:space="0" w:color="auto"/>
                <w:right w:val="none" w:sz="0" w:space="0" w:color="auto"/>
              </w:divBdr>
              <w:divsChild>
                <w:div w:id="101731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8284652">
      <w:bodyDiv w:val="1"/>
      <w:marLeft w:val="0"/>
      <w:marRight w:val="0"/>
      <w:marTop w:val="0"/>
      <w:marBottom w:val="0"/>
      <w:divBdr>
        <w:top w:val="none" w:sz="0" w:space="0" w:color="auto"/>
        <w:left w:val="none" w:sz="0" w:space="0" w:color="auto"/>
        <w:bottom w:val="none" w:sz="0" w:space="0" w:color="auto"/>
        <w:right w:val="none" w:sz="0" w:space="0" w:color="auto"/>
      </w:divBdr>
    </w:div>
    <w:div w:id="2106030766">
      <w:bodyDiv w:val="1"/>
      <w:marLeft w:val="0"/>
      <w:marRight w:val="0"/>
      <w:marTop w:val="0"/>
      <w:marBottom w:val="0"/>
      <w:divBdr>
        <w:top w:val="none" w:sz="0" w:space="0" w:color="auto"/>
        <w:left w:val="none" w:sz="0" w:space="0" w:color="auto"/>
        <w:bottom w:val="none" w:sz="0" w:space="0" w:color="auto"/>
        <w:right w:val="none" w:sz="0" w:space="0" w:color="auto"/>
      </w:divBdr>
    </w:div>
    <w:div w:id="2130123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ayyara@student.ubc.ca"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186/s12864-018-4905-5"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128/JB.183-1.109-118.2001"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doi.org/10.1111/1462-2920.14843" TargetMode="External"/><Relationship Id="rId4" Type="http://schemas.openxmlformats.org/officeDocument/2006/relationships/settings" Target="settings.xml"/><Relationship Id="rId9" Type="http://schemas.openxmlformats.org/officeDocument/2006/relationships/hyperlink" Target="mailto:dani008@brin.go.id" TargetMode="Externa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ani%20Permana\Documents\Custom%20Office%20Templates\Template%20for%20Electronic%20Submission%20to%20ACS%20Journals.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3" Type="http://schemas.microsoft.com/office/2011/relationships/webextension" Target="webextension3.xml"/><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 dockstate="right" visibility="0" width="525" row="3">
    <wetp:webextensionref xmlns:r="http://schemas.openxmlformats.org/officeDocument/2006/relationships" r:id="rId3"/>
  </wetp:taskpane>
</wetp:taskpanes>
</file>

<file path=word/webextensions/webextension1.xml><?xml version="1.0" encoding="utf-8"?>
<we:webextension xmlns:we="http://schemas.microsoft.com/office/webextensions/webextension/2010/11" id="{E945D3DE-9DAD-E140-94A4-096C708ABC9A}">
  <we:reference id="wa200001700" version="1.0.0.0" store="en-US" storeType="OMEX"/>
  <we:alternateReferences>
    <we:reference id="wa200001700" version="1.0.0.0" store="WA200001700"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62E9ECB1-EDD6-CB45-8113-F1E90DB4738F}">
  <we:reference id="wa200000368" version="1.0.0.0" store="en-US" storeType="OMEX"/>
  <we:alternateReferences>
    <we:reference id="wa200000368" version="1.0.0.0" store="WA200000368" storeType="OMEX"/>
  </we:alternateReferences>
  <we:properties/>
  <we:bindings/>
  <we:snapshot xmlns:r="http://schemas.openxmlformats.org/officeDocument/2006/relationships"/>
</we:webextension>
</file>

<file path=word/webextensions/webextension3.xml><?xml version="1.0" encoding="utf-8"?>
<we:webextension xmlns:we="http://schemas.microsoft.com/office/webextensions/webextension/2010/11" id="{F57E6BCA-BAE5-45BF-AB39-3257FE41F77D}">
  <we:reference id="wa104382081" version="1.46.0.0" store="en-GB" storeType="OMEX"/>
  <we:alternateReferences>
    <we:reference id="wa104382081" version="1.46.0.0" store="wa104382081" storeType="OMEX"/>
  </we:alternateReferences>
  <we:properties>
    <we:property name="MENDELEY_CITATIONS" value="[{&quot;citationID&quot;:&quot;MENDELEY_CITATION_aab3f971-208e-4197-9065-4d09b567f3c4&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WFiM2Y5NzEtMjA4ZS00MTk3LTkwNjUtNGQwOWI1NjdmM2M0IiwicHJvcGVydGllcyI6eyJub3RlSW5kZXgiOjB9LCJpc0VkaXRlZCI6ZmFsc2UsIm1hbnVhbE92ZXJyaWRlIjp7ImlzTWFudWFsbHlPdmVycmlkZGVuIjpmYWxzZSwiY2l0ZXByb2NUZXh0IjoiPHN1cD4xPC9zdXA+IiwibWFudWFsT3ZlcnJpZGVUZXh0IjoiIn0sImNpdGF0aW9uSXRlbXMiOlt7ImlkIjoiZGI1NDI2YzQtZWFmMS0zM2FiLTg2MGUtNjE2ODlmZWIxN2YyIiwiaXRlbURhdGEiOnsidHlwZSI6ImFydGljbGUtam91cm5hbCIsImlkIjoiZGI1NDI2YzQtZWFmMS0zM2FiLTg2MGUtNjE2ODlmZWIxN2YyIiwidGl0bGUiOiJIaWdo4oCQcXVhbGl0eSBnZW5vbWXigJBzY2FsZSBtZXRhYm9saWMgbW9kZWxsaW5nIG9mIDxpPlBzZXVkb21vbmFzIHB1dGlkYTwvaT4gaGlnaGxpZ2h0cyBpdHMgYnJvYWQgbWV0YWJvbGljIGNhcGFiaWxpdGllcyIsImF1dGhvciI6W3siZmFtaWx5IjoiTm9nYWxlcyIsImdpdmVuIjoiSnVhbiIsInBhcnNlLW5hbWVzIjpmYWxzZSwiZHJvcHBpbmctcGFydGljbGUiOiIiLCJub24tZHJvcHBpbmctcGFydGljbGUiOiIifSx7ImZhbWlseSI6Ik11ZWxsZXIiLCJnaXZlbiI6Ikpvc2h1YSIsInBhcnNlLW5hbWVzIjpmYWxzZSwiZHJvcHBpbmctcGFydGljbGUiOiIiLCJub24tZHJvcHBpbmctcGFydGljbGUiOiIifSx7ImZhbWlseSI6Ikd1ZG11bmRzc29uIiwiZ2l2ZW4iOiJTdGVpbm4iLCJwYXJzZS1uYW1lcyI6ZmFsc2UsImRyb3BwaW5nLXBhcnRpY2xlIjoiIiwibm9uLWRyb3BwaW5nLXBhcnRpY2xlIjoiIn0seyJmYW1pbHkiOiJDYW5hbGVqbyIsImdpdmVuIjoiRnJhbmNpc2NvIEouIiwicGFyc2UtbmFtZXMiOmZhbHNlLCJkcm9wcGluZy1wYXJ0aWNsZSI6IiIsIm5vbi1kcm9wcGluZy1wYXJ0aWNsZSI6IiJ9LHsiZmFtaWx5IjoiRHVxdWUiLCJnaXZlbiI6IkVzdHJlbGxhIiwicGFyc2UtbmFtZXMiOmZhbHNlLCJkcm9wcGluZy1wYXJ0aWNsZSI6IiIsIm5vbi1kcm9wcGluZy1wYXJ0aWNsZSI6IiJ9LHsiZmFtaWx5IjoiTW9uayIsImdpdmVuIjoiSm9uYXRoYW4iLCJwYXJzZS1uYW1lcyI6ZmFsc2UsImRyb3BwaW5nLXBhcnRpY2xlIjoiIiwibm9uLWRyb3BwaW5nLXBhcnRpY2xlIjoiIn0seyJmYW1pbHkiOiJGZWlzdCIsImdpdmVuIjoiQWRhbSBNLiIsInBhcnNlLW5hbWVzIjpmYWxzZSwiZHJvcHBpbmctcGFydGljbGUiOiIiLCJub24tZHJvcHBpbmctcGFydGljbGUiOiIifSx7ImZhbWlseSI6IlJhbW9zIiwiZ2l2ZW4iOiJKdWFuIEx1aXMiLCJwYXJzZS1uYW1lcyI6ZmFsc2UsImRyb3BwaW5nLXBhcnRpY2xlIjoiIiwibm9uLWRyb3BwaW5nLXBhcnRpY2xlIjoiIn0seyJmYW1pbHkiOiJOaXUiLCJnaXZlbiI6IldlaSIsInBhcnNlLW5hbWVzIjpmYWxzZSwiZHJvcHBpbmctcGFydGljbGUiOiIiLCJub24tZHJvcHBpbmctcGFydGljbGUiOiIifSx7ImZhbWlseSI6IlBhbHNzb24iLCJnaXZlbiI6IkJlcm5oYXJkIE8uIiwicGFyc2UtbmFtZXMiOmZhbHNlLCJkcm9wcGluZy1wYXJ0aWNsZSI6IiIsIm5vbi1kcm9wcGluZy1wYXJ0aWNsZSI6IiJ9XSwiY29udGFpbmVyLXRpdGxlIjoiRW52aXJvbm1lbnRhbCBNaWNyb2Jpb2xvZ3kiLCJET0kiOiIxMC4xMTExLzE0NjItMjkyMC4xNDg0MyIsIklTU04iOiIxNDYyLTI5MTIiLCJVUkwiOiJodHRwczovL29ubGluZWxpYnJhcnkud2lsZXkuY29tL2RvaS8xMC4xMTExLzE0NjItMjkyMC4xNDg0MyIsImlzc3VlZCI6eyJkYXRlLXBhcnRzIjpbWzIwMjAsMSwxMV1dfSwicGFnZSI6IjI1NS0yNjkiLCJhYnN0cmFjdCI6Ikdlbm9tZS1zY2FsZSByZWNvbnN0cnVjdGlvbnMgb2YgbWV0YWJvbGlzbSBhcmUgY29tcHV0YXRpb25hbCBzcGVjaWVzLXNwZWNpZmljIGtub3dsZWRnZSBiYXNlcyBhYmxlIHRvIGNvbXB1dGUgc3lzdGVtaWMgbWV0YWJvbGljIHByb3BlcnRpZXMuIFdlIHByZXNlbnQgYSBjb21wcmVoZW5zaXZlIGFuZCB2YWxpZGF0ZWQgcmVjb25zdHJ1Y3Rpb24gb2YgdGhlIGJpb3RlY2hub2xvZ2ljYWxseSByZWxldmFudCBiYWN0ZXJpdW0gUHNldWRvbW9uYXMgcHV0aWRhIEtUMjQ0MCB0aGF0IGdyZWF0bHkgZXhwYW5kcyBjb21wdXRhYmxlIHByZWRpY3Rpb25zIG9mIGl0cyBtZXRhYm9saWMgc3RhdGVzLiBUaGUgcmVjb25zdHJ1Y3Rpb24gcmVwcmVzZW50cyBhIHNpZ25pZmljYW50IHJlYWN0b21lIGV4cGFuc2lvbiBvdmVyIGF2YWlsYWJsZSByZWNvbnN0cnVjdGVkIGJhY3RlcmlhbCBtZXRhYm9saWMgbmV0d29ya3MuIFNwZWNpZmljYWxseSwgaUpOMTQ2MiAoaSkgaW5jb3Jwb3JhdGVzIHNldmVyYWwgaHVuZHJlZCBhZGRpdGlvbmFsIGdlbmVzIGFuZCBhc3NvY2lhdGVkIHJlYWN0aW9ucyByZXN1bHRpbmcgaW4gbmV3IHByZWRpY3RpdmUgY2FwYWJpbGl0aWVzLCBpbmNsdWRpbmcgbmV3IG51dHJpZW50cyBzdXBwb3J0aW5nIGdyb3d0aDsgKGlpKSB3YXMgdmFsaWRhdGVkIGJ5IGluIHZpdm8gZ3Jvd3RoIHNjcmVlbnMgdGhhdCBpbmNsdWRlZCBwcmV2aW91c2x5IHVudGVzdGVkIGNhcmJvbiAoNDgpIGFuZCBuaXRyb2dlbiAoNDEpIHNvdXJjZXM7IChpaWkpIHlpZWxkZWQgZ2VuZSBlc3NlbnRpYWxpdHkgcHJlZGljdGlvbnMgc2hvd2luZyBsYXJnZSBhY2N1cmFjeSB3aGVuIGNvbXBhcmVkIHdpdGggYSBrbm9jay1vdXQgbGlicmFyeSBhbmQgQmFyLXNlcSBkYXRhOyBhbmQgKGl2KSBhbGxvd2VkIG1hcHBpbmcgb2YgaXRzIG5ldHdvcmsgdG8gODIgUC4gcHV0aWRhIHNlcXVlbmNlZCBzdHJhaW5zIHJldmVhbGluZyBmdW5jdGlvbmFsIGNvcmUgdGhhdCByZWZsZWN0IHRoZSBsYXJnZSBtZXRhYm9saWMgdmVyc2F0aWxpdHkgb2YgdGhpcyBzcGVjaWVzLCBpbmNsdWRpbmcgYXJvbWF0aWMgY29tcG91bmRzIGRlcml2ZWQgZnJvbSBsaWduaW4uIFRodXMsIHRoaXMgc3R1ZHkgcHJvdmlkZXMgYSB0aG9yb3VnaGx5IHVwZGF0ZWQgbWV0YWJvbGljIHJlY29uc3RydWN0aW9uIGFuZCBuZXcgY29tcHV0YWJsZSBwaGVub3R5cGVzIGZvciBQLiBwdXRpZGEsIHdoaWNoIGNhbiBiZSBsZXZlcmFnZWQgYXMgYSBmaXJzdCBzdGVwIHRvd2FyZCB1bmRlcnN0YW5kaW5nIHRoZSBwYW4gbWV0YWJvbGljIGNhcGFiaWxpdGllcyBvZiBQc2V1ZG9tb25hcy4iLCJwdWJsaXNoZXIiOiJCbGFja3dlbGwgUHVibGlzaGluZyBMdGQiLCJpc3N1ZSI6IjEiLCJ2b2x1bWUiOiIyMiIsImNvbnRhaW5lci10aXRsZS1zaG9ydCI6IkVudmlyb24gTWljcm9iaW9sIn0sImlzVGVtcG9yYXJ5IjpmYWxzZX1dfQ==&quot;,&quot;citationItems&quot;:[{&quot;id&quot;:&quot;db5426c4-eaf1-33ab-860e-61689feb17f2&quot;,&quot;itemData&quot;:{&quot;type&quot;:&quot;article-journal&quot;,&quot;id&quot;:&quot;db5426c4-eaf1-33ab-860e-61689feb17f2&quot;,&quot;title&quot;:&quot;High‐quality genome‐scale metabolic modelling of &lt;i&gt;Pseudomonas putida&lt;/i&gt; highlights its broad metabolic capabilities&quot;,&quot;author&quot;:[{&quot;family&quot;:&quot;Nogales&quot;,&quot;given&quot;:&quot;Juan&quot;,&quot;parse-names&quot;:false,&quot;dropping-particle&quot;:&quot;&quot;,&quot;non-dropping-particle&quot;:&quot;&quot;},{&quot;family&quot;:&quot;Mueller&quot;,&quot;given&quot;:&quot;Joshua&quot;,&quot;parse-names&quot;:false,&quot;dropping-particle&quot;:&quot;&quot;,&quot;non-dropping-particle&quot;:&quot;&quot;},{&quot;family&quot;:&quot;Gudmundsson&quot;,&quot;given&quot;:&quot;Steinn&quot;,&quot;parse-names&quot;:false,&quot;dropping-particle&quot;:&quot;&quot;,&quot;non-dropping-particle&quot;:&quot;&quot;},{&quot;family&quot;:&quot;Canalejo&quot;,&quot;given&quot;:&quot;Francisco J.&quot;,&quot;parse-names&quot;:false,&quot;dropping-particle&quot;:&quot;&quot;,&quot;non-dropping-particle&quot;:&quot;&quot;},{&quot;family&quot;:&quot;Duque&quot;,&quot;given&quot;:&quot;Estrella&quot;,&quot;parse-names&quot;:false,&quot;dropping-particle&quot;:&quot;&quot;,&quot;non-dropping-particle&quot;:&quot;&quot;},{&quot;family&quot;:&quot;Monk&quot;,&quot;given&quot;:&quot;Jonathan&quot;,&quot;parse-names&quot;:false,&quot;dropping-particle&quot;:&quot;&quot;,&quot;non-dropping-particle&quot;:&quot;&quot;},{&quot;family&quot;:&quot;Feist&quot;,&quot;given&quot;:&quot;Adam M.&quot;,&quot;parse-names&quot;:false,&quot;dropping-particle&quot;:&quot;&quot;,&quot;non-dropping-particle&quot;:&quot;&quot;},{&quot;family&quot;:&quot;Ramos&quot;,&quot;given&quot;:&quot;Juan Luis&quot;,&quot;parse-names&quot;:false,&quot;dropping-particle&quot;:&quot;&quot;,&quot;non-dropping-particle&quot;:&quot;&quot;},{&quot;family&quot;:&quot;Niu&quot;,&quot;given&quot;:&quot;Wei&quot;,&quot;parse-names&quot;:false,&quot;dropping-particle&quot;:&quot;&quot;,&quot;non-dropping-particle&quot;:&quot;&quot;},{&quot;family&quot;:&quot;Palsson&quot;,&quot;given&quot;:&quot;Bernhard O.&quot;,&quot;parse-names&quot;:false,&quot;dropping-particle&quot;:&quot;&quot;,&quot;non-dropping-particle&quot;:&quot;&quot;}],&quot;container-title&quot;:&quot;Environmental Microbiology&quot;,&quot;DOI&quot;:&quot;10.1111/1462-2920.14843&quot;,&quot;ISSN&quot;:&quot;1462-2912&quot;,&quot;URL&quot;:&quot;https://onlinelibrary.wiley.com/doi/10.1111/1462-2920.14843&quot;,&quot;issued&quot;:{&quot;date-parts&quot;:[[2020,1,11]]},&quot;page&quot;:&quot;255-269&quot;,&quot;abstract&quot;:&quot;Genome-scale reconstructions of metabolism are computational species-specific knowledge bases able to compute systemic metabolic properties. We present a comprehensive and validated reconstruction of the biotechnologically relevant bacterium Pseudomonas putida KT2440 that greatly expands computable predictions of its metabolic states. The reconstruction represents a significant reactome expansion over available reconstructed bacterial metabolic networks. Specifically, iJN1462 (i) incorporates several hundred additional genes and associated reactions resulting in new predictive capabilities, including new nutrients supporting growth; (ii) was validated by in vivo growth screens that included previously untested carbon (48) and nitrogen (41) sources; (iii) yielded gene essentiality predictions showing large accuracy when compared with a knock-out library and Bar-seq data; and (iv) allowed mapping of its network to 82 P. putida sequenced strains revealing functional core that reflect the large metabolic versatility of this species, including aromatic compounds derived from lignin. Thus, this study provides a thoroughly updated metabolic reconstruction and new computable phenotypes for P. putida, which can be leveraged as a first step toward understanding the pan metabolic capabilities of Pseudomonas.&quot;,&quot;publisher&quot;:&quot;Blackwell Publishing Ltd&quot;,&quot;issue&quot;:&quot;1&quot;,&quot;volume&quot;:&quot;22&quot;,&quot;container-title-short&quot;:&quot;Environ Microbiol&quot;},&quot;isTemporary&quot;:false}]},{&quot;citationID&quot;:&quot;MENDELEY_CITATION_e9fc6699-dd77-415c-bff0-d7ccd0e80e6f&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TlmYzY2OTktZGQ3Ny00MTVjLWJmZjAtZDdjY2QwZTgwZTZmIiwicHJvcGVydGllcyI6eyJub3RlSW5kZXgiOjB9LCJpc0VkaXRlZCI6ZmFsc2UsIm1hbnVhbE92ZXJyaWRlIjp7ImlzTWFudWFsbHlPdmVycmlkZGVuIjpmYWxzZSwiY2l0ZXByb2NUZXh0IjoiPHN1cD4yPC9zdXA+IiwibWFudWFsT3ZlcnJpZGVUZXh0IjoiIn0sImNpdGF0aW9uSXRlbXMiOlt7ImlkIjoiNjBhYTQxYjEtMWE1OS0zZmU4LTllOTItZTk4ZjkzZWFkYTJmIiwiaXRlbURhdGEiOnsidHlwZSI6ImFydGljbGUtam91cm5hbCIsImlkIjoiNjBhYTQxYjEtMWE1OS0zZmU4LTllOTItZTk4ZjkzZWFkYTJmIiwidGl0bGUiOiJCZW56b2F0ZSB0cmFuc3BvcnQgaW4gUHNldWRvbW9uYXMgcHV0aWRhIENTVjg2IiwiYXV0aG9yIjpbeyJmYW1pbHkiOiJDaG91ZGhhcnkiLCJnaXZlbiI6IkFscGEiLCJwYXJzZS1uYW1lcyI6ZmFsc2UsImRyb3BwaW5nLXBhcnRpY2xlIjoiIiwibm9uLWRyb3BwaW5nLXBhcnRpY2xlIjoiIn0seyJmYW1pbHkiOiJQdXJvaGl0IiwiZ2l2ZW4iOiJIZW1hbnQiLCJwYXJzZS1uYW1lcyI6ZmFsc2UsImRyb3BwaW5nLXBhcnRpY2xlIjoiIiwibm9uLWRyb3BwaW5nLXBhcnRpY2xlIjoiIn0seyJmYW1pbHkiOiJQaGFsZSIsImdpdmVuIjoiUHJhc2hhbnQgUy4iLCJwYXJzZS1uYW1lcyI6ZmFsc2UsImRyb3BwaW5nLXBhcnRpY2xlIjoiIiwibm9uLWRyb3BwaW5nLXBhcnRpY2xlIjoiIn1dLCJjb250YWluZXItdGl0bGUiOiJGRU1TIE1pY3JvYmlvbG9neSBMZXR0ZXJzIiwiRE9JIjoiMTAuMTA5My9mZW1zbGUvZm54MTE4IiwiSVNTTiI6IjE1NzQ2OTY4IiwiUE1JRCI6IjI4NTkxODI5IiwiaXNzdWVkIjp7ImRhdGUtcGFydHMiOltbMjAxNyw3LDNdXX0sImFic3RyYWN0IjoiUHNldWRvbW9uYXMgcHV0aWRhIHN0cmFpbiBDU1Y4NiBtZXRhYm9saXplcyB2YXJpZXR5IG9mIGFyb21hdGljIGNvbXBvdW5kcyBhcyB0aGUgc29sZSBjYXJib24gc291cmNlLiBHZW5vbWUgYW5hbHlzaXMgcmV2ZWFsZWQgdGhlIHByZXNlbmNlIG9mIGdlbmVzIGVuY29kaW5nIHB1dGF0aXZlIHRyYW5zcG9ydGVycyBmb3IgYmVuem9hdGUsIHAtaHlkcm94eWJlbnpvYXRlLCBwaGVueWxhY2V0YXRlLCBwLWh5ZHJveHlwaGVueWxhY2V0YXRlIGFuZCB2YW5pbGxhdGUuIEJpb2luZm9ybWF0aWMgYW5hbHlzaXMgcmV2ZWFsZWQgdGhhdCBiZW56b2F0ZSB0cmFuc3BvcnQgYW5kIG1ldGFib2xpc20gZ2VuZXMgYXJlIGNsdXN0ZXJlZCBhdCB0aGUgYmVuIGxvY3VzIGFzIGJlbkstY2F0QS1iZW5FLWJlbkYuIFByb3RlaW4gdG9wb2xvZ3kgcHJlZGljdGlvbiBzdWdnZXN0cyB0aGF0IEJlbksgKGFyb21hdGljIGFjaWQtSCsgc3ltcG9ydGVyIG9mIG1ham9yIGZhY2lsaXRhdG9yIHN1cGVyZmFtaWx5KSBoYXMgMTIgdHJhbnNtZW1icmFuZSDOsS1oZWxpY2VzIHdpdGggdGhlIGNvbnNlcnZlZCBtb3RpZiBMQURSWEdSS1ggaW4gbG9vcCAyLCB3aGlsZSBCZW5FIChiZW56b2F0ZS1IKyBzeW1wb3J0ZXIgcHJvdGVpbikgaGFzIDExIHByZWRpY3RlZCB0cmFuc21lbWJyYW5lIM6xLWhlbGljZXMuIGJlbkYgYW5kIGNhdEEgZW5jb2RlIGJlbnpvYXRlIHNwZWNpZmljIHBvcmluLCBPcHJEIGFuZCBjYXRlY2hvbCAxLDItZGlveHlnZW5hc2UsIHJlc3BlY3RpdmVseS4gQmlvY2hlbWljYWwgc3R1ZGllcyBzdWdnZXN0IHRoYXQgYmVuem9hdGUgd2FzIHRyYW5zcG9ydGVkIGJ5IGFuIGluZHVjaWJsZSBhbmQgYWN0aXZlIHByb2Nlc3MuIEluaGliaXRpb24gKDkwJS0xMDAlKSBpbiB0aGUgcHJlc2VuY2Ugb2YgZGluaXRyb3BoZW5vbCBzdWdnZXN0cyB0aGF0IHRoZSBlbmVyZ3kgZm9yIHRoZSB0cmFuc3BvcnQgcHJvY2VzcyBpcyBkZXJpdmVkIGZyb20gdGhlIHByb3RvbiBtb3RpdmUgZm9yY2UuIFRoZSBtYXhpbXVtIHJhdGUgb2YgYmVuem9hdGUgdHJhbnNwb3J0IHdhcyA0ODQgcG1vbGUgbWluLTEgbWctMSBjZWxscyB3aXRoIGFuIGFmZmluaXR5IGNvbnN0YW50LCBLbSBvZiA0LjUgzrxNLiBUcmFuc2NyaXB0aW9uYWwgYW5hbHlzaXMgb2YgdGhlIGJlbnpvYXRlIGFuZCBnbHVjb3NlLWdyb3duIGNlbGxzIHNob3dlZCBpbmR1Y2libGUgZXhwcmVzc2lvbiBvZiBiZW5GLCBiZW5LIGFuZCBiZW5FLCBzdWdnZXN0aW5nIHRoYXQgYmVzaWRlcyBvdXRlciBtZW1icmFuZSBwb3JpbiwgYm90aCBpbm5lciBtZW1icmFuZSB0cmFuc3BvcnRlcnMgcHJvYmFibHkgY29udHJpYnV0ZSBmb3IgdGhlIGJlbnpvYXRlIHRyYW5zcG9ydCBpbiBQLiBwdXRpZGEgc3RyYWluIENTVjg2LiIsInB1Ymxpc2hlciI6Ik94Zm9yZCBVbml2ZXJzaXR5IFByZXNzIiwiaXNzdWUiOiIxMiIsInZvbHVtZSI6IjM2NCIsImNvbnRhaW5lci10aXRsZS1zaG9ydCI6IkZFTVMgTWljcm9iaW9sIExldHQifSwiaXNUZW1wb3JhcnkiOmZhbHNlfV19&quot;,&quot;citationItems&quot;:[{&quot;id&quot;:&quot;60aa41b1-1a59-3fe8-9e92-e98f93eada2f&quot;,&quot;itemData&quot;:{&quot;type&quot;:&quot;article-journal&quot;,&quot;id&quot;:&quot;60aa41b1-1a59-3fe8-9e92-e98f93eada2f&quot;,&quot;title&quot;:&quot;Benzoate transport in Pseudomonas putida CSV86&quot;,&quot;author&quot;:[{&quot;family&quot;:&quot;Choudhary&quot;,&quot;given&quot;:&quot;Alpa&quot;,&quot;parse-names&quot;:false,&quot;dropping-particle&quot;:&quot;&quot;,&quot;non-dropping-particle&quot;:&quot;&quot;},{&quot;family&quot;:&quot;Purohit&quot;,&quot;given&quot;:&quot;Hemant&quot;,&quot;parse-names&quot;:false,&quot;dropping-particle&quot;:&quot;&quot;,&quot;non-dropping-particle&quot;:&quot;&quot;},{&quot;family&quot;:&quot;Phale&quot;,&quot;given&quot;:&quot;Prashant S.&quot;,&quot;parse-names&quot;:false,&quot;dropping-particle&quot;:&quot;&quot;,&quot;non-dropping-particle&quot;:&quot;&quot;}],&quot;container-title&quot;:&quot;FEMS Microbiology Letters&quot;,&quot;DOI&quot;:&quot;10.1093/femsle/fnx118&quot;,&quot;ISSN&quot;:&quot;15746968&quot;,&quot;PMID&quot;:&quot;28591829&quot;,&quot;issued&quot;:{&quot;date-parts&quot;:[[2017,7,3]]},&quot;abstract&quot;:&quot;Pseudomonas putida strain CSV86 metabolizes variety of aromatic compounds as the sole carbon source. Genome analysis revealed the presence of genes encoding putative transporters for benzoate, p-hydroxybenzoate, phenylacetate, p-hydroxyphenylacetate and vanillate. Bioinformatic analysis revealed that benzoate transport and metabolism genes are clustered at the ben locus as benK-catA-benE-benF. Protein topology prediction suggests that BenK (aromatic acid-H+ symporter of major facilitator superfamily) has 12 transmembrane α-helices with the conserved motif LADRXGRKX in loop 2, while BenE (benzoate-H+ symporter protein) has 11 predicted transmembrane α-helices. benF and catA encode benzoate specific porin, OprD and catechol 1,2-dioxygenase, respectively. Biochemical studies suggest that benzoate was transported by an inducible and active process. Inhibition (90%-100%) in the presence of dinitrophenol suggests that the energy for the transport process is derived from the proton motive force. The maximum rate of benzoate transport was 484 pmole min-1 mg-1 cells with an affinity constant, Km of 4.5 μM. Transcriptional analysis of the benzoate and glucose-grown cells showed inducible expression of benF, benK and benE, suggesting that besides outer membrane porin, both inner membrane transporters probably contribute for the benzoate transport in P. putida strain CSV86.&quot;,&quot;publisher&quot;:&quot;Oxford University Press&quot;,&quot;issue&quot;:&quot;12&quot;,&quot;volume&quot;:&quot;364&quot;,&quot;container-title-short&quot;:&quot;FEMS Microbiol Lett&quot;},&quot;isTemporary&quot;:false}]},{&quot;citationID&quot;:&quot;MENDELEY_CITATION_eebc7ec9-8a07-493e-915d-7f4e16686c9f&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WViYzdlYzktOGEwNy00OTNlLTkxNWQtN2Y0ZTE2Njg2YzlmIiwicHJvcGVydGllcyI6eyJub3RlSW5kZXgiOjB9LCJpc0VkaXRlZCI6ZmFsc2UsIm1hbnVhbE92ZXJyaWRlIjp7ImlzTWFudWFsbHlPdmVycmlkZGVuIjpmYWxzZSwiY2l0ZXByb2NUZXh0IjoiPHN1cD4yPC9zdXA+IiwibWFudWFsT3ZlcnJpZGVUZXh0IjoiIn0sImNpdGF0aW9uSXRlbXMiOlt7ImlkIjoiNjBhYTQxYjEtMWE1OS0zZmU4LTllOTItZTk4ZjkzZWFkYTJmIiwiaXRlbURhdGEiOnsidHlwZSI6ImFydGljbGUtam91cm5hbCIsImlkIjoiNjBhYTQxYjEtMWE1OS0zZmU4LTllOTItZTk4ZjkzZWFkYTJmIiwidGl0bGUiOiJCZW56b2F0ZSB0cmFuc3BvcnQgaW4gUHNldWRvbW9uYXMgcHV0aWRhIENTVjg2IiwiYXV0aG9yIjpbeyJmYW1pbHkiOiJDaG91ZGhhcnkiLCJnaXZlbiI6IkFscGEiLCJwYXJzZS1uYW1lcyI6ZmFsc2UsImRyb3BwaW5nLXBhcnRpY2xlIjoiIiwibm9uLWRyb3BwaW5nLXBhcnRpY2xlIjoiIn0seyJmYW1pbHkiOiJQdXJvaGl0IiwiZ2l2ZW4iOiJIZW1hbnQiLCJwYXJzZS1uYW1lcyI6ZmFsc2UsImRyb3BwaW5nLXBhcnRpY2xlIjoiIiwibm9uLWRyb3BwaW5nLXBhcnRpY2xlIjoiIn0seyJmYW1pbHkiOiJQaGFsZSIsImdpdmVuIjoiUHJhc2hhbnQgUy4iLCJwYXJzZS1uYW1lcyI6ZmFsc2UsImRyb3BwaW5nLXBhcnRpY2xlIjoiIiwibm9uLWRyb3BwaW5nLXBhcnRpY2xlIjoiIn1dLCJjb250YWluZXItdGl0bGUiOiJGRU1TIE1pY3JvYmlvbG9neSBMZXR0ZXJzIiwiRE9JIjoiMTAuMTA5My9mZW1zbGUvZm54MTE4IiwiSVNTTiI6IjE1NzQ2OTY4IiwiUE1JRCI6IjI4NTkxODI5IiwiaXNzdWVkIjp7ImRhdGUtcGFydHMiOltbMjAxNyw3LDNdXX0sImFic3RyYWN0IjoiUHNldWRvbW9uYXMgcHV0aWRhIHN0cmFpbiBDU1Y4NiBtZXRhYm9saXplcyB2YXJpZXR5IG9mIGFyb21hdGljIGNvbXBvdW5kcyBhcyB0aGUgc29sZSBjYXJib24gc291cmNlLiBHZW5vbWUgYW5hbHlzaXMgcmV2ZWFsZWQgdGhlIHByZXNlbmNlIG9mIGdlbmVzIGVuY29kaW5nIHB1dGF0aXZlIHRyYW5zcG9ydGVycyBmb3IgYmVuem9hdGUsIHAtaHlkcm94eWJlbnpvYXRlLCBwaGVueWxhY2V0YXRlLCBwLWh5ZHJveHlwaGVueWxhY2V0YXRlIGFuZCB2YW5pbGxhdGUuIEJpb2luZm9ybWF0aWMgYW5hbHlzaXMgcmV2ZWFsZWQgdGhhdCBiZW56b2F0ZSB0cmFuc3BvcnQgYW5kIG1ldGFib2xpc20gZ2VuZXMgYXJlIGNsdXN0ZXJlZCBhdCB0aGUgYmVuIGxvY3VzIGFzIGJlbkstY2F0QS1iZW5FLWJlbkYuIFByb3RlaW4gdG9wb2xvZ3kgcHJlZGljdGlvbiBzdWdnZXN0cyB0aGF0IEJlbksgKGFyb21hdGljIGFjaWQtSCsgc3ltcG9ydGVyIG9mIG1ham9yIGZhY2lsaXRhdG9yIHN1cGVyZmFtaWx5KSBoYXMgMTIgdHJhbnNtZW1icmFuZSDOsS1oZWxpY2VzIHdpdGggdGhlIGNvbnNlcnZlZCBtb3RpZiBMQURSWEdSS1ggaW4gbG9vcCAyLCB3aGlsZSBCZW5FIChiZW56b2F0ZS1IKyBzeW1wb3J0ZXIgcHJvdGVpbikgaGFzIDExIHByZWRpY3RlZCB0cmFuc21lbWJyYW5lIM6xLWhlbGljZXMuIGJlbkYgYW5kIGNhdEEgZW5jb2RlIGJlbnpvYXRlIHNwZWNpZmljIHBvcmluLCBPcHJEIGFuZCBjYXRlY2hvbCAxLDItZGlveHlnZW5hc2UsIHJlc3BlY3RpdmVseS4gQmlvY2hlbWljYWwgc3R1ZGllcyBzdWdnZXN0IHRoYXQgYmVuem9hdGUgd2FzIHRyYW5zcG9ydGVkIGJ5IGFuIGluZHVjaWJsZSBhbmQgYWN0aXZlIHByb2Nlc3MuIEluaGliaXRpb24gKDkwJS0xMDAlKSBpbiB0aGUgcHJlc2VuY2Ugb2YgZGluaXRyb3BoZW5vbCBzdWdnZXN0cyB0aGF0IHRoZSBlbmVyZ3kgZm9yIHRoZSB0cmFuc3BvcnQgcHJvY2VzcyBpcyBkZXJpdmVkIGZyb20gdGhlIHByb3RvbiBtb3RpdmUgZm9yY2UuIFRoZSBtYXhpbXVtIHJhdGUgb2YgYmVuem9hdGUgdHJhbnNwb3J0IHdhcyA0ODQgcG1vbGUgbWluLTEgbWctMSBjZWxscyB3aXRoIGFuIGFmZmluaXR5IGNvbnN0YW50LCBLbSBvZiA0LjUgzrxNLiBUcmFuc2NyaXB0aW9uYWwgYW5hbHlzaXMgb2YgdGhlIGJlbnpvYXRlIGFuZCBnbHVjb3NlLWdyb3duIGNlbGxzIHNob3dlZCBpbmR1Y2libGUgZXhwcmVzc2lvbiBvZiBiZW5GLCBiZW5LIGFuZCBiZW5FLCBzdWdnZXN0aW5nIHRoYXQgYmVzaWRlcyBvdXRlciBtZW1icmFuZSBwb3JpbiwgYm90aCBpbm5lciBtZW1icmFuZSB0cmFuc3BvcnRlcnMgcHJvYmFibHkgY29udHJpYnV0ZSBmb3IgdGhlIGJlbnpvYXRlIHRyYW5zcG9ydCBpbiBQLiBwdXRpZGEgc3RyYWluIENTVjg2LiIsInB1Ymxpc2hlciI6Ik94Zm9yZCBVbml2ZXJzaXR5IFByZXNzIiwiaXNzdWUiOiIxMiIsInZvbHVtZSI6IjM2NCIsImNvbnRhaW5lci10aXRsZS1zaG9ydCI6IkZFTVMgTWljcm9iaW9sIExldHQifSwiaXNUZW1wb3JhcnkiOmZhbHNlfV19&quot;,&quot;citationItems&quot;:[{&quot;id&quot;:&quot;60aa41b1-1a59-3fe8-9e92-e98f93eada2f&quot;,&quot;itemData&quot;:{&quot;type&quot;:&quot;article-journal&quot;,&quot;id&quot;:&quot;60aa41b1-1a59-3fe8-9e92-e98f93eada2f&quot;,&quot;title&quot;:&quot;Benzoate transport in Pseudomonas putida CSV86&quot;,&quot;author&quot;:[{&quot;family&quot;:&quot;Choudhary&quot;,&quot;given&quot;:&quot;Alpa&quot;,&quot;parse-names&quot;:false,&quot;dropping-particle&quot;:&quot;&quot;,&quot;non-dropping-particle&quot;:&quot;&quot;},{&quot;family&quot;:&quot;Purohit&quot;,&quot;given&quot;:&quot;Hemant&quot;,&quot;parse-names&quot;:false,&quot;dropping-particle&quot;:&quot;&quot;,&quot;non-dropping-particle&quot;:&quot;&quot;},{&quot;family&quot;:&quot;Phale&quot;,&quot;given&quot;:&quot;Prashant S.&quot;,&quot;parse-names&quot;:false,&quot;dropping-particle&quot;:&quot;&quot;,&quot;non-dropping-particle&quot;:&quot;&quot;}],&quot;container-title&quot;:&quot;FEMS Microbiology Letters&quot;,&quot;DOI&quot;:&quot;10.1093/femsle/fnx118&quot;,&quot;ISSN&quot;:&quot;15746968&quot;,&quot;PMID&quot;:&quot;28591829&quot;,&quot;issued&quot;:{&quot;date-parts&quot;:[[2017,7,3]]},&quot;abstract&quot;:&quot;Pseudomonas putida strain CSV86 metabolizes variety of aromatic compounds as the sole carbon source. Genome analysis revealed the presence of genes encoding putative transporters for benzoate, p-hydroxybenzoate, phenylacetate, p-hydroxyphenylacetate and vanillate. Bioinformatic analysis revealed that benzoate transport and metabolism genes are clustered at the ben locus as benK-catA-benE-benF. Protein topology prediction suggests that BenK (aromatic acid-H+ symporter of major facilitator superfamily) has 12 transmembrane α-helices with the conserved motif LADRXGRKX in loop 2, while BenE (benzoate-H+ symporter protein) has 11 predicted transmembrane α-helices. benF and catA encode benzoate specific porin, OprD and catechol 1,2-dioxygenase, respectively. Biochemical studies suggest that benzoate was transported by an inducible and active process. Inhibition (90%-100%) in the presence of dinitrophenol suggests that the energy for the transport process is derived from the proton motive force. The maximum rate of benzoate transport was 484 pmole min-1 mg-1 cells with an affinity constant, Km of 4.5 μM. Transcriptional analysis of the benzoate and glucose-grown cells showed inducible expression of benF, benK and benE, suggesting that besides outer membrane porin, both inner membrane transporters probably contribute for the benzoate transport in P. putida strain CSV86.&quot;,&quot;publisher&quot;:&quot;Oxford University Press&quot;,&quot;issue&quot;:&quot;12&quot;,&quot;volume&quot;:&quot;364&quot;,&quot;container-title-short&quot;:&quot;FEMS Microbiol Lett&quot;},&quot;isTemporary&quot;:false}]},{&quot;citationID&quot;:&quot;MENDELEY_CITATION_05fd6040-56a9-43cc-bb92-24e0b7e30f38&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DVmZDYwNDAtNTZhOS00M2NjLWJiOTItMjRlMGI3ZTMwZjM4IiwicHJvcGVydGllcyI6eyJub3RlSW5kZXgiOjB9LCJpc0VkaXRlZCI6ZmFsc2UsIm1hbnVhbE92ZXJyaWRlIjp7ImlzTWFudWFsbHlPdmVycmlkZGVuIjpmYWxzZSwiY2l0ZXByb2NUZXh0IjoiPHN1cD4yPC9zdXA+IiwibWFudWFsT3ZlcnJpZGVUZXh0IjoiIn0sImNpdGF0aW9uSXRlbXMiOlt7ImlkIjoiNjBhYTQxYjEtMWE1OS0zZmU4LTllOTItZTk4ZjkzZWFkYTJmIiwiaXRlbURhdGEiOnsidHlwZSI6ImFydGljbGUtam91cm5hbCIsImlkIjoiNjBhYTQxYjEtMWE1OS0zZmU4LTllOTItZTk4ZjkzZWFkYTJmIiwidGl0bGUiOiJCZW56b2F0ZSB0cmFuc3BvcnQgaW4gUHNldWRvbW9uYXMgcHV0aWRhIENTVjg2IiwiYXV0aG9yIjpbeyJmYW1pbHkiOiJDaG91ZGhhcnkiLCJnaXZlbiI6IkFscGEiLCJwYXJzZS1uYW1lcyI6ZmFsc2UsImRyb3BwaW5nLXBhcnRpY2xlIjoiIiwibm9uLWRyb3BwaW5nLXBhcnRpY2xlIjoiIn0seyJmYW1pbHkiOiJQdXJvaGl0IiwiZ2l2ZW4iOiJIZW1hbnQiLCJwYXJzZS1uYW1lcyI6ZmFsc2UsImRyb3BwaW5nLXBhcnRpY2xlIjoiIiwibm9uLWRyb3BwaW5nLXBhcnRpY2xlIjoiIn0seyJmYW1pbHkiOiJQaGFsZSIsImdpdmVuIjoiUHJhc2hhbnQgUy4iLCJwYXJzZS1uYW1lcyI6ZmFsc2UsImRyb3BwaW5nLXBhcnRpY2xlIjoiIiwibm9uLWRyb3BwaW5nLXBhcnRpY2xlIjoiIn1dLCJjb250YWluZXItdGl0bGUiOiJGRU1TIE1pY3JvYmlvbG9neSBMZXR0ZXJzIiwiRE9JIjoiMTAuMTA5My9mZW1zbGUvZm54MTE4IiwiSVNTTiI6IjE1NzQ2OTY4IiwiUE1JRCI6IjI4NTkxODI5IiwiaXNzdWVkIjp7ImRhdGUtcGFydHMiOltbMjAxNyw3LDNdXX0sImFic3RyYWN0IjoiUHNldWRvbW9uYXMgcHV0aWRhIHN0cmFpbiBDU1Y4NiBtZXRhYm9saXplcyB2YXJpZXR5IG9mIGFyb21hdGljIGNvbXBvdW5kcyBhcyB0aGUgc29sZSBjYXJib24gc291cmNlLiBHZW5vbWUgYW5hbHlzaXMgcmV2ZWFsZWQgdGhlIHByZXNlbmNlIG9mIGdlbmVzIGVuY29kaW5nIHB1dGF0aXZlIHRyYW5zcG9ydGVycyBmb3IgYmVuem9hdGUsIHAtaHlkcm94eWJlbnpvYXRlLCBwaGVueWxhY2V0YXRlLCBwLWh5ZHJveHlwaGVueWxhY2V0YXRlIGFuZCB2YW5pbGxhdGUuIEJpb2luZm9ybWF0aWMgYW5hbHlzaXMgcmV2ZWFsZWQgdGhhdCBiZW56b2F0ZSB0cmFuc3BvcnQgYW5kIG1ldGFib2xpc20gZ2VuZXMgYXJlIGNsdXN0ZXJlZCBhdCB0aGUgYmVuIGxvY3VzIGFzIGJlbkstY2F0QS1iZW5FLWJlbkYuIFByb3RlaW4gdG9wb2xvZ3kgcHJlZGljdGlvbiBzdWdnZXN0cyB0aGF0IEJlbksgKGFyb21hdGljIGFjaWQtSCsgc3ltcG9ydGVyIG9mIG1ham9yIGZhY2lsaXRhdG9yIHN1cGVyZmFtaWx5KSBoYXMgMTIgdHJhbnNtZW1icmFuZSDOsS1oZWxpY2VzIHdpdGggdGhlIGNvbnNlcnZlZCBtb3RpZiBMQURSWEdSS1ggaW4gbG9vcCAyLCB3aGlsZSBCZW5FIChiZW56b2F0ZS1IKyBzeW1wb3J0ZXIgcHJvdGVpbikgaGFzIDExIHByZWRpY3RlZCB0cmFuc21lbWJyYW5lIM6xLWhlbGljZXMuIGJlbkYgYW5kIGNhdEEgZW5jb2RlIGJlbnpvYXRlIHNwZWNpZmljIHBvcmluLCBPcHJEIGFuZCBjYXRlY2hvbCAxLDItZGlveHlnZW5hc2UsIHJlc3BlY3RpdmVseS4gQmlvY2hlbWljYWwgc3R1ZGllcyBzdWdnZXN0IHRoYXQgYmVuem9hdGUgd2FzIHRyYW5zcG9ydGVkIGJ5IGFuIGluZHVjaWJsZSBhbmQgYWN0aXZlIHByb2Nlc3MuIEluaGliaXRpb24gKDkwJS0xMDAlKSBpbiB0aGUgcHJlc2VuY2Ugb2YgZGluaXRyb3BoZW5vbCBzdWdnZXN0cyB0aGF0IHRoZSBlbmVyZ3kgZm9yIHRoZSB0cmFuc3BvcnQgcHJvY2VzcyBpcyBkZXJpdmVkIGZyb20gdGhlIHByb3RvbiBtb3RpdmUgZm9yY2UuIFRoZSBtYXhpbXVtIHJhdGUgb2YgYmVuem9hdGUgdHJhbnNwb3J0IHdhcyA0ODQgcG1vbGUgbWluLTEgbWctMSBjZWxscyB3aXRoIGFuIGFmZmluaXR5IGNvbnN0YW50LCBLbSBvZiA0LjUgzrxNLiBUcmFuc2NyaXB0aW9uYWwgYW5hbHlzaXMgb2YgdGhlIGJlbnpvYXRlIGFuZCBnbHVjb3NlLWdyb3duIGNlbGxzIHNob3dlZCBpbmR1Y2libGUgZXhwcmVzc2lvbiBvZiBiZW5GLCBiZW5LIGFuZCBiZW5FLCBzdWdnZXN0aW5nIHRoYXQgYmVzaWRlcyBvdXRlciBtZW1icmFuZSBwb3JpbiwgYm90aCBpbm5lciBtZW1icmFuZSB0cmFuc3BvcnRlcnMgcHJvYmFibHkgY29udHJpYnV0ZSBmb3IgdGhlIGJlbnpvYXRlIHRyYW5zcG9ydCBpbiBQLiBwdXRpZGEgc3RyYWluIENTVjg2LiIsInB1Ymxpc2hlciI6Ik94Zm9yZCBVbml2ZXJzaXR5IFByZXNzIiwiaXNzdWUiOiIxMiIsInZvbHVtZSI6IjM2NCIsImNvbnRhaW5lci10aXRsZS1zaG9ydCI6IkZFTVMgTWljcm9iaW9sIExldHQifSwiaXNUZW1wb3JhcnkiOmZhbHNlfV19&quot;,&quot;citationItems&quot;:[{&quot;id&quot;:&quot;60aa41b1-1a59-3fe8-9e92-e98f93eada2f&quot;,&quot;itemData&quot;:{&quot;type&quot;:&quot;article-journal&quot;,&quot;id&quot;:&quot;60aa41b1-1a59-3fe8-9e92-e98f93eada2f&quot;,&quot;title&quot;:&quot;Benzoate transport in Pseudomonas putida CSV86&quot;,&quot;author&quot;:[{&quot;family&quot;:&quot;Choudhary&quot;,&quot;given&quot;:&quot;Alpa&quot;,&quot;parse-names&quot;:false,&quot;dropping-particle&quot;:&quot;&quot;,&quot;non-dropping-particle&quot;:&quot;&quot;},{&quot;family&quot;:&quot;Purohit&quot;,&quot;given&quot;:&quot;Hemant&quot;,&quot;parse-names&quot;:false,&quot;dropping-particle&quot;:&quot;&quot;,&quot;non-dropping-particle&quot;:&quot;&quot;},{&quot;family&quot;:&quot;Phale&quot;,&quot;given&quot;:&quot;Prashant S.&quot;,&quot;parse-names&quot;:false,&quot;dropping-particle&quot;:&quot;&quot;,&quot;non-dropping-particle&quot;:&quot;&quot;}],&quot;container-title&quot;:&quot;FEMS Microbiology Letters&quot;,&quot;DOI&quot;:&quot;10.1093/femsle/fnx118&quot;,&quot;ISSN&quot;:&quot;15746968&quot;,&quot;PMID&quot;:&quot;28591829&quot;,&quot;issued&quot;:{&quot;date-parts&quot;:[[2017,7,3]]},&quot;abstract&quot;:&quot;Pseudomonas putida strain CSV86 metabolizes variety of aromatic compounds as the sole carbon source. Genome analysis revealed the presence of genes encoding putative transporters for benzoate, p-hydroxybenzoate, phenylacetate, p-hydroxyphenylacetate and vanillate. Bioinformatic analysis revealed that benzoate transport and metabolism genes are clustered at the ben locus as benK-catA-benE-benF. Protein topology prediction suggests that BenK (aromatic acid-H+ symporter of major facilitator superfamily) has 12 transmembrane α-helices with the conserved motif LADRXGRKX in loop 2, while BenE (benzoate-H+ symporter protein) has 11 predicted transmembrane α-helices. benF and catA encode benzoate specific porin, OprD and catechol 1,2-dioxygenase, respectively. Biochemical studies suggest that benzoate was transported by an inducible and active process. Inhibition (90%-100%) in the presence of dinitrophenol suggests that the energy for the transport process is derived from the proton motive force. The maximum rate of benzoate transport was 484 pmole min-1 mg-1 cells with an affinity constant, Km of 4.5 μM. Transcriptional analysis of the benzoate and glucose-grown cells showed inducible expression of benF, benK and benE, suggesting that besides outer membrane porin, both inner membrane transporters probably contribute for the benzoate transport in P. putida strain CSV86.&quot;,&quot;publisher&quot;:&quot;Oxford University Press&quot;,&quot;issue&quot;:&quot;12&quot;,&quot;volume&quot;:&quot;364&quot;,&quot;container-title-short&quot;:&quot;FEMS Microbiol Lett&quot;},&quot;isTemporary&quot;:false}]},{&quot;citationID&quot;:&quot;MENDELEY_CITATION_ce6ede4d-158e-48aa-b8f3-559c0aa6db54&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2U2ZWRlNGQtMTU4ZS00OGFhLWI4ZjMtNTU5YzBhYTZkYjU0IiwicHJvcGVydGllcyI6eyJub3RlSW5kZXgiOjB9LCJpc0VkaXRlZCI6ZmFsc2UsIm1hbnVhbE92ZXJyaWRlIjp7ImlzTWFudWFsbHlPdmVycmlkZGVuIjpmYWxzZSwiY2l0ZXByb2NUZXh0IjoiPHN1cD4zPC9zdXA+IiwibWFudWFsT3ZlcnJpZGVUZXh0IjoiIn0sImNpdGF0aW9uSXRlbXMiOlt7ImlkIjoiNjQxZDgzYmUtNDEzZS0zOGJmLWJjOTMtZmQ3Yzc3ZTE3YTE1IiwiaXRlbURhdGEiOnsidHlwZSI6ImFydGljbGUtam91cm5hbCIsImlkIjoiNjQxZDgzYmUtNDEzZS0zOGJmLWJjOTMtZmQ3Yzc3ZTE3YTE1IiwidGl0bGUiOiJUaGUgY3J5c3RhbCBzdHJ1Y3R1cmUgb2YgUHNldWRvbW9uYXMgcHV0aWRhIGF6b3JlZHVjdGFzZSAtIFRoZSBhY3RpdmUgc2l0ZSByZXZpc2l0ZWQiLCJhdXRob3IiOlt7ImZhbWlseSI6IkdvbsOnYWx2ZXMiLCJnaXZlbiI6IkFuYSBNYXJpYSBELiIsInBhcnNlLW5hbWVzIjpmYWxzZSwiZHJvcHBpbmctcGFydGljbGUiOiIiLCJub24tZHJvcHBpbmctcGFydGljbGUiOiIifSx7ImZhbWlseSI6Ik1lbmRlcyIsImdpdmVuIjoiU8OzbmlhIiwicGFyc2UtbmFtZXMiOmZhbHNlLCJkcm9wcGluZy1wYXJ0aWNsZSI6IiIsIm5vbi1kcm9wcGluZy1wYXJ0aWNsZSI6IiJ9LHsiZmFtaWx5IjoiU2FuY3RpcyIsImdpdmVuIjoiRGFuaWVsZSIsInBhcnNlLW5hbWVzIjpmYWxzZSwiZHJvcHBpbmctcGFydGljbGUiOiIiLCJub24tZHJvcHBpbmctcGFydGljbGUiOiJkZSJ9LHsiZmFtaWx5IjoiTWFydGlucyIsImdpdmVuIjoiTMOtZ2lhIE8uIiwicGFyc2UtbmFtZXMiOmZhbHNlLCJkcm9wcGluZy1wYXJ0aWNsZSI6IiIsIm5vbi1kcm9wcGluZy1wYXJ0aWNsZSI6IiJ9LHsiZmFtaWx5IjoiQmVudG8iLCJnaXZlbiI6IklzYWJlbCIsInBhcnNlLW5hbWVzIjpmYWxzZSwiZHJvcHBpbmctcGFydGljbGUiOiIiLCJub24tZHJvcHBpbmctcGFydGljbGUiOiIifV0sImNvbnRhaW5lci10aXRsZSI6IkZFQlMgSm91cm5hbCIsIkRPSSI6IjEwLjExMTEvZmVicy4xMjU2OCIsIklTU04iOiIxNzQyNDY0WCIsIlBNSUQiOiIyNDEyNzY1MiIsImlzc3VlZCI6eyJkYXRlLXBhcnRzIjpbWzIwMTMsMTJdXX0sInBhZ2UiOiI2NjQzLTY2NTciLCJhYnN0cmFjdCI6IlRoZSBlbnp5bWF0aWMgZGVncmFkYXRpb24gb2YgYXpvIGR5ZXMgYmVnaW5zIHdpdGggdGhlIHJlZHVjdGlvbiBvZiB0aGUgYXpvIGJvbmQuIEluIHRoaXMgYXJ0aWNsZSwgd2UgcmVwb3J0IHRoZSBjcnlzdGFsIHN0cnVjdHVyZXMgb2YgdGhlIG5hdGl2ZSBhem9yZWR1Y3Rhc2UgZnJvbSBQc2V1ZG9tb25hcyBwdXRpZGEgTUVUOTQgKFBwQXpvUikgKDEuNjAgw4UpLCBvZiBQcEF6b1IgaW4gY29tcGxleCB3aXRoIGFudGhyYXF1aW5vbmUtMi1zdWxmb25hdGUgKDEuNTAgw4UpLCBhbmQgb2YgUHBBem9SIGluIGNvbXBsZXggd2l0aCBSZWFjdGl2ZSBCbGFjayA1IGR5ZSAoMS45MCDDhSkuIFRoZXNlIHN0cnVjdHVyZXMgcmV2ZWFsIHRoZSByZXNpZHVlcyBhbmQgc3VidGxlIGNoYW5nZXMgdGhhdCBhY2NvbXBhbnkgc3Vic3RyYXRlIGJpbmRpbmcgYW5kIHJlbGVhc2UuIFN1Y2ggY2hhbmdlcyBoaWdobGlnaHQgdGhlIGZpbmUgY29udHJvbCBvZiBhY2Nlc3MgdG8gdGhlIGNhdGFseXRpYyBzaXRlIHRoYXQgaXMgcmVxdWlyZWQgYnkgdGhlIHBpbmctcG9uZyBtZWNoYW5pc20sIGFuZCBpbiB0dXJuIHRoZSBzcGVjaWZpY2l0eSBvZmZlcmVkIGJ5IHRoZSBlbnp5bWUgdG93YXJkcyBkaWZmZXJlbnQgc3Vic3RyYXRlcy4gVGhlIHRvcG9sb2d5IHN1cnJvdW5kaW5nIHRoZSBhY3RpdmUgc2l0ZSBzaG93cyBub3ZlbCBmZWF0dXJlcyBvZiBzdWJzdHJhdGUgcmVjb2duaXRpb24gYW5kIGJpbmRpbmcgdGhhdCBoZWxwIHRvIGV4cGxhaW4gYW5kIGRpZmZlcmVudGlhdGUgdGhlIHN1YnN0cmF0ZSBzcGVjaWZpY2l0eSBvYnNlcnZlZCBhbW9uZyBkaWZmZXJlbnQgYmFjdGVyaWFsIGF6b3JlZHVjdGFzZXMuIFRocmVlIGNyeXN0YWwgc3RydWN0dXJlcyBvZiB0aGUgbmF0aXZlIGF6b3JlZHVjdGFzZSBmcm9tIFBzZXVkb21vbmFzIHB1dGlkYSBNRVQ5NCAoMS42MCDDhSksIGluIGNvbXBsZXggd2l0aCBhbnRocmFxdWlub25lLTItIHN1bGZvbmF0ZSAoMS41MCDDhSkgYW5kIFJlYWN0aXZlIEJsYWNrIDUgZHllICgxLjkwIMOFKSBhcmUgcmVwb3J0ZWQuIFJlc2lkdWVzIGludm9sdmVkIGluIHN1YnN0cmF0ZSBiaW5kaW5nIGFyZSByZXZlYWxlZCwgaGlnaGxpZ2h0aW5nIHRoZSBmaW5lIGNvbnRyb2wgb2YgYWNjZXNzIHRvIHRoZSBjYXRhbHl0aWMgc2l0ZS4gVGhlIHRvcG9sb2d5IHN1cnJvdW5kaW5nIHRoZSBhY3RpdmUgc2l0ZSBzaG93cyBmZWF0dXJlcyBvZiBzdWJzdHJhdGUgcmVjb2duaXRpb24gdGhhdCBleHBsYWluIHNwZWNpZmljaXR5IG9ic2VydmVkIGFtb25nIGRpZmZlcmVudCBiYWN0ZXJpYWwgYXpvcmVkdWN0YXNlcy4gwqkgMjAxMyBGRUJTLiIsImlzc3VlIjoiMjQiLCJ2b2x1bWUiOiIyODAiLCJjb250YWluZXItdGl0bGUtc2hvcnQiOiIifSwiaXNUZW1wb3JhcnkiOmZhbHNlfV19&quot;,&quot;citationItems&quot;:[{&quot;id&quot;:&quot;641d83be-413e-38bf-bc93-fd7c77e17a15&quot;,&quot;itemData&quot;:{&quot;type&quot;:&quot;article-journal&quot;,&quot;id&quot;:&quot;641d83be-413e-38bf-bc93-fd7c77e17a15&quot;,&quot;title&quot;:&quot;The crystal structure of Pseudomonas putida azoreductase - The active site revisited&quot;,&quot;author&quot;:[{&quot;family&quot;:&quot;Gonçalves&quot;,&quot;given&quot;:&quot;Ana Maria D.&quot;,&quot;parse-names&quot;:false,&quot;dropping-particle&quot;:&quot;&quot;,&quot;non-dropping-particle&quot;:&quot;&quot;},{&quot;family&quot;:&quot;Mendes&quot;,&quot;given&quot;:&quot;Sónia&quot;,&quot;parse-names&quot;:false,&quot;dropping-particle&quot;:&quot;&quot;,&quot;non-dropping-particle&quot;:&quot;&quot;},{&quot;family&quot;:&quot;Sanctis&quot;,&quot;given&quot;:&quot;Daniele&quot;,&quot;parse-names&quot;:false,&quot;dropping-particle&quot;:&quot;&quot;,&quot;non-dropping-particle&quot;:&quot;de&quot;},{&quot;family&quot;:&quot;Martins&quot;,&quot;given&quot;:&quot;Lígia O.&quot;,&quot;parse-names&quot;:false,&quot;dropping-particle&quot;:&quot;&quot;,&quot;non-dropping-particle&quot;:&quot;&quot;},{&quot;family&quot;:&quot;Bento&quot;,&quot;given&quot;:&quot;Isabel&quot;,&quot;parse-names&quot;:false,&quot;dropping-particle&quot;:&quot;&quot;,&quot;non-dropping-particle&quot;:&quot;&quot;}],&quot;container-title&quot;:&quot;FEBS Journal&quot;,&quot;DOI&quot;:&quot;10.1111/febs.12568&quot;,&quot;ISSN&quot;:&quot;1742464X&quot;,&quot;PMID&quot;:&quot;24127652&quot;,&quot;issued&quot;:{&quot;date-parts&quot;:[[2013,12]]},&quot;page&quot;:&quot;6643-6657&quot;,&quot;abstract&quot;:&quot;The enzymatic degradation of azo dyes begins with the reduction of the azo bond. In this article, we report the crystal structures of the native azoreductase from Pseudomonas putida MET94 (PpAzoR) (1.60 Å), of PpAzoR in complex with anthraquinone-2-sulfonate (1.50 Å), and of PpAzoR in complex with Reactive Black 5 dye (1.90 Å). These structures reveal the residues and subtle changes that accompany substrate binding and release. Such changes highlight the fine control of access to the catalytic site that is required by the ping-pong mechanism, and in turn the specificity offered by the enzyme towards different substrates. The topology surrounding the active site shows novel features of substrate recognition and binding that help to explain and differentiate the substrate specificity observed among different bacterial azoreductases. Three crystal structures of the native azoreductase from Pseudomonas putida MET94 (1.60 Å), in complex with anthraquinone-2- sulfonate (1.50 Å) and Reactive Black 5 dye (1.90 Å) are reported. Residues involved in substrate binding are revealed, highlighting the fine control of access to the catalytic site. The topology surrounding the active site shows features of substrate recognition that explain specificity observed among different bacterial azoreductases. © 2013 FEBS.&quot;,&quot;issue&quot;:&quot;24&quot;,&quot;volume&quot;:&quot;280&quot;,&quot;container-title-short&quot;:&quot;&quot;},&quot;isTemporary&quot;:false}]},{&quot;citationID&quot;:&quot;MENDELEY_CITATION_bd016808-4198-400e-8817-bfb5ff4f78c2&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mQwMTY4MDgtNDE5OC00MDBlLTg4MTctYmZiNWZmNGY3OGMyIiwicHJvcGVydGllcyI6eyJub3RlSW5kZXgiOjB9LCJpc0VkaXRlZCI6ZmFsc2UsIm1hbnVhbE92ZXJyaWRlIjp7ImlzTWFudWFsbHlPdmVycmlkZGVuIjpmYWxzZSwiY2l0ZXByb2NUZXh0IjoiPHN1cD4zPC9zdXA+IiwibWFudWFsT3ZlcnJpZGVUZXh0IjoiIn0sImNpdGF0aW9uSXRlbXMiOlt7ImlkIjoiNjQxZDgzYmUtNDEzZS0zOGJmLWJjOTMtZmQ3Yzc3ZTE3YTE1IiwiaXRlbURhdGEiOnsidHlwZSI6ImFydGljbGUtam91cm5hbCIsImlkIjoiNjQxZDgzYmUtNDEzZS0zOGJmLWJjOTMtZmQ3Yzc3ZTE3YTE1IiwidGl0bGUiOiJUaGUgY3J5c3RhbCBzdHJ1Y3R1cmUgb2YgUHNldWRvbW9uYXMgcHV0aWRhIGF6b3JlZHVjdGFzZSAtIFRoZSBhY3RpdmUgc2l0ZSByZXZpc2l0ZWQiLCJhdXRob3IiOlt7ImZhbWlseSI6IkdvbsOnYWx2ZXMiLCJnaXZlbiI6IkFuYSBNYXJpYSBELiIsInBhcnNlLW5hbWVzIjpmYWxzZSwiZHJvcHBpbmctcGFydGljbGUiOiIiLCJub24tZHJvcHBpbmctcGFydGljbGUiOiIifSx7ImZhbWlseSI6Ik1lbmRlcyIsImdpdmVuIjoiU8OzbmlhIiwicGFyc2UtbmFtZXMiOmZhbHNlLCJkcm9wcGluZy1wYXJ0aWNsZSI6IiIsIm5vbi1kcm9wcGluZy1wYXJ0aWNsZSI6IiJ9LHsiZmFtaWx5IjoiU2FuY3RpcyIsImdpdmVuIjoiRGFuaWVsZSIsInBhcnNlLW5hbWVzIjpmYWxzZSwiZHJvcHBpbmctcGFydGljbGUiOiIiLCJub24tZHJvcHBpbmctcGFydGljbGUiOiJkZSJ9LHsiZmFtaWx5IjoiTWFydGlucyIsImdpdmVuIjoiTMOtZ2lhIE8uIiwicGFyc2UtbmFtZXMiOmZhbHNlLCJkcm9wcGluZy1wYXJ0aWNsZSI6IiIsIm5vbi1kcm9wcGluZy1wYXJ0aWNsZSI6IiJ9LHsiZmFtaWx5IjoiQmVudG8iLCJnaXZlbiI6IklzYWJlbCIsInBhcnNlLW5hbWVzIjpmYWxzZSwiZHJvcHBpbmctcGFydGljbGUiOiIiLCJub24tZHJvcHBpbmctcGFydGljbGUiOiIifV0sImNvbnRhaW5lci10aXRsZSI6IkZFQlMgSm91cm5hbCIsIkRPSSI6IjEwLjExMTEvZmVicy4xMjU2OCIsIklTU04iOiIxNzQyNDY0WCIsIlBNSUQiOiIyNDEyNzY1MiIsImlzc3VlZCI6eyJkYXRlLXBhcnRzIjpbWzIwMTMsMTJdXX0sInBhZ2UiOiI2NjQzLTY2NTciLCJhYnN0cmFjdCI6IlRoZSBlbnp5bWF0aWMgZGVncmFkYXRpb24gb2YgYXpvIGR5ZXMgYmVnaW5zIHdpdGggdGhlIHJlZHVjdGlvbiBvZiB0aGUgYXpvIGJvbmQuIEluIHRoaXMgYXJ0aWNsZSwgd2UgcmVwb3J0IHRoZSBjcnlzdGFsIHN0cnVjdHVyZXMgb2YgdGhlIG5hdGl2ZSBhem9yZWR1Y3Rhc2UgZnJvbSBQc2V1ZG9tb25hcyBwdXRpZGEgTUVUOTQgKFBwQXpvUikgKDEuNjAgw4UpLCBvZiBQcEF6b1IgaW4gY29tcGxleCB3aXRoIGFudGhyYXF1aW5vbmUtMi1zdWxmb25hdGUgKDEuNTAgw4UpLCBhbmQgb2YgUHBBem9SIGluIGNvbXBsZXggd2l0aCBSZWFjdGl2ZSBCbGFjayA1IGR5ZSAoMS45MCDDhSkuIFRoZXNlIHN0cnVjdHVyZXMgcmV2ZWFsIHRoZSByZXNpZHVlcyBhbmQgc3VidGxlIGNoYW5nZXMgdGhhdCBhY2NvbXBhbnkgc3Vic3RyYXRlIGJpbmRpbmcgYW5kIHJlbGVhc2UuIFN1Y2ggY2hhbmdlcyBoaWdobGlnaHQgdGhlIGZpbmUgY29udHJvbCBvZiBhY2Nlc3MgdG8gdGhlIGNhdGFseXRpYyBzaXRlIHRoYXQgaXMgcmVxdWlyZWQgYnkgdGhlIHBpbmctcG9uZyBtZWNoYW5pc20sIGFuZCBpbiB0dXJuIHRoZSBzcGVjaWZpY2l0eSBvZmZlcmVkIGJ5IHRoZSBlbnp5bWUgdG93YXJkcyBkaWZmZXJlbnQgc3Vic3RyYXRlcy4gVGhlIHRvcG9sb2d5IHN1cnJvdW5kaW5nIHRoZSBhY3RpdmUgc2l0ZSBzaG93cyBub3ZlbCBmZWF0dXJlcyBvZiBzdWJzdHJhdGUgcmVjb2duaXRpb24gYW5kIGJpbmRpbmcgdGhhdCBoZWxwIHRvIGV4cGxhaW4gYW5kIGRpZmZlcmVudGlhdGUgdGhlIHN1YnN0cmF0ZSBzcGVjaWZpY2l0eSBvYnNlcnZlZCBhbW9uZyBkaWZmZXJlbnQgYmFjdGVyaWFsIGF6b3JlZHVjdGFzZXMuIFRocmVlIGNyeXN0YWwgc3RydWN0dXJlcyBvZiB0aGUgbmF0aXZlIGF6b3JlZHVjdGFzZSBmcm9tIFBzZXVkb21vbmFzIHB1dGlkYSBNRVQ5NCAoMS42MCDDhSksIGluIGNvbXBsZXggd2l0aCBhbnRocmFxdWlub25lLTItIHN1bGZvbmF0ZSAoMS41MCDDhSkgYW5kIFJlYWN0aXZlIEJsYWNrIDUgZHllICgxLjkwIMOFKSBhcmUgcmVwb3J0ZWQuIFJlc2lkdWVzIGludm9sdmVkIGluIHN1YnN0cmF0ZSBiaW5kaW5nIGFyZSByZXZlYWxlZCwgaGlnaGxpZ2h0aW5nIHRoZSBmaW5lIGNvbnRyb2wgb2YgYWNjZXNzIHRvIHRoZSBjYXRhbHl0aWMgc2l0ZS4gVGhlIHRvcG9sb2d5IHN1cnJvdW5kaW5nIHRoZSBhY3RpdmUgc2l0ZSBzaG93cyBmZWF0dXJlcyBvZiBzdWJzdHJhdGUgcmVjb2duaXRpb24gdGhhdCBleHBsYWluIHNwZWNpZmljaXR5IG9ic2VydmVkIGFtb25nIGRpZmZlcmVudCBiYWN0ZXJpYWwgYXpvcmVkdWN0YXNlcy4gwqkgMjAxMyBGRUJTLiIsImlzc3VlIjoiMjQiLCJ2b2x1bWUiOiIyODAiLCJjb250YWluZXItdGl0bGUtc2hvcnQiOiIifSwiaXNUZW1wb3JhcnkiOmZhbHNlfV19&quot;,&quot;citationItems&quot;:[{&quot;id&quot;:&quot;641d83be-413e-38bf-bc93-fd7c77e17a15&quot;,&quot;itemData&quot;:{&quot;type&quot;:&quot;article-journal&quot;,&quot;id&quot;:&quot;641d83be-413e-38bf-bc93-fd7c77e17a15&quot;,&quot;title&quot;:&quot;The crystal structure of Pseudomonas putida azoreductase - The active site revisited&quot;,&quot;author&quot;:[{&quot;family&quot;:&quot;Gonçalves&quot;,&quot;given&quot;:&quot;Ana Maria D.&quot;,&quot;parse-names&quot;:false,&quot;dropping-particle&quot;:&quot;&quot;,&quot;non-dropping-particle&quot;:&quot;&quot;},{&quot;family&quot;:&quot;Mendes&quot;,&quot;given&quot;:&quot;Sónia&quot;,&quot;parse-names&quot;:false,&quot;dropping-particle&quot;:&quot;&quot;,&quot;non-dropping-particle&quot;:&quot;&quot;},{&quot;family&quot;:&quot;Sanctis&quot;,&quot;given&quot;:&quot;Daniele&quot;,&quot;parse-names&quot;:false,&quot;dropping-particle&quot;:&quot;&quot;,&quot;non-dropping-particle&quot;:&quot;de&quot;},{&quot;family&quot;:&quot;Martins&quot;,&quot;given&quot;:&quot;Lígia O.&quot;,&quot;parse-names&quot;:false,&quot;dropping-particle&quot;:&quot;&quot;,&quot;non-dropping-particle&quot;:&quot;&quot;},{&quot;family&quot;:&quot;Bento&quot;,&quot;given&quot;:&quot;Isabel&quot;,&quot;parse-names&quot;:false,&quot;dropping-particle&quot;:&quot;&quot;,&quot;non-dropping-particle&quot;:&quot;&quot;}],&quot;container-title&quot;:&quot;FEBS Journal&quot;,&quot;DOI&quot;:&quot;10.1111/febs.12568&quot;,&quot;ISSN&quot;:&quot;1742464X&quot;,&quot;PMID&quot;:&quot;24127652&quot;,&quot;issued&quot;:{&quot;date-parts&quot;:[[2013,12]]},&quot;page&quot;:&quot;6643-6657&quot;,&quot;abstract&quot;:&quot;The enzymatic degradation of azo dyes begins with the reduction of the azo bond. In this article, we report the crystal structures of the native azoreductase from Pseudomonas putida MET94 (PpAzoR) (1.60 Å), of PpAzoR in complex with anthraquinone-2-sulfonate (1.50 Å), and of PpAzoR in complex with Reactive Black 5 dye (1.90 Å). These structures reveal the residues and subtle changes that accompany substrate binding and release. Such changes highlight the fine control of access to the catalytic site that is required by the ping-pong mechanism, and in turn the specificity offered by the enzyme towards different substrates. The topology surrounding the active site shows novel features of substrate recognition and binding that help to explain and differentiate the substrate specificity observed among different bacterial azoreductases. Three crystal structures of the native azoreductase from Pseudomonas putida MET94 (1.60 Å), in complex with anthraquinone-2- sulfonate (1.50 Å) and Reactive Black 5 dye (1.90 Å) are reported. Residues involved in substrate binding are revealed, highlighting the fine control of access to the catalytic site. The topology surrounding the active site shows features of substrate recognition that explain specificity observed among different bacterial azoreductases. © 2013 FEBS.&quot;,&quot;issue&quot;:&quot;24&quot;,&quot;volume&quot;:&quot;280&quot;,&quot;container-title-short&quot;:&quot;&quot;},&quot;isTemporary&quot;:false}]},{&quot;citationID&quot;:&quot;MENDELEY_CITATION_dea1b7b8-74af-4266-95fe-36f6b38cf59a&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GVhMWI3YjgtNzRhZi00MjY2LTk1ZmUtMzZmNmIzOGNmNTlhIiwicHJvcGVydGllcyI6eyJub3RlSW5kZXgiOjB9LCJpc0VkaXRlZCI6ZmFsc2UsIm1hbnVhbE92ZXJyaWRlIjp7ImlzTWFudWFsbHlPdmVycmlkZGVuIjpmYWxzZSwiY2l0ZXByb2NUZXh0IjoiPHN1cD40PC9zdXA+IiwibWFudWFsT3ZlcnJpZGVUZXh0IjoiIn0sImNpdGF0aW9uSXRlbXMiOlt7ImlkIjoiYjQzYjNhZmMtY2JhYS0zZjY1LWFlNTQtNTE4NzUwYzgwYTIyIiwiaXRlbURhdGEiOnsidHlwZSI6ImFydGljbGUtam91cm5hbCIsImlkIjoiYjQzYjNhZmMtY2JhYS0zZjY1LWFlNTQtNTE4NzUwYzgwYTIyIiwidGl0bGUiOiJDaGFyYWN0ZXJpemF0aW9uIGFuZCBldm9sdXRpb24gb2YgYW50aHJhbmlsYXRlIDEsMi1kaW94eWdlbmFzZSBmcm9tIEFjaW5ldG9iYWN0ZXIgc3AuIHN0cmFpbiBBRFAxIiwiYXV0aG9yIjpbeyJmYW1pbHkiOiJFYnkiLCJnaXZlbiI6IkQuIE0uIiwicGFyc2UtbmFtZXMiOmZhbHNlLCJkcm9wcGluZy1wYXJ0aWNsZSI6IiIsIm5vbi1kcm9wcGluZy1wYXJ0aWNsZSI6IiJ9LHsiZmFtaWx5IjoiQmVoYXJyeSIsImdpdmVuIjoiWi4gTS4iLCJwYXJzZS1uYW1lcyI6ZmFsc2UsImRyb3BwaW5nLXBhcnRpY2xlIjoiIiwibm9uLWRyb3BwaW5nLXBhcnRpY2xlIjoiIn0seyJmYW1pbHkiOiJDb3VsdGVyIiwiZ2l2ZW4iOiJFLiBELiIsInBhcnNlLW5hbWVzIjpmYWxzZSwiZHJvcHBpbmctcGFydGljbGUiOiIiLCJub24tZHJvcHBpbmctcGFydGljbGUiOiIifSx7ImZhbWlseSI6Ikt1cnR6IiwiZ2l2ZW4iOiJKciIsInBhcnNlLW5hbWVzIjpmYWxzZSwiZHJvcHBpbmctcGFydGljbGUiOiIiLCJub24tZHJvcHBpbmctcGFydGljbGUiOiIifSx7ImZhbWlseSI6Ik5laWRsZSIsImdpdmVuIjoiRS4gTC4iLCJwYXJzZS1uYW1lcyI6ZmFsc2UsImRyb3BwaW5nLXBhcnRpY2xlIjoiIiwibm9uLWRyb3BwaW5nLXBhcnRpY2xlIjoiIn1dLCJjb250YWluZXItdGl0bGUiOiJKb3VybmFsIG9mIEJhY3RlcmlvbG9neSIsIkRPSSI6IjEwLjExMjgvSkIuMTgzLTEuMTA5LTExOC4yMDAxIiwiSVNTTiI6IjAwMjE5MTkzIiwiUE1JRCI6IjExMTE0OTA3IiwiaXNzdWVkIjp7ImRhdGUtcGFydHMiOltbMjAwMV1dfSwicGFnZSI6IjEwOS0xMTgiLCJhYnN0cmFjdCI6IlRoZSB0d28tY29tcG9uZW50IGFudGhyYW5pbGF0ZSAxLDItZGlveHlnZW5hc2Ugb2YgdGhlIGJhY3Rlcml1bSBBY2luZXRvYmFjdGVyIHNwLiBzdHJhaW4gQURQMSB3YXMgZXhwcmVzc2VkIGluIEVzY2hlcmljaGlhIGNvbGkgYW5kIHB1cmlmaWVkIHRvIGhvbW9nZW5laXR5LiBUaGlzIGVuenltZSBjb252ZXJ0cyBhbnRocmFuaWxhdGUgKDItYW1pbm9iZW56b2F0ZSkgdG8gY2F0ZWNob2wgd2l0aCBpbnNlcnRpb24gb2YgYm90aCBhdG9tcyBvZiBPMiBhbmQgY29uc3VtcHRpb24gb2Ygb25lIE5BREguIFRoZSB0ZXJtaW5hbCBveHlnZW5hc2UgY29tcG9uZW50IGZvcm1lZCBhbiDOsTPOsjMgaGV4YW1lciBvZiA1NC0gYW5kIDE5LWtEYSBzdWJ1bml0cy4gQmlvY2hlbWljYWwgYW5hbHlzZXMgZGVtb25zdHJhdGVkIG9uZSBSaWVza2UtdHlwZSBbMkZlLTJTXSBjZW50ZXIgYW5kIG9uZSBtb25vbnVjbGVhciBub25oZW1lIGlyb24gY2VudGVyIGluIGVhY2ggbGFyZ2Ugb3h5Z2VuYXNlIHN1YnVuaXQuIFRoZSByZWR1Y3Rhc2UgY29tcG9uZW50LCB3aGljaCB0cmFuc2ZlcnMgZWxlY3Ryb25zIGZyb20gTkFESCB0byB0aGUgb3h5Z2VuYXNlIGNvbXBvbmVudCwgd2FzIGZvdW5kIHRvIGNvbnRhaW4gYXBwcm94aW1hdGVseSBvbmUgZmxhdmluIGFkZW5pbmUgZGludWNsZW90aWRlIGFuZCBvbmUgZmVycmVkb3hpbi10eXBlIFsyRmUtMlNdIGNlbnRlciBwZXIgMzkta0RhIG1vbm9tZXIuIEFjdGl2aXRpZXMgb2YgdGhlIGNvbWJpbmVkIGNvbXBvbmVudHMgd2VyZSBtZWFzdXJlZCBhcyByYXRlcyBhbmQgcXVhbnRpdGllcyBvZiBOQURIIG94aWRhdGlvbiwgc3Vic3RyYXRlIGRpc2FwcGVhcmFuY2UsIHByb2R1Y3QgYXBwZWFyYW5jZSwgYW5kIE8yIGNvbnN1bXB0aW9uLiBBbnRocmFuaWxhdGUgY29udmVyc2lvbiB0byBjYXRlY2hvbCB3YXMgc3RvaWNoaW9tZXRyaWNhbGx5IGNvdXBsZWQgdG8gTkFESCBveGlkYXRpb24gYW5kIE8yIGNvbnN1bXB0aW9uLiBUaGUgc3Vic3RyYXRlIGFuYWxvZyBiZW56b2F0ZSB3YXMgY29udmVydGVkIHRvIGEgbm9uYXJvbWF0aWMgYmVuem9hdGUgMSwyLWRpb2wgd2l0aCBzaW1pbGFybHkgdGlnaHQgY291cGxpbmcuIFRoaXMgbGF0dGVyIGFjdGl2aXR5IGlzIGlkZW50aWNhbCB0byB0aGF0IG9mIHRoZSByZWxhdGVkIGJlbnpvYXRlIDEsMi1kaW94eWdlbmFzZS4gQSB2YXJpYW50IGFudGhyYW5pbGF0ZSAxLDItZGlveHlnZW5hc2UsIHByZXZpb3VzbHkgZm91bmQgdG8gY29udmV5IHRlbXBlcmF0dXJlIHNlbnNpdGl2aXR5IGluIHZpdm8gYmVjYXVzZSBvZiBhIG1ldGhpb25pbmUtdG8tbHlzaW5lIGNoYW5nZSBpbiB0aGUgbGFyZ2Ugb3h5Z2VuYXNlIHN1YnVuaXQsIHdhcyBwdXJpZmllZCBhbmQgY2hhcmFjdGVyaXplZC4gVGhlIHB1cmlmaWVkIE00M0sgdmFyaWFudCwgaG93ZXZlciwgZGlkIG5vdCBoeWRyb3h5bGF0ZSBhbnRocmFuaWxhdGUgb3IgYmVuem9hdGUgYXQgZWl0aGVyIHRoZSBwZXJtaXNzaXZlICgyM8KwQykgb3Igbm9ucGVybWlzc2l2ZSAoMznCsEMpIGdyb3d0aCB0ZW1wZXJhdHVyZXMuIFRoZSB3aWxkLXR5cGUgYW50aHJhbmlsYXRlIDEsMi1kaW94eWdlbmFzZSBkaWQgbm90IGVmZmljaWVudGx5IGh5ZHJveHlsYXRlIG1ldGh5bGF0ZWQgb3IgaGFsb2dlbmF0ZWQgYmVuem9hdGVzLCBkZXNwaXRlIGl0cyBzZXF1ZW5jZSBzaW1pbGFyaXR5IHRvIGJyb2FkLXN1YnN0cmF0ZSBzcGVjaWZpYyBkaW94eWdlbmFzZXMgdGhhdCBkby4gUGh5bG9nZW5lZmljIHRyZWVzIG9mIHRoZSDOsSBhbmQgzrIgc3VidW5pdHMgb2YgdGhlc2UgdGVybWluYWwgZGlveHlnZW5hc2VzIHRoYXQgYWN0IG9uIG5hdHVyYWwgYW5kIHhlbm9iaW90aWMgc3Vic3RyYXRlcyBpbmRpY2F0ZWQgdGhhdCB0aGUgc3VidW5pdHMgb2YgZWFjaCB0ZXJtaW5hbCBveHlnZW5hc2UgZXZvbHZlZCBmcm9tIGEgY29tbW9uIGFuY2VzdHJhbCB0d28tc3VidW5pdCBjb21wb25lbnQuIiwiaXNzdWUiOiIxIiwidm9sdW1lIjoiMTgzIiwiY29udGFpbmVyLXRpdGxlLXNob3J0IjoiSiBCYWN0ZXJpb2wifSwiaXNUZW1wb3JhcnkiOmZhbHNlfV19&quot;,&quot;citationItems&quot;:[{&quot;id&quot;:&quot;b43b3afc-cbaa-3f65-ae54-518750c80a22&quot;,&quot;itemData&quot;:{&quot;type&quot;:&quot;article-journal&quot;,&quot;id&quot;:&quot;b43b3afc-cbaa-3f65-ae54-518750c80a22&quot;,&quot;title&quot;:&quot;Characterization and evolution of anthranilate 1,2-dioxygenase from Acinetobacter sp. strain ADP1&quot;,&quot;author&quot;:[{&quot;family&quot;:&quot;Eby&quot;,&quot;given&quot;:&quot;D. M.&quot;,&quot;parse-names&quot;:false,&quot;dropping-particle&quot;:&quot;&quot;,&quot;non-dropping-particle&quot;:&quot;&quot;},{&quot;family&quot;:&quot;Beharry&quot;,&quot;given&quot;:&quot;Z. M.&quot;,&quot;parse-names&quot;:false,&quot;dropping-particle&quot;:&quot;&quot;,&quot;non-dropping-particle&quot;:&quot;&quot;},{&quot;family&quot;:&quot;Coulter&quot;,&quot;given&quot;:&quot;E. D.&quot;,&quot;parse-names&quot;:false,&quot;dropping-particle&quot;:&quot;&quot;,&quot;non-dropping-particle&quot;:&quot;&quot;},{&quot;family&quot;:&quot;Kurtz&quot;,&quot;given&quot;:&quot;Jr&quot;,&quot;parse-names&quot;:false,&quot;dropping-particle&quot;:&quot;&quot;,&quot;non-dropping-particle&quot;:&quot;&quot;},{&quot;family&quot;:&quot;Neidle&quot;,&quot;given&quot;:&quot;E. L.&quot;,&quot;parse-names&quot;:false,&quot;dropping-particle&quot;:&quot;&quot;,&quot;non-dropping-particle&quot;:&quot;&quot;}],&quot;container-title&quot;:&quot;Journal of Bacteriology&quot;,&quot;DOI&quot;:&quot;10.1128/JB.183-1.109-118.2001&quot;,&quot;ISSN&quot;:&quot;00219193&quot;,&quot;PMID&quot;:&quot;11114907&quot;,&quot;issued&quot;:{&quot;date-parts&quot;:[[2001]]},&quot;page&quot;:&quot;109-118&quot;,&quot;abstract&quot;:&quot;The two-component anthranilate 1,2-dioxygenase of the bacterium Acinetobacter sp. strain ADP1 was expressed in Escherichia coli and purified to homogeneity. This enzyme converts anthranilate (2-aminobenzoate) to catechol with insertion of both atoms of O2 and consumption of one NADH. The terminal oxygenase component formed an α3β3 hexamer of 54- and 19-kDa subunits. Biochemical analyses demonstrated one Rieske-type [2Fe-2S] center and one mononuclear nonheme iron center in each large oxygenase subunit. The reductase component, which transfers electrons from NADH to the oxygenase component, was found to contain approximately one flavin adenine dinucleotide and one ferredoxin-type [2Fe-2S] center per 39-kDa monomer. Activities of the combined components were measured as rates and quantities of NADH oxidation, substrate disappearance, product appearance, and O2 consumption. Anthranilate conversion to catechol was stoichiometrically coupled to NADH oxidation and O2 consumption. The substrate analog benzoate was converted to a nonaromatic benzoate 1,2-diol with similarly tight coupling. This latter activity is identical to that of the related benzoate 1,2-dioxygenase. A variant anthranilate 1,2-dioxygenase, previously found to convey temperature sensitivity in vivo because of a methionine-to-lysine change in the large oxygenase subunit, was purified and characterized. The purified M43K variant, however, did not hydroxylate anthranilate or benzoate at either the permissive (23°C) or nonpermissive (39°C) growth temperatures. The wild-type anthranilate 1,2-dioxygenase did not efficiently hydroxylate methylated or halogenated benzoates, despite its sequence similarity to broad-substrate specific dioxygenases that do. Phylogenefic trees of the α and β subunits of these terminal dioxygenases that act on natural and xenobiotic substrates indicated that the subunits of each terminal oxygenase evolved from a common ancestral two-subunit component.&quot;,&quot;issue&quot;:&quot;1&quot;,&quot;volume&quot;:&quot;183&quot;,&quot;container-title-short&quot;:&quot;J Bacteriol&quot;},&quot;isTemporary&quot;:false}]},{&quot;citationID&quot;:&quot;MENDELEY_CITATION_ee356cf4-8f9b-4baa-83d2-5779c7c11331&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WUzNTZjZjQtOGY5Yi00YmFhLTgzZDItNTc3OWM3YzExMzMxIiwicHJvcGVydGllcyI6eyJub3RlSW5kZXgiOjB9LCJpc0VkaXRlZCI6ZmFsc2UsIm1hbnVhbE92ZXJyaWRlIjp7ImlzTWFudWFsbHlPdmVycmlkZGVuIjpmYWxzZSwiY2l0ZXByb2NUZXh0IjoiPHN1cD40PC9zdXA+IiwibWFudWFsT3ZlcnJpZGVUZXh0IjoiIn0sImNpdGF0aW9uSXRlbXMiOlt7ImlkIjoiYjQzYjNhZmMtY2JhYS0zZjY1LWFlNTQtNTE4NzUwYzgwYTIyIiwiaXRlbURhdGEiOnsidHlwZSI6ImFydGljbGUtam91cm5hbCIsImlkIjoiYjQzYjNhZmMtY2JhYS0zZjY1LWFlNTQtNTE4NzUwYzgwYTIyIiwidGl0bGUiOiJDaGFyYWN0ZXJpemF0aW9uIGFuZCBldm9sdXRpb24gb2YgYW50aHJhbmlsYXRlIDEsMi1kaW94eWdlbmFzZSBmcm9tIEFjaW5ldG9iYWN0ZXIgc3AuIHN0cmFpbiBBRFAxIiwiYXV0aG9yIjpbeyJmYW1pbHkiOiJFYnkiLCJnaXZlbiI6IkQuIE0uIiwicGFyc2UtbmFtZXMiOmZhbHNlLCJkcm9wcGluZy1wYXJ0aWNsZSI6IiIsIm5vbi1kcm9wcGluZy1wYXJ0aWNsZSI6IiJ9LHsiZmFtaWx5IjoiQmVoYXJyeSIsImdpdmVuIjoiWi4gTS4iLCJwYXJzZS1uYW1lcyI6ZmFsc2UsImRyb3BwaW5nLXBhcnRpY2xlIjoiIiwibm9uLWRyb3BwaW5nLXBhcnRpY2xlIjoiIn0seyJmYW1pbHkiOiJDb3VsdGVyIiwiZ2l2ZW4iOiJFLiBELiIsInBhcnNlLW5hbWVzIjpmYWxzZSwiZHJvcHBpbmctcGFydGljbGUiOiIiLCJub24tZHJvcHBpbmctcGFydGljbGUiOiIifSx7ImZhbWlseSI6Ikt1cnR6IiwiZ2l2ZW4iOiJKciIsInBhcnNlLW5hbWVzIjpmYWxzZSwiZHJvcHBpbmctcGFydGljbGUiOiIiLCJub24tZHJvcHBpbmctcGFydGljbGUiOiIifSx7ImZhbWlseSI6Ik5laWRsZSIsImdpdmVuIjoiRS4gTC4iLCJwYXJzZS1uYW1lcyI6ZmFsc2UsImRyb3BwaW5nLXBhcnRpY2xlIjoiIiwibm9uLWRyb3BwaW5nLXBhcnRpY2xlIjoiIn1dLCJjb250YWluZXItdGl0bGUiOiJKb3VybmFsIG9mIEJhY3RlcmlvbG9neSIsIkRPSSI6IjEwLjExMjgvSkIuMTgzLTEuMTA5LTExOC4yMDAxIiwiSVNTTiI6IjAwMjE5MTkzIiwiUE1JRCI6IjExMTE0OTA3IiwiaXNzdWVkIjp7ImRhdGUtcGFydHMiOltbMjAwMV1dfSwicGFnZSI6IjEwOS0xMTgiLCJhYnN0cmFjdCI6IlRoZSB0d28tY29tcG9uZW50IGFudGhyYW5pbGF0ZSAxLDItZGlveHlnZW5hc2Ugb2YgdGhlIGJhY3Rlcml1bSBBY2luZXRvYmFjdGVyIHNwLiBzdHJhaW4gQURQMSB3YXMgZXhwcmVzc2VkIGluIEVzY2hlcmljaGlhIGNvbGkgYW5kIHB1cmlmaWVkIHRvIGhvbW9nZW5laXR5LiBUaGlzIGVuenltZSBjb252ZXJ0cyBhbnRocmFuaWxhdGUgKDItYW1pbm9iZW56b2F0ZSkgdG8gY2F0ZWNob2wgd2l0aCBpbnNlcnRpb24gb2YgYm90aCBhdG9tcyBvZiBPMiBhbmQgY29uc3VtcHRpb24gb2Ygb25lIE5BREguIFRoZSB0ZXJtaW5hbCBveHlnZW5hc2UgY29tcG9uZW50IGZvcm1lZCBhbiDOsTPOsjMgaGV4YW1lciBvZiA1NC0gYW5kIDE5LWtEYSBzdWJ1bml0cy4gQmlvY2hlbWljYWwgYW5hbHlzZXMgZGVtb25zdHJhdGVkIG9uZSBSaWVza2UtdHlwZSBbMkZlLTJTXSBjZW50ZXIgYW5kIG9uZSBtb25vbnVjbGVhciBub25oZW1lIGlyb24gY2VudGVyIGluIGVhY2ggbGFyZ2Ugb3h5Z2VuYXNlIHN1YnVuaXQuIFRoZSByZWR1Y3Rhc2UgY29tcG9uZW50LCB3aGljaCB0cmFuc2ZlcnMgZWxlY3Ryb25zIGZyb20gTkFESCB0byB0aGUgb3h5Z2VuYXNlIGNvbXBvbmVudCwgd2FzIGZvdW5kIHRvIGNvbnRhaW4gYXBwcm94aW1hdGVseSBvbmUgZmxhdmluIGFkZW5pbmUgZGludWNsZW90aWRlIGFuZCBvbmUgZmVycmVkb3hpbi10eXBlIFsyRmUtMlNdIGNlbnRlciBwZXIgMzkta0RhIG1vbm9tZXIuIEFjdGl2aXRpZXMgb2YgdGhlIGNvbWJpbmVkIGNvbXBvbmVudHMgd2VyZSBtZWFzdXJlZCBhcyByYXRlcyBhbmQgcXVhbnRpdGllcyBvZiBOQURIIG94aWRhdGlvbiwgc3Vic3RyYXRlIGRpc2FwcGVhcmFuY2UsIHByb2R1Y3QgYXBwZWFyYW5jZSwgYW5kIE8yIGNvbnN1bXB0aW9uLiBBbnRocmFuaWxhdGUgY29udmVyc2lvbiB0byBjYXRlY2hvbCB3YXMgc3RvaWNoaW9tZXRyaWNhbGx5IGNvdXBsZWQgdG8gTkFESCBveGlkYXRpb24gYW5kIE8yIGNvbnN1bXB0aW9uLiBUaGUgc3Vic3RyYXRlIGFuYWxvZyBiZW56b2F0ZSB3YXMgY29udmVydGVkIHRvIGEgbm9uYXJvbWF0aWMgYmVuem9hdGUgMSwyLWRpb2wgd2l0aCBzaW1pbGFybHkgdGlnaHQgY291cGxpbmcuIFRoaXMgbGF0dGVyIGFjdGl2aXR5IGlzIGlkZW50aWNhbCB0byB0aGF0IG9mIHRoZSByZWxhdGVkIGJlbnpvYXRlIDEsMi1kaW94eWdlbmFzZS4gQSB2YXJpYW50IGFudGhyYW5pbGF0ZSAxLDItZGlveHlnZW5hc2UsIHByZXZpb3VzbHkgZm91bmQgdG8gY29udmV5IHRlbXBlcmF0dXJlIHNlbnNpdGl2aXR5IGluIHZpdm8gYmVjYXVzZSBvZiBhIG1ldGhpb25pbmUtdG8tbHlzaW5lIGNoYW5nZSBpbiB0aGUgbGFyZ2Ugb3h5Z2VuYXNlIHN1YnVuaXQsIHdhcyBwdXJpZmllZCBhbmQgY2hhcmFjdGVyaXplZC4gVGhlIHB1cmlmaWVkIE00M0sgdmFyaWFudCwgaG93ZXZlciwgZGlkIG5vdCBoeWRyb3h5bGF0ZSBhbnRocmFuaWxhdGUgb3IgYmVuem9hdGUgYXQgZWl0aGVyIHRoZSBwZXJtaXNzaXZlICgyM8KwQykgb3Igbm9ucGVybWlzc2l2ZSAoMznCsEMpIGdyb3d0aCB0ZW1wZXJhdHVyZXMuIFRoZSB3aWxkLXR5cGUgYW50aHJhbmlsYXRlIDEsMi1kaW94eWdlbmFzZSBkaWQgbm90IGVmZmljaWVudGx5IGh5ZHJveHlsYXRlIG1ldGh5bGF0ZWQgb3IgaGFsb2dlbmF0ZWQgYmVuem9hdGVzLCBkZXNwaXRlIGl0cyBzZXF1ZW5jZSBzaW1pbGFyaXR5IHRvIGJyb2FkLXN1YnN0cmF0ZSBzcGVjaWZpYyBkaW94eWdlbmFzZXMgdGhhdCBkby4gUGh5bG9nZW5lZmljIHRyZWVzIG9mIHRoZSDOsSBhbmQgzrIgc3VidW5pdHMgb2YgdGhlc2UgdGVybWluYWwgZGlveHlnZW5hc2VzIHRoYXQgYWN0IG9uIG5hdHVyYWwgYW5kIHhlbm9iaW90aWMgc3Vic3RyYXRlcyBpbmRpY2F0ZWQgdGhhdCB0aGUgc3VidW5pdHMgb2YgZWFjaCB0ZXJtaW5hbCBveHlnZW5hc2UgZXZvbHZlZCBmcm9tIGEgY29tbW9uIGFuY2VzdHJhbCB0d28tc3VidW5pdCBjb21wb25lbnQuIiwiaXNzdWUiOiIxIiwidm9sdW1lIjoiMTgzIiwiY29udGFpbmVyLXRpdGxlLXNob3J0IjoiSiBCYWN0ZXJpb2wifSwiaXNUZW1wb3JhcnkiOmZhbHNlfV19&quot;,&quot;citationItems&quot;:[{&quot;id&quot;:&quot;b43b3afc-cbaa-3f65-ae54-518750c80a22&quot;,&quot;itemData&quot;:{&quot;type&quot;:&quot;article-journal&quot;,&quot;id&quot;:&quot;b43b3afc-cbaa-3f65-ae54-518750c80a22&quot;,&quot;title&quot;:&quot;Characterization and evolution of anthranilate 1,2-dioxygenase from Acinetobacter sp. strain ADP1&quot;,&quot;author&quot;:[{&quot;family&quot;:&quot;Eby&quot;,&quot;given&quot;:&quot;D. M.&quot;,&quot;parse-names&quot;:false,&quot;dropping-particle&quot;:&quot;&quot;,&quot;non-dropping-particle&quot;:&quot;&quot;},{&quot;family&quot;:&quot;Beharry&quot;,&quot;given&quot;:&quot;Z. M.&quot;,&quot;parse-names&quot;:false,&quot;dropping-particle&quot;:&quot;&quot;,&quot;non-dropping-particle&quot;:&quot;&quot;},{&quot;family&quot;:&quot;Coulter&quot;,&quot;given&quot;:&quot;E. D.&quot;,&quot;parse-names&quot;:false,&quot;dropping-particle&quot;:&quot;&quot;,&quot;non-dropping-particle&quot;:&quot;&quot;},{&quot;family&quot;:&quot;Kurtz&quot;,&quot;given&quot;:&quot;Jr&quot;,&quot;parse-names&quot;:false,&quot;dropping-particle&quot;:&quot;&quot;,&quot;non-dropping-particle&quot;:&quot;&quot;},{&quot;family&quot;:&quot;Neidle&quot;,&quot;given&quot;:&quot;E. L.&quot;,&quot;parse-names&quot;:false,&quot;dropping-particle&quot;:&quot;&quot;,&quot;non-dropping-particle&quot;:&quot;&quot;}],&quot;container-title&quot;:&quot;Journal of Bacteriology&quot;,&quot;DOI&quot;:&quot;10.1128/JB.183-1.109-118.2001&quot;,&quot;ISSN&quot;:&quot;00219193&quot;,&quot;PMID&quot;:&quot;11114907&quot;,&quot;issued&quot;:{&quot;date-parts&quot;:[[2001]]},&quot;page&quot;:&quot;109-118&quot;,&quot;abstract&quot;:&quot;The two-component anthranilate 1,2-dioxygenase of the bacterium Acinetobacter sp. strain ADP1 was expressed in Escherichia coli and purified to homogeneity. This enzyme converts anthranilate (2-aminobenzoate) to catechol with insertion of both atoms of O2 and consumption of one NADH. The terminal oxygenase component formed an α3β3 hexamer of 54- and 19-kDa subunits. Biochemical analyses demonstrated one Rieske-type [2Fe-2S] center and one mononuclear nonheme iron center in each large oxygenase subunit. The reductase component, which transfers electrons from NADH to the oxygenase component, was found to contain approximately one flavin adenine dinucleotide and one ferredoxin-type [2Fe-2S] center per 39-kDa monomer. Activities of the combined components were measured as rates and quantities of NADH oxidation, substrate disappearance, product appearance, and O2 consumption. Anthranilate conversion to catechol was stoichiometrically coupled to NADH oxidation and O2 consumption. The substrate analog benzoate was converted to a nonaromatic benzoate 1,2-diol with similarly tight coupling. This latter activity is identical to that of the related benzoate 1,2-dioxygenase. A variant anthranilate 1,2-dioxygenase, previously found to convey temperature sensitivity in vivo because of a methionine-to-lysine change in the large oxygenase subunit, was purified and characterized. The purified M43K variant, however, did not hydroxylate anthranilate or benzoate at either the permissive (23°C) or nonpermissive (39°C) growth temperatures. The wild-type anthranilate 1,2-dioxygenase did not efficiently hydroxylate methylated or halogenated benzoates, despite its sequence similarity to broad-substrate specific dioxygenases that do. Phylogenefic trees of the α and β subunits of these terminal dioxygenases that act on natural and xenobiotic substrates indicated that the subunits of each terminal oxygenase evolved from a common ancestral two-subunit component.&quot;,&quot;issue&quot;:&quot;1&quot;,&quot;volume&quot;:&quot;183&quot;,&quot;container-title-short&quot;:&quot;J Bacteriol&quot;},&quot;isTemporary&quot;:false}]},{&quot;citationID&quot;:&quot;MENDELEY_CITATION_95773439-85e3-4d56-a1a9-97632c98656d&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TU3NzM0MzktODVlMy00ZDU2LWExYTktOTc2MzJjOTg2NTZkIiwicHJvcGVydGllcyI6eyJub3RlSW5kZXgiOjB9LCJpc0VkaXRlZCI6ZmFsc2UsIm1hbnVhbE92ZXJyaWRlIjp7ImlzTWFudWFsbHlPdmVycmlkZGVuIjpmYWxzZSwiY2l0ZXByb2NUZXh0IjoiPHN1cD41PC9zdXA+IiwibWFudWFsT3ZlcnJpZGVUZXh0IjoiIn0sImNpdGF0aW9uSXRlbXMiOlt7ImlkIjoiY2U2OTk4MGYtZGIxOC0zYWU2LWI3MzItMThhNGFiMTE0YmY2IiwiaXRlbURhdGEiOnsidHlwZSI6InJlcG9ydCIsImlkIjoiY2U2OTk4MGYtZGIxOC0zYWU2LWI3MzItMThhNGFiMTE0YmY2IiwidGl0bGUiOiJDb25uZWN0aW5nIFRyYW5zY3JpcHRpb25hbCBSZWd1bGF0aW9uIGFuZCBNaWNyb2JpYWwgR3Jvd3RoIEtpbmV0aWNzIGluIEN1bHR1cmVzIG9mIFBzZXVkb21vbmFzIHB1dGlkYSIsImF1dGhvciI6W3siZmFtaWx5IjoiVHNpcGEiLCJnaXZlbiI6IkFyZ3lybyIsInBhcnNlLW5hbWVzIjpmYWxzZSwiZHJvcHBpbmctcGFydGljbGUiOiIiLCJub24tZHJvcHBpbmctcGFydGljbGUiOiIifV0sIkRPSSI6Imh0dHBzOi8vZG9pLm9yZy8xMC4yNTU2MC81MjYzMSIsImlzc3VlZCI6eyJkYXRlLXBhcnRzIjpbWzIwMTVdXX0sImNvbnRhaW5lci10aXRsZS1zaG9ydCI6IiJ9LCJpc1RlbXBvcmFyeSI6ZmFsc2V9XX0=&quot;,&quot;citationItems&quot;:[{&quot;id&quot;:&quot;ce69980f-db18-3ae6-b732-18a4ab114bf6&quot;,&quot;itemData&quot;:{&quot;type&quot;:&quot;report&quot;,&quot;id&quot;:&quot;ce69980f-db18-3ae6-b732-18a4ab114bf6&quot;,&quot;title&quot;:&quot;Connecting Transcriptional Regulation and Microbial Growth Kinetics in Cultures of Pseudomonas putida&quot;,&quot;author&quot;:[{&quot;family&quot;:&quot;Tsipa&quot;,&quot;given&quot;:&quot;Argyro&quot;,&quot;parse-names&quot;:false,&quot;dropping-particle&quot;:&quot;&quot;,&quot;non-dropping-particle&quot;:&quot;&quot;}],&quot;DOI&quot;:&quot;https://doi.org/10.25560/52631&quot;,&quot;issued&quot;:{&quot;date-parts&quot;:[[2015]]},&quot;container-title-short&quot;:&quot;&quot;},&quot;isTemporary&quot;:false}]},{&quot;citationID&quot;:&quot;MENDELEY_CITATION_5b07c947-eadf-4597-aafd-04ea7f75cf56&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WIwN2M5NDctZWFkZi00NTk3LWFhZmQtMDRlYTdmNzVjZjU2IiwicHJvcGVydGllcyI6eyJub3RlSW5kZXgiOjB9LCJpc0VkaXRlZCI6ZmFsc2UsIm1hbnVhbE92ZXJyaWRlIjp7ImlzTWFudWFsbHlPdmVycmlkZGVuIjpmYWxzZSwiY2l0ZXByb2NUZXh0IjoiPHN1cD41PC9zdXA+IiwibWFudWFsT3ZlcnJpZGVUZXh0IjoiIn0sImNpdGF0aW9uSXRlbXMiOlt7ImlkIjoiY2U2OTk4MGYtZGIxOC0zYWU2LWI3MzItMThhNGFiMTE0YmY2IiwiaXRlbURhdGEiOnsidHlwZSI6InJlcG9ydCIsImlkIjoiY2U2OTk4MGYtZGIxOC0zYWU2LWI3MzItMThhNGFiMTE0YmY2IiwidGl0bGUiOiJDb25uZWN0aW5nIFRyYW5zY3JpcHRpb25hbCBSZWd1bGF0aW9uIGFuZCBNaWNyb2JpYWwgR3Jvd3RoIEtpbmV0aWNzIGluIEN1bHR1cmVzIG9mIFBzZXVkb21vbmFzIHB1dGlkYSIsImF1dGhvciI6W3siZmFtaWx5IjoiVHNpcGEiLCJnaXZlbiI6IkFyZ3lybyIsInBhcnNlLW5hbWVzIjpmYWxzZSwiZHJvcHBpbmctcGFydGljbGUiOiIiLCJub24tZHJvcHBpbmctcGFydGljbGUiOiIifV0sIkRPSSI6Imh0dHBzOi8vZG9pLm9yZy8xMC4yNTU2MC81MjYzMSIsImlzc3VlZCI6eyJkYXRlLXBhcnRzIjpbWzIwMTVdXX0sImNvbnRhaW5lci10aXRsZS1zaG9ydCI6IiJ9LCJpc1RlbXBvcmFyeSI6ZmFsc2V9XX0=&quot;,&quot;citationItems&quot;:[{&quot;id&quot;:&quot;ce69980f-db18-3ae6-b732-18a4ab114bf6&quot;,&quot;itemData&quot;:{&quot;type&quot;:&quot;report&quot;,&quot;id&quot;:&quot;ce69980f-db18-3ae6-b732-18a4ab114bf6&quot;,&quot;title&quot;:&quot;Connecting Transcriptional Regulation and Microbial Growth Kinetics in Cultures of Pseudomonas putida&quot;,&quot;author&quot;:[{&quot;family&quot;:&quot;Tsipa&quot;,&quot;given&quot;:&quot;Argyro&quot;,&quot;parse-names&quot;:false,&quot;dropping-particle&quot;:&quot;&quot;,&quot;non-dropping-particle&quot;:&quot;&quot;}],&quot;DOI&quot;:&quot;https://doi.org/10.25560/52631&quot;,&quot;issued&quot;:{&quot;date-parts&quot;:[[2015]]},&quot;container-title-short&quot;:&quot;&quot;},&quot;isTemporary&quot;:false}]},{&quot;citationID&quot;:&quot;MENDELEY_CITATION_a7b00cec-9f39-4113-8824-cd1aca03a8fa&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TdiMDBjZWMtOWYzOS00MTEzLTg4MjQtY2QxYWNhMDNhOGZhIiwicHJvcGVydGllcyI6eyJub3RlSW5kZXgiOjB9LCJpc0VkaXRlZCI6ZmFsc2UsIm1hbnVhbE92ZXJyaWRlIjp7ImlzTWFudWFsbHlPdmVycmlkZGVuIjpmYWxzZSwiY2l0ZXByb2NUZXh0IjoiPHN1cD41PC9zdXA+IiwibWFudWFsT3ZlcnJpZGVUZXh0IjoiIn0sImNpdGF0aW9uSXRlbXMiOlt7ImlkIjoiY2U2OTk4MGYtZGIxOC0zYWU2LWI3MzItMThhNGFiMTE0YmY2IiwiaXRlbURhdGEiOnsidHlwZSI6InJlcG9ydCIsImlkIjoiY2U2OTk4MGYtZGIxOC0zYWU2LWI3MzItMThhNGFiMTE0YmY2IiwidGl0bGUiOiJDb25uZWN0aW5nIFRyYW5zY3JpcHRpb25hbCBSZWd1bGF0aW9uIGFuZCBNaWNyb2JpYWwgR3Jvd3RoIEtpbmV0aWNzIGluIEN1bHR1cmVzIG9mIFBzZXVkb21vbmFzIHB1dGlkYSIsImF1dGhvciI6W3siZmFtaWx5IjoiVHNpcGEiLCJnaXZlbiI6IkFyZ3lybyIsInBhcnNlLW5hbWVzIjpmYWxzZSwiZHJvcHBpbmctcGFydGljbGUiOiIiLCJub24tZHJvcHBpbmctcGFydGljbGUiOiIifV0sIkRPSSI6Imh0dHBzOi8vZG9pLm9yZy8xMC4yNTU2MC81MjYzMSIsImlzc3VlZCI6eyJkYXRlLXBhcnRzIjpbWzIwMTVdXX0sImNvbnRhaW5lci10aXRsZS1zaG9ydCI6IiJ9LCJpc1RlbXBvcmFyeSI6ZmFsc2V9XX0=&quot;,&quot;citationItems&quot;:[{&quot;id&quot;:&quot;ce69980f-db18-3ae6-b732-18a4ab114bf6&quot;,&quot;itemData&quot;:{&quot;type&quot;:&quot;report&quot;,&quot;id&quot;:&quot;ce69980f-db18-3ae6-b732-18a4ab114bf6&quot;,&quot;title&quot;:&quot;Connecting Transcriptional Regulation and Microbial Growth Kinetics in Cultures of Pseudomonas putida&quot;,&quot;author&quot;:[{&quot;family&quot;:&quot;Tsipa&quot;,&quot;given&quot;:&quot;Argyro&quot;,&quot;parse-names&quot;:false,&quot;dropping-particle&quot;:&quot;&quot;,&quot;non-dropping-particle&quot;:&quot;&quot;}],&quot;DOI&quot;:&quot;https://doi.org/10.25560/52631&quot;,&quot;issued&quot;:{&quot;date-parts&quot;:[[2015]]},&quot;container-title-short&quot;:&quot;&quot;},&quot;isTemporary&quot;:false}]},{&quot;citationID&quot;:&quot;MENDELEY_CITATION_0acab6ae-5090-4894-b234-e37ca4e5136b&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GFjYWI2YWUtNTA5MC00ODk0LWIyMzQtZTM3Y2E0ZTUxMzZiIiwicHJvcGVydGllcyI6eyJub3RlSW5kZXgiOjB9LCJpc0VkaXRlZCI6ZmFsc2UsIm1hbnVhbE92ZXJyaWRlIjp7ImlzTWFudWFsbHlPdmVycmlkZGVuIjpmYWxzZSwiY2l0ZXByb2NUZXh0IjoiPHN1cD41PC9zdXA+IiwibWFudWFsT3ZlcnJpZGVUZXh0IjoiIn0sImNpdGF0aW9uSXRlbXMiOlt7ImlkIjoiY2U2OTk4MGYtZGIxOC0zYWU2LWI3MzItMThhNGFiMTE0YmY2IiwiaXRlbURhdGEiOnsidHlwZSI6InJlcG9ydCIsImlkIjoiY2U2OTk4MGYtZGIxOC0zYWU2LWI3MzItMThhNGFiMTE0YmY2IiwidGl0bGUiOiJDb25uZWN0aW5nIFRyYW5zY3JpcHRpb25hbCBSZWd1bGF0aW9uIGFuZCBNaWNyb2JpYWwgR3Jvd3RoIEtpbmV0aWNzIGluIEN1bHR1cmVzIG9mIFBzZXVkb21vbmFzIHB1dGlkYSIsImF1dGhvciI6W3siZmFtaWx5IjoiVHNpcGEiLCJnaXZlbiI6IkFyZ3lybyIsInBhcnNlLW5hbWVzIjpmYWxzZSwiZHJvcHBpbmctcGFydGljbGUiOiIiLCJub24tZHJvcHBpbmctcGFydGljbGUiOiIifV0sIkRPSSI6Imh0dHBzOi8vZG9pLm9yZy8xMC4yNTU2MC81MjYzMSIsImlzc3VlZCI6eyJkYXRlLXBhcnRzIjpbWzIwMTVdXX0sImNvbnRhaW5lci10aXRsZS1zaG9ydCI6IiJ9LCJpc1RlbXBvcmFyeSI6ZmFsc2V9XX0=&quot;,&quot;citationItems&quot;:[{&quot;id&quot;:&quot;ce69980f-db18-3ae6-b732-18a4ab114bf6&quot;,&quot;itemData&quot;:{&quot;type&quot;:&quot;report&quot;,&quot;id&quot;:&quot;ce69980f-db18-3ae6-b732-18a4ab114bf6&quot;,&quot;title&quot;:&quot;Connecting Transcriptional Regulation and Microbial Growth Kinetics in Cultures of Pseudomonas putida&quot;,&quot;author&quot;:[{&quot;family&quot;:&quot;Tsipa&quot;,&quot;given&quot;:&quot;Argyro&quot;,&quot;parse-names&quot;:false,&quot;dropping-particle&quot;:&quot;&quot;,&quot;non-dropping-particle&quot;:&quot;&quot;}],&quot;DOI&quot;:&quot;https://doi.org/10.25560/52631&quot;,&quot;issued&quot;:{&quot;date-parts&quot;:[[2015]]},&quot;container-title-short&quot;:&quot;&quot;},&quot;isTemporary&quot;:false}]},{&quot;citationID&quot;:&quot;MENDELEY_CITATION_921f2c9e-33f5-4992-9bc9-1924ae6a1e14&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TIxZjJjOWUtMzNmNS00OTkyLTliYzktMTkyNGFlNmExZTE0IiwicHJvcGVydGllcyI6eyJub3RlSW5kZXgiOjB9LCJpc0VkaXRlZCI6ZmFsc2UsIm1hbnVhbE92ZXJyaWRlIjp7ImlzTWFudWFsbHlPdmVycmlkZGVuIjpmYWxzZSwiY2l0ZXByb2NUZXh0IjoiPHN1cD41PC9zdXA+IiwibWFudWFsT3ZlcnJpZGVUZXh0IjoiIn0sImNpdGF0aW9uSXRlbXMiOlt7ImlkIjoiY2U2OTk4MGYtZGIxOC0zYWU2LWI3MzItMThhNGFiMTE0YmY2IiwiaXRlbURhdGEiOnsidHlwZSI6InJlcG9ydCIsImlkIjoiY2U2OTk4MGYtZGIxOC0zYWU2LWI3MzItMThhNGFiMTE0YmY2IiwidGl0bGUiOiJDb25uZWN0aW5nIFRyYW5zY3JpcHRpb25hbCBSZWd1bGF0aW9uIGFuZCBNaWNyb2JpYWwgR3Jvd3RoIEtpbmV0aWNzIGluIEN1bHR1cmVzIG9mIFBzZXVkb21vbmFzIHB1dGlkYSIsImF1dGhvciI6W3siZmFtaWx5IjoiVHNpcGEiLCJnaXZlbiI6IkFyZ3lybyIsInBhcnNlLW5hbWVzIjpmYWxzZSwiZHJvcHBpbmctcGFydGljbGUiOiIiLCJub24tZHJvcHBpbmctcGFydGljbGUiOiIifV0sIkRPSSI6Imh0dHBzOi8vZG9pLm9yZy8xMC4yNTU2MC81MjYzMSIsImlzc3VlZCI6eyJkYXRlLXBhcnRzIjpbWzIwMTVdXX0sImNvbnRhaW5lci10aXRsZS1zaG9ydCI6IiJ9LCJpc1RlbXBvcmFyeSI6ZmFsc2V9XX0=&quot;,&quot;citationItems&quot;:[{&quot;id&quot;:&quot;ce69980f-db18-3ae6-b732-18a4ab114bf6&quot;,&quot;itemData&quot;:{&quot;type&quot;:&quot;report&quot;,&quot;id&quot;:&quot;ce69980f-db18-3ae6-b732-18a4ab114bf6&quot;,&quot;title&quot;:&quot;Connecting Transcriptional Regulation and Microbial Growth Kinetics in Cultures of Pseudomonas putida&quot;,&quot;author&quot;:[{&quot;family&quot;:&quot;Tsipa&quot;,&quot;given&quot;:&quot;Argyro&quot;,&quot;parse-names&quot;:false,&quot;dropping-particle&quot;:&quot;&quot;,&quot;non-dropping-particle&quot;:&quot;&quot;}],&quot;DOI&quot;:&quot;https://doi.org/10.25560/52631&quot;,&quot;issued&quot;:{&quot;date-parts&quot;:[[2015]]},&quot;container-title-short&quot;:&quot;&quot;},&quot;isTemporary&quot;:false}]},{&quot;citationID&quot;:&quot;MENDELEY_CITATION_5959e0ed-6d59-4983-8137-aef77455fac2&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Tk1OWUwZWQtNmQ1OS00OTgzLTgxMzctYWVmNzc0NTVmYWMyIiwicHJvcGVydGllcyI6eyJub3RlSW5kZXgiOjB9LCJpc0VkaXRlZCI6ZmFsc2UsIm1hbnVhbE92ZXJyaWRlIjp7ImlzTWFudWFsbHlPdmVycmlkZGVuIjpmYWxzZSwiY2l0ZXByb2NUZXh0IjoiPHN1cD41PC9zdXA+IiwibWFudWFsT3ZlcnJpZGVUZXh0IjoiIn0sImNpdGF0aW9uSXRlbXMiOlt7ImlkIjoiY2U2OTk4MGYtZGIxOC0zYWU2LWI3MzItMThhNGFiMTE0YmY2IiwiaXRlbURhdGEiOnsidHlwZSI6InJlcG9ydCIsImlkIjoiY2U2OTk4MGYtZGIxOC0zYWU2LWI3MzItMThhNGFiMTE0YmY2IiwidGl0bGUiOiJDb25uZWN0aW5nIFRyYW5zY3JpcHRpb25hbCBSZWd1bGF0aW9uIGFuZCBNaWNyb2JpYWwgR3Jvd3RoIEtpbmV0aWNzIGluIEN1bHR1cmVzIG9mIFBzZXVkb21vbmFzIHB1dGlkYSIsImF1dGhvciI6W3siZmFtaWx5IjoiVHNpcGEiLCJnaXZlbiI6IkFyZ3lybyIsInBhcnNlLW5hbWVzIjpmYWxzZSwiZHJvcHBpbmctcGFydGljbGUiOiIiLCJub24tZHJvcHBpbmctcGFydGljbGUiOiIifV0sIkRPSSI6Imh0dHBzOi8vZG9pLm9yZy8xMC4yNTU2MC81MjYzMSIsImlzc3VlZCI6eyJkYXRlLXBhcnRzIjpbWzIwMTVdXX0sImNvbnRhaW5lci10aXRsZS1zaG9ydCI6IiJ9LCJpc1RlbXBvcmFyeSI6ZmFsc2V9XX0=&quot;,&quot;citationItems&quot;:[{&quot;id&quot;:&quot;ce69980f-db18-3ae6-b732-18a4ab114bf6&quot;,&quot;itemData&quot;:{&quot;type&quot;:&quot;report&quot;,&quot;id&quot;:&quot;ce69980f-db18-3ae6-b732-18a4ab114bf6&quot;,&quot;title&quot;:&quot;Connecting Transcriptional Regulation and Microbial Growth Kinetics in Cultures of Pseudomonas putida&quot;,&quot;author&quot;:[{&quot;family&quot;:&quot;Tsipa&quot;,&quot;given&quot;:&quot;Argyro&quot;,&quot;parse-names&quot;:false,&quot;dropping-particle&quot;:&quot;&quot;,&quot;non-dropping-particle&quot;:&quot;&quot;}],&quot;DOI&quot;:&quot;https://doi.org/10.25560/52631&quot;,&quot;issued&quot;:{&quot;date-parts&quot;:[[2015]]},&quot;container-title-short&quot;:&quot;&quot;},&quot;isTemporary&quot;:false}]},{&quot;citationID&quot;:&quot;MENDELEY_CITATION_d195d834-89ea-43f5-bd93-6525cb8d9645&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ZDE5NWQ4MzQtODllYS00M2Y1LWJkOTMtNjUyNWNiOGQ5NjQ1IiwicHJvcGVydGllcyI6eyJub3RlSW5kZXgiOjB9LCJpc0VkaXRlZCI6ZmFsc2UsIm1hbnVhbE92ZXJyaWRlIjp7ImlzTWFudWFsbHlPdmVycmlkZGVuIjpmYWxzZSwiY2l0ZXByb2NUZXh0IjoiPHN1cD42LDc8L3N1cD4iLCJtYW51YWxPdmVycmlkZVRleHQiOiIifSwiY2l0YXRpb25JdGVtcyI6W3siaWQiOiIyYmYwNTVkMS1jYjIzLTNkZmEtYWJmNi0xNWNjN2NhZjM5Y2QiLCJpdGVtRGF0YSI6eyJ0eXBlIjoid2VicGFnZSIsImlkIjoiMmJmMDU1ZDEtY2IyMy0zZGZhLWFiZjYtMTVjYzdjYWYzOWNkIiwidGl0bGUiOiJCYW5hbmEgR3VhcmQiLCJhdXRob3IiOlt7ImZhbWlseSI6IldhZ2VuaW5nZW5fVVIgMjAxNCBpR0VNIFRlYW0iLCJnaXZlbiI6IiIsInBhcnNlLW5hbWVzIjpmYWxzZSwiZHJvcHBpbmctcGFydGljbGUiOiIiLCJub24tZHJvcHBpbmctcGFydGljbGUiOiIifV0sImNvbnRhaW5lci10aXRsZSI6IkludGVybmF0aW9uYWwgR2VuZXRpY2FsbHkgRW5naW5lZXJlZCBNYWNoaW5lIChpR0VNKSIsIlVSTCI6Imh0dHBzOi8vMjAxNC5pZ2VtLm9yZy9UZWFtOldhZ2VuaW5nZW5fVVIvcHJvamVjdC9tb2RlbCIsImlzc3VlZCI6eyJkYXRlLXBhcnRzIjpbWzIwMTRdXX0sImNvbnRhaW5lci10aXRsZS1zaG9ydCI6IiJ9LCJpc1RlbXBvcmFyeSI6ZmFsc2V9LHsiaWQiOiIyNzk3YWRiYi02M2UzLTNhMzEtYTMyNy0xMzU5MzNhZDNhN2IiLCJpdGVtRGF0YSI6eyJ0eXBlIjoiYXJ0aWNsZS1qb3VybmFsIiwiaWQiOiIyNzk3YWRiYi02M2UzLTNhMzEtYTMyNy0xMzU5MzNhZDNhN2IiLCJ0aXRsZSI6IkJpb051bWJlcnMgVGhlIGRhdGFiYXNlIG9mIGtleSBudW1iZXJzIGluIG1vbGVjdWxhciBhbmQgY2VsbCBiaW9sb2d5IiwiYXV0aG9yIjpbeyJmYW1pbHkiOiJNaWxvIiwiZ2l2ZW4iOiJSb24iLCJwYXJzZS1uYW1lcyI6ZmFsc2UsImRyb3BwaW5nLXBhcnRpY2xlIjoiIiwibm9uLWRyb3BwaW5nLXBhcnRpY2xlIjoiIn0seyJmYW1pbHkiOiJKb3JnZW5zZW4iLCJnaXZlbiI6IlBhdWwiLCJwYXJzZS1uYW1lcyI6ZmFsc2UsImRyb3BwaW5nLXBhcnRpY2xlIjoiIiwibm9uLWRyb3BwaW5nLXBhcnRpY2xlIjoiIn0seyJmYW1pbHkiOiJNb3JhbiIsImdpdmVuIjoiVXJpIiwicGFyc2UtbmFtZXMiOmZhbHNlLCJkcm9wcGluZy1wYXJ0aWNsZSI6IiIsIm5vbi1kcm9wcGluZy1wYXJ0aWNsZSI6IiJ9LHsiZmFtaWx5IjoiV2ViZXIiLCJnaXZlbiI6IkdyaWZmaW4iLCJwYXJzZS1uYW1lcyI6ZmFsc2UsImRyb3BwaW5nLXBhcnRpY2xlIjoiIiwibm9uLWRyb3BwaW5nLXBhcnRpY2xlIjoiIn0seyJmYW1pbHkiOiJTcHJpbmdlciIsImdpdmVuIjoiTWljaGFlbCIsInBhcnNlLW5hbWVzIjpmYWxzZSwiZHJvcHBpbmctcGFydGljbGUiOiIiLCJub24tZHJvcHBpbmctcGFydGljbGUiOiIifV0sImNvbnRhaW5lci10aXRsZSI6Ik51Y2xlaWMgQWNpZHMgUmVzZWFyY2giLCJET0kiOiIxMC4xMDkzL25hci9na3A4ODkiLCJJU1NOIjoiMDMwNTEwNDgiLCJQTUlEIjoiMTk4NTQ5MzkiLCJpc3N1ZWQiOnsiZGF0ZS1wYXJ0cyI6W1syMDA5LDEwLDIzXV19LCJhYnN0cmFjdCI6IkJpb051bWJlcnMgKGh0dHA6Ly93d3cuYmlvbnVtYmVycy5obXMuaGFydmFyZC5lZHUpIGlzIGEgZGF0YWJhc2Ugb2Yga2V5IG51bWJlcnMgaW4gbW9sZWN1bGFyIGFuZCBjZWxsIGJpb2xvZ3ktdGhlIHF1YW50aXRhdGl2ZSBwcm9wZXJ0aWVzIG9mIGJpb2xvZ2ljYWwgc3lzdGVtcyBvZiBpbnRlcmVzdCB0byBjb21wdXRhdGlvbmFsLCBzeXN0ZW1zIGFuZCBtb2xlY3VsYXIgY2VsbCBiaW9sb2dpc3RzLiBDb250ZW50cyBvZiB0aGUgZGF0YWJhc2UgcmFuZ2UgZnJvbSBjZWxsIHNpemVzIHRvIG1ldGFib2xpdGUgY29uY2VudHJhdGlvbnMsIGZyb20gcmVhY3Rpb24gcmF0ZXMgdG8gZ2VuZXJhdGlvbiB0aW1lcywgZnJvbSBnZW5vbWUgc2l6ZXMgdG8gdGhlIG51bWJlciBvZiBtaXRvY2hvbmRyaWEgaW4gYSBjZWxsLiBXaGlsZSBhbHdheXMgb2YgaW1wb3J0YW5jZSB0byBiaW9sb2dpc3RzLCBoYXZpbmcgbnVtYmVycyBpbiBoYW5kIGlzIGJlY29taW5nIGluY3JlYXNpbmdseSBjcml0aWNhbCBmb3IgZXhwZXJpbWVudGluZywgbW9kZWxpbmcsIGFuZCBhbmFseXppbmcgYmlvbG9naWNhbCBzeXN0ZW1zLiBCaW9OdW1iZXJzIHdhcyBtb3RpdmF0ZWQgYnkgYW4gYXBwcmVjaWF0aW9uIG9mIGhvdyBsb25nIGl0IGNhbiB0YWtlIHRvIGZpbmQgZXZlbiB0aGUgc2ltcGxlc3QgbnVtYmVyIGluIHRoZSB2YXN0IGJpb2xvZ2ljYWwgbGl0ZXJhdHVyZS4gQWxsIG51bWJlcnMgYXJlIHRha2VuIGRpcmVjdGx5IGZyb20gYSBsaXRlcmF0dXJlIHNvdXJjZSBhbmQgdGhhdCByZWZlcmVuY2UgaXMgcHJvdmlkZWQgd2l0aCB0aGUgbnVtYmVyLiBCaW9OdW1iZXJzIGlzIGRlc2lnbmVkIHRvIGJlIGhpZ2hseSBzZWFyY2hhYmxlIGFuZCBxdWVyaWVzIGNhbiBiZSBwZXJmb3JtZWQgYnkga2V5d29yZHMgb3IgYnJvd3NlZCBieSBtZW51cy4gQmlvTnVtYmVycyBpcyBhIGNvbGxhYm9yYXRpdmUgY29tbXVuaXR5IHBsYXRmb3JtIHdoZXJlIHJlZ2lzdGVyZWQgdXNlcnMgY2FuIGFkZCBjb250ZW50IGFuZCBtYWtlIGNvbW1lbnRzIG9uIGV4aXN0aW5nIGRhdGEuIEFsbCBuZXcgZW50cmllcyBhbmQgY29tbWVudGFyeSBhcmUgY3VyYXRlZCB0byBtYWludGFpbiBoaWdoIHF1YWxpdHkuIEhlcmUgd2UgZGVzY3JpYmUgdGhlIGRhdGFiYXNlIGNoYXJhY3RlcmlzdGljcyBhbmQgaW1wbGVtZW50YXRpb24sIGRlbW9uc3RyYXRlIGl0cyB1c2UsIGFuZCBkaXNjdXNzIGZ1dHVyZSBkaXJlY3Rpb25zIGZvciBpdHMgZGV2ZWxvcG1lbnQuIMKpIFRoZSBBdXRob3IocykgMjAwOS4gUHVibGlzaGVkIGJ5IE94Zm9yZCBVbml2ZXJzaXR5IFByZXNzLiIsImlzc3VlIjoiU1VQUEwuMSIsInZvbHVtZSI6IjM4IiwiY29udGFpbmVyLXRpdGxlLXNob3J0IjoiTnVjbGVpYyBBY2lkcyBSZXMifSwiaXNUZW1wb3JhcnkiOmZhbHNlfV19&quot;,&quot;citationItems&quot;:[{&quot;id&quot;:&quot;2bf055d1-cb23-3dfa-abf6-15cc7caf39cd&quot;,&quot;itemData&quot;:{&quot;type&quot;:&quot;webpage&quot;,&quot;id&quot;:&quot;2bf055d1-cb23-3dfa-abf6-15cc7caf39cd&quot;,&quot;title&quot;:&quot;Banana Guard&quot;,&quot;author&quot;:[{&quot;family&quot;:&quot;Wageningen_UR 2014 iGEM Team&quot;,&quot;given&quot;:&quot;&quot;,&quot;parse-names&quot;:false,&quot;dropping-particle&quot;:&quot;&quot;,&quot;non-dropping-particle&quot;:&quot;&quot;}],&quot;container-title&quot;:&quot;International Genetically Engineered Machine (iGEM)&quot;,&quot;URL&quot;:&quot;https://2014.igem.org/Team:Wageningen_UR/project/model&quot;,&quot;issued&quot;:{&quot;date-parts&quot;:[[2014]]},&quot;container-title-short&quot;:&quot;&quot;},&quot;isTemporary&quot;:false},{&quot;id&quot;:&quot;2797adbb-63e3-3a31-a327-135933ad3a7b&quot;,&quot;itemData&quot;:{&quot;type&quot;:&quot;article-journal&quot;,&quot;id&quot;:&quot;2797adbb-63e3-3a31-a327-135933ad3a7b&quot;,&quot;title&quot;:&quot;BioNumbers The database of key numbers in molecular and cell biology&quot;,&quot;author&quot;:[{&quot;family&quot;:&quot;Milo&quot;,&quot;given&quot;:&quot;Ron&quot;,&quot;parse-names&quot;:false,&quot;dropping-particle&quot;:&quot;&quot;,&quot;non-dropping-particle&quot;:&quot;&quot;},{&quot;family&quot;:&quot;Jorgensen&quot;,&quot;given&quot;:&quot;Paul&quot;,&quot;parse-names&quot;:false,&quot;dropping-particle&quot;:&quot;&quot;,&quot;non-dropping-particle&quot;:&quot;&quot;},{&quot;family&quot;:&quot;Moran&quot;,&quot;given&quot;:&quot;Uri&quot;,&quot;parse-names&quot;:false,&quot;dropping-particle&quot;:&quot;&quot;,&quot;non-dropping-particle&quot;:&quot;&quot;},{&quot;family&quot;:&quot;Weber&quot;,&quot;given&quot;:&quot;Griffin&quot;,&quot;parse-names&quot;:false,&quot;dropping-particle&quot;:&quot;&quot;,&quot;non-dropping-particle&quot;:&quot;&quot;},{&quot;family&quot;:&quot;Springer&quot;,&quot;given&quot;:&quot;Michael&quot;,&quot;parse-names&quot;:false,&quot;dropping-particle&quot;:&quot;&quot;,&quot;non-dropping-particle&quot;:&quot;&quot;}],&quot;container-title&quot;:&quot;Nucleic Acids Research&quot;,&quot;DOI&quot;:&quot;10.1093/nar/gkp889&quot;,&quot;ISSN&quot;:&quot;03051048&quot;,&quot;PMID&quot;:&quot;19854939&quot;,&quot;issued&quot;:{&quot;date-parts&quot;:[[2009,10,23]]},&quot;abstract&quot;:&quot;BioNumbers (http://www.bionumbers.hms.harvard.edu) is a database of key numbers in molecular and cell biology-the quantitative properties of biological systems of interest to computational, systems and molecular cell biologists. Contents of the database range from cell sizes to metabolite concentrations, from reaction rates to generation times, from genome sizes to the number of mitochondria in a cell. While always of importance to biologists, having numbers in hand is becoming increasingly critical for experimenting, modeling, and analyzing biological systems. BioNumbers was motivated by an appreciation of how long it can take to find even the simplest number in the vast biological literature. All numbers are taken directly from a literature source and that reference is provided with the number. BioNumbers is designed to be highly searchable and queries can be performed by keywords or browsed by menus. BioNumbers is a collaborative community platform where registered users can add content and make comments on existing data. All new entries and commentary are curated to maintain high quality. Here we describe the database characteristics and implementation, demonstrate its use, and discuss future directions for its development. © The Author(s) 2009. Published by Oxford University Press.&quot;,&quot;issue&quot;:&quot;SUPPL.1&quot;,&quot;volume&quot;:&quot;38&quot;,&quot;container-title-short&quot;:&quot;Nucleic Acids Res&quot;},&quot;isTemporary&quot;:false}]},{&quot;citationID&quot;:&quot;MENDELEY_CITATION_be960f9c-3d37-4a10-976b-56765bb8a361&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YmU5NjBmOWMtM2QzNy00YTEwLTk3NmItNTY3NjViYjhhMzYxIiwicHJvcGVydGllcyI6eyJub3RlSW5kZXgiOjB9LCJpc0VkaXRlZCI6ZmFsc2UsIm1hbnVhbE92ZXJyaWRlIjp7ImlzTWFudWFsbHlPdmVycmlkZGVuIjpmYWxzZSwiY2l0ZXByb2NUZXh0IjoiPHN1cD43LDg8L3N1cD4iLCJtYW51YWxPdmVycmlkZVRleHQiOiIifSwiY2l0YXRpb25JdGVtcyI6W3siaWQiOiIyNzk3YWRiYi02M2UzLTNhMzEtYTMyNy0xMzU5MzNhZDNhN2IiLCJpdGVtRGF0YSI6eyJ0eXBlIjoiYXJ0aWNsZS1qb3VybmFsIiwiaWQiOiIyNzk3YWRiYi02M2UzLTNhMzEtYTMyNy0xMzU5MzNhZDNhN2IiLCJ0aXRsZSI6IkJpb051bWJlcnMgVGhlIGRhdGFiYXNlIG9mIGtleSBudW1iZXJzIGluIG1vbGVjdWxhciBhbmQgY2VsbCBiaW9sb2d5IiwiYXV0aG9yIjpbeyJmYW1pbHkiOiJNaWxvIiwiZ2l2ZW4iOiJSb24iLCJwYXJzZS1uYW1lcyI6ZmFsc2UsImRyb3BwaW5nLXBhcnRpY2xlIjoiIiwibm9uLWRyb3BwaW5nLXBhcnRpY2xlIjoiIn0seyJmYW1pbHkiOiJKb3JnZW5zZW4iLCJnaXZlbiI6IlBhdWwiLCJwYXJzZS1uYW1lcyI6ZmFsc2UsImRyb3BwaW5nLXBhcnRpY2xlIjoiIiwibm9uLWRyb3BwaW5nLXBhcnRpY2xlIjoiIn0seyJmYW1pbHkiOiJNb3JhbiIsImdpdmVuIjoiVXJpIiwicGFyc2UtbmFtZXMiOmZhbHNlLCJkcm9wcGluZy1wYXJ0aWNsZSI6IiIsIm5vbi1kcm9wcGluZy1wYXJ0aWNsZSI6IiJ9LHsiZmFtaWx5IjoiV2ViZXIiLCJnaXZlbiI6IkdyaWZmaW4iLCJwYXJzZS1uYW1lcyI6ZmFsc2UsImRyb3BwaW5nLXBhcnRpY2xlIjoiIiwibm9uLWRyb3BwaW5nLXBhcnRpY2xlIjoiIn0seyJmYW1pbHkiOiJTcHJpbmdlciIsImdpdmVuIjoiTWljaGFlbCIsInBhcnNlLW5hbWVzIjpmYWxzZSwiZHJvcHBpbmctcGFydGljbGUiOiIiLCJub24tZHJvcHBpbmctcGFydGljbGUiOiIifV0sImNvbnRhaW5lci10aXRsZSI6Ik51Y2xlaWMgQWNpZHMgUmVzZWFyY2giLCJET0kiOiIxMC4xMDkzL25hci9na3A4ODkiLCJJU1NOIjoiMDMwNTEwNDgiLCJQTUlEIjoiMTk4NTQ5MzkiLCJpc3N1ZWQiOnsiZGF0ZS1wYXJ0cyI6W1syMDA5LDEwLDIzXV19LCJhYnN0cmFjdCI6IkJpb051bWJlcnMgKGh0dHA6Ly93d3cuYmlvbnVtYmVycy5obXMuaGFydmFyZC5lZHUpIGlzIGEgZGF0YWJhc2Ugb2Yga2V5IG51bWJlcnMgaW4gbW9sZWN1bGFyIGFuZCBjZWxsIGJpb2xvZ3ktdGhlIHF1YW50aXRhdGl2ZSBwcm9wZXJ0aWVzIG9mIGJpb2xvZ2ljYWwgc3lzdGVtcyBvZiBpbnRlcmVzdCB0byBjb21wdXRhdGlvbmFsLCBzeXN0ZW1zIGFuZCBtb2xlY3VsYXIgY2VsbCBiaW9sb2dpc3RzLiBDb250ZW50cyBvZiB0aGUgZGF0YWJhc2UgcmFuZ2UgZnJvbSBjZWxsIHNpemVzIHRvIG1ldGFib2xpdGUgY29uY2VudHJhdGlvbnMsIGZyb20gcmVhY3Rpb24gcmF0ZXMgdG8gZ2VuZXJhdGlvbiB0aW1lcywgZnJvbSBnZW5vbWUgc2l6ZXMgdG8gdGhlIG51bWJlciBvZiBtaXRvY2hvbmRyaWEgaW4gYSBjZWxsLiBXaGlsZSBhbHdheXMgb2YgaW1wb3J0YW5jZSB0byBiaW9sb2dpc3RzLCBoYXZpbmcgbnVtYmVycyBpbiBoYW5kIGlzIGJlY29taW5nIGluY3JlYXNpbmdseSBjcml0aWNhbCBmb3IgZXhwZXJpbWVudGluZywgbW9kZWxpbmcsIGFuZCBhbmFseXppbmcgYmlvbG9naWNhbCBzeXN0ZW1zLiBCaW9OdW1iZXJzIHdhcyBtb3RpdmF0ZWQgYnkgYW4gYXBwcmVjaWF0aW9uIG9mIGhvdyBsb25nIGl0IGNhbiB0YWtlIHRvIGZpbmQgZXZlbiB0aGUgc2ltcGxlc3QgbnVtYmVyIGluIHRoZSB2YXN0IGJpb2xvZ2ljYWwgbGl0ZXJhdHVyZS4gQWxsIG51bWJlcnMgYXJlIHRha2VuIGRpcmVjdGx5IGZyb20gYSBsaXRlcmF0dXJlIHNvdXJjZSBhbmQgdGhhdCByZWZlcmVuY2UgaXMgcHJvdmlkZWQgd2l0aCB0aGUgbnVtYmVyLiBCaW9OdW1iZXJzIGlzIGRlc2lnbmVkIHRvIGJlIGhpZ2hseSBzZWFyY2hhYmxlIGFuZCBxdWVyaWVzIGNhbiBiZSBwZXJmb3JtZWQgYnkga2V5d29yZHMgb3IgYnJvd3NlZCBieSBtZW51cy4gQmlvTnVtYmVycyBpcyBhIGNvbGxhYm9yYXRpdmUgY29tbXVuaXR5IHBsYXRmb3JtIHdoZXJlIHJlZ2lzdGVyZWQgdXNlcnMgY2FuIGFkZCBjb250ZW50IGFuZCBtYWtlIGNvbW1lbnRzIG9uIGV4aXN0aW5nIGRhdGEuIEFsbCBuZXcgZW50cmllcyBhbmQgY29tbWVudGFyeSBhcmUgY3VyYXRlZCB0byBtYWludGFpbiBoaWdoIHF1YWxpdHkuIEhlcmUgd2UgZGVzY3JpYmUgdGhlIGRhdGFiYXNlIGNoYXJhY3RlcmlzdGljcyBhbmQgaW1wbGVtZW50YXRpb24sIGRlbW9uc3RyYXRlIGl0cyB1c2UsIGFuZCBkaXNjdXNzIGZ1dHVyZSBkaXJlY3Rpb25zIGZvciBpdHMgZGV2ZWxvcG1lbnQuIMKpIFRoZSBBdXRob3IocykgMjAwOS4gUHVibGlzaGVkIGJ5IE94Zm9yZCBVbml2ZXJzaXR5IFByZXNzLiIsImlzc3VlIjoiU1VQUEwuMSIsInZvbHVtZSI6IjM4IiwiY29udGFpbmVyLXRpdGxlLXNob3J0IjoiTnVjbGVpYyBBY2lkcyBSZXMifSwiaXNUZW1wb3JhcnkiOmZhbHNlfSx7ImlkIjoiZDM3YWU1ZTAtNDNlZC0zODAxLTliZTItZjIwYWFlNTU2ZmM2IiwiaXRlbURhdGEiOnsidHlwZSI6IndlYnBhZ2UiLCJpZCI6ImQzN2FlNWUwLTQzZWQtMzgwMS05YmUyLWYyMGFhZTU1NmZjNiIsInRpdGxlIjoib3NjaWwxOCIsImF1dGhvciI6W3siZmFtaWx5IjoiQ29ybmVsbCAyMDE4IGlHRU0gVGVhbSIsImdpdmVuIjoiIiwicGFyc2UtbmFtZXMiOmZhbHNlLCJkcm9wcGluZy1wYXJ0aWNsZSI6IiIsIm5vbi1kcm9wcGluZy1wYXJ0aWNsZSI6IiJ9XSwiY29udGFpbmVyLXRpdGxlIjoiSW50ZXJuYXRpb25hbCBHZW5ldGljYWxseSBFbmdpbmVlcmVkIE1hY2hpbmUgKGlHRU0pIiwiVVJMIjoiaHR0cHM6Ly8yMDE4LmlnZW0ub3JnL1RlYW06Q29ybmVsbCIsImlzc3VlZCI6eyJkYXRlLXBhcnRzIjpbWzIwMThdXX0sImNvbnRhaW5lci10aXRsZS1zaG9ydCI6IiJ9LCJpc1RlbXBvcmFyeSI6ZmFsc2V9XX0=&quot;,&quot;citationItems&quot;:[{&quot;id&quot;:&quot;2797adbb-63e3-3a31-a327-135933ad3a7b&quot;,&quot;itemData&quot;:{&quot;type&quot;:&quot;article-journal&quot;,&quot;id&quot;:&quot;2797adbb-63e3-3a31-a327-135933ad3a7b&quot;,&quot;title&quot;:&quot;BioNumbers The database of key numbers in molecular and cell biology&quot;,&quot;author&quot;:[{&quot;family&quot;:&quot;Milo&quot;,&quot;given&quot;:&quot;Ron&quot;,&quot;parse-names&quot;:false,&quot;dropping-particle&quot;:&quot;&quot;,&quot;non-dropping-particle&quot;:&quot;&quot;},{&quot;family&quot;:&quot;Jorgensen&quot;,&quot;given&quot;:&quot;Paul&quot;,&quot;parse-names&quot;:false,&quot;dropping-particle&quot;:&quot;&quot;,&quot;non-dropping-particle&quot;:&quot;&quot;},{&quot;family&quot;:&quot;Moran&quot;,&quot;given&quot;:&quot;Uri&quot;,&quot;parse-names&quot;:false,&quot;dropping-particle&quot;:&quot;&quot;,&quot;non-dropping-particle&quot;:&quot;&quot;},{&quot;family&quot;:&quot;Weber&quot;,&quot;given&quot;:&quot;Griffin&quot;,&quot;parse-names&quot;:false,&quot;dropping-particle&quot;:&quot;&quot;,&quot;non-dropping-particle&quot;:&quot;&quot;},{&quot;family&quot;:&quot;Springer&quot;,&quot;given&quot;:&quot;Michael&quot;,&quot;parse-names&quot;:false,&quot;dropping-particle&quot;:&quot;&quot;,&quot;non-dropping-particle&quot;:&quot;&quot;}],&quot;container-title&quot;:&quot;Nucleic Acids Research&quot;,&quot;DOI&quot;:&quot;10.1093/nar/gkp889&quot;,&quot;ISSN&quot;:&quot;03051048&quot;,&quot;PMID&quot;:&quot;19854939&quot;,&quot;issued&quot;:{&quot;date-parts&quot;:[[2009,10,23]]},&quot;abstract&quot;:&quot;BioNumbers (http://www.bionumbers.hms.harvard.edu) is a database of key numbers in molecular and cell biology-the quantitative properties of biological systems of interest to computational, systems and molecular cell biologists. Contents of the database range from cell sizes to metabolite concentrations, from reaction rates to generation times, from genome sizes to the number of mitochondria in a cell. While always of importance to biologists, having numbers in hand is becoming increasingly critical for experimenting, modeling, and analyzing biological systems. BioNumbers was motivated by an appreciation of how long it can take to find even the simplest number in the vast biological literature. All numbers are taken directly from a literature source and that reference is provided with the number. BioNumbers is designed to be highly searchable and queries can be performed by keywords or browsed by menus. BioNumbers is a collaborative community platform where registered users can add content and make comments on existing data. All new entries and commentary are curated to maintain high quality. Here we describe the database characteristics and implementation, demonstrate its use, and discuss future directions for its development. © The Author(s) 2009. Published by Oxford University Press.&quot;,&quot;issue&quot;:&quot;SUPPL.1&quot;,&quot;volume&quot;:&quot;38&quot;,&quot;container-title-short&quot;:&quot;Nucleic Acids Res&quot;},&quot;isTemporary&quot;:false},{&quot;id&quot;:&quot;d37ae5e0-43ed-3801-9be2-f20aae556fc6&quot;,&quot;itemData&quot;:{&quot;type&quot;:&quot;webpage&quot;,&quot;id&quot;:&quot;d37ae5e0-43ed-3801-9be2-f20aae556fc6&quot;,&quot;title&quot;:&quot;oscil18&quot;,&quot;author&quot;:[{&quot;family&quot;:&quot;Cornell 2018 iGEM Team&quot;,&quot;given&quot;:&quot;&quot;,&quot;parse-names&quot;:false,&quot;dropping-particle&quot;:&quot;&quot;,&quot;non-dropping-particle&quot;:&quot;&quot;}],&quot;container-title&quot;:&quot;International Genetically Engineered Machine (iGEM)&quot;,&quot;URL&quot;:&quot;https://2018.igem.org/Team:Cornell&quot;,&quot;issued&quot;:{&quot;date-parts&quot;:[[2018]]},&quot;container-title-short&quot;:&quot;&quot;},&quot;isTemporary&quot;:false}]},{&quot;citationID&quot;:&quot;MENDELEY_CITATION_36a21863-ad8c-4a37-85d6-898b258b9660&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zZhMjE4NjMtYWQ4Yy00YTM3LTg1ZDYtODk4YjI1OGI5NjYwIiwicHJvcGVydGllcyI6eyJub3RlSW5kZXgiOjB9LCJpc0VkaXRlZCI6ZmFsc2UsIm1hbnVhbE92ZXJyaWRlIjp7ImlzTWFudWFsbHlPdmVycmlkZGVuIjpmYWxzZSwiY2l0ZXByb2NUZXh0IjoiPHN1cD43PC9zdXA+IiwibWFudWFsT3ZlcnJpZGVUZXh0IjoiIn0sImNpdGF0aW9uSXRlbXMiOlt7ImlkIjoiMjc5N2FkYmItNjNlMy0zYTMxLWEzMjctMTM1OTMzYWQzYTdiIiwiaXRlbURhdGEiOnsidHlwZSI6ImFydGljbGUtam91cm5hbCIsImlkIjoiMjc5N2FkYmItNjNlMy0zYTMxLWEzMjctMTM1OTMzYWQzYTdiIiwidGl0bGUiOiJCaW9OdW1iZXJzIFRoZSBkYXRhYmFzZSBvZiBrZXkgbnVtYmVycyBpbiBtb2xlY3VsYXIgYW5kIGNlbGwgYmlvbG9neSIsImF1dGhvciI6W3siZmFtaWx5IjoiTWlsbyIsImdpdmVuIjoiUm9uIiwicGFyc2UtbmFtZXMiOmZhbHNlLCJkcm9wcGluZy1wYXJ0aWNsZSI6IiIsIm5vbi1kcm9wcGluZy1wYXJ0aWNsZSI6IiJ9LHsiZmFtaWx5IjoiSm9yZ2Vuc2VuIiwiZ2l2ZW4iOiJQYXVsIiwicGFyc2UtbmFtZXMiOmZhbHNlLCJkcm9wcGluZy1wYXJ0aWNsZSI6IiIsIm5vbi1kcm9wcGluZy1wYXJ0aWNsZSI6IiJ9LHsiZmFtaWx5IjoiTW9yYW4iLCJnaXZlbiI6IlVyaSIsInBhcnNlLW5hbWVzIjpmYWxzZSwiZHJvcHBpbmctcGFydGljbGUiOiIiLCJub24tZHJvcHBpbmctcGFydGljbGUiOiIifSx7ImZhbWlseSI6IldlYmVyIiwiZ2l2ZW4iOiJHcmlmZmluIiwicGFyc2UtbmFtZXMiOmZhbHNlLCJkcm9wcGluZy1wYXJ0aWNsZSI6IiIsIm5vbi1kcm9wcGluZy1wYXJ0aWNsZSI6IiJ9LHsiZmFtaWx5IjoiU3ByaW5nZXIiLCJnaXZlbiI6Ik1pY2hhZWwiLCJwYXJzZS1uYW1lcyI6ZmFsc2UsImRyb3BwaW5nLXBhcnRpY2xlIjoiIiwibm9uLWRyb3BwaW5nLXBhcnRpY2xlIjoiIn1dLCJjb250YWluZXItdGl0bGUiOiJOdWNsZWljIEFjaWRzIFJlc2VhcmNoIiwiRE9JIjoiMTAuMTA5My9uYXIvZ2twODg5IiwiSVNTTiI6IjAzMDUxMDQ4IiwiUE1JRCI6IjE5ODU0OTM5IiwiaXNzdWVkIjp7ImRhdGUtcGFydHMiOltbMjAwOSwxMCwyM11dfSwiYWJzdHJhY3QiOiJCaW9OdW1iZXJzIChodHRwOi8vd3d3LmJpb251bWJlcnMuaG1zLmhhcnZhcmQuZWR1KSBpcyBhIGRhdGFiYXNlIG9mIGtleSBudW1iZXJzIGluIG1vbGVjdWxhciBhbmQgY2VsbCBiaW9sb2d5LXRoZSBxdWFudGl0YXRpdmUgcHJvcGVydGllcyBvZiBiaW9sb2dpY2FsIHN5c3RlbXMgb2YgaW50ZXJlc3QgdG8gY29tcHV0YXRpb25hbCwgc3lzdGVtcyBhbmQgbW9sZWN1bGFyIGNlbGwgYmlvbG9naXN0cy4gQ29udGVudHMgb2YgdGhlIGRhdGFiYXNlIHJhbmdlIGZyb20gY2VsbCBzaXplcyB0byBtZXRhYm9saXRlIGNvbmNlbnRyYXRpb25zLCBmcm9tIHJlYWN0aW9uIHJhdGVzIHRvIGdlbmVyYXRpb24gdGltZXMsIGZyb20gZ2Vub21lIHNpemVzIHRvIHRoZSBudW1iZXIgb2YgbWl0b2Nob25kcmlhIGluIGEgY2VsbC4gV2hpbGUgYWx3YXlzIG9mIGltcG9ydGFuY2UgdG8gYmlvbG9naXN0cywgaGF2aW5nIG51bWJlcnMgaW4gaGFuZCBpcyBiZWNvbWluZyBpbmNyZWFzaW5nbHkgY3JpdGljYWwgZm9yIGV4cGVyaW1lbnRpbmcsIG1vZGVsaW5nLCBhbmQgYW5hbHl6aW5nIGJpb2xvZ2ljYWwgc3lzdGVtcy4gQmlvTnVtYmVycyB3YXMgbW90aXZhdGVkIGJ5IGFuIGFwcHJlY2lhdGlvbiBvZiBob3cgbG9uZyBpdCBjYW4gdGFrZSB0byBmaW5kIGV2ZW4gdGhlIHNpbXBsZXN0IG51bWJlciBpbiB0aGUgdmFzdCBiaW9sb2dpY2FsIGxpdGVyYXR1cmUuIEFsbCBudW1iZXJzIGFyZSB0YWtlbiBkaXJlY3RseSBmcm9tIGEgbGl0ZXJhdHVyZSBzb3VyY2UgYW5kIHRoYXQgcmVmZXJlbmNlIGlzIHByb3ZpZGVkIHdpdGggdGhlIG51bWJlci4gQmlvTnVtYmVycyBpcyBkZXNpZ25lZCB0byBiZSBoaWdobHkgc2VhcmNoYWJsZSBhbmQgcXVlcmllcyBjYW4gYmUgcGVyZm9ybWVkIGJ5IGtleXdvcmRzIG9yIGJyb3dzZWQgYnkgbWVudXMuIEJpb051bWJlcnMgaXMgYSBjb2xsYWJvcmF0aXZlIGNvbW11bml0eSBwbGF0Zm9ybSB3aGVyZSByZWdpc3RlcmVkIHVzZXJzIGNhbiBhZGQgY29udGVudCBhbmQgbWFrZSBjb21tZW50cyBvbiBleGlzdGluZyBkYXRhLiBBbGwgbmV3IGVudHJpZXMgYW5kIGNvbW1lbnRhcnkgYXJlIGN1cmF0ZWQgdG8gbWFpbnRhaW4gaGlnaCBxdWFsaXR5LiBIZXJlIHdlIGRlc2NyaWJlIHRoZSBkYXRhYmFzZSBjaGFyYWN0ZXJpc3RpY3MgYW5kIGltcGxlbWVudGF0aW9uLCBkZW1vbnN0cmF0ZSBpdHMgdXNlLCBhbmQgZGlzY3VzcyBmdXR1cmUgZGlyZWN0aW9ucyBmb3IgaXRzIGRldmVsb3BtZW50LiDCqSBUaGUgQXV0aG9yKHMpIDIwMDkuIFB1Ymxpc2hlZCBieSBPeGZvcmQgVW5pdmVyc2l0eSBQcmVzcy4iLCJpc3N1ZSI6IlNVUFBMLjEiLCJ2b2x1bWUiOiIzOCIsImNvbnRhaW5lci10aXRsZS1zaG9ydCI6Ik51Y2xlaWMgQWNpZHMgUmVzIn0sImlzVGVtcG9yYXJ5IjpmYWxzZX1dfQ==&quot;,&quot;citationItems&quot;:[{&quot;id&quot;:&quot;2797adbb-63e3-3a31-a327-135933ad3a7b&quot;,&quot;itemData&quot;:{&quot;type&quot;:&quot;article-journal&quot;,&quot;id&quot;:&quot;2797adbb-63e3-3a31-a327-135933ad3a7b&quot;,&quot;title&quot;:&quot;BioNumbers The database of key numbers in molecular and cell biology&quot;,&quot;author&quot;:[{&quot;family&quot;:&quot;Milo&quot;,&quot;given&quot;:&quot;Ron&quot;,&quot;parse-names&quot;:false,&quot;dropping-particle&quot;:&quot;&quot;,&quot;non-dropping-particle&quot;:&quot;&quot;},{&quot;family&quot;:&quot;Jorgensen&quot;,&quot;given&quot;:&quot;Paul&quot;,&quot;parse-names&quot;:false,&quot;dropping-particle&quot;:&quot;&quot;,&quot;non-dropping-particle&quot;:&quot;&quot;},{&quot;family&quot;:&quot;Moran&quot;,&quot;given&quot;:&quot;Uri&quot;,&quot;parse-names&quot;:false,&quot;dropping-particle&quot;:&quot;&quot;,&quot;non-dropping-particle&quot;:&quot;&quot;},{&quot;family&quot;:&quot;Weber&quot;,&quot;given&quot;:&quot;Griffin&quot;,&quot;parse-names&quot;:false,&quot;dropping-particle&quot;:&quot;&quot;,&quot;non-dropping-particle&quot;:&quot;&quot;},{&quot;family&quot;:&quot;Springer&quot;,&quot;given&quot;:&quot;Michael&quot;,&quot;parse-names&quot;:false,&quot;dropping-particle&quot;:&quot;&quot;,&quot;non-dropping-particle&quot;:&quot;&quot;}],&quot;container-title&quot;:&quot;Nucleic Acids Research&quot;,&quot;DOI&quot;:&quot;10.1093/nar/gkp889&quot;,&quot;ISSN&quot;:&quot;03051048&quot;,&quot;PMID&quot;:&quot;19854939&quot;,&quot;issued&quot;:{&quot;date-parts&quot;:[[2009,10,23]]},&quot;abstract&quot;:&quot;BioNumbers (http://www.bionumbers.hms.harvard.edu) is a database of key numbers in molecular and cell biology-the quantitative properties of biological systems of interest to computational, systems and molecular cell biologists. Contents of the database range from cell sizes to metabolite concentrations, from reaction rates to generation times, from genome sizes to the number of mitochondria in a cell. While always of importance to biologists, having numbers in hand is becoming increasingly critical for experimenting, modeling, and analyzing biological systems. BioNumbers was motivated by an appreciation of how long it can take to find even the simplest number in the vast biological literature. All numbers are taken directly from a literature source and that reference is provided with the number. BioNumbers is designed to be highly searchable and queries can be performed by keywords or browsed by menus. BioNumbers is a collaborative community platform where registered users can add content and make comments on existing data. All new entries and commentary are curated to maintain high quality. Here we describe the database characteristics and implementation, demonstrate its use, and discuss future directions for its development. © The Author(s) 2009. Published by Oxford University Press.&quot;,&quot;issue&quot;:&quot;SUPPL.1&quot;,&quot;volume&quot;:&quot;38&quot;,&quot;container-title-short&quot;:&quot;Nucleic Acids Res&quot;},&quot;isTemporary&quot;:false}]},{&quot;citationID&quot;:&quot;MENDELEY_CITATION_7e760d6f-7139-475e-80d3-c349cdb1780d&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2U3NjBkNmYtNzEzOS00NzVlLTgwZDMtYzM0OWNkYjE3ODBkIiwicHJvcGVydGllcyI6eyJub3RlSW5kZXgiOjB9LCJpc0VkaXRlZCI6ZmFsc2UsIm1hbnVhbE92ZXJyaWRlIjp7ImlzTWFudWFsbHlPdmVycmlkZGVuIjpmYWxzZSwiY2l0ZXByb2NUZXh0IjoiPHN1cD43PC9zdXA+IiwibWFudWFsT3ZlcnJpZGVUZXh0IjoiIn0sImNpdGF0aW9uSXRlbXMiOlt7ImlkIjoiMjc5N2FkYmItNjNlMy0zYTMxLWEzMjctMTM1OTMzYWQzYTdiIiwiaXRlbURhdGEiOnsidHlwZSI6ImFydGljbGUtam91cm5hbCIsImlkIjoiMjc5N2FkYmItNjNlMy0zYTMxLWEzMjctMTM1OTMzYWQzYTdiIiwidGl0bGUiOiJCaW9OdW1iZXJzIFRoZSBkYXRhYmFzZSBvZiBrZXkgbnVtYmVycyBpbiBtb2xlY3VsYXIgYW5kIGNlbGwgYmlvbG9neSIsImF1dGhvciI6W3siZmFtaWx5IjoiTWlsbyIsImdpdmVuIjoiUm9uIiwicGFyc2UtbmFtZXMiOmZhbHNlLCJkcm9wcGluZy1wYXJ0aWNsZSI6IiIsIm5vbi1kcm9wcGluZy1wYXJ0aWNsZSI6IiJ9LHsiZmFtaWx5IjoiSm9yZ2Vuc2VuIiwiZ2l2ZW4iOiJQYXVsIiwicGFyc2UtbmFtZXMiOmZhbHNlLCJkcm9wcGluZy1wYXJ0aWNsZSI6IiIsIm5vbi1kcm9wcGluZy1wYXJ0aWNsZSI6IiJ9LHsiZmFtaWx5IjoiTW9yYW4iLCJnaXZlbiI6IlVyaSIsInBhcnNlLW5hbWVzIjpmYWxzZSwiZHJvcHBpbmctcGFydGljbGUiOiIiLCJub24tZHJvcHBpbmctcGFydGljbGUiOiIifSx7ImZhbWlseSI6IldlYmVyIiwiZ2l2ZW4iOiJHcmlmZmluIiwicGFyc2UtbmFtZXMiOmZhbHNlLCJkcm9wcGluZy1wYXJ0aWNsZSI6IiIsIm5vbi1kcm9wcGluZy1wYXJ0aWNsZSI6IiJ9LHsiZmFtaWx5IjoiU3ByaW5nZXIiLCJnaXZlbiI6Ik1pY2hhZWwiLCJwYXJzZS1uYW1lcyI6ZmFsc2UsImRyb3BwaW5nLXBhcnRpY2xlIjoiIiwibm9uLWRyb3BwaW5nLXBhcnRpY2xlIjoiIn1dLCJjb250YWluZXItdGl0bGUiOiJOdWNsZWljIEFjaWRzIFJlc2VhcmNoIiwiRE9JIjoiMTAuMTA5My9uYXIvZ2twODg5IiwiSVNTTiI6IjAzMDUxMDQ4IiwiUE1JRCI6IjE5ODU0OTM5IiwiaXNzdWVkIjp7ImRhdGUtcGFydHMiOltbMjAwOSwxMCwyM11dfSwiYWJzdHJhY3QiOiJCaW9OdW1iZXJzIChodHRwOi8vd3d3LmJpb251bWJlcnMuaG1zLmhhcnZhcmQuZWR1KSBpcyBhIGRhdGFiYXNlIG9mIGtleSBudW1iZXJzIGluIG1vbGVjdWxhciBhbmQgY2VsbCBiaW9sb2d5LXRoZSBxdWFudGl0YXRpdmUgcHJvcGVydGllcyBvZiBiaW9sb2dpY2FsIHN5c3RlbXMgb2YgaW50ZXJlc3QgdG8gY29tcHV0YXRpb25hbCwgc3lzdGVtcyBhbmQgbW9sZWN1bGFyIGNlbGwgYmlvbG9naXN0cy4gQ29udGVudHMgb2YgdGhlIGRhdGFiYXNlIHJhbmdlIGZyb20gY2VsbCBzaXplcyB0byBtZXRhYm9saXRlIGNvbmNlbnRyYXRpb25zLCBmcm9tIHJlYWN0aW9uIHJhdGVzIHRvIGdlbmVyYXRpb24gdGltZXMsIGZyb20gZ2Vub21lIHNpemVzIHRvIHRoZSBudW1iZXIgb2YgbWl0b2Nob25kcmlhIGluIGEgY2VsbC4gV2hpbGUgYWx3YXlzIG9mIGltcG9ydGFuY2UgdG8gYmlvbG9naXN0cywgaGF2aW5nIG51bWJlcnMgaW4gaGFuZCBpcyBiZWNvbWluZyBpbmNyZWFzaW5nbHkgY3JpdGljYWwgZm9yIGV4cGVyaW1lbnRpbmcsIG1vZGVsaW5nLCBhbmQgYW5hbHl6aW5nIGJpb2xvZ2ljYWwgc3lzdGVtcy4gQmlvTnVtYmVycyB3YXMgbW90aXZhdGVkIGJ5IGFuIGFwcHJlY2lhdGlvbiBvZiBob3cgbG9uZyBpdCBjYW4gdGFrZSB0byBmaW5kIGV2ZW4gdGhlIHNpbXBsZXN0IG51bWJlciBpbiB0aGUgdmFzdCBiaW9sb2dpY2FsIGxpdGVyYXR1cmUuIEFsbCBudW1iZXJzIGFyZSB0YWtlbiBkaXJlY3RseSBmcm9tIGEgbGl0ZXJhdHVyZSBzb3VyY2UgYW5kIHRoYXQgcmVmZXJlbmNlIGlzIHByb3ZpZGVkIHdpdGggdGhlIG51bWJlci4gQmlvTnVtYmVycyBpcyBkZXNpZ25lZCB0byBiZSBoaWdobHkgc2VhcmNoYWJsZSBhbmQgcXVlcmllcyBjYW4gYmUgcGVyZm9ybWVkIGJ5IGtleXdvcmRzIG9yIGJyb3dzZWQgYnkgbWVudXMuIEJpb051bWJlcnMgaXMgYSBjb2xsYWJvcmF0aXZlIGNvbW11bml0eSBwbGF0Zm9ybSB3aGVyZSByZWdpc3RlcmVkIHVzZXJzIGNhbiBhZGQgY29udGVudCBhbmQgbWFrZSBjb21tZW50cyBvbiBleGlzdGluZyBkYXRhLiBBbGwgbmV3IGVudHJpZXMgYW5kIGNvbW1lbnRhcnkgYXJlIGN1cmF0ZWQgdG8gbWFpbnRhaW4gaGlnaCBxdWFsaXR5LiBIZXJlIHdlIGRlc2NyaWJlIHRoZSBkYXRhYmFzZSBjaGFyYWN0ZXJpc3RpY3MgYW5kIGltcGxlbWVudGF0aW9uLCBkZW1vbnN0cmF0ZSBpdHMgdXNlLCBhbmQgZGlzY3VzcyBmdXR1cmUgZGlyZWN0aW9ucyBmb3IgaXRzIGRldmVsb3BtZW50LiDCqSBUaGUgQXV0aG9yKHMpIDIwMDkuIFB1Ymxpc2hlZCBieSBPeGZvcmQgVW5pdmVyc2l0eSBQcmVzcy4iLCJpc3N1ZSI6IlNVUFBMLjEiLCJ2b2x1bWUiOiIzOCIsImNvbnRhaW5lci10aXRsZS1zaG9ydCI6Ik51Y2xlaWMgQWNpZHMgUmVzIn0sImlzVGVtcG9yYXJ5IjpmYWxzZX1dfQ==&quot;,&quot;citationItems&quot;:[{&quot;id&quot;:&quot;2797adbb-63e3-3a31-a327-135933ad3a7b&quot;,&quot;itemData&quot;:{&quot;type&quot;:&quot;article-journal&quot;,&quot;id&quot;:&quot;2797adbb-63e3-3a31-a327-135933ad3a7b&quot;,&quot;title&quot;:&quot;BioNumbers The database of key numbers in molecular and cell biology&quot;,&quot;author&quot;:[{&quot;family&quot;:&quot;Milo&quot;,&quot;given&quot;:&quot;Ron&quot;,&quot;parse-names&quot;:false,&quot;dropping-particle&quot;:&quot;&quot;,&quot;non-dropping-particle&quot;:&quot;&quot;},{&quot;family&quot;:&quot;Jorgensen&quot;,&quot;given&quot;:&quot;Paul&quot;,&quot;parse-names&quot;:false,&quot;dropping-particle&quot;:&quot;&quot;,&quot;non-dropping-particle&quot;:&quot;&quot;},{&quot;family&quot;:&quot;Moran&quot;,&quot;given&quot;:&quot;Uri&quot;,&quot;parse-names&quot;:false,&quot;dropping-particle&quot;:&quot;&quot;,&quot;non-dropping-particle&quot;:&quot;&quot;},{&quot;family&quot;:&quot;Weber&quot;,&quot;given&quot;:&quot;Griffin&quot;,&quot;parse-names&quot;:false,&quot;dropping-particle&quot;:&quot;&quot;,&quot;non-dropping-particle&quot;:&quot;&quot;},{&quot;family&quot;:&quot;Springer&quot;,&quot;given&quot;:&quot;Michael&quot;,&quot;parse-names&quot;:false,&quot;dropping-particle&quot;:&quot;&quot;,&quot;non-dropping-particle&quot;:&quot;&quot;}],&quot;container-title&quot;:&quot;Nucleic Acids Research&quot;,&quot;DOI&quot;:&quot;10.1093/nar/gkp889&quot;,&quot;ISSN&quot;:&quot;03051048&quot;,&quot;PMID&quot;:&quot;19854939&quot;,&quot;issued&quot;:{&quot;date-parts&quot;:[[2009,10,23]]},&quot;abstract&quot;:&quot;BioNumbers (http://www.bionumbers.hms.harvard.edu) is a database of key numbers in molecular and cell biology-the quantitative properties of biological systems of interest to computational, systems and molecular cell biologists. Contents of the database range from cell sizes to metabolite concentrations, from reaction rates to generation times, from genome sizes to the number of mitochondria in a cell. While always of importance to biologists, having numbers in hand is becoming increasingly critical for experimenting, modeling, and analyzing biological systems. BioNumbers was motivated by an appreciation of how long it can take to find even the simplest number in the vast biological literature. All numbers are taken directly from a literature source and that reference is provided with the number. BioNumbers is designed to be highly searchable and queries can be performed by keywords or browsed by menus. BioNumbers is a collaborative community platform where registered users can add content and make comments on existing data. All new entries and commentary are curated to maintain high quality. Here we describe the database characteristics and implementation, demonstrate its use, and discuss future directions for its development. © The Author(s) 2009. Published by Oxford University Press.&quot;,&quot;issue&quot;:&quot;SUPPL.1&quot;,&quot;volume&quot;:&quot;38&quot;,&quot;container-title-short&quot;:&quot;Nucleic Acids Res&quot;},&quot;isTemporary&quot;:false}]},{&quot;citationID&quot;:&quot;MENDELEY_CITATION_9a9806da-787d-4829-82a4-169f35961156&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OWE5ODA2ZGEtNzg3ZC00ODI5LTgyYTQtMTY5ZjM1OTYxMTU2IiwicHJvcGVydGllcyI6eyJub3RlSW5kZXgiOjB9LCJpc0VkaXRlZCI6ZmFsc2UsIm1hbnVhbE92ZXJyaWRlIjp7ImlzTWFudWFsbHlPdmVycmlkZGVuIjpmYWxzZSwiY2l0ZXByb2NUZXh0IjoiPHN1cD45PC9zdXA+IiwibWFudWFsT3ZlcnJpZGVUZXh0IjoiIn0sImNpdGF0aW9uSXRlbXMiOlt7ImlkIjoiYjdiYzI2NDYtOGI2MC0zYWYyLThiOTMtNzViOTQxZTA5ZGRlIiwiaXRlbURhdGEiOnsidHlwZSI6ImFydGljbGUtam91cm5hbCIsImlkIjoiYjdiYzI2NDYtOGI2MC0zYWYyLThiOTMtNzViOTQxZTA5ZGRlIiwidGl0bGUiOiJSb2J1c3QgQ2hhcmFjdGVyaXphdGlvbiBvZiBUd28gRGlzdGluY3QgR2x1dGFyYXRlIFNlbnNpbmcgVHJhbnNjcmlwdGlvbiBGYWN0b3JzIG9mIFBzZXVkb21vbmFzIHB1dGlkYSBMLUx5c2luZSBNZXRhYm9saXNtIiwiYXV0aG9yIjpbeyJmYW1pbHkiOiJUaG9tcHNvbiIsImdpdmVuIjoiTWl0Y2hlbGwgRy4iLCJwYXJzZS1uYW1lcyI6ZmFsc2UsImRyb3BwaW5nLXBhcnRpY2xlIjoiIiwibm9uLWRyb3BwaW5nLXBhcnRpY2xlIjoiIn0seyJmYW1pbHkiOiJDb3N0ZWxsbyIsImdpdmVuIjoiWmFrIiwicGFyc2UtbmFtZXMiOmZhbHNlLCJkcm9wcGluZy1wYXJ0aWNsZSI6IiIsIm5vbi1kcm9wcGluZy1wYXJ0aWNsZSI6IiJ9LHsiZmFtaWx5IjoiSHVtbWVsIiwiZ2l2ZW4iOiJOaWtsYXMgRi4gQy4iLCJwYXJzZS1uYW1lcyI6ZmFsc2UsImRyb3BwaW5nLXBhcnRpY2xlIjoiIiwibm9uLWRyb3BwaW5nLXBhcnRpY2xlIjoiIn0seyJmYW1pbHkiOiJDcnV6LU1vcmFsZXMiLCJnaXZlbiI6IlBhYmxvIiwicGFyc2UtbmFtZXMiOmZhbHNlLCJkcm9wcGluZy1wYXJ0aWNsZSI6IiIsIm5vbi1kcm9wcGluZy1wYXJ0aWNsZSI6IiJ9LHsiZmFtaWx5IjoiQmxha2UtSGVkZ2VzIiwiZ2l2ZW4iOiJKYWNxdWVseW4gTS4iLCJwYXJzZS1uYW1lcyI6ZmFsc2UsImRyb3BwaW5nLXBhcnRpY2xlIjoiIiwibm9uLWRyb3BwaW5nLXBhcnRpY2xlIjoiIn0seyJmYW1pbHkiOiJLcmlzaG5hIiwiZ2l2ZW4iOiJSb2hpdGggTi4iLCJwYXJzZS1uYW1lcyI6ZmFsc2UsImRyb3BwaW5nLXBhcnRpY2xlIjoiIiwibm9uLWRyb3BwaW5nLXBhcnRpY2xlIjoiIn0seyJmYW1pbHkiOiJTa3lydWQiLCJnaXZlbiI6IldpbGwiLCJwYXJzZS1uYW1lcyI6ZmFsc2UsImRyb3BwaW5nLXBhcnRpY2xlIjoiIiwibm9uLWRyb3BwaW5nLXBhcnRpY2xlIjoiIn0seyJmYW1pbHkiOiJQZWFyc29uIiwiZ2l2ZW4iOiJBbGxpc29uIE4uIiwicGFyc2UtbmFtZXMiOmZhbHNlLCJkcm9wcGluZy1wYXJ0aWNsZSI6IiIsIm5vbi1kcm9wcGluZy1wYXJ0aWNsZSI6IiJ9LHsiZmFtaWx5IjoiSW5jaGEiLCJnaXZlbiI6Ik1hdHRoZXcgUi4iLCJwYXJzZS1uYW1lcyI6ZmFsc2UsImRyb3BwaW5nLXBhcnRpY2xlIjoiIiwibm9uLWRyb3BwaW5nLXBhcnRpY2xlIjoiIn0seyJmYW1pbHkiOiJTaGloIiwiZ2l2ZW4iOiJQYXRyaWNrIE0uIiwicGFyc2UtbmFtZXMiOmZhbHNlLCJkcm9wcGluZy1wYXJ0aWNsZSI6IiIsIm5vbi1kcm9wcGluZy1wYXJ0aWNsZSI6IiJ9LHsiZmFtaWx5IjoiR2FyY2lhLU1hcnRpbiIsImdpdmVuIjoiSGVjdG9yIiwicGFyc2UtbmFtZXMiOmZhbHNlLCJkcm9wcGluZy1wYXJ0aWNsZSI6IiIsIm5vbi1kcm9wcGluZy1wYXJ0aWNsZSI6IiJ9LHsiZmFtaWx5IjoiS2Vhc2xpbmciLCJnaXZlbiI6IkpheSBELiIsInBhcnNlLW5hbWVzIjpmYWxzZSwiZHJvcHBpbmctcGFydGljbGUiOiIiLCJub24tZHJvcHBpbmctcGFydGljbGUiOiIifV0sImNvbnRhaW5lci10aXRsZSI6IkFDUyBTeW50aGV0aWMgQmlvbG9neSIsIkRPSSI6IjEwLjEwMjEvYWNzc3luYmlvLjliMDAyNTUiLCJJU1NOIjoiMjE2MS01MDYzIiwiVVJMIjoiaHR0cHM6Ly9wdWJzLmFjcy5vcmcvZG9pLzEwLjEwMjEvYWNzc3luYmlvLjliMDAyNTUiLCJpc3N1ZWQiOnsiZGF0ZS1wYXJ0cyI6W1syMDE5LDEwLDE4XV19LCJwYWdlIjoiMjM4NS0yMzk2IiwiYWJzdHJhY3QiOiJBIHNpZ25pZmljYW50IGJvdHRsZW5lY2sgaW4gc3ludGhldGljIGJpb2xvZ3kgaW52b2x2ZXMgc2NyZWVuaW5nIGxhcmdlIGdlbmV0aWNhbGx5IGVuY29kZWQgbGlicmFyaWVzIGZvciBkZXNpcmFibGUgcGhlbm90eXBlcyBzdWNoIGFzIGNoZW1pY2FsIHByb2R1Y3Rpb24uIEhvd2V2ZXIsIHRyYW5zY3JpcHRpb24gZmFjdG9yLWJhc2VkIGJpb3NlbnNvcnMgY2FuIGJlIGxldmVyYWdlZCB0byBzY3JlZW4gdGhvdXNhbmRzIG9mIGdlbmV0aWMgZGVzaWducyBmb3Igb3B0aW1hbCBjaGVtaWNhbCBwcm9kdWN0aW9uIGluIGVuZ2luZWVyZWQgbWljcm9iZXMuIEluIHRoaXMgc3R1ZHkgd2UgY2hhcmFjdGVyaXplIHR3byBnbHV0YXJhdGUgc2Vuc2luZyB0cmFuc2NyaXB0aW9uIGZhY3RvcnMgKENzaVIgYW5kIEdjZFIpIGZyb20gUHNldWRvbW9uYXMgcHV0aWRhLiBUaGUgZ2Vub21pYyBjb250ZXh0cyBvZiBjc2lSIGhvbW9sb2d1ZXMgd2VyZSBhbmFseXplZCwgYW5kIHRoZWlyIEROQSBiaW5kaW5nIHNpdGVzIHdlcmUgYmlvaW5mb3JtYXRpY2FsbHkgcHJlZGljdGVkLiBCb3RoIENzaVIgYW5kIEdjZFIgd2VyZSBwdXJpZmllZCBhbmQgc2hvd24gdG8gYmluZCB1cHN0cmVhbSBvZiB0aGVpciBjb2Rpbmcgc2VxdWVuY2luZyBpbiB2aXRyby4gQ3NpUiB3YXMgc2hvd24gdG8gZGlzc29jaWF0ZSBmcm9tIEROQSBpbiB2aXRybyB3aGVuIGV4b2dlbm91cyBnbHV0YXJhdGUgd2FzIGFkZGVkLCBjb25maXJtaW5nIHRoYXQgaXQgYWN0cyBhcyBhIGdlbmV0aWMgcmVwcmVzc29yLiBCb3RoIHRyYW5zY3JpcHRpb24gZmFjdG9ycyBhbmQgY29nbmF0ZSBwcm9tb3RlcnMgd2VyZSB0aGVuIGNsb25lZCBpbnRvIGJyb2FkIGhvc3QgcmFuZ2UgdmVjdG9ycyB0byBjcmVhdGUgdHdvIGdsdXRhcmF0ZSBiaW9zZW5zb3JzLiBUaGVpciByZXNwZWN0aXZlIHNlbnNpbmcgcGVyZm9ybWFuY2UgZmVhdHVyZXMgd2VyZSBjaGFyYWN0ZXJpemVkLCBhbmQgbW9yZSBzZW5zaXRpdmUgZGVyaXZhdGl2ZXMgb2YgdGhlIEdjZFIgYmlvc2Vuc29yIHdlcmUgY3JlYXRlZCBieSBtYW5pcHVsYXRpbmcgdGhlIGV4cHJlc3Npb24gb2YgdGhlIHRyYW5zY3JpcHRpb24gZmFjdG9yLiBTZW5zb3IgdmVjdG9ycyB3ZXJlIHRoZW4gcmVpbnRyb2R1Y2VkIGludG8gUC4gcHV0aWRhIGFuZCBldmFsdWF0ZWQgZm9yIHRoZWlyIGFiaWxpdHkgdG8gcmVzcG9uZCB0byBnbHV0YXJhdGUgYW5kIHZhcmlvdXMgbHlzaW5lIG1ldGFib2xpdGVzLiBBZGRpdGlvbmFsbHksIHdlIGRldmVsb3BlZCBhIG5vdmVsIG1hdGhlbWF0aWNhbCBhcHByb2FjaCB0byBkZXNjcmliZSB0aGUgdXNhYmxlIHJhbmdlIG9mIGRldGVjdGlvbiBmb3IgZ2VuZXRpY2FsbHkgZW5jb2RlZCBiaW9zZW5zb3JzLCB3aGljaCBtYXkgYmUgYnJvYWRseSB1c2VmdWwgaW4gZnV0dXJlIGVmZm9ydHMgdG8gYmV0dGVyIGNoYXJhY3Rlcml6ZSBiaW9zZW5zb3IgcGVyZm9ybWFuY2UuIiwicHVibGlzaGVyIjoiQW1lcmljYW4gQ2hlbWljYWwgU29jaWV0eSIsImlzc3VlIjoiMTAiLCJ2b2x1bWUiOiI4IiwiY29udGFpbmVyLXRpdGxlLXNob3J0IjoiQUNTIFN5bnRoIEJpb2wifSwiaXNUZW1wb3JhcnkiOmZhbHNlfV19&quot;,&quot;citationItems&quot;:[{&quot;id&quot;:&quot;b7bc2646-8b60-3af2-8b93-75b941e09dde&quot;,&quot;itemData&quot;:{&quot;type&quot;:&quot;article-journal&quot;,&quot;id&quot;:&quot;b7bc2646-8b60-3af2-8b93-75b941e09dde&quot;,&quot;title&quot;:&quot;Robust Characterization of Two Distinct Glutarate Sensing Transcription Factors of Pseudomonas putida L-Lysine Metabolism&quot;,&quot;author&quot;:[{&quot;family&quot;:&quot;Thompson&quot;,&quot;given&quot;:&quot;Mitchell G.&quot;,&quot;parse-names&quot;:false,&quot;dropping-particle&quot;:&quot;&quot;,&quot;non-dropping-particle&quot;:&quot;&quot;},{&quot;family&quot;:&quot;Costello&quot;,&quot;given&quot;:&quot;Zak&quot;,&quot;parse-names&quot;:false,&quot;dropping-particle&quot;:&quot;&quot;,&quot;non-dropping-particle&quot;:&quot;&quot;},{&quot;family&quot;:&quot;Hummel&quot;,&quot;given&quot;:&quot;Niklas F. C.&quot;,&quot;parse-names&quot;:false,&quot;dropping-particle&quot;:&quot;&quot;,&quot;non-dropping-particle&quot;:&quot;&quot;},{&quot;family&quot;:&quot;Cruz-Morales&quot;,&quot;given&quot;:&quot;Pablo&quot;,&quot;parse-names&quot;:false,&quot;dropping-particle&quot;:&quot;&quot;,&quot;non-dropping-particle&quot;:&quot;&quot;},{&quot;family&quot;:&quot;Blake-Hedges&quot;,&quot;given&quot;:&quot;Jacquelyn M.&quot;,&quot;parse-names&quot;:false,&quot;dropping-particle&quot;:&quot;&quot;,&quot;non-dropping-particle&quot;:&quot;&quot;},{&quot;family&quot;:&quot;Krishna&quot;,&quot;given&quot;:&quot;Rohith N.&quot;,&quot;parse-names&quot;:false,&quot;dropping-particle&quot;:&quot;&quot;,&quot;non-dropping-particle&quot;:&quot;&quot;},{&quot;family&quot;:&quot;Skyrud&quot;,&quot;given&quot;:&quot;Will&quot;,&quot;parse-names&quot;:false,&quot;dropping-particle&quot;:&quot;&quot;,&quot;non-dropping-particle&quot;:&quot;&quot;},{&quot;family&quot;:&quot;Pearson&quot;,&quot;given&quot;:&quot;Allison N.&quot;,&quot;parse-names&quot;:false,&quot;dropping-particle&quot;:&quot;&quot;,&quot;non-dropping-particle&quot;:&quot;&quot;},{&quot;family&quot;:&quot;Incha&quot;,&quot;given&quot;:&quot;Matthew R.&quot;,&quot;parse-names&quot;:false,&quot;dropping-particle&quot;:&quot;&quot;,&quot;non-dropping-particle&quot;:&quot;&quot;},{&quot;family&quot;:&quot;Shih&quot;,&quot;given&quot;:&quot;Patrick M.&quot;,&quot;parse-names&quot;:false,&quot;dropping-particle&quot;:&quot;&quot;,&quot;non-dropping-particle&quot;:&quot;&quot;},{&quot;family&quot;:&quot;Garcia-Martin&quot;,&quot;given&quot;:&quot;Hector&quot;,&quot;parse-names&quot;:false,&quot;dropping-particle&quot;:&quot;&quot;,&quot;non-dropping-particle&quot;:&quot;&quot;},{&quot;family&quot;:&quot;Keasling&quot;,&quot;given&quot;:&quot;Jay D.&quot;,&quot;parse-names&quot;:false,&quot;dropping-particle&quot;:&quot;&quot;,&quot;non-dropping-particle&quot;:&quot;&quot;}],&quot;container-title&quot;:&quot;ACS Synthetic Biology&quot;,&quot;DOI&quot;:&quot;10.1021/acssynbio.9b00255&quot;,&quot;ISSN&quot;:&quot;2161-5063&quot;,&quot;URL&quot;:&quot;https://pubs.acs.org/doi/10.1021/acssynbio.9b00255&quot;,&quot;issued&quot;:{&quot;date-parts&quot;:[[2019,10,18]]},&quot;page&quot;:&quot;2385-2396&quot;,&quot;abstract&quot;:&quot;A significant bottleneck in synthetic biology involves screening large genetically encoded libraries for desirable phenotypes such as chemical production. However, transcription factor-based biosensors can be leveraged to screen thousands of genetic designs for optimal chemical production in engineered microbes. In this study we characterize two glutarate sensing transcription factors (CsiR and GcdR) from Pseudomonas putida. The genomic contexts of csiR homologues were analyzed, and their DNA binding sites were bioinformatically predicted. Both CsiR and GcdR were purified and shown to bind upstream of their coding sequencing in vitro. CsiR was shown to dissociate from DNA in vitro when exogenous glutarate was added, confirming that it acts as a genetic repressor. Both transcription factors and cognate promoters were then cloned into broad host range vectors to create two glutarate biosensors. Their respective sensing performance features were characterized, and more sensitive derivatives of the GcdR biosensor were created by manipulating the expression of the transcription factor. Sensor vectors were then reintroduced into P. putida and evaluated for their ability to respond to glutarate and various lysine metabolites. Additionally, we developed a novel mathematical approach to describe the usable range of detection for genetically encoded biosensors, which may be broadly useful in future efforts to better characterize biosensor performance.&quot;,&quot;publisher&quot;:&quot;American Chemical Society&quot;,&quot;issue&quot;:&quot;10&quot;,&quot;volume&quot;:&quot;8&quot;,&quot;container-title-short&quot;:&quot;ACS Synth Biol&quot;},&quot;isTemporary&quot;:false}]},{&quot;citationID&quot;:&quot;MENDELEY_CITATION_584b8eee-5e4e-47be-a152-8ccd3490ae5c&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Tg0YjhlZWUtNWU0ZS00N2JlLWExNTItOGNjZDM0OTBhZTVjIiwicHJvcGVydGllcyI6eyJub3RlSW5kZXgiOjB9LCJpc0VkaXRlZCI6ZmFsc2UsIm1hbnVhbE92ZXJyaWRlIjp7ImlzTWFudWFsbHlPdmVycmlkZGVuIjpmYWxzZSwiY2l0ZXByb2NUZXh0IjoiPHN1cD45PC9zdXA+IiwibWFudWFsT3ZlcnJpZGVUZXh0IjoiIn0sImNpdGF0aW9uSXRlbXMiOlt7ImlkIjoiYjdiYzI2NDYtOGI2MC0zYWYyLThiOTMtNzViOTQxZTA5ZGRlIiwiaXRlbURhdGEiOnsidHlwZSI6ImFydGljbGUtam91cm5hbCIsImlkIjoiYjdiYzI2NDYtOGI2MC0zYWYyLThiOTMtNzViOTQxZTA5ZGRlIiwidGl0bGUiOiJSb2J1c3QgQ2hhcmFjdGVyaXphdGlvbiBvZiBUd28gRGlzdGluY3QgR2x1dGFyYXRlIFNlbnNpbmcgVHJhbnNjcmlwdGlvbiBGYWN0b3JzIG9mIFBzZXVkb21vbmFzIHB1dGlkYSBMLUx5c2luZSBNZXRhYm9saXNtIiwiYXV0aG9yIjpbeyJmYW1pbHkiOiJUaG9tcHNvbiIsImdpdmVuIjoiTWl0Y2hlbGwgRy4iLCJwYXJzZS1uYW1lcyI6ZmFsc2UsImRyb3BwaW5nLXBhcnRpY2xlIjoiIiwibm9uLWRyb3BwaW5nLXBhcnRpY2xlIjoiIn0seyJmYW1pbHkiOiJDb3N0ZWxsbyIsImdpdmVuIjoiWmFrIiwicGFyc2UtbmFtZXMiOmZhbHNlLCJkcm9wcGluZy1wYXJ0aWNsZSI6IiIsIm5vbi1kcm9wcGluZy1wYXJ0aWNsZSI6IiJ9LHsiZmFtaWx5IjoiSHVtbWVsIiwiZ2l2ZW4iOiJOaWtsYXMgRi4gQy4iLCJwYXJzZS1uYW1lcyI6ZmFsc2UsImRyb3BwaW5nLXBhcnRpY2xlIjoiIiwibm9uLWRyb3BwaW5nLXBhcnRpY2xlIjoiIn0seyJmYW1pbHkiOiJDcnV6LU1vcmFsZXMiLCJnaXZlbiI6IlBhYmxvIiwicGFyc2UtbmFtZXMiOmZhbHNlLCJkcm9wcGluZy1wYXJ0aWNsZSI6IiIsIm5vbi1kcm9wcGluZy1wYXJ0aWNsZSI6IiJ9LHsiZmFtaWx5IjoiQmxha2UtSGVkZ2VzIiwiZ2l2ZW4iOiJKYWNxdWVseW4gTS4iLCJwYXJzZS1uYW1lcyI6ZmFsc2UsImRyb3BwaW5nLXBhcnRpY2xlIjoiIiwibm9uLWRyb3BwaW5nLXBhcnRpY2xlIjoiIn0seyJmYW1pbHkiOiJLcmlzaG5hIiwiZ2l2ZW4iOiJSb2hpdGggTi4iLCJwYXJzZS1uYW1lcyI6ZmFsc2UsImRyb3BwaW5nLXBhcnRpY2xlIjoiIiwibm9uLWRyb3BwaW5nLXBhcnRpY2xlIjoiIn0seyJmYW1pbHkiOiJTa3lydWQiLCJnaXZlbiI6IldpbGwiLCJwYXJzZS1uYW1lcyI6ZmFsc2UsImRyb3BwaW5nLXBhcnRpY2xlIjoiIiwibm9uLWRyb3BwaW5nLXBhcnRpY2xlIjoiIn0seyJmYW1pbHkiOiJQZWFyc29uIiwiZ2l2ZW4iOiJBbGxpc29uIE4uIiwicGFyc2UtbmFtZXMiOmZhbHNlLCJkcm9wcGluZy1wYXJ0aWNsZSI6IiIsIm5vbi1kcm9wcGluZy1wYXJ0aWNsZSI6IiJ9LHsiZmFtaWx5IjoiSW5jaGEiLCJnaXZlbiI6Ik1hdHRoZXcgUi4iLCJwYXJzZS1uYW1lcyI6ZmFsc2UsImRyb3BwaW5nLXBhcnRpY2xlIjoiIiwibm9uLWRyb3BwaW5nLXBhcnRpY2xlIjoiIn0seyJmYW1pbHkiOiJTaGloIiwiZ2l2ZW4iOiJQYXRyaWNrIE0uIiwicGFyc2UtbmFtZXMiOmZhbHNlLCJkcm9wcGluZy1wYXJ0aWNsZSI6IiIsIm5vbi1kcm9wcGluZy1wYXJ0aWNsZSI6IiJ9LHsiZmFtaWx5IjoiR2FyY2lhLU1hcnRpbiIsImdpdmVuIjoiSGVjdG9yIiwicGFyc2UtbmFtZXMiOmZhbHNlLCJkcm9wcGluZy1wYXJ0aWNsZSI6IiIsIm5vbi1kcm9wcGluZy1wYXJ0aWNsZSI6IiJ9LHsiZmFtaWx5IjoiS2Vhc2xpbmciLCJnaXZlbiI6IkpheSBELiIsInBhcnNlLW5hbWVzIjpmYWxzZSwiZHJvcHBpbmctcGFydGljbGUiOiIiLCJub24tZHJvcHBpbmctcGFydGljbGUiOiIifV0sImNvbnRhaW5lci10aXRsZSI6IkFDUyBTeW50aGV0aWMgQmlvbG9neSIsIkRPSSI6IjEwLjEwMjEvYWNzc3luYmlvLjliMDAyNTUiLCJJU1NOIjoiMjE2MS01MDYzIiwiVVJMIjoiaHR0cHM6Ly9wdWJzLmFjcy5vcmcvZG9pLzEwLjEwMjEvYWNzc3luYmlvLjliMDAyNTUiLCJpc3N1ZWQiOnsiZGF0ZS1wYXJ0cyI6W1syMDE5LDEwLDE4XV19LCJwYWdlIjoiMjM4NS0yMzk2IiwiYWJzdHJhY3QiOiJBIHNpZ25pZmljYW50IGJvdHRsZW5lY2sgaW4gc3ludGhldGljIGJpb2xvZ3kgaW52b2x2ZXMgc2NyZWVuaW5nIGxhcmdlIGdlbmV0aWNhbGx5IGVuY29kZWQgbGlicmFyaWVzIGZvciBkZXNpcmFibGUgcGhlbm90eXBlcyBzdWNoIGFzIGNoZW1pY2FsIHByb2R1Y3Rpb24uIEhvd2V2ZXIsIHRyYW5zY3JpcHRpb24gZmFjdG9yLWJhc2VkIGJpb3NlbnNvcnMgY2FuIGJlIGxldmVyYWdlZCB0byBzY3JlZW4gdGhvdXNhbmRzIG9mIGdlbmV0aWMgZGVzaWducyBmb3Igb3B0aW1hbCBjaGVtaWNhbCBwcm9kdWN0aW9uIGluIGVuZ2luZWVyZWQgbWljcm9iZXMuIEluIHRoaXMgc3R1ZHkgd2UgY2hhcmFjdGVyaXplIHR3byBnbHV0YXJhdGUgc2Vuc2luZyB0cmFuc2NyaXB0aW9uIGZhY3RvcnMgKENzaVIgYW5kIEdjZFIpIGZyb20gUHNldWRvbW9uYXMgcHV0aWRhLiBUaGUgZ2Vub21pYyBjb250ZXh0cyBvZiBjc2lSIGhvbW9sb2d1ZXMgd2VyZSBhbmFseXplZCwgYW5kIHRoZWlyIEROQSBiaW5kaW5nIHNpdGVzIHdlcmUgYmlvaW5mb3JtYXRpY2FsbHkgcHJlZGljdGVkLiBCb3RoIENzaVIgYW5kIEdjZFIgd2VyZSBwdXJpZmllZCBhbmQgc2hvd24gdG8gYmluZCB1cHN0cmVhbSBvZiB0aGVpciBjb2Rpbmcgc2VxdWVuY2luZyBpbiB2aXRyby4gQ3NpUiB3YXMgc2hvd24gdG8gZGlzc29jaWF0ZSBmcm9tIEROQSBpbiB2aXRybyB3aGVuIGV4b2dlbm91cyBnbHV0YXJhdGUgd2FzIGFkZGVkLCBjb25maXJtaW5nIHRoYXQgaXQgYWN0cyBhcyBhIGdlbmV0aWMgcmVwcmVzc29yLiBCb3RoIHRyYW5zY3JpcHRpb24gZmFjdG9ycyBhbmQgY29nbmF0ZSBwcm9tb3RlcnMgd2VyZSB0aGVuIGNsb25lZCBpbnRvIGJyb2FkIGhvc3QgcmFuZ2UgdmVjdG9ycyB0byBjcmVhdGUgdHdvIGdsdXRhcmF0ZSBiaW9zZW5zb3JzLiBUaGVpciByZXNwZWN0aXZlIHNlbnNpbmcgcGVyZm9ybWFuY2UgZmVhdHVyZXMgd2VyZSBjaGFyYWN0ZXJpemVkLCBhbmQgbW9yZSBzZW5zaXRpdmUgZGVyaXZhdGl2ZXMgb2YgdGhlIEdjZFIgYmlvc2Vuc29yIHdlcmUgY3JlYXRlZCBieSBtYW5pcHVsYXRpbmcgdGhlIGV4cHJlc3Npb24gb2YgdGhlIHRyYW5zY3JpcHRpb24gZmFjdG9yLiBTZW5zb3IgdmVjdG9ycyB3ZXJlIHRoZW4gcmVpbnRyb2R1Y2VkIGludG8gUC4gcHV0aWRhIGFuZCBldmFsdWF0ZWQgZm9yIHRoZWlyIGFiaWxpdHkgdG8gcmVzcG9uZCB0byBnbHV0YXJhdGUgYW5kIHZhcmlvdXMgbHlzaW5lIG1ldGFib2xpdGVzLiBBZGRpdGlvbmFsbHksIHdlIGRldmVsb3BlZCBhIG5vdmVsIG1hdGhlbWF0aWNhbCBhcHByb2FjaCB0byBkZXNjcmliZSB0aGUgdXNhYmxlIHJhbmdlIG9mIGRldGVjdGlvbiBmb3IgZ2VuZXRpY2FsbHkgZW5jb2RlZCBiaW9zZW5zb3JzLCB3aGljaCBtYXkgYmUgYnJvYWRseSB1c2VmdWwgaW4gZnV0dXJlIGVmZm9ydHMgdG8gYmV0dGVyIGNoYXJhY3Rlcml6ZSBiaW9zZW5zb3IgcGVyZm9ybWFuY2UuIiwicHVibGlzaGVyIjoiQW1lcmljYW4gQ2hlbWljYWwgU29jaWV0eSIsImlzc3VlIjoiMTAiLCJ2b2x1bWUiOiI4IiwiY29udGFpbmVyLXRpdGxlLXNob3J0IjoiQUNTIFN5bnRoIEJpb2wifSwiaXNUZW1wb3JhcnkiOmZhbHNlfV19&quot;,&quot;citationItems&quot;:[{&quot;id&quot;:&quot;b7bc2646-8b60-3af2-8b93-75b941e09dde&quot;,&quot;itemData&quot;:{&quot;type&quot;:&quot;article-journal&quot;,&quot;id&quot;:&quot;b7bc2646-8b60-3af2-8b93-75b941e09dde&quot;,&quot;title&quot;:&quot;Robust Characterization of Two Distinct Glutarate Sensing Transcription Factors of Pseudomonas putida L-Lysine Metabolism&quot;,&quot;author&quot;:[{&quot;family&quot;:&quot;Thompson&quot;,&quot;given&quot;:&quot;Mitchell G.&quot;,&quot;parse-names&quot;:false,&quot;dropping-particle&quot;:&quot;&quot;,&quot;non-dropping-particle&quot;:&quot;&quot;},{&quot;family&quot;:&quot;Costello&quot;,&quot;given&quot;:&quot;Zak&quot;,&quot;parse-names&quot;:false,&quot;dropping-particle&quot;:&quot;&quot;,&quot;non-dropping-particle&quot;:&quot;&quot;},{&quot;family&quot;:&quot;Hummel&quot;,&quot;given&quot;:&quot;Niklas F. C.&quot;,&quot;parse-names&quot;:false,&quot;dropping-particle&quot;:&quot;&quot;,&quot;non-dropping-particle&quot;:&quot;&quot;},{&quot;family&quot;:&quot;Cruz-Morales&quot;,&quot;given&quot;:&quot;Pablo&quot;,&quot;parse-names&quot;:false,&quot;dropping-particle&quot;:&quot;&quot;,&quot;non-dropping-particle&quot;:&quot;&quot;},{&quot;family&quot;:&quot;Blake-Hedges&quot;,&quot;given&quot;:&quot;Jacquelyn M.&quot;,&quot;parse-names&quot;:false,&quot;dropping-particle&quot;:&quot;&quot;,&quot;non-dropping-particle&quot;:&quot;&quot;},{&quot;family&quot;:&quot;Krishna&quot;,&quot;given&quot;:&quot;Rohith N.&quot;,&quot;parse-names&quot;:false,&quot;dropping-particle&quot;:&quot;&quot;,&quot;non-dropping-particle&quot;:&quot;&quot;},{&quot;family&quot;:&quot;Skyrud&quot;,&quot;given&quot;:&quot;Will&quot;,&quot;parse-names&quot;:false,&quot;dropping-particle&quot;:&quot;&quot;,&quot;non-dropping-particle&quot;:&quot;&quot;},{&quot;family&quot;:&quot;Pearson&quot;,&quot;given&quot;:&quot;Allison N.&quot;,&quot;parse-names&quot;:false,&quot;dropping-particle&quot;:&quot;&quot;,&quot;non-dropping-particle&quot;:&quot;&quot;},{&quot;family&quot;:&quot;Incha&quot;,&quot;given&quot;:&quot;Matthew R.&quot;,&quot;parse-names&quot;:false,&quot;dropping-particle&quot;:&quot;&quot;,&quot;non-dropping-particle&quot;:&quot;&quot;},{&quot;family&quot;:&quot;Shih&quot;,&quot;given&quot;:&quot;Patrick M.&quot;,&quot;parse-names&quot;:false,&quot;dropping-particle&quot;:&quot;&quot;,&quot;non-dropping-particle&quot;:&quot;&quot;},{&quot;family&quot;:&quot;Garcia-Martin&quot;,&quot;given&quot;:&quot;Hector&quot;,&quot;parse-names&quot;:false,&quot;dropping-particle&quot;:&quot;&quot;,&quot;non-dropping-particle&quot;:&quot;&quot;},{&quot;family&quot;:&quot;Keasling&quot;,&quot;given&quot;:&quot;Jay D.&quot;,&quot;parse-names&quot;:false,&quot;dropping-particle&quot;:&quot;&quot;,&quot;non-dropping-particle&quot;:&quot;&quot;}],&quot;container-title&quot;:&quot;ACS Synthetic Biology&quot;,&quot;DOI&quot;:&quot;10.1021/acssynbio.9b00255&quot;,&quot;ISSN&quot;:&quot;2161-5063&quot;,&quot;URL&quot;:&quot;https://pubs.acs.org/doi/10.1021/acssynbio.9b00255&quot;,&quot;issued&quot;:{&quot;date-parts&quot;:[[2019,10,18]]},&quot;page&quot;:&quot;2385-2396&quot;,&quot;abstract&quot;:&quot;A significant bottleneck in synthetic biology involves screening large genetically encoded libraries for desirable phenotypes such as chemical production. However, transcription factor-based biosensors can be leveraged to screen thousands of genetic designs for optimal chemical production in engineered microbes. In this study we characterize two glutarate sensing transcription factors (CsiR and GcdR) from Pseudomonas putida. The genomic contexts of csiR homologues were analyzed, and their DNA binding sites were bioinformatically predicted. Both CsiR and GcdR were purified and shown to bind upstream of their coding sequencing in vitro. CsiR was shown to dissociate from DNA in vitro when exogenous glutarate was added, confirming that it acts as a genetic repressor. Both transcription factors and cognate promoters were then cloned into broad host range vectors to create two glutarate biosensors. Their respective sensing performance features were characterized, and more sensitive derivatives of the GcdR biosensor were created by manipulating the expression of the transcription factor. Sensor vectors were then reintroduced into P. putida and evaluated for their ability to respond to glutarate and various lysine metabolites. Additionally, we developed a novel mathematical approach to describe the usable range of detection for genetically encoded biosensors, which may be broadly useful in future efforts to better characterize biosensor performance.&quot;,&quot;publisher&quot;:&quot;American Chemical Society&quot;,&quot;issue&quot;:&quot;10&quot;,&quot;volume&quot;:&quot;8&quot;,&quot;container-title-short&quot;:&quot;ACS Synth Biol&quot;},&quot;isTemporary&quot;:false}]},{&quot;citationID&quot;:&quot;MENDELEY_CITATION_1fe8a622-48fc-4fc9-9129-a82617ac843f&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WZlOGE2MjItNDhmYy00ZmM5LTkxMjktYTgyNjE3YWM4NDNmIiwicHJvcGVydGllcyI6eyJub3RlSW5kZXgiOjB9LCJpc0VkaXRlZCI6ZmFsc2UsIm1hbnVhbE92ZXJyaWRlIjp7ImlzTWFudWFsbHlPdmVycmlkZGVuIjpmYWxzZSwiY2l0ZXByb2NUZXh0IjoiPHN1cD43PC9zdXA+IiwibWFudWFsT3ZlcnJpZGVUZXh0IjoiIn0sImNpdGF0aW9uSXRlbXMiOlt7ImlkIjoiMjc5N2FkYmItNjNlMy0zYTMxLWEzMjctMTM1OTMzYWQzYTdiIiwiaXRlbURhdGEiOnsidHlwZSI6ImFydGljbGUtam91cm5hbCIsImlkIjoiMjc5N2FkYmItNjNlMy0zYTMxLWEzMjctMTM1OTMzYWQzYTdiIiwidGl0bGUiOiJCaW9OdW1iZXJzIFRoZSBkYXRhYmFzZSBvZiBrZXkgbnVtYmVycyBpbiBtb2xlY3VsYXIgYW5kIGNlbGwgYmlvbG9neSIsImF1dGhvciI6W3siZmFtaWx5IjoiTWlsbyIsImdpdmVuIjoiUm9uIiwicGFyc2UtbmFtZXMiOmZhbHNlLCJkcm9wcGluZy1wYXJ0aWNsZSI6IiIsIm5vbi1kcm9wcGluZy1wYXJ0aWNsZSI6IiJ9LHsiZmFtaWx5IjoiSm9yZ2Vuc2VuIiwiZ2l2ZW4iOiJQYXVsIiwicGFyc2UtbmFtZXMiOmZhbHNlLCJkcm9wcGluZy1wYXJ0aWNsZSI6IiIsIm5vbi1kcm9wcGluZy1wYXJ0aWNsZSI6IiJ9LHsiZmFtaWx5IjoiTW9yYW4iLCJnaXZlbiI6IlVyaSIsInBhcnNlLW5hbWVzIjpmYWxzZSwiZHJvcHBpbmctcGFydGljbGUiOiIiLCJub24tZHJvcHBpbmctcGFydGljbGUiOiIifSx7ImZhbWlseSI6IldlYmVyIiwiZ2l2ZW4iOiJHcmlmZmluIiwicGFyc2UtbmFtZXMiOmZhbHNlLCJkcm9wcGluZy1wYXJ0aWNsZSI6IiIsIm5vbi1kcm9wcGluZy1wYXJ0aWNsZSI6IiJ9LHsiZmFtaWx5IjoiU3ByaW5nZXIiLCJnaXZlbiI6Ik1pY2hhZWwiLCJwYXJzZS1uYW1lcyI6ZmFsc2UsImRyb3BwaW5nLXBhcnRpY2xlIjoiIiwibm9uLWRyb3BwaW5nLXBhcnRpY2xlIjoiIn1dLCJjb250YWluZXItdGl0bGUiOiJOdWNsZWljIEFjaWRzIFJlc2VhcmNoIiwiRE9JIjoiMTAuMTA5My9uYXIvZ2twODg5IiwiSVNTTiI6IjAzMDUxMDQ4IiwiUE1JRCI6IjE5ODU0OTM5IiwiaXNzdWVkIjp7ImRhdGUtcGFydHMiOltbMjAwOSwxMCwyM11dfSwiYWJzdHJhY3QiOiJCaW9OdW1iZXJzIChodHRwOi8vd3d3LmJpb251bWJlcnMuaG1zLmhhcnZhcmQuZWR1KSBpcyBhIGRhdGFiYXNlIG9mIGtleSBudW1iZXJzIGluIG1vbGVjdWxhciBhbmQgY2VsbCBiaW9sb2d5LXRoZSBxdWFudGl0YXRpdmUgcHJvcGVydGllcyBvZiBiaW9sb2dpY2FsIHN5c3RlbXMgb2YgaW50ZXJlc3QgdG8gY29tcHV0YXRpb25hbCwgc3lzdGVtcyBhbmQgbW9sZWN1bGFyIGNlbGwgYmlvbG9naXN0cy4gQ29udGVudHMgb2YgdGhlIGRhdGFiYXNlIHJhbmdlIGZyb20gY2VsbCBzaXplcyB0byBtZXRhYm9saXRlIGNvbmNlbnRyYXRpb25zLCBmcm9tIHJlYWN0aW9uIHJhdGVzIHRvIGdlbmVyYXRpb24gdGltZXMsIGZyb20gZ2Vub21lIHNpemVzIHRvIHRoZSBudW1iZXIgb2YgbWl0b2Nob25kcmlhIGluIGEgY2VsbC4gV2hpbGUgYWx3YXlzIG9mIGltcG9ydGFuY2UgdG8gYmlvbG9naXN0cywgaGF2aW5nIG51bWJlcnMgaW4gaGFuZCBpcyBiZWNvbWluZyBpbmNyZWFzaW5nbHkgY3JpdGljYWwgZm9yIGV4cGVyaW1lbnRpbmcsIG1vZGVsaW5nLCBhbmQgYW5hbHl6aW5nIGJpb2xvZ2ljYWwgc3lzdGVtcy4gQmlvTnVtYmVycyB3YXMgbW90aXZhdGVkIGJ5IGFuIGFwcHJlY2lhdGlvbiBvZiBob3cgbG9uZyBpdCBjYW4gdGFrZSB0byBmaW5kIGV2ZW4gdGhlIHNpbXBsZXN0IG51bWJlciBpbiB0aGUgdmFzdCBiaW9sb2dpY2FsIGxpdGVyYXR1cmUuIEFsbCBudW1iZXJzIGFyZSB0YWtlbiBkaXJlY3RseSBmcm9tIGEgbGl0ZXJhdHVyZSBzb3VyY2UgYW5kIHRoYXQgcmVmZXJlbmNlIGlzIHByb3ZpZGVkIHdpdGggdGhlIG51bWJlci4gQmlvTnVtYmVycyBpcyBkZXNpZ25lZCB0byBiZSBoaWdobHkgc2VhcmNoYWJsZSBhbmQgcXVlcmllcyBjYW4gYmUgcGVyZm9ybWVkIGJ5IGtleXdvcmRzIG9yIGJyb3dzZWQgYnkgbWVudXMuIEJpb051bWJlcnMgaXMgYSBjb2xsYWJvcmF0aXZlIGNvbW11bml0eSBwbGF0Zm9ybSB3aGVyZSByZWdpc3RlcmVkIHVzZXJzIGNhbiBhZGQgY29udGVudCBhbmQgbWFrZSBjb21tZW50cyBvbiBleGlzdGluZyBkYXRhLiBBbGwgbmV3IGVudHJpZXMgYW5kIGNvbW1lbnRhcnkgYXJlIGN1cmF0ZWQgdG8gbWFpbnRhaW4gaGlnaCBxdWFsaXR5LiBIZXJlIHdlIGRlc2NyaWJlIHRoZSBkYXRhYmFzZSBjaGFyYWN0ZXJpc3RpY3MgYW5kIGltcGxlbWVudGF0aW9uLCBkZW1vbnN0cmF0ZSBpdHMgdXNlLCBhbmQgZGlzY3VzcyBmdXR1cmUgZGlyZWN0aW9ucyBmb3IgaXRzIGRldmVsb3BtZW50LiDCqSBUaGUgQXV0aG9yKHMpIDIwMDkuIFB1Ymxpc2hlZCBieSBPeGZvcmQgVW5pdmVyc2l0eSBQcmVzcy4iLCJpc3N1ZSI6IlNVUFBMLjEiLCJ2b2x1bWUiOiIzOCIsImNvbnRhaW5lci10aXRsZS1zaG9ydCI6Ik51Y2xlaWMgQWNpZHMgUmVzIn0sImlzVGVtcG9yYXJ5IjpmYWxzZX1dfQ==&quot;,&quot;citationItems&quot;:[{&quot;id&quot;:&quot;2797adbb-63e3-3a31-a327-135933ad3a7b&quot;,&quot;itemData&quot;:{&quot;type&quot;:&quot;article-journal&quot;,&quot;id&quot;:&quot;2797adbb-63e3-3a31-a327-135933ad3a7b&quot;,&quot;title&quot;:&quot;BioNumbers The database of key numbers in molecular and cell biology&quot;,&quot;author&quot;:[{&quot;family&quot;:&quot;Milo&quot;,&quot;given&quot;:&quot;Ron&quot;,&quot;parse-names&quot;:false,&quot;dropping-particle&quot;:&quot;&quot;,&quot;non-dropping-particle&quot;:&quot;&quot;},{&quot;family&quot;:&quot;Jorgensen&quot;,&quot;given&quot;:&quot;Paul&quot;,&quot;parse-names&quot;:false,&quot;dropping-particle&quot;:&quot;&quot;,&quot;non-dropping-particle&quot;:&quot;&quot;},{&quot;family&quot;:&quot;Moran&quot;,&quot;given&quot;:&quot;Uri&quot;,&quot;parse-names&quot;:false,&quot;dropping-particle&quot;:&quot;&quot;,&quot;non-dropping-particle&quot;:&quot;&quot;},{&quot;family&quot;:&quot;Weber&quot;,&quot;given&quot;:&quot;Griffin&quot;,&quot;parse-names&quot;:false,&quot;dropping-particle&quot;:&quot;&quot;,&quot;non-dropping-particle&quot;:&quot;&quot;},{&quot;family&quot;:&quot;Springer&quot;,&quot;given&quot;:&quot;Michael&quot;,&quot;parse-names&quot;:false,&quot;dropping-particle&quot;:&quot;&quot;,&quot;non-dropping-particle&quot;:&quot;&quot;}],&quot;container-title&quot;:&quot;Nucleic Acids Research&quot;,&quot;DOI&quot;:&quot;10.1093/nar/gkp889&quot;,&quot;ISSN&quot;:&quot;03051048&quot;,&quot;PMID&quot;:&quot;19854939&quot;,&quot;issued&quot;:{&quot;date-parts&quot;:[[2009,10,23]]},&quot;abstract&quot;:&quot;BioNumbers (http://www.bionumbers.hms.harvard.edu) is a database of key numbers in molecular and cell biology-the quantitative properties of biological systems of interest to computational, systems and molecular cell biologists. Contents of the database range from cell sizes to metabolite concentrations, from reaction rates to generation times, from genome sizes to the number of mitochondria in a cell. While always of importance to biologists, having numbers in hand is becoming increasingly critical for experimenting, modeling, and analyzing biological systems. BioNumbers was motivated by an appreciation of how long it can take to find even the simplest number in the vast biological literature. All numbers are taken directly from a literature source and that reference is provided with the number. BioNumbers is designed to be highly searchable and queries can be performed by keywords or browsed by menus. BioNumbers is a collaborative community platform where registered users can add content and make comments on existing data. All new entries and commentary are curated to maintain high quality. Here we describe the database characteristics and implementation, demonstrate its use, and discuss future directions for its development. © The Author(s) 2009. Published by Oxford University Press.&quot;,&quot;issue&quot;:&quot;SUPPL.1&quot;,&quot;volume&quot;:&quot;38&quot;,&quot;container-title-short&quot;:&quot;Nucleic Acids Res&quot;},&quot;isTemporary&quot;:false}]},{&quot;citationID&quot;:&quot;MENDELEY_CITATION_25a770c2-8772-4cc4-9b21-0c11795cbc12&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jVhNzcwYzItODc3Mi00Y2M0LTliMjEtMGMxMTc5NWNiYzEyIiwicHJvcGVydGllcyI6eyJub3RlSW5kZXgiOjB9LCJpc0VkaXRlZCI6ZmFsc2UsIm1hbnVhbE92ZXJyaWRlIjp7ImlzTWFudWFsbHlPdmVycmlkZGVuIjpmYWxzZSwiY2l0ZXByb2NUZXh0IjoiPHN1cD43PC9zdXA+IiwibWFudWFsT3ZlcnJpZGVUZXh0IjoiIn0sImNpdGF0aW9uSXRlbXMiOlt7ImlkIjoiMjc5N2FkYmItNjNlMy0zYTMxLWEzMjctMTM1OTMzYWQzYTdiIiwiaXRlbURhdGEiOnsidHlwZSI6ImFydGljbGUtam91cm5hbCIsImlkIjoiMjc5N2FkYmItNjNlMy0zYTMxLWEzMjctMTM1OTMzYWQzYTdiIiwidGl0bGUiOiJCaW9OdW1iZXJzIFRoZSBkYXRhYmFzZSBvZiBrZXkgbnVtYmVycyBpbiBtb2xlY3VsYXIgYW5kIGNlbGwgYmlvbG9neSIsImF1dGhvciI6W3siZmFtaWx5IjoiTWlsbyIsImdpdmVuIjoiUm9uIiwicGFyc2UtbmFtZXMiOmZhbHNlLCJkcm9wcGluZy1wYXJ0aWNsZSI6IiIsIm5vbi1kcm9wcGluZy1wYXJ0aWNsZSI6IiJ9LHsiZmFtaWx5IjoiSm9yZ2Vuc2VuIiwiZ2l2ZW4iOiJQYXVsIiwicGFyc2UtbmFtZXMiOmZhbHNlLCJkcm9wcGluZy1wYXJ0aWNsZSI6IiIsIm5vbi1kcm9wcGluZy1wYXJ0aWNsZSI6IiJ9LHsiZmFtaWx5IjoiTW9yYW4iLCJnaXZlbiI6IlVyaSIsInBhcnNlLW5hbWVzIjpmYWxzZSwiZHJvcHBpbmctcGFydGljbGUiOiIiLCJub24tZHJvcHBpbmctcGFydGljbGUiOiIifSx7ImZhbWlseSI6IldlYmVyIiwiZ2l2ZW4iOiJHcmlmZmluIiwicGFyc2UtbmFtZXMiOmZhbHNlLCJkcm9wcGluZy1wYXJ0aWNsZSI6IiIsIm5vbi1kcm9wcGluZy1wYXJ0aWNsZSI6IiJ9LHsiZmFtaWx5IjoiU3ByaW5nZXIiLCJnaXZlbiI6Ik1pY2hhZWwiLCJwYXJzZS1uYW1lcyI6ZmFsc2UsImRyb3BwaW5nLXBhcnRpY2xlIjoiIiwibm9uLWRyb3BwaW5nLXBhcnRpY2xlIjoiIn1dLCJjb250YWluZXItdGl0bGUiOiJOdWNsZWljIEFjaWRzIFJlc2VhcmNoIiwiRE9JIjoiMTAuMTA5My9uYXIvZ2twODg5IiwiSVNTTiI6IjAzMDUxMDQ4IiwiUE1JRCI6IjE5ODU0OTM5IiwiaXNzdWVkIjp7ImRhdGUtcGFydHMiOltbMjAwOSwxMCwyM11dfSwiYWJzdHJhY3QiOiJCaW9OdW1iZXJzIChodHRwOi8vd3d3LmJpb251bWJlcnMuaG1zLmhhcnZhcmQuZWR1KSBpcyBhIGRhdGFiYXNlIG9mIGtleSBudW1iZXJzIGluIG1vbGVjdWxhciBhbmQgY2VsbCBiaW9sb2d5LXRoZSBxdWFudGl0YXRpdmUgcHJvcGVydGllcyBvZiBiaW9sb2dpY2FsIHN5c3RlbXMgb2YgaW50ZXJlc3QgdG8gY29tcHV0YXRpb25hbCwgc3lzdGVtcyBhbmQgbW9sZWN1bGFyIGNlbGwgYmlvbG9naXN0cy4gQ29udGVudHMgb2YgdGhlIGRhdGFiYXNlIHJhbmdlIGZyb20gY2VsbCBzaXplcyB0byBtZXRhYm9saXRlIGNvbmNlbnRyYXRpb25zLCBmcm9tIHJlYWN0aW9uIHJhdGVzIHRvIGdlbmVyYXRpb24gdGltZXMsIGZyb20gZ2Vub21lIHNpemVzIHRvIHRoZSBudW1iZXIgb2YgbWl0b2Nob25kcmlhIGluIGEgY2VsbC4gV2hpbGUgYWx3YXlzIG9mIGltcG9ydGFuY2UgdG8gYmlvbG9naXN0cywgaGF2aW5nIG51bWJlcnMgaW4gaGFuZCBpcyBiZWNvbWluZyBpbmNyZWFzaW5nbHkgY3JpdGljYWwgZm9yIGV4cGVyaW1lbnRpbmcsIG1vZGVsaW5nLCBhbmQgYW5hbHl6aW5nIGJpb2xvZ2ljYWwgc3lzdGVtcy4gQmlvTnVtYmVycyB3YXMgbW90aXZhdGVkIGJ5IGFuIGFwcHJlY2lhdGlvbiBvZiBob3cgbG9uZyBpdCBjYW4gdGFrZSB0byBmaW5kIGV2ZW4gdGhlIHNpbXBsZXN0IG51bWJlciBpbiB0aGUgdmFzdCBiaW9sb2dpY2FsIGxpdGVyYXR1cmUuIEFsbCBudW1iZXJzIGFyZSB0YWtlbiBkaXJlY3RseSBmcm9tIGEgbGl0ZXJhdHVyZSBzb3VyY2UgYW5kIHRoYXQgcmVmZXJlbmNlIGlzIHByb3ZpZGVkIHdpdGggdGhlIG51bWJlci4gQmlvTnVtYmVycyBpcyBkZXNpZ25lZCB0byBiZSBoaWdobHkgc2VhcmNoYWJsZSBhbmQgcXVlcmllcyBjYW4gYmUgcGVyZm9ybWVkIGJ5IGtleXdvcmRzIG9yIGJyb3dzZWQgYnkgbWVudXMuIEJpb051bWJlcnMgaXMgYSBjb2xsYWJvcmF0aXZlIGNvbW11bml0eSBwbGF0Zm9ybSB3aGVyZSByZWdpc3RlcmVkIHVzZXJzIGNhbiBhZGQgY29udGVudCBhbmQgbWFrZSBjb21tZW50cyBvbiBleGlzdGluZyBkYXRhLiBBbGwgbmV3IGVudHJpZXMgYW5kIGNvbW1lbnRhcnkgYXJlIGN1cmF0ZWQgdG8gbWFpbnRhaW4gaGlnaCBxdWFsaXR5LiBIZXJlIHdlIGRlc2NyaWJlIHRoZSBkYXRhYmFzZSBjaGFyYWN0ZXJpc3RpY3MgYW5kIGltcGxlbWVudGF0aW9uLCBkZW1vbnN0cmF0ZSBpdHMgdXNlLCBhbmQgZGlzY3VzcyBmdXR1cmUgZGlyZWN0aW9ucyBmb3IgaXRzIGRldmVsb3BtZW50LiDCqSBUaGUgQXV0aG9yKHMpIDIwMDkuIFB1Ymxpc2hlZCBieSBPeGZvcmQgVW5pdmVyc2l0eSBQcmVzcy4iLCJpc3N1ZSI6IlNVUFBMLjEiLCJ2b2x1bWUiOiIzOCIsImNvbnRhaW5lci10aXRsZS1zaG9ydCI6Ik51Y2xlaWMgQWNpZHMgUmVzIn0sImlzVGVtcG9yYXJ5IjpmYWxzZX1dfQ==&quot;,&quot;citationItems&quot;:[{&quot;id&quot;:&quot;2797adbb-63e3-3a31-a327-135933ad3a7b&quot;,&quot;itemData&quot;:{&quot;type&quot;:&quot;article-journal&quot;,&quot;id&quot;:&quot;2797adbb-63e3-3a31-a327-135933ad3a7b&quot;,&quot;title&quot;:&quot;BioNumbers The database of key numbers in molecular and cell biology&quot;,&quot;author&quot;:[{&quot;family&quot;:&quot;Milo&quot;,&quot;given&quot;:&quot;Ron&quot;,&quot;parse-names&quot;:false,&quot;dropping-particle&quot;:&quot;&quot;,&quot;non-dropping-particle&quot;:&quot;&quot;},{&quot;family&quot;:&quot;Jorgensen&quot;,&quot;given&quot;:&quot;Paul&quot;,&quot;parse-names&quot;:false,&quot;dropping-particle&quot;:&quot;&quot;,&quot;non-dropping-particle&quot;:&quot;&quot;},{&quot;family&quot;:&quot;Moran&quot;,&quot;given&quot;:&quot;Uri&quot;,&quot;parse-names&quot;:false,&quot;dropping-particle&quot;:&quot;&quot;,&quot;non-dropping-particle&quot;:&quot;&quot;},{&quot;family&quot;:&quot;Weber&quot;,&quot;given&quot;:&quot;Griffin&quot;,&quot;parse-names&quot;:false,&quot;dropping-particle&quot;:&quot;&quot;,&quot;non-dropping-particle&quot;:&quot;&quot;},{&quot;family&quot;:&quot;Springer&quot;,&quot;given&quot;:&quot;Michael&quot;,&quot;parse-names&quot;:false,&quot;dropping-particle&quot;:&quot;&quot;,&quot;non-dropping-particle&quot;:&quot;&quot;}],&quot;container-title&quot;:&quot;Nucleic Acids Research&quot;,&quot;DOI&quot;:&quot;10.1093/nar/gkp889&quot;,&quot;ISSN&quot;:&quot;03051048&quot;,&quot;PMID&quot;:&quot;19854939&quot;,&quot;issued&quot;:{&quot;date-parts&quot;:[[2009,10,23]]},&quot;abstract&quot;:&quot;BioNumbers (http://www.bionumbers.hms.harvard.edu) is a database of key numbers in molecular and cell biology-the quantitative properties of biological systems of interest to computational, systems and molecular cell biologists. Contents of the database range from cell sizes to metabolite concentrations, from reaction rates to generation times, from genome sizes to the number of mitochondria in a cell. While always of importance to biologists, having numbers in hand is becoming increasingly critical for experimenting, modeling, and analyzing biological systems. BioNumbers was motivated by an appreciation of how long it can take to find even the simplest number in the vast biological literature. All numbers are taken directly from a literature source and that reference is provided with the number. BioNumbers is designed to be highly searchable and queries can be performed by keywords or browsed by menus. BioNumbers is a collaborative community platform where registered users can add content and make comments on existing data. All new entries and commentary are curated to maintain high quality. Here we describe the database characteristics and implementation, demonstrate its use, and discuss future directions for its development. © The Author(s) 2009. Published by Oxford University Press.&quot;,&quot;issue&quot;:&quot;SUPPL.1&quot;,&quot;volume&quot;:&quot;38&quot;,&quot;container-title-short&quot;:&quot;Nucleic Acids Res&quot;},&quot;isTemporary&quot;:false}]},{&quot;citationID&quot;:&quot;MENDELEY_CITATION_82e49163-6602-4ff7-b811-c366565b74fc&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ODJlNDkxNjMtNjYwMi00ZmY3LWI4MTEtYzM2NjU2NWI3NGZjIiwicHJvcGVydGllcyI6eyJub3RlSW5kZXgiOjB9LCJpc0VkaXRlZCI6ZmFsc2UsIm1hbnVhbE92ZXJyaWRlIjp7ImlzTWFudWFsbHlPdmVycmlkZGVuIjpmYWxzZSwiY2l0ZXByb2NUZXh0IjoiPHN1cD4xMDwvc3VwPiIsIm1hbnVhbE92ZXJyaWRlVGV4dCI6IiJ9LCJjaXRhdGlvbkl0ZW1zIjpbeyJpZCI6IjczYzc4NTQ2LTE2NTktMzkxYi1iN2ZkLTgyYjRmMWNiMDczYiIsIml0ZW1EYXRhIjp7InR5cGUiOiJhcnRpY2xlLWpvdXJuYWwiLCJpZCI6IjczYzc4NTQ2LTE2NTktMzkxYi1iN2ZkLTgyYjRmMWNiMDczYiIsInRpdGxlIjoiRW5naW5lZXJpbmcgbW9kdWxhciBhbmQgb3J0aG9nb25hbCBnZW5ldGljIGxvZ2ljIGdhdGVzIGZvciByb2J1c3QgZGlnaXRhbC1saWtlIHN5bnRoZXRpYyBiaW9sb2d5IiwiYXV0aG9yIjpbeyJmYW1pbHkiOiJXYW5nIiwiZ2l2ZW4iOiJCYW9qdW4iLCJwYXJzZS1uYW1lcyI6ZmFsc2UsImRyb3BwaW5nLXBhcnRpY2xlIjoiIiwibm9uLWRyb3BwaW5nLXBhcnRpY2xlIjoiIn0seyJmYW1pbHkiOiJLaXRuZXkiLCJnaXZlbiI6IlJpY2hhcmQgSS4iLCJwYXJzZS1uYW1lcyI6ZmFsc2UsImRyb3BwaW5nLXBhcnRpY2xlIjoiIiwibm9uLWRyb3BwaW5nLXBhcnRpY2xlIjoiIn0seyJmYW1pbHkiOiJKb2x5IiwiZ2l2ZW4iOiJOaWNvbGFzIiwicGFyc2UtbmFtZXMiOmZhbHNlLCJkcm9wcGluZy1wYXJ0aWNsZSI6IiIsIm5vbi1kcm9wcGluZy1wYXJ0aWNsZSI6IiJ9LHsiZmFtaWx5IjoiQnVjayIsImdpdmVuIjoiTWFydGluIiwicGFyc2UtbmFtZXMiOmZhbHNlLCJkcm9wcGluZy1wYXJ0aWNsZSI6IiIsIm5vbi1kcm9wcGluZy1wYXJ0aWNsZSI6IiJ9XSwiY29udGFpbmVyLXRpdGxlIjoiTmF0dXJlIENvbW11bmljYXRpb25zIiwiRE9JIjoiMTAuMTAzOC9uY29tbXMxNTE2IiwiSVNTTiI6IjIwNDExNzIzIiwiUE1JRCI6IjIyMDA5MDQwIiwiaXNzdWVkIjp7ImRhdGUtcGFydHMiOltbMjAxMV1dfSwiYWJzdHJhY3QiOiJNb2R1bGFyIGFuZCBvcnRob2dvbmFsIGdlbmV0aWMgbG9naWMgZ2F0ZXMgYXJlIGVzc2VudGlhbCBmb3IgYnVpbGRpbmcgcm9idXN0IGJpb2xvZ2ljYWxseSBiYXNlZCBkaWdpdGFsIGRldmljZXMgdG8gY3VzdG9taXplIGNlbGwgc2lnbmFsbGluZyBpbiBzeW50aGV0aWMgYmlvbG9neS4gSGVyZSB3ZSBjb25zdHJ1Y3RlZCBhbiBvcnRob2dvbmFsIEFORCBnYXRlIGluIEVzY2hlcmljaGlhIGNvbGkgdXNpbmcgYSBub3ZlbCBoZXRlcm8tcmVndWxhdGlvbiBtb2R1bGUgZnJvbSBQc2V1ZG9tb25hcyBzeXJpbmdhZS4gVGhlIGRldmljZSBjb21wcmlzZXMgdHdvIGNvLWFjdGl2YXRpbmcgZ2VuZXMgaHJwUiBhbmQgaHJwUyBjb250cm9sbGVkIGJ5IHNlcGFyYXRlIHByb21vdGVyIGlucHV0cywgYW5kIGEgNTQgLWRlcGVuZGVudCBocnBMIHByb21vdGVyIGRyaXZpbmcgdGhlIG91dHB1dC4gVGhlIGhycEwgcHJvbW90ZXIgaXMgYWN0aXZhdGVkIG9ubHkgd2hlbiBib3RoIGdlbmVzIGFyZSBleHByZXNzZWQsIGdlbmVyYXRpbmcgZGlnaXRhbC1saWtlIEFORCBpbnRlZ3JhdGlvbiBiZWhhdmlvdXIuIFRoZSBBTkQgZ2F0ZSBpcyBkZW1vbnN0cmF0ZWQgdG8gYmUgbW9kdWxhciBieSBhcHBseWluZyBuZXcgcmVndWxhdGVkIHByb21vdGVycyB0byB0aGUgaW5wdXRzLCBhbmQgY29ubmVjdGluZyB0aGUgb3V0cHV0IHRvIGEgTk9UIGdhdGUgbW9kdWxlIHRvIHByb2R1Y2UgYSBjb21iaW5hdG9yaWFsIE5BTkQgZ2F0ZS4gVGhlIGNpcmN1aXRzIHdlcmUgYXNzZW1ibGVkIHVzaW5nIGEgcGFydHMtYmFzZWQgZW5naW5lZXJpbmcgYXBwcm9hY2ggb2YgcXVhbnRpdGF0aXZlIGNoYXJhY3Rlcml6YXRpb24sIG1vZGVsbGluZywgZm9sbG93ZWQgYnkgY29uc3RydWN0aW9uIGFuZCB0ZXN0aW5nLiBUaGUgcmVzdWx0cyBzaG93IHRoYXQgbmV3IGdlbmV0aWMgbG9naWMgZGV2aWNlcyBjYW4gYmUgZW5naW5lZXJlZCBwcmVkaWN0YWJseSBmcm9tIG5vdmVsIG5hdGl2ZSBvcnRob2dvbmFsIGJpb2xvZ2ljYWwgY29udHJvbCBlbGVtZW50cyB1c2luZyBxdWFudGl0YXRpdmVseSBpbi1jb250ZXh0IGNoYXJhY3Rlcml6ZWQgcGFydHMuIMKpIDIwMTEgTWFjbWlsbGFuIFB1Ymxpc2hlcnMgTGltaXRlZC4gQWxsIHJpZ2h0cyByZXNlcnZlZC4iLCJpc3N1ZSI6IjEiLCJ2b2x1bWUiOiIyIiwiY29udGFpbmVyLXRpdGxlLXNob3J0IjoiTmF0IENvbW11biJ9LCJpc1RlbXBvcmFyeSI6ZmFsc2V9XX0=&quot;,&quot;citationItems&quot;:[{&quot;id&quot;:&quot;73c78546-1659-391b-b7fd-82b4f1cb073b&quot;,&quot;itemData&quot;:{&quot;type&quot;:&quot;article-journal&quot;,&quot;id&quot;:&quot;73c78546-1659-391b-b7fd-82b4f1cb073b&quot;,&quot;title&quot;:&quot;Engineering modular and orthogonal genetic logic gates for robust digital-like synthetic biology&quot;,&quot;author&quot;:[{&quot;family&quot;:&quot;Wang&quot;,&quot;given&quot;:&quot;Baojun&quot;,&quot;parse-names&quot;:false,&quot;dropping-particle&quot;:&quot;&quot;,&quot;non-dropping-particle&quot;:&quot;&quot;},{&quot;family&quot;:&quot;Kitney&quot;,&quot;given&quot;:&quot;Richard I.&quot;,&quot;parse-names&quot;:false,&quot;dropping-particle&quot;:&quot;&quot;,&quot;non-dropping-particle&quot;:&quot;&quot;},{&quot;family&quot;:&quot;Joly&quot;,&quot;given&quot;:&quot;Nicolas&quot;,&quot;parse-names&quot;:false,&quot;dropping-particle&quot;:&quot;&quot;,&quot;non-dropping-particle&quot;:&quot;&quot;},{&quot;family&quot;:&quot;Buck&quot;,&quot;given&quot;:&quot;Martin&quot;,&quot;parse-names&quot;:false,&quot;dropping-particle&quot;:&quot;&quot;,&quot;non-dropping-particle&quot;:&quot;&quot;}],&quot;container-title&quot;:&quot;Nature Communications&quot;,&quot;DOI&quot;:&quot;10.1038/ncomms1516&quot;,&quot;ISSN&quot;:&quot;20411723&quot;,&quot;PMID&quot;:&quot;22009040&quot;,&quot;issued&quot;:{&quot;date-parts&quot;:[[2011]]},&quot;abstract&quot;:&quot;Modular and orthogonal genetic logic gates are essential for building robust biologically based digital devices to customize cell signalling in synthetic biology. Here we constructed an orthogonal AND gate in Escherichia coli using a novel hetero-regulation module from Pseudomonas syringae. The device comprises two co-activating genes hrpR and hrpS controlled by separate promoter inputs, and a 54 -dependent hrpL promoter driving the output. The hrpL promoter is activated only when both genes are expressed, generating digital-like AND integration behaviour. The AND gate is demonstrated to be modular by applying new regulated promoters to the inputs, and connecting the output to a NOT gate module to produce a combinatorial NAND gate. The circuits were assembled using a parts-based engineering approach of quantitative characterization, modelling, followed by construction and testing. The results show that new genetic logic devices can be engineered predictably from novel native orthogonal biological control elements using quantitatively in-context characterized parts. © 2011 Macmillan Publishers Limited. All rights reserved.&quot;,&quot;issue&quot;:&quot;1&quot;,&quot;volume&quot;:&quot;2&quot;,&quot;container-title-short&quot;:&quot;Nat Commun&quot;},&quot;isTemporary&quot;:false}]},{&quot;citationID&quot;:&quot;MENDELEY_CITATION_191f1014-daa1-470e-914b-ee8e42e4f99f&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TkxZjEwMTQtZGFhMS00NzBlLTkxNGItZWU4ZTQyZTRmOTlmIiwicHJvcGVydGllcyI6eyJub3RlSW5kZXgiOjB9LCJpc0VkaXRlZCI6ZmFsc2UsIm1hbnVhbE92ZXJyaWRlIjp7ImlzTWFudWFsbHlPdmVycmlkZGVuIjpmYWxzZSwiY2l0ZXByb2NUZXh0IjoiPHN1cD4xMDwvc3VwPiIsIm1hbnVhbE92ZXJyaWRlVGV4dCI6IiJ9LCJjaXRhdGlvbkl0ZW1zIjpbeyJpZCI6IjczYzc4NTQ2LTE2NTktMzkxYi1iN2ZkLTgyYjRmMWNiMDczYiIsIml0ZW1EYXRhIjp7InR5cGUiOiJhcnRpY2xlLWpvdXJuYWwiLCJpZCI6IjczYzc4NTQ2LTE2NTktMzkxYi1iN2ZkLTgyYjRmMWNiMDczYiIsInRpdGxlIjoiRW5naW5lZXJpbmcgbW9kdWxhciBhbmQgb3J0aG9nb25hbCBnZW5ldGljIGxvZ2ljIGdhdGVzIGZvciByb2J1c3QgZGlnaXRhbC1saWtlIHN5bnRoZXRpYyBiaW9sb2d5IiwiYXV0aG9yIjpbeyJmYW1pbHkiOiJXYW5nIiwiZ2l2ZW4iOiJCYW9qdW4iLCJwYXJzZS1uYW1lcyI6ZmFsc2UsImRyb3BwaW5nLXBhcnRpY2xlIjoiIiwibm9uLWRyb3BwaW5nLXBhcnRpY2xlIjoiIn0seyJmYW1pbHkiOiJLaXRuZXkiLCJnaXZlbiI6IlJpY2hhcmQgSS4iLCJwYXJzZS1uYW1lcyI6ZmFsc2UsImRyb3BwaW5nLXBhcnRpY2xlIjoiIiwibm9uLWRyb3BwaW5nLXBhcnRpY2xlIjoiIn0seyJmYW1pbHkiOiJKb2x5IiwiZ2l2ZW4iOiJOaWNvbGFzIiwicGFyc2UtbmFtZXMiOmZhbHNlLCJkcm9wcGluZy1wYXJ0aWNsZSI6IiIsIm5vbi1kcm9wcGluZy1wYXJ0aWNsZSI6IiJ9LHsiZmFtaWx5IjoiQnVjayIsImdpdmVuIjoiTWFydGluIiwicGFyc2UtbmFtZXMiOmZhbHNlLCJkcm9wcGluZy1wYXJ0aWNsZSI6IiIsIm5vbi1kcm9wcGluZy1wYXJ0aWNsZSI6IiJ9XSwiY29udGFpbmVyLXRpdGxlIjoiTmF0dXJlIENvbW11bmljYXRpb25zIiwiRE9JIjoiMTAuMTAzOC9uY29tbXMxNTE2IiwiSVNTTiI6IjIwNDExNzIzIiwiUE1JRCI6IjIyMDA5MDQwIiwiaXNzdWVkIjp7ImRhdGUtcGFydHMiOltbMjAxMV1dfSwiYWJzdHJhY3QiOiJNb2R1bGFyIGFuZCBvcnRob2dvbmFsIGdlbmV0aWMgbG9naWMgZ2F0ZXMgYXJlIGVzc2VudGlhbCBmb3IgYnVpbGRpbmcgcm9idXN0IGJpb2xvZ2ljYWxseSBiYXNlZCBkaWdpdGFsIGRldmljZXMgdG8gY3VzdG9taXplIGNlbGwgc2lnbmFsbGluZyBpbiBzeW50aGV0aWMgYmlvbG9neS4gSGVyZSB3ZSBjb25zdHJ1Y3RlZCBhbiBvcnRob2dvbmFsIEFORCBnYXRlIGluIEVzY2hlcmljaGlhIGNvbGkgdXNpbmcgYSBub3ZlbCBoZXRlcm8tcmVndWxhdGlvbiBtb2R1bGUgZnJvbSBQc2V1ZG9tb25hcyBzeXJpbmdhZS4gVGhlIGRldmljZSBjb21wcmlzZXMgdHdvIGNvLWFjdGl2YXRpbmcgZ2VuZXMgaHJwUiBhbmQgaHJwUyBjb250cm9sbGVkIGJ5IHNlcGFyYXRlIHByb21vdGVyIGlucHV0cywgYW5kIGEgNTQgLWRlcGVuZGVudCBocnBMIHByb21vdGVyIGRyaXZpbmcgdGhlIG91dHB1dC4gVGhlIGhycEwgcHJvbW90ZXIgaXMgYWN0aXZhdGVkIG9ubHkgd2hlbiBib3RoIGdlbmVzIGFyZSBleHByZXNzZWQsIGdlbmVyYXRpbmcgZGlnaXRhbC1saWtlIEFORCBpbnRlZ3JhdGlvbiBiZWhhdmlvdXIuIFRoZSBBTkQgZ2F0ZSBpcyBkZW1vbnN0cmF0ZWQgdG8gYmUgbW9kdWxhciBieSBhcHBseWluZyBuZXcgcmVndWxhdGVkIHByb21vdGVycyB0byB0aGUgaW5wdXRzLCBhbmQgY29ubmVjdGluZyB0aGUgb3V0cHV0IHRvIGEgTk9UIGdhdGUgbW9kdWxlIHRvIHByb2R1Y2UgYSBjb21iaW5hdG9yaWFsIE5BTkQgZ2F0ZS4gVGhlIGNpcmN1aXRzIHdlcmUgYXNzZW1ibGVkIHVzaW5nIGEgcGFydHMtYmFzZWQgZW5naW5lZXJpbmcgYXBwcm9hY2ggb2YgcXVhbnRpdGF0aXZlIGNoYXJhY3Rlcml6YXRpb24sIG1vZGVsbGluZywgZm9sbG93ZWQgYnkgY29uc3RydWN0aW9uIGFuZCB0ZXN0aW5nLiBUaGUgcmVzdWx0cyBzaG93IHRoYXQgbmV3IGdlbmV0aWMgbG9naWMgZGV2aWNlcyBjYW4gYmUgZW5naW5lZXJlZCBwcmVkaWN0YWJseSBmcm9tIG5vdmVsIG5hdGl2ZSBvcnRob2dvbmFsIGJpb2xvZ2ljYWwgY29udHJvbCBlbGVtZW50cyB1c2luZyBxdWFudGl0YXRpdmVseSBpbi1jb250ZXh0IGNoYXJhY3Rlcml6ZWQgcGFydHMuIMKpIDIwMTEgTWFjbWlsbGFuIFB1Ymxpc2hlcnMgTGltaXRlZC4gQWxsIHJpZ2h0cyByZXNlcnZlZC4iLCJpc3N1ZSI6IjEiLCJ2b2x1bWUiOiIyIiwiY29udGFpbmVyLXRpdGxlLXNob3J0IjoiTmF0IENvbW11biJ9LCJpc1RlbXBvcmFyeSI6ZmFsc2V9XX0=&quot;,&quot;citationItems&quot;:[{&quot;id&quot;:&quot;73c78546-1659-391b-b7fd-82b4f1cb073b&quot;,&quot;itemData&quot;:{&quot;type&quot;:&quot;article-journal&quot;,&quot;id&quot;:&quot;73c78546-1659-391b-b7fd-82b4f1cb073b&quot;,&quot;title&quot;:&quot;Engineering modular and orthogonal genetic logic gates for robust digital-like synthetic biology&quot;,&quot;author&quot;:[{&quot;family&quot;:&quot;Wang&quot;,&quot;given&quot;:&quot;Baojun&quot;,&quot;parse-names&quot;:false,&quot;dropping-particle&quot;:&quot;&quot;,&quot;non-dropping-particle&quot;:&quot;&quot;},{&quot;family&quot;:&quot;Kitney&quot;,&quot;given&quot;:&quot;Richard I.&quot;,&quot;parse-names&quot;:false,&quot;dropping-particle&quot;:&quot;&quot;,&quot;non-dropping-particle&quot;:&quot;&quot;},{&quot;family&quot;:&quot;Joly&quot;,&quot;given&quot;:&quot;Nicolas&quot;,&quot;parse-names&quot;:false,&quot;dropping-particle&quot;:&quot;&quot;,&quot;non-dropping-particle&quot;:&quot;&quot;},{&quot;family&quot;:&quot;Buck&quot;,&quot;given&quot;:&quot;Martin&quot;,&quot;parse-names&quot;:false,&quot;dropping-particle&quot;:&quot;&quot;,&quot;non-dropping-particle&quot;:&quot;&quot;}],&quot;container-title&quot;:&quot;Nature Communications&quot;,&quot;DOI&quot;:&quot;10.1038/ncomms1516&quot;,&quot;ISSN&quot;:&quot;20411723&quot;,&quot;PMID&quot;:&quot;22009040&quot;,&quot;issued&quot;:{&quot;date-parts&quot;:[[2011]]},&quot;abstract&quot;:&quot;Modular and orthogonal genetic logic gates are essential for building robust biologically based digital devices to customize cell signalling in synthetic biology. Here we constructed an orthogonal AND gate in Escherichia coli using a novel hetero-regulation module from Pseudomonas syringae. The device comprises two co-activating genes hrpR and hrpS controlled by separate promoter inputs, and a 54 -dependent hrpL promoter driving the output. The hrpL promoter is activated only when both genes are expressed, generating digital-like AND integration behaviour. The AND gate is demonstrated to be modular by applying new regulated promoters to the inputs, and connecting the output to a NOT gate module to produce a combinatorial NAND gate. The circuits were assembled using a parts-based engineering approach of quantitative characterization, modelling, followed by construction and testing. The results show that new genetic logic devices can be engineered predictably from novel native orthogonal biological control elements using quantitatively in-context characterized parts. © 2011 Macmillan Publishers Limited. All rights reserved.&quot;,&quot;issue&quot;:&quot;1&quot;,&quot;volume&quot;:&quot;2&quot;,&quot;container-title-short&quot;:&quot;Nat Commun&quot;},&quot;isTemporary&quot;:false}]},{&quot;citationID&quot;:&quot;MENDELEY_CITATION_adca1319-b723-4fe5-9166-27bb6b45aac1&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WRjYTEzMTktYjcyMy00ZmU1LTkxNjYtMjdiYjZiNDVhYWMxIiwicHJvcGVydGllcyI6eyJub3RlSW5kZXgiOjB9LCJpc0VkaXRlZCI6ZmFsc2UsIm1hbnVhbE92ZXJyaWRlIjp7ImlzTWFudWFsbHlPdmVycmlkZGVuIjpmYWxzZSwiY2l0ZXByb2NUZXh0IjoiPHN1cD4xMDwvc3VwPiIsIm1hbnVhbE92ZXJyaWRlVGV4dCI6IiJ9LCJjaXRhdGlvbkl0ZW1zIjpbeyJpZCI6IjczYzc4NTQ2LTE2NTktMzkxYi1iN2ZkLTgyYjRmMWNiMDczYiIsIml0ZW1EYXRhIjp7InR5cGUiOiJhcnRpY2xlLWpvdXJuYWwiLCJpZCI6IjczYzc4NTQ2LTE2NTktMzkxYi1iN2ZkLTgyYjRmMWNiMDczYiIsInRpdGxlIjoiRW5naW5lZXJpbmcgbW9kdWxhciBhbmQgb3J0aG9nb25hbCBnZW5ldGljIGxvZ2ljIGdhdGVzIGZvciByb2J1c3QgZGlnaXRhbC1saWtlIHN5bnRoZXRpYyBiaW9sb2d5IiwiYXV0aG9yIjpbeyJmYW1pbHkiOiJXYW5nIiwiZ2l2ZW4iOiJCYW9qdW4iLCJwYXJzZS1uYW1lcyI6ZmFsc2UsImRyb3BwaW5nLXBhcnRpY2xlIjoiIiwibm9uLWRyb3BwaW5nLXBhcnRpY2xlIjoiIn0seyJmYW1pbHkiOiJLaXRuZXkiLCJnaXZlbiI6IlJpY2hhcmQgSS4iLCJwYXJzZS1uYW1lcyI6ZmFsc2UsImRyb3BwaW5nLXBhcnRpY2xlIjoiIiwibm9uLWRyb3BwaW5nLXBhcnRpY2xlIjoiIn0seyJmYW1pbHkiOiJKb2x5IiwiZ2l2ZW4iOiJOaWNvbGFzIiwicGFyc2UtbmFtZXMiOmZhbHNlLCJkcm9wcGluZy1wYXJ0aWNsZSI6IiIsIm5vbi1kcm9wcGluZy1wYXJ0aWNsZSI6IiJ9LHsiZmFtaWx5IjoiQnVjayIsImdpdmVuIjoiTWFydGluIiwicGFyc2UtbmFtZXMiOmZhbHNlLCJkcm9wcGluZy1wYXJ0aWNsZSI6IiIsIm5vbi1kcm9wcGluZy1wYXJ0aWNsZSI6IiJ9XSwiY29udGFpbmVyLXRpdGxlIjoiTmF0dXJlIENvbW11bmljYXRpb25zIiwiRE9JIjoiMTAuMTAzOC9uY29tbXMxNTE2IiwiSVNTTiI6IjIwNDExNzIzIiwiUE1JRCI6IjIyMDA5MDQwIiwiaXNzdWVkIjp7ImRhdGUtcGFydHMiOltbMjAxMV1dfSwiYWJzdHJhY3QiOiJNb2R1bGFyIGFuZCBvcnRob2dvbmFsIGdlbmV0aWMgbG9naWMgZ2F0ZXMgYXJlIGVzc2VudGlhbCBmb3IgYnVpbGRpbmcgcm9idXN0IGJpb2xvZ2ljYWxseSBiYXNlZCBkaWdpdGFsIGRldmljZXMgdG8gY3VzdG9taXplIGNlbGwgc2lnbmFsbGluZyBpbiBzeW50aGV0aWMgYmlvbG9neS4gSGVyZSB3ZSBjb25zdHJ1Y3RlZCBhbiBvcnRob2dvbmFsIEFORCBnYXRlIGluIEVzY2hlcmljaGlhIGNvbGkgdXNpbmcgYSBub3ZlbCBoZXRlcm8tcmVndWxhdGlvbiBtb2R1bGUgZnJvbSBQc2V1ZG9tb25hcyBzeXJpbmdhZS4gVGhlIGRldmljZSBjb21wcmlzZXMgdHdvIGNvLWFjdGl2YXRpbmcgZ2VuZXMgaHJwUiBhbmQgaHJwUyBjb250cm9sbGVkIGJ5IHNlcGFyYXRlIHByb21vdGVyIGlucHV0cywgYW5kIGEgNTQgLWRlcGVuZGVudCBocnBMIHByb21vdGVyIGRyaXZpbmcgdGhlIG91dHB1dC4gVGhlIGhycEwgcHJvbW90ZXIgaXMgYWN0aXZhdGVkIG9ubHkgd2hlbiBib3RoIGdlbmVzIGFyZSBleHByZXNzZWQsIGdlbmVyYXRpbmcgZGlnaXRhbC1saWtlIEFORCBpbnRlZ3JhdGlvbiBiZWhhdmlvdXIuIFRoZSBBTkQgZ2F0ZSBpcyBkZW1vbnN0cmF0ZWQgdG8gYmUgbW9kdWxhciBieSBhcHBseWluZyBuZXcgcmVndWxhdGVkIHByb21vdGVycyB0byB0aGUgaW5wdXRzLCBhbmQgY29ubmVjdGluZyB0aGUgb3V0cHV0IHRvIGEgTk9UIGdhdGUgbW9kdWxlIHRvIHByb2R1Y2UgYSBjb21iaW5hdG9yaWFsIE5BTkQgZ2F0ZS4gVGhlIGNpcmN1aXRzIHdlcmUgYXNzZW1ibGVkIHVzaW5nIGEgcGFydHMtYmFzZWQgZW5naW5lZXJpbmcgYXBwcm9hY2ggb2YgcXVhbnRpdGF0aXZlIGNoYXJhY3Rlcml6YXRpb24sIG1vZGVsbGluZywgZm9sbG93ZWQgYnkgY29uc3RydWN0aW9uIGFuZCB0ZXN0aW5nLiBUaGUgcmVzdWx0cyBzaG93IHRoYXQgbmV3IGdlbmV0aWMgbG9naWMgZGV2aWNlcyBjYW4gYmUgZW5naW5lZXJlZCBwcmVkaWN0YWJseSBmcm9tIG5vdmVsIG5hdGl2ZSBvcnRob2dvbmFsIGJpb2xvZ2ljYWwgY29udHJvbCBlbGVtZW50cyB1c2luZyBxdWFudGl0YXRpdmVseSBpbi1jb250ZXh0IGNoYXJhY3Rlcml6ZWQgcGFydHMuIMKpIDIwMTEgTWFjbWlsbGFuIFB1Ymxpc2hlcnMgTGltaXRlZC4gQWxsIHJpZ2h0cyByZXNlcnZlZC4iLCJpc3N1ZSI6IjEiLCJ2b2x1bWUiOiIyIiwiY29udGFpbmVyLXRpdGxlLXNob3J0IjoiTmF0IENvbW11biJ9LCJpc1RlbXBvcmFyeSI6ZmFsc2V9XX0=&quot;,&quot;citationItems&quot;:[{&quot;id&quot;:&quot;73c78546-1659-391b-b7fd-82b4f1cb073b&quot;,&quot;itemData&quot;:{&quot;type&quot;:&quot;article-journal&quot;,&quot;id&quot;:&quot;73c78546-1659-391b-b7fd-82b4f1cb073b&quot;,&quot;title&quot;:&quot;Engineering modular and orthogonal genetic logic gates for robust digital-like synthetic biology&quot;,&quot;author&quot;:[{&quot;family&quot;:&quot;Wang&quot;,&quot;given&quot;:&quot;Baojun&quot;,&quot;parse-names&quot;:false,&quot;dropping-particle&quot;:&quot;&quot;,&quot;non-dropping-particle&quot;:&quot;&quot;},{&quot;family&quot;:&quot;Kitney&quot;,&quot;given&quot;:&quot;Richard I.&quot;,&quot;parse-names&quot;:false,&quot;dropping-particle&quot;:&quot;&quot;,&quot;non-dropping-particle&quot;:&quot;&quot;},{&quot;family&quot;:&quot;Joly&quot;,&quot;given&quot;:&quot;Nicolas&quot;,&quot;parse-names&quot;:false,&quot;dropping-particle&quot;:&quot;&quot;,&quot;non-dropping-particle&quot;:&quot;&quot;},{&quot;family&quot;:&quot;Buck&quot;,&quot;given&quot;:&quot;Martin&quot;,&quot;parse-names&quot;:false,&quot;dropping-particle&quot;:&quot;&quot;,&quot;non-dropping-particle&quot;:&quot;&quot;}],&quot;container-title&quot;:&quot;Nature Communications&quot;,&quot;DOI&quot;:&quot;10.1038/ncomms1516&quot;,&quot;ISSN&quot;:&quot;20411723&quot;,&quot;PMID&quot;:&quot;22009040&quot;,&quot;issued&quot;:{&quot;date-parts&quot;:[[2011]]},&quot;abstract&quot;:&quot;Modular and orthogonal genetic logic gates are essential for building robust biologically based digital devices to customize cell signalling in synthetic biology. Here we constructed an orthogonal AND gate in Escherichia coli using a novel hetero-regulation module from Pseudomonas syringae. The device comprises two co-activating genes hrpR and hrpS controlled by separate promoter inputs, and a 54 -dependent hrpL promoter driving the output. The hrpL promoter is activated only when both genes are expressed, generating digital-like AND integration behaviour. The AND gate is demonstrated to be modular by applying new regulated promoters to the inputs, and connecting the output to a NOT gate module to produce a combinatorial NAND gate. The circuits were assembled using a parts-based engineering approach of quantitative characterization, modelling, followed by construction and testing. The results show that new genetic logic devices can be engineered predictably from novel native orthogonal biological control elements using quantitatively in-context characterized parts. © 2011 Macmillan Publishers Limited. All rights reserved.&quot;,&quot;issue&quot;:&quot;1&quot;,&quot;volume&quot;:&quot;2&quot;,&quot;container-title-short&quot;:&quot;Nat Commun&quot;},&quot;isTemporary&quot;:false}]},{&quot;citationID&quot;:&quot;MENDELEY_CITATION_9e94d606-5cd0-4c59-b0e1-38d7021f48e4&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OWU5NGQ2MDYtNWNkMC00YzU5LWIwZTEtMzhkNzAyMWY0OGU0IiwicHJvcGVydGllcyI6eyJub3RlSW5kZXgiOjB9LCJpc0VkaXRlZCI6ZmFsc2UsIm1hbnVhbE92ZXJyaWRlIjp7ImlzTWFudWFsbHlPdmVycmlkZGVuIjpmYWxzZSwiY2l0ZXByb2NUZXh0IjoiPHN1cD4xMDwvc3VwPiIsIm1hbnVhbE92ZXJyaWRlVGV4dCI6IiJ9LCJjaXRhdGlvbkl0ZW1zIjpbeyJpZCI6IjczYzc4NTQ2LTE2NTktMzkxYi1iN2ZkLTgyYjRmMWNiMDczYiIsIml0ZW1EYXRhIjp7InR5cGUiOiJhcnRpY2xlLWpvdXJuYWwiLCJpZCI6IjczYzc4NTQ2LTE2NTktMzkxYi1iN2ZkLTgyYjRmMWNiMDczYiIsInRpdGxlIjoiRW5naW5lZXJpbmcgbW9kdWxhciBhbmQgb3J0aG9nb25hbCBnZW5ldGljIGxvZ2ljIGdhdGVzIGZvciByb2J1c3QgZGlnaXRhbC1saWtlIHN5bnRoZXRpYyBiaW9sb2d5IiwiYXV0aG9yIjpbeyJmYW1pbHkiOiJXYW5nIiwiZ2l2ZW4iOiJCYW9qdW4iLCJwYXJzZS1uYW1lcyI6ZmFsc2UsImRyb3BwaW5nLXBhcnRpY2xlIjoiIiwibm9uLWRyb3BwaW5nLXBhcnRpY2xlIjoiIn0seyJmYW1pbHkiOiJLaXRuZXkiLCJnaXZlbiI6IlJpY2hhcmQgSS4iLCJwYXJzZS1uYW1lcyI6ZmFsc2UsImRyb3BwaW5nLXBhcnRpY2xlIjoiIiwibm9uLWRyb3BwaW5nLXBhcnRpY2xlIjoiIn0seyJmYW1pbHkiOiJKb2x5IiwiZ2l2ZW4iOiJOaWNvbGFzIiwicGFyc2UtbmFtZXMiOmZhbHNlLCJkcm9wcGluZy1wYXJ0aWNsZSI6IiIsIm5vbi1kcm9wcGluZy1wYXJ0aWNsZSI6IiJ9LHsiZmFtaWx5IjoiQnVjayIsImdpdmVuIjoiTWFydGluIiwicGFyc2UtbmFtZXMiOmZhbHNlLCJkcm9wcGluZy1wYXJ0aWNsZSI6IiIsIm5vbi1kcm9wcGluZy1wYXJ0aWNsZSI6IiJ9XSwiY29udGFpbmVyLXRpdGxlIjoiTmF0dXJlIENvbW11bmljYXRpb25zIiwiRE9JIjoiMTAuMTAzOC9uY29tbXMxNTE2IiwiSVNTTiI6IjIwNDExNzIzIiwiUE1JRCI6IjIyMDA5MDQwIiwiaXNzdWVkIjp7ImRhdGUtcGFydHMiOltbMjAxMV1dfSwiYWJzdHJhY3QiOiJNb2R1bGFyIGFuZCBvcnRob2dvbmFsIGdlbmV0aWMgbG9naWMgZ2F0ZXMgYXJlIGVzc2VudGlhbCBmb3IgYnVpbGRpbmcgcm9idXN0IGJpb2xvZ2ljYWxseSBiYXNlZCBkaWdpdGFsIGRldmljZXMgdG8gY3VzdG9taXplIGNlbGwgc2lnbmFsbGluZyBpbiBzeW50aGV0aWMgYmlvbG9neS4gSGVyZSB3ZSBjb25zdHJ1Y3RlZCBhbiBvcnRob2dvbmFsIEFORCBnYXRlIGluIEVzY2hlcmljaGlhIGNvbGkgdXNpbmcgYSBub3ZlbCBoZXRlcm8tcmVndWxhdGlvbiBtb2R1bGUgZnJvbSBQc2V1ZG9tb25hcyBzeXJpbmdhZS4gVGhlIGRldmljZSBjb21wcmlzZXMgdHdvIGNvLWFjdGl2YXRpbmcgZ2VuZXMgaHJwUiBhbmQgaHJwUyBjb250cm9sbGVkIGJ5IHNlcGFyYXRlIHByb21vdGVyIGlucHV0cywgYW5kIGEgNTQgLWRlcGVuZGVudCBocnBMIHByb21vdGVyIGRyaXZpbmcgdGhlIG91dHB1dC4gVGhlIGhycEwgcHJvbW90ZXIgaXMgYWN0aXZhdGVkIG9ubHkgd2hlbiBib3RoIGdlbmVzIGFyZSBleHByZXNzZWQsIGdlbmVyYXRpbmcgZGlnaXRhbC1saWtlIEFORCBpbnRlZ3JhdGlvbiBiZWhhdmlvdXIuIFRoZSBBTkQgZ2F0ZSBpcyBkZW1vbnN0cmF0ZWQgdG8gYmUgbW9kdWxhciBieSBhcHBseWluZyBuZXcgcmVndWxhdGVkIHByb21vdGVycyB0byB0aGUgaW5wdXRzLCBhbmQgY29ubmVjdGluZyB0aGUgb3V0cHV0IHRvIGEgTk9UIGdhdGUgbW9kdWxlIHRvIHByb2R1Y2UgYSBjb21iaW5hdG9yaWFsIE5BTkQgZ2F0ZS4gVGhlIGNpcmN1aXRzIHdlcmUgYXNzZW1ibGVkIHVzaW5nIGEgcGFydHMtYmFzZWQgZW5naW5lZXJpbmcgYXBwcm9hY2ggb2YgcXVhbnRpdGF0aXZlIGNoYXJhY3Rlcml6YXRpb24sIG1vZGVsbGluZywgZm9sbG93ZWQgYnkgY29uc3RydWN0aW9uIGFuZCB0ZXN0aW5nLiBUaGUgcmVzdWx0cyBzaG93IHRoYXQgbmV3IGdlbmV0aWMgbG9naWMgZGV2aWNlcyBjYW4gYmUgZW5naW5lZXJlZCBwcmVkaWN0YWJseSBmcm9tIG5vdmVsIG5hdGl2ZSBvcnRob2dvbmFsIGJpb2xvZ2ljYWwgY29udHJvbCBlbGVtZW50cyB1c2luZyBxdWFudGl0YXRpdmVseSBpbi1jb250ZXh0IGNoYXJhY3Rlcml6ZWQgcGFydHMuIMKpIDIwMTEgTWFjbWlsbGFuIFB1Ymxpc2hlcnMgTGltaXRlZC4gQWxsIHJpZ2h0cyByZXNlcnZlZC4iLCJpc3N1ZSI6IjEiLCJ2b2x1bWUiOiIyIiwiY29udGFpbmVyLXRpdGxlLXNob3J0IjoiTmF0IENvbW11biJ9LCJpc1RlbXBvcmFyeSI6ZmFsc2V9XX0=&quot;,&quot;citationItems&quot;:[{&quot;id&quot;:&quot;73c78546-1659-391b-b7fd-82b4f1cb073b&quot;,&quot;itemData&quot;:{&quot;type&quot;:&quot;article-journal&quot;,&quot;id&quot;:&quot;73c78546-1659-391b-b7fd-82b4f1cb073b&quot;,&quot;title&quot;:&quot;Engineering modular and orthogonal genetic logic gates for robust digital-like synthetic biology&quot;,&quot;author&quot;:[{&quot;family&quot;:&quot;Wang&quot;,&quot;given&quot;:&quot;Baojun&quot;,&quot;parse-names&quot;:false,&quot;dropping-particle&quot;:&quot;&quot;,&quot;non-dropping-particle&quot;:&quot;&quot;},{&quot;family&quot;:&quot;Kitney&quot;,&quot;given&quot;:&quot;Richard I.&quot;,&quot;parse-names&quot;:false,&quot;dropping-particle&quot;:&quot;&quot;,&quot;non-dropping-particle&quot;:&quot;&quot;},{&quot;family&quot;:&quot;Joly&quot;,&quot;given&quot;:&quot;Nicolas&quot;,&quot;parse-names&quot;:false,&quot;dropping-particle&quot;:&quot;&quot;,&quot;non-dropping-particle&quot;:&quot;&quot;},{&quot;family&quot;:&quot;Buck&quot;,&quot;given&quot;:&quot;Martin&quot;,&quot;parse-names&quot;:false,&quot;dropping-particle&quot;:&quot;&quot;,&quot;non-dropping-particle&quot;:&quot;&quot;}],&quot;container-title&quot;:&quot;Nature Communications&quot;,&quot;DOI&quot;:&quot;10.1038/ncomms1516&quot;,&quot;ISSN&quot;:&quot;20411723&quot;,&quot;PMID&quot;:&quot;22009040&quot;,&quot;issued&quot;:{&quot;date-parts&quot;:[[2011]]},&quot;abstract&quot;:&quot;Modular and orthogonal genetic logic gates are essential for building robust biologically based digital devices to customize cell signalling in synthetic biology. Here we constructed an orthogonal AND gate in Escherichia coli using a novel hetero-regulation module from Pseudomonas syringae. The device comprises two co-activating genes hrpR and hrpS controlled by separate promoter inputs, and a 54 -dependent hrpL promoter driving the output. The hrpL promoter is activated only when both genes are expressed, generating digital-like AND integration behaviour. The AND gate is demonstrated to be modular by applying new regulated promoters to the inputs, and connecting the output to a NOT gate module to produce a combinatorial NAND gate. The circuits were assembled using a parts-based engineering approach of quantitative characterization, modelling, followed by construction and testing. The results show that new genetic logic devices can be engineered predictably from novel native orthogonal biological control elements using quantitatively in-context characterized parts. © 2011 Macmillan Publishers Limited. All rights reserved.&quot;,&quot;issue&quot;:&quot;1&quot;,&quot;volume&quot;:&quot;2&quot;,&quot;container-title-short&quot;:&quot;Nat Commun&quot;},&quot;isTemporary&quot;:false}]},{&quot;citationID&quot;:&quot;MENDELEY_CITATION_7bb690e9-3ebe-4b2d-be79-62545f10ca22&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2JiNjkwZTktM2ViZS00YjJkLWJlNzktNjI1NDVmMTBjYTIyIiwicHJvcGVydGllcyI6eyJub3RlSW5kZXgiOjB9LCJpc0VkaXRlZCI6ZmFsc2UsIm1hbnVhbE92ZXJyaWRlIjp7ImlzTWFudWFsbHlPdmVycmlkZGVuIjpmYWxzZSwiY2l0ZXByb2NUZXh0IjoiPHN1cD43PC9zdXA+IiwibWFudWFsT3ZlcnJpZGVUZXh0IjoiIn0sImNpdGF0aW9uSXRlbXMiOlt7ImlkIjoiMjc5N2FkYmItNjNlMy0zYTMxLWEzMjctMTM1OTMzYWQzYTdiIiwiaXRlbURhdGEiOnsidHlwZSI6ImFydGljbGUtam91cm5hbCIsImlkIjoiMjc5N2FkYmItNjNlMy0zYTMxLWEzMjctMTM1OTMzYWQzYTdiIiwidGl0bGUiOiJCaW9OdW1iZXJzIFRoZSBkYXRhYmFzZSBvZiBrZXkgbnVtYmVycyBpbiBtb2xlY3VsYXIgYW5kIGNlbGwgYmlvbG9neSIsImF1dGhvciI6W3siZmFtaWx5IjoiTWlsbyIsImdpdmVuIjoiUm9uIiwicGFyc2UtbmFtZXMiOmZhbHNlLCJkcm9wcGluZy1wYXJ0aWNsZSI6IiIsIm5vbi1kcm9wcGluZy1wYXJ0aWNsZSI6IiJ9LHsiZmFtaWx5IjoiSm9yZ2Vuc2VuIiwiZ2l2ZW4iOiJQYXVsIiwicGFyc2UtbmFtZXMiOmZhbHNlLCJkcm9wcGluZy1wYXJ0aWNsZSI6IiIsIm5vbi1kcm9wcGluZy1wYXJ0aWNsZSI6IiJ9LHsiZmFtaWx5IjoiTW9yYW4iLCJnaXZlbiI6IlVyaSIsInBhcnNlLW5hbWVzIjpmYWxzZSwiZHJvcHBpbmctcGFydGljbGUiOiIiLCJub24tZHJvcHBpbmctcGFydGljbGUiOiIifSx7ImZhbWlseSI6IldlYmVyIiwiZ2l2ZW4iOiJHcmlmZmluIiwicGFyc2UtbmFtZXMiOmZhbHNlLCJkcm9wcGluZy1wYXJ0aWNsZSI6IiIsIm5vbi1kcm9wcGluZy1wYXJ0aWNsZSI6IiJ9LHsiZmFtaWx5IjoiU3ByaW5nZXIiLCJnaXZlbiI6Ik1pY2hhZWwiLCJwYXJzZS1uYW1lcyI6ZmFsc2UsImRyb3BwaW5nLXBhcnRpY2xlIjoiIiwibm9uLWRyb3BwaW5nLXBhcnRpY2xlIjoiIn1dLCJjb250YWluZXItdGl0bGUiOiJOdWNsZWljIEFjaWRzIFJlc2VhcmNoIiwiRE9JIjoiMTAuMTA5My9uYXIvZ2twODg5IiwiSVNTTiI6IjAzMDUxMDQ4IiwiUE1JRCI6IjE5ODU0OTM5IiwiaXNzdWVkIjp7ImRhdGUtcGFydHMiOltbMjAwOSwxMCwyM11dfSwiYWJzdHJhY3QiOiJCaW9OdW1iZXJzIChodHRwOi8vd3d3LmJpb251bWJlcnMuaG1zLmhhcnZhcmQuZWR1KSBpcyBhIGRhdGFiYXNlIG9mIGtleSBudW1iZXJzIGluIG1vbGVjdWxhciBhbmQgY2VsbCBiaW9sb2d5LXRoZSBxdWFudGl0YXRpdmUgcHJvcGVydGllcyBvZiBiaW9sb2dpY2FsIHN5c3RlbXMgb2YgaW50ZXJlc3QgdG8gY29tcHV0YXRpb25hbCwgc3lzdGVtcyBhbmQgbW9sZWN1bGFyIGNlbGwgYmlvbG9naXN0cy4gQ29udGVudHMgb2YgdGhlIGRhdGFiYXNlIHJhbmdlIGZyb20gY2VsbCBzaXplcyB0byBtZXRhYm9saXRlIGNvbmNlbnRyYXRpb25zLCBmcm9tIHJlYWN0aW9uIHJhdGVzIHRvIGdlbmVyYXRpb24gdGltZXMsIGZyb20gZ2Vub21lIHNpemVzIHRvIHRoZSBudW1iZXIgb2YgbWl0b2Nob25kcmlhIGluIGEgY2VsbC4gV2hpbGUgYWx3YXlzIG9mIGltcG9ydGFuY2UgdG8gYmlvbG9naXN0cywgaGF2aW5nIG51bWJlcnMgaW4gaGFuZCBpcyBiZWNvbWluZyBpbmNyZWFzaW5nbHkgY3JpdGljYWwgZm9yIGV4cGVyaW1lbnRpbmcsIG1vZGVsaW5nLCBhbmQgYW5hbHl6aW5nIGJpb2xvZ2ljYWwgc3lzdGVtcy4gQmlvTnVtYmVycyB3YXMgbW90aXZhdGVkIGJ5IGFuIGFwcHJlY2lhdGlvbiBvZiBob3cgbG9uZyBpdCBjYW4gdGFrZSB0byBmaW5kIGV2ZW4gdGhlIHNpbXBsZXN0IG51bWJlciBpbiB0aGUgdmFzdCBiaW9sb2dpY2FsIGxpdGVyYXR1cmUuIEFsbCBudW1iZXJzIGFyZSB0YWtlbiBkaXJlY3RseSBmcm9tIGEgbGl0ZXJhdHVyZSBzb3VyY2UgYW5kIHRoYXQgcmVmZXJlbmNlIGlzIHByb3ZpZGVkIHdpdGggdGhlIG51bWJlci4gQmlvTnVtYmVycyBpcyBkZXNpZ25lZCB0byBiZSBoaWdobHkgc2VhcmNoYWJsZSBhbmQgcXVlcmllcyBjYW4gYmUgcGVyZm9ybWVkIGJ5IGtleXdvcmRzIG9yIGJyb3dzZWQgYnkgbWVudXMuIEJpb051bWJlcnMgaXMgYSBjb2xsYWJvcmF0aXZlIGNvbW11bml0eSBwbGF0Zm9ybSB3aGVyZSByZWdpc3RlcmVkIHVzZXJzIGNhbiBhZGQgY29udGVudCBhbmQgbWFrZSBjb21tZW50cyBvbiBleGlzdGluZyBkYXRhLiBBbGwgbmV3IGVudHJpZXMgYW5kIGNvbW1lbnRhcnkgYXJlIGN1cmF0ZWQgdG8gbWFpbnRhaW4gaGlnaCBxdWFsaXR5LiBIZXJlIHdlIGRlc2NyaWJlIHRoZSBkYXRhYmFzZSBjaGFyYWN0ZXJpc3RpY3MgYW5kIGltcGxlbWVudGF0aW9uLCBkZW1vbnN0cmF0ZSBpdHMgdXNlLCBhbmQgZGlzY3VzcyBmdXR1cmUgZGlyZWN0aW9ucyBmb3IgaXRzIGRldmVsb3BtZW50LiDCqSBUaGUgQXV0aG9yKHMpIDIwMDkuIFB1Ymxpc2hlZCBieSBPeGZvcmQgVW5pdmVyc2l0eSBQcmVzcy4iLCJpc3N1ZSI6IlNVUFBMLjEiLCJ2b2x1bWUiOiIzOCIsImNvbnRhaW5lci10aXRsZS1zaG9ydCI6Ik51Y2xlaWMgQWNpZHMgUmVzIn0sImlzVGVtcG9yYXJ5IjpmYWxzZX1dfQ==&quot;,&quot;citationItems&quot;:[{&quot;id&quot;:&quot;2797adbb-63e3-3a31-a327-135933ad3a7b&quot;,&quot;itemData&quot;:{&quot;type&quot;:&quot;article-journal&quot;,&quot;id&quot;:&quot;2797adbb-63e3-3a31-a327-135933ad3a7b&quot;,&quot;title&quot;:&quot;BioNumbers The database of key numbers in molecular and cell biology&quot;,&quot;author&quot;:[{&quot;family&quot;:&quot;Milo&quot;,&quot;given&quot;:&quot;Ron&quot;,&quot;parse-names&quot;:false,&quot;dropping-particle&quot;:&quot;&quot;,&quot;non-dropping-particle&quot;:&quot;&quot;},{&quot;family&quot;:&quot;Jorgensen&quot;,&quot;given&quot;:&quot;Paul&quot;,&quot;parse-names&quot;:false,&quot;dropping-particle&quot;:&quot;&quot;,&quot;non-dropping-particle&quot;:&quot;&quot;},{&quot;family&quot;:&quot;Moran&quot;,&quot;given&quot;:&quot;Uri&quot;,&quot;parse-names&quot;:false,&quot;dropping-particle&quot;:&quot;&quot;,&quot;non-dropping-particle&quot;:&quot;&quot;},{&quot;family&quot;:&quot;Weber&quot;,&quot;given&quot;:&quot;Griffin&quot;,&quot;parse-names&quot;:false,&quot;dropping-particle&quot;:&quot;&quot;,&quot;non-dropping-particle&quot;:&quot;&quot;},{&quot;family&quot;:&quot;Springer&quot;,&quot;given&quot;:&quot;Michael&quot;,&quot;parse-names&quot;:false,&quot;dropping-particle&quot;:&quot;&quot;,&quot;non-dropping-particle&quot;:&quot;&quot;}],&quot;container-title&quot;:&quot;Nucleic Acids Research&quot;,&quot;DOI&quot;:&quot;10.1093/nar/gkp889&quot;,&quot;ISSN&quot;:&quot;03051048&quot;,&quot;PMID&quot;:&quot;19854939&quot;,&quot;issued&quot;:{&quot;date-parts&quot;:[[2009,10,23]]},&quot;abstract&quot;:&quot;BioNumbers (http://www.bionumbers.hms.harvard.edu) is a database of key numbers in molecular and cell biology-the quantitative properties of biological systems of interest to computational, systems and molecular cell biologists. Contents of the database range from cell sizes to metabolite concentrations, from reaction rates to generation times, from genome sizes to the number of mitochondria in a cell. While always of importance to biologists, having numbers in hand is becoming increasingly critical for experimenting, modeling, and analyzing biological systems. BioNumbers was motivated by an appreciation of how long it can take to find even the simplest number in the vast biological literature. All numbers are taken directly from a literature source and that reference is provided with the number. BioNumbers is designed to be highly searchable and queries can be performed by keywords or browsed by menus. BioNumbers is a collaborative community platform where registered users can add content and make comments on existing data. All new entries and commentary are curated to maintain high quality. Here we describe the database characteristics and implementation, demonstrate its use, and discuss future directions for its development. © The Author(s) 2009. Published by Oxford University Press.&quot;,&quot;issue&quot;:&quot;SUPPL.1&quot;,&quot;volume&quot;:&quot;38&quot;,&quot;container-title-short&quot;:&quot;Nucleic Acids Res&quot;},&quot;isTemporary&quot;:false}]},{&quot;citationID&quot;:&quot;MENDELEY_CITATION_a6d4a0c0-e880-4953-a36d-a892eeb8ae4b&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TZkNGEwYzAtZTg4MC00OTUzLWEzNmQtYTg5MmVlYjhhZTRiIiwicHJvcGVydGllcyI6eyJub3RlSW5kZXgiOjB9LCJpc0VkaXRlZCI6ZmFsc2UsIm1hbnVhbE92ZXJyaWRlIjp7ImlzTWFudWFsbHlPdmVycmlkZGVuIjpmYWxzZSwiY2l0ZXByb2NUZXh0IjoiPHN1cD43PC9zdXA+IiwibWFudWFsT3ZlcnJpZGVUZXh0IjoiIn0sImNpdGF0aW9uSXRlbXMiOlt7ImlkIjoiMjc5N2FkYmItNjNlMy0zYTMxLWEzMjctMTM1OTMzYWQzYTdiIiwiaXRlbURhdGEiOnsidHlwZSI6ImFydGljbGUtam91cm5hbCIsImlkIjoiMjc5N2FkYmItNjNlMy0zYTMxLWEzMjctMTM1OTMzYWQzYTdiIiwidGl0bGUiOiJCaW9OdW1iZXJzIFRoZSBkYXRhYmFzZSBvZiBrZXkgbnVtYmVycyBpbiBtb2xlY3VsYXIgYW5kIGNlbGwgYmlvbG9neSIsImF1dGhvciI6W3siZmFtaWx5IjoiTWlsbyIsImdpdmVuIjoiUm9uIiwicGFyc2UtbmFtZXMiOmZhbHNlLCJkcm9wcGluZy1wYXJ0aWNsZSI6IiIsIm5vbi1kcm9wcGluZy1wYXJ0aWNsZSI6IiJ9LHsiZmFtaWx5IjoiSm9yZ2Vuc2VuIiwiZ2l2ZW4iOiJQYXVsIiwicGFyc2UtbmFtZXMiOmZhbHNlLCJkcm9wcGluZy1wYXJ0aWNsZSI6IiIsIm5vbi1kcm9wcGluZy1wYXJ0aWNsZSI6IiJ9LHsiZmFtaWx5IjoiTW9yYW4iLCJnaXZlbiI6IlVyaSIsInBhcnNlLW5hbWVzIjpmYWxzZSwiZHJvcHBpbmctcGFydGljbGUiOiIiLCJub24tZHJvcHBpbmctcGFydGljbGUiOiIifSx7ImZhbWlseSI6IldlYmVyIiwiZ2l2ZW4iOiJHcmlmZmluIiwicGFyc2UtbmFtZXMiOmZhbHNlLCJkcm9wcGluZy1wYXJ0aWNsZSI6IiIsIm5vbi1kcm9wcGluZy1wYXJ0aWNsZSI6IiJ9LHsiZmFtaWx5IjoiU3ByaW5nZXIiLCJnaXZlbiI6Ik1pY2hhZWwiLCJwYXJzZS1uYW1lcyI6ZmFsc2UsImRyb3BwaW5nLXBhcnRpY2xlIjoiIiwibm9uLWRyb3BwaW5nLXBhcnRpY2xlIjoiIn1dLCJjb250YWluZXItdGl0bGUiOiJOdWNsZWljIEFjaWRzIFJlc2VhcmNoIiwiRE9JIjoiMTAuMTA5My9uYXIvZ2twODg5IiwiSVNTTiI6IjAzMDUxMDQ4IiwiUE1JRCI6IjE5ODU0OTM5IiwiaXNzdWVkIjp7ImRhdGUtcGFydHMiOltbMjAwOSwxMCwyM11dfSwiYWJzdHJhY3QiOiJCaW9OdW1iZXJzIChodHRwOi8vd3d3LmJpb251bWJlcnMuaG1zLmhhcnZhcmQuZWR1KSBpcyBhIGRhdGFiYXNlIG9mIGtleSBudW1iZXJzIGluIG1vbGVjdWxhciBhbmQgY2VsbCBiaW9sb2d5LXRoZSBxdWFudGl0YXRpdmUgcHJvcGVydGllcyBvZiBiaW9sb2dpY2FsIHN5c3RlbXMgb2YgaW50ZXJlc3QgdG8gY29tcHV0YXRpb25hbCwgc3lzdGVtcyBhbmQgbW9sZWN1bGFyIGNlbGwgYmlvbG9naXN0cy4gQ29udGVudHMgb2YgdGhlIGRhdGFiYXNlIHJhbmdlIGZyb20gY2VsbCBzaXplcyB0byBtZXRhYm9saXRlIGNvbmNlbnRyYXRpb25zLCBmcm9tIHJlYWN0aW9uIHJhdGVzIHRvIGdlbmVyYXRpb24gdGltZXMsIGZyb20gZ2Vub21lIHNpemVzIHRvIHRoZSBudW1iZXIgb2YgbWl0b2Nob25kcmlhIGluIGEgY2VsbC4gV2hpbGUgYWx3YXlzIG9mIGltcG9ydGFuY2UgdG8gYmlvbG9naXN0cywgaGF2aW5nIG51bWJlcnMgaW4gaGFuZCBpcyBiZWNvbWluZyBpbmNyZWFzaW5nbHkgY3JpdGljYWwgZm9yIGV4cGVyaW1lbnRpbmcsIG1vZGVsaW5nLCBhbmQgYW5hbHl6aW5nIGJpb2xvZ2ljYWwgc3lzdGVtcy4gQmlvTnVtYmVycyB3YXMgbW90aXZhdGVkIGJ5IGFuIGFwcHJlY2lhdGlvbiBvZiBob3cgbG9uZyBpdCBjYW4gdGFrZSB0byBmaW5kIGV2ZW4gdGhlIHNpbXBsZXN0IG51bWJlciBpbiB0aGUgdmFzdCBiaW9sb2dpY2FsIGxpdGVyYXR1cmUuIEFsbCBudW1iZXJzIGFyZSB0YWtlbiBkaXJlY3RseSBmcm9tIGEgbGl0ZXJhdHVyZSBzb3VyY2UgYW5kIHRoYXQgcmVmZXJlbmNlIGlzIHByb3ZpZGVkIHdpdGggdGhlIG51bWJlci4gQmlvTnVtYmVycyBpcyBkZXNpZ25lZCB0byBiZSBoaWdobHkgc2VhcmNoYWJsZSBhbmQgcXVlcmllcyBjYW4gYmUgcGVyZm9ybWVkIGJ5IGtleXdvcmRzIG9yIGJyb3dzZWQgYnkgbWVudXMuIEJpb051bWJlcnMgaXMgYSBjb2xsYWJvcmF0aXZlIGNvbW11bml0eSBwbGF0Zm9ybSB3aGVyZSByZWdpc3RlcmVkIHVzZXJzIGNhbiBhZGQgY29udGVudCBhbmQgbWFrZSBjb21tZW50cyBvbiBleGlzdGluZyBkYXRhLiBBbGwgbmV3IGVudHJpZXMgYW5kIGNvbW1lbnRhcnkgYXJlIGN1cmF0ZWQgdG8gbWFpbnRhaW4gaGlnaCBxdWFsaXR5LiBIZXJlIHdlIGRlc2NyaWJlIHRoZSBkYXRhYmFzZSBjaGFyYWN0ZXJpc3RpY3MgYW5kIGltcGxlbWVudGF0aW9uLCBkZW1vbnN0cmF0ZSBpdHMgdXNlLCBhbmQgZGlzY3VzcyBmdXR1cmUgZGlyZWN0aW9ucyBmb3IgaXRzIGRldmVsb3BtZW50LiDCqSBUaGUgQXV0aG9yKHMpIDIwMDkuIFB1Ymxpc2hlZCBieSBPeGZvcmQgVW5pdmVyc2l0eSBQcmVzcy4iLCJpc3N1ZSI6IlNVUFBMLjEiLCJ2b2x1bWUiOiIzOCIsImNvbnRhaW5lci10aXRsZS1zaG9ydCI6Ik51Y2xlaWMgQWNpZHMgUmVzIn0sImlzVGVtcG9yYXJ5IjpmYWxzZX1dfQ==&quot;,&quot;citationItems&quot;:[{&quot;id&quot;:&quot;2797adbb-63e3-3a31-a327-135933ad3a7b&quot;,&quot;itemData&quot;:{&quot;type&quot;:&quot;article-journal&quot;,&quot;id&quot;:&quot;2797adbb-63e3-3a31-a327-135933ad3a7b&quot;,&quot;title&quot;:&quot;BioNumbers The database of key numbers in molecular and cell biology&quot;,&quot;author&quot;:[{&quot;family&quot;:&quot;Milo&quot;,&quot;given&quot;:&quot;Ron&quot;,&quot;parse-names&quot;:false,&quot;dropping-particle&quot;:&quot;&quot;,&quot;non-dropping-particle&quot;:&quot;&quot;},{&quot;family&quot;:&quot;Jorgensen&quot;,&quot;given&quot;:&quot;Paul&quot;,&quot;parse-names&quot;:false,&quot;dropping-particle&quot;:&quot;&quot;,&quot;non-dropping-particle&quot;:&quot;&quot;},{&quot;family&quot;:&quot;Moran&quot;,&quot;given&quot;:&quot;Uri&quot;,&quot;parse-names&quot;:false,&quot;dropping-particle&quot;:&quot;&quot;,&quot;non-dropping-particle&quot;:&quot;&quot;},{&quot;family&quot;:&quot;Weber&quot;,&quot;given&quot;:&quot;Griffin&quot;,&quot;parse-names&quot;:false,&quot;dropping-particle&quot;:&quot;&quot;,&quot;non-dropping-particle&quot;:&quot;&quot;},{&quot;family&quot;:&quot;Springer&quot;,&quot;given&quot;:&quot;Michael&quot;,&quot;parse-names&quot;:false,&quot;dropping-particle&quot;:&quot;&quot;,&quot;non-dropping-particle&quot;:&quot;&quot;}],&quot;container-title&quot;:&quot;Nucleic Acids Research&quot;,&quot;DOI&quot;:&quot;10.1093/nar/gkp889&quot;,&quot;ISSN&quot;:&quot;03051048&quot;,&quot;PMID&quot;:&quot;19854939&quot;,&quot;issued&quot;:{&quot;date-parts&quot;:[[2009,10,23]]},&quot;abstract&quot;:&quot;BioNumbers (http://www.bionumbers.hms.harvard.edu) is a database of key numbers in molecular and cell biology-the quantitative properties of biological systems of interest to computational, systems and molecular cell biologists. Contents of the database range from cell sizes to metabolite concentrations, from reaction rates to generation times, from genome sizes to the number of mitochondria in a cell. While always of importance to biologists, having numbers in hand is becoming increasingly critical for experimenting, modeling, and analyzing biological systems. BioNumbers was motivated by an appreciation of how long it can take to find even the simplest number in the vast biological literature. All numbers are taken directly from a literature source and that reference is provided with the number. BioNumbers is designed to be highly searchable and queries can be performed by keywords or browsed by menus. BioNumbers is a collaborative community platform where registered users can add content and make comments on existing data. All new entries and commentary are curated to maintain high quality. Here we describe the database characteristics and implementation, demonstrate its use, and discuss future directions for its development. © The Author(s) 2009. Published by Oxford University Press.&quot;,&quot;issue&quot;:&quot;SUPPL.1&quot;,&quot;volume&quot;:&quot;38&quot;,&quot;container-title-short&quot;:&quot;Nucleic Acids Res&quot;},&quot;isTemporary&quot;:false}]},{&quot;citationID&quot;:&quot;MENDELEY_CITATION_c0475450-6353-452c-99bd-fb3b6aad571b&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zA0NzU0NTAtNjM1My00NTJjLTk5YmQtZmIzYjZhYWQ1NzFiIiwicHJvcGVydGllcyI6eyJub3RlSW5kZXgiOjB9LCJpc0VkaXRlZCI6ZmFsc2UsIm1hbnVhbE92ZXJyaWRlIjp7ImlzTWFudWFsbHlPdmVycmlkZGVuIjpmYWxzZSwiY2l0ZXByb2NUZXh0IjoiPHN1cD41PC9zdXA+IiwibWFudWFsT3ZlcnJpZGVUZXh0IjoiIn0sImNpdGF0aW9uSXRlbXMiOlt7ImlkIjoiY2U2OTk4MGYtZGIxOC0zYWU2LWI3MzItMThhNGFiMTE0YmY2IiwiaXRlbURhdGEiOnsidHlwZSI6InJlcG9ydCIsImlkIjoiY2U2OTk4MGYtZGIxOC0zYWU2LWI3MzItMThhNGFiMTE0YmY2IiwidGl0bGUiOiJDb25uZWN0aW5nIFRyYW5zY3JpcHRpb25hbCBSZWd1bGF0aW9uIGFuZCBNaWNyb2JpYWwgR3Jvd3RoIEtpbmV0aWNzIGluIEN1bHR1cmVzIG9mIFBzZXVkb21vbmFzIHB1dGlkYSIsImF1dGhvciI6W3siZmFtaWx5IjoiVHNpcGEiLCJnaXZlbiI6IkFyZ3lybyIsInBhcnNlLW5hbWVzIjpmYWxzZSwiZHJvcHBpbmctcGFydGljbGUiOiIiLCJub24tZHJvcHBpbmctcGFydGljbGUiOiIifV0sIkRPSSI6Imh0dHBzOi8vZG9pLm9yZy8xMC4yNTU2MC81MjYzMSIsImlzc3VlZCI6eyJkYXRlLXBhcnRzIjpbWzIwMTVdXX0sImNvbnRhaW5lci10aXRsZS1zaG9ydCI6IiJ9LCJpc1RlbXBvcmFyeSI6ZmFsc2V9XX0=&quot;,&quot;citationItems&quot;:[{&quot;id&quot;:&quot;ce69980f-db18-3ae6-b732-18a4ab114bf6&quot;,&quot;itemData&quot;:{&quot;type&quot;:&quot;report&quot;,&quot;id&quot;:&quot;ce69980f-db18-3ae6-b732-18a4ab114bf6&quot;,&quot;title&quot;:&quot;Connecting Transcriptional Regulation and Microbial Growth Kinetics in Cultures of Pseudomonas putida&quot;,&quot;author&quot;:[{&quot;family&quot;:&quot;Tsipa&quot;,&quot;given&quot;:&quot;Argyro&quot;,&quot;parse-names&quot;:false,&quot;dropping-particle&quot;:&quot;&quot;,&quot;non-dropping-particle&quot;:&quot;&quot;}],&quot;DOI&quot;:&quot;https://doi.org/10.25560/52631&quot;,&quot;issued&quot;:{&quot;date-parts&quot;:[[2015]]},&quot;container-title-short&quot;:&quot;&quot;},&quot;isTemporary&quot;:false}]},{&quot;citationID&quot;:&quot;MENDELEY_CITATION_19041dd0-e229-4a4c-99ad-9ea91fda0701&quot;,&quot;properties&quot;:{&quot;noteIndex&quot;:0},&quot;isEdited&quot;:false,&quot;manualOverride&quot;:{&quot;isManuallyOverridden&quot;:false,&quot;citeprocText&quot;:&quot;&lt;sup&gt;7,10&lt;/sup&gt;&quot;,&quot;manualOverrideText&quot;:&quot;&quot;},&quot;citationTag&quot;:&quot;MENDELEY_CITATION_v3_eyJjaXRhdGlvbklEIjoiTUVOREVMRVlfQ0lUQVRJT05fMTkwNDFkZDAtZTIyOS00YTRjLTk5YWQtOWVhOTFmZGEwNzAxIiwicHJvcGVydGllcyI6eyJub3RlSW5kZXgiOjB9LCJpc0VkaXRlZCI6ZmFsc2UsIm1hbnVhbE92ZXJyaWRlIjp7ImlzTWFudWFsbHlPdmVycmlkZGVuIjpmYWxzZSwiY2l0ZXByb2NUZXh0IjoiPHN1cD43LDEwPC9zdXA+IiwibWFudWFsT3ZlcnJpZGVUZXh0IjoiIn0sImNpdGF0aW9uSXRlbXMiOlt7ImlkIjoiNzNjNzg1NDYtMTY1OS0zOTFiLWI3ZmQtODJiNGYxY2IwNzNiIiwiaXRlbURhdGEiOnsidHlwZSI6ImFydGljbGUtam91cm5hbCIsImlkIjoiNzNjNzg1NDYtMTY1OS0zOTFiLWI3ZmQtODJiNGYxY2IwNzNiIiwidGl0bGUiOiJFbmdpbmVlcmluZyBtb2R1bGFyIGFuZCBvcnRob2dvbmFsIGdlbmV0aWMgbG9naWMgZ2F0ZXMgZm9yIHJvYnVzdCBkaWdpdGFsLWxpa2Ugc3ludGhldGljIGJpb2xvZ3kiLCJhdXRob3IiOlt7ImZhbWlseSI6IldhbmciLCJnaXZlbiI6IkJhb2p1biIsInBhcnNlLW5hbWVzIjpmYWxzZSwiZHJvcHBpbmctcGFydGljbGUiOiIiLCJub24tZHJvcHBpbmctcGFydGljbGUiOiIifSx7ImZhbWlseSI6IktpdG5leSIsImdpdmVuIjoiUmljaGFyZCBJLiIsInBhcnNlLW5hbWVzIjpmYWxzZSwiZHJvcHBpbmctcGFydGljbGUiOiIiLCJub24tZHJvcHBpbmctcGFydGljbGUiOiIifSx7ImZhbWlseSI6IkpvbHkiLCJnaXZlbiI6Ik5pY29sYXMiLCJwYXJzZS1uYW1lcyI6ZmFsc2UsImRyb3BwaW5nLXBhcnRpY2xlIjoiIiwibm9uLWRyb3BwaW5nLXBhcnRpY2xlIjoiIn0seyJmYW1pbHkiOiJCdWNrIiwiZ2l2ZW4iOiJNYXJ0aW4iLCJwYXJzZS1uYW1lcyI6ZmFsc2UsImRyb3BwaW5nLXBhcnRpY2xlIjoiIiwibm9uLWRyb3BwaW5nLXBhcnRpY2xlIjoiIn1dLCJjb250YWluZXItdGl0bGUiOiJOYXR1cmUgQ29tbXVuaWNhdGlvbnMiLCJET0kiOiIxMC4xMDM4L25jb21tczE1MTYiLCJJU1NOIjoiMjA0MTE3MjMiLCJQTUlEIjoiMjIwMDkwNDAiLCJpc3N1ZWQiOnsiZGF0ZS1wYXJ0cyI6W1syMDExXV19LCJhYnN0cmFjdCI6Ik1vZHVsYXIgYW5kIG9ydGhvZ29uYWwgZ2VuZXRpYyBsb2dpYyBnYXRlcyBhcmUgZXNzZW50aWFsIGZvciBidWlsZGluZyByb2J1c3QgYmlvbG9naWNhbGx5IGJhc2VkIGRpZ2l0YWwgZGV2aWNlcyB0byBjdXN0b21pemUgY2VsbCBzaWduYWxsaW5nIGluIHN5bnRoZXRpYyBiaW9sb2d5LiBIZXJlIHdlIGNvbnN0cnVjdGVkIGFuIG9ydGhvZ29uYWwgQU5EIGdhdGUgaW4gRXNjaGVyaWNoaWEgY29saSB1c2luZyBhIG5vdmVsIGhldGVyby1yZWd1bGF0aW9uIG1vZHVsZSBmcm9tIFBzZXVkb21vbmFzIHN5cmluZ2FlLiBUaGUgZGV2aWNlIGNvbXByaXNlcyB0d28gY28tYWN0aXZhdGluZyBnZW5lcyBocnBSIGFuZCBocnBTIGNvbnRyb2xsZWQgYnkgc2VwYXJhdGUgcHJvbW90ZXIgaW5wdXRzLCBhbmQgYSA1NCAtZGVwZW5kZW50IGhycEwgcHJvbW90ZXIgZHJpdmluZyB0aGUgb3V0cHV0LiBUaGUgaHJwTCBwcm9tb3RlciBpcyBhY3RpdmF0ZWQgb25seSB3aGVuIGJvdGggZ2VuZXMgYXJlIGV4cHJlc3NlZCwgZ2VuZXJhdGluZyBkaWdpdGFsLWxpa2UgQU5EIGludGVncmF0aW9uIGJlaGF2aW91ci4gVGhlIEFORCBnYXRlIGlzIGRlbW9uc3RyYXRlZCB0byBiZSBtb2R1bGFyIGJ5IGFwcGx5aW5nIG5ldyByZWd1bGF0ZWQgcHJvbW90ZXJzIHRvIHRoZSBpbnB1dHMsIGFuZCBjb25uZWN0aW5nIHRoZSBvdXRwdXQgdG8gYSBOT1QgZ2F0ZSBtb2R1bGUgdG8gcHJvZHVjZSBhIGNvbWJpbmF0b3JpYWwgTkFORCBnYXRlLiBUaGUgY2lyY3VpdHMgd2VyZSBhc3NlbWJsZWQgdXNpbmcgYSBwYXJ0cy1iYXNlZCBlbmdpbmVlcmluZyBhcHByb2FjaCBvZiBxdWFudGl0YXRpdmUgY2hhcmFjdGVyaXphdGlvbiwgbW9kZWxsaW5nLCBmb2xsb3dlZCBieSBjb25zdHJ1Y3Rpb24gYW5kIHRlc3RpbmcuIFRoZSByZXN1bHRzIHNob3cgdGhhdCBuZXcgZ2VuZXRpYyBsb2dpYyBkZXZpY2VzIGNhbiBiZSBlbmdpbmVlcmVkIHByZWRpY3RhYmx5IGZyb20gbm92ZWwgbmF0aXZlIG9ydGhvZ29uYWwgYmlvbG9naWNhbCBjb250cm9sIGVsZW1lbnRzIHVzaW5nIHF1YW50aXRhdGl2ZWx5IGluLWNvbnRleHQgY2hhcmFjdGVyaXplZCBwYXJ0cy4gwqkgMjAxMSBNYWNtaWxsYW4gUHVibGlzaGVycyBMaW1pdGVkLiBBbGwgcmlnaHRzIHJlc2VydmVkLiIsImlzc3VlIjoiMSIsInZvbHVtZSI6IjIiLCJjb250YWluZXItdGl0bGUtc2hvcnQiOiJOYXQgQ29tbXVuIn0sImlzVGVtcG9yYXJ5IjpmYWxzZX0seyJpZCI6IjI3OTdhZGJiLTYzZTMtM2EzMS1hMzI3LTEzNTkzM2FkM2E3YiIsIml0ZW1EYXRhIjp7InR5cGUiOiJhcnRpY2xlLWpvdXJuYWwiLCJpZCI6IjI3OTdhZGJiLTYzZTMtM2EzMS1hMzI3LTEzNTkzM2FkM2E3YiIsInRpdGxlIjoiQmlvTnVtYmVycyBUaGUgZGF0YWJhc2Ugb2Yga2V5IG51bWJlcnMgaW4gbW9sZWN1bGFyIGFuZCBjZWxsIGJpb2xvZ3kiLCJhdXRob3IiOlt7ImZhbWlseSI6Ik1pbG8iLCJnaXZlbiI6IlJvbiIsInBhcnNlLW5hbWVzIjpmYWxzZSwiZHJvcHBpbmctcGFydGljbGUiOiIiLCJub24tZHJvcHBpbmctcGFydGljbGUiOiIifSx7ImZhbWlseSI6IkpvcmdlbnNlbiIsImdpdmVuIjoiUGF1bCIsInBhcnNlLW5hbWVzIjpmYWxzZSwiZHJvcHBpbmctcGFydGljbGUiOiIiLCJub24tZHJvcHBpbmctcGFydGljbGUiOiIifSx7ImZhbWlseSI6Ik1vcmFuIiwiZ2l2ZW4iOiJVcmkiLCJwYXJzZS1uYW1lcyI6ZmFsc2UsImRyb3BwaW5nLXBhcnRpY2xlIjoiIiwibm9uLWRyb3BwaW5nLXBhcnRpY2xlIjoiIn0seyJmYW1pbHkiOiJXZWJlciIsImdpdmVuIjoiR3JpZmZpbiIsInBhcnNlLW5hbWVzIjpmYWxzZSwiZHJvcHBpbmctcGFydGljbGUiOiIiLCJub24tZHJvcHBpbmctcGFydGljbGUiOiIifSx7ImZhbWlseSI6IlNwcmluZ2VyIiwiZ2l2ZW4iOiJNaWNoYWVsIiwicGFyc2UtbmFtZXMiOmZhbHNlLCJkcm9wcGluZy1wYXJ0aWNsZSI6IiIsIm5vbi1kcm9wcGluZy1wYXJ0aWNsZSI6IiJ9XSwiY29udGFpbmVyLXRpdGxlIjoiTnVjbGVpYyBBY2lkcyBSZXNlYXJjaCIsIkRPSSI6IjEwLjEwOTMvbmFyL2drcDg4OSIsIklTU04iOiIwMzA1MTA0OCIsIlBNSUQiOiIxOTg1NDkzOSIsImlzc3VlZCI6eyJkYXRlLXBhcnRzIjpbWzIwMDksMTAsMjNdXX0sImFic3RyYWN0IjoiQmlvTnVtYmVycyAoaHR0cDovL3d3dy5iaW9udW1iZXJzLmhtcy5oYXJ2YXJkLmVkdSkgaXMgYSBkYXRhYmFzZSBvZiBrZXkgbnVtYmVycyBpbiBtb2xlY3VsYXIgYW5kIGNlbGwgYmlvbG9neS10aGUgcXVhbnRpdGF0aXZlIHByb3BlcnRpZXMgb2YgYmlvbG9naWNhbCBzeXN0ZW1zIG9mIGludGVyZXN0IHRvIGNvbXB1dGF0aW9uYWwsIHN5c3RlbXMgYW5kIG1vbGVjdWxhciBjZWxsIGJpb2xvZ2lzdHMuIENvbnRlbnRzIG9mIHRoZSBkYXRhYmFzZSByYW5nZSBmcm9tIGNlbGwgc2l6ZXMgdG8gbWV0YWJvbGl0ZSBjb25jZW50cmF0aW9ucywgZnJvbSByZWFjdGlvbiByYXRlcyB0byBnZW5lcmF0aW9uIHRpbWVzLCBmcm9tIGdlbm9tZSBzaXplcyB0byB0aGUgbnVtYmVyIG9mIG1pdG9jaG9uZHJpYSBpbiBhIGNlbGwuIFdoaWxlIGFsd2F5cyBvZiBpbXBvcnRhbmNlIHRvIGJpb2xvZ2lzdHMsIGhhdmluZyBudW1iZXJzIGluIGhhbmQgaXMgYmVjb21pbmcgaW5jcmVhc2luZ2x5IGNyaXRpY2FsIGZvciBleHBlcmltZW50aW5nLCBtb2RlbGluZywgYW5kIGFuYWx5emluZyBiaW9sb2dpY2FsIHN5c3RlbXMuIEJpb051bWJlcnMgd2FzIG1vdGl2YXRlZCBieSBhbiBhcHByZWNpYXRpb24gb2YgaG93IGxvbmcgaXQgY2FuIHRha2UgdG8gZmluZCBldmVuIHRoZSBzaW1wbGVzdCBudW1iZXIgaW4gdGhlIHZhc3QgYmlvbG9naWNhbCBsaXRlcmF0dXJlLiBBbGwgbnVtYmVycyBhcmUgdGFrZW4gZGlyZWN0bHkgZnJvbSBhIGxpdGVyYXR1cmUgc291cmNlIGFuZCB0aGF0IHJlZmVyZW5jZSBpcyBwcm92aWRlZCB3aXRoIHRoZSBudW1iZXIuIEJpb051bWJlcnMgaXMgZGVzaWduZWQgdG8gYmUgaGlnaGx5IHNlYXJjaGFibGUgYW5kIHF1ZXJpZXMgY2FuIGJlIHBlcmZvcm1lZCBieSBrZXl3b3JkcyBvciBicm93c2VkIGJ5IG1lbnVzLiBCaW9OdW1iZXJzIGlzIGEgY29sbGFib3JhdGl2ZSBjb21tdW5pdHkgcGxhdGZvcm0gd2hlcmUgcmVnaXN0ZXJlZCB1c2VycyBjYW4gYWRkIGNvbnRlbnQgYW5kIG1ha2UgY29tbWVudHMgb24gZXhpc3RpbmcgZGF0YS4gQWxsIG5ldyBlbnRyaWVzIGFuZCBjb21tZW50YXJ5IGFyZSBjdXJhdGVkIHRvIG1haW50YWluIGhpZ2ggcXVhbGl0eS4gSGVyZSB3ZSBkZXNjcmliZSB0aGUgZGF0YWJhc2UgY2hhcmFjdGVyaXN0aWNzIGFuZCBpbXBsZW1lbnRhdGlvbiwgZGVtb25zdHJhdGUgaXRzIHVzZSwgYW5kIGRpc2N1c3MgZnV0dXJlIGRpcmVjdGlvbnMgZm9yIGl0cyBkZXZlbG9wbWVudC4gwqkgVGhlIEF1dGhvcihzKSAyMDA5LiBQdWJsaXNoZWQgYnkgT3hmb3JkIFVuaXZlcnNpdHkgUHJlc3MuIiwiaXNzdWUiOiJTVVBQTC4xIiwidm9sdW1lIjoiMzgiLCJjb250YWluZXItdGl0bGUtc2hvcnQiOiJOdWNsZWljIEFjaWRzIFJlcyJ9LCJpc1RlbXBvcmFyeSI6ZmFsc2V9XX0=&quot;,&quot;citationItems&quot;:[{&quot;id&quot;:&quot;73c78546-1659-391b-b7fd-82b4f1cb073b&quot;,&quot;itemData&quot;:{&quot;type&quot;:&quot;article-journal&quot;,&quot;id&quot;:&quot;73c78546-1659-391b-b7fd-82b4f1cb073b&quot;,&quot;title&quot;:&quot;Engineering modular and orthogonal genetic logic gates for robust digital-like synthetic biology&quot;,&quot;author&quot;:[{&quot;family&quot;:&quot;Wang&quot;,&quot;given&quot;:&quot;Baojun&quot;,&quot;parse-names&quot;:false,&quot;dropping-particle&quot;:&quot;&quot;,&quot;non-dropping-particle&quot;:&quot;&quot;},{&quot;family&quot;:&quot;Kitney&quot;,&quot;given&quot;:&quot;Richard I.&quot;,&quot;parse-names&quot;:false,&quot;dropping-particle&quot;:&quot;&quot;,&quot;non-dropping-particle&quot;:&quot;&quot;},{&quot;family&quot;:&quot;Joly&quot;,&quot;given&quot;:&quot;Nicolas&quot;,&quot;parse-names&quot;:false,&quot;dropping-particle&quot;:&quot;&quot;,&quot;non-dropping-particle&quot;:&quot;&quot;},{&quot;family&quot;:&quot;Buck&quot;,&quot;given&quot;:&quot;Martin&quot;,&quot;parse-names&quot;:false,&quot;dropping-particle&quot;:&quot;&quot;,&quot;non-dropping-particle&quot;:&quot;&quot;}],&quot;container-title&quot;:&quot;Nature Communications&quot;,&quot;DOI&quot;:&quot;10.1038/ncomms1516&quot;,&quot;ISSN&quot;:&quot;20411723&quot;,&quot;PMID&quot;:&quot;22009040&quot;,&quot;issued&quot;:{&quot;date-parts&quot;:[[2011]]},&quot;abstract&quot;:&quot;Modular and orthogonal genetic logic gates are essential for building robust biologically based digital devices to customize cell signalling in synthetic biology. Here we constructed an orthogonal AND gate in Escherichia coli using a novel hetero-regulation module from Pseudomonas syringae. The device comprises two co-activating genes hrpR and hrpS controlled by separate promoter inputs, and a 54 -dependent hrpL promoter driving the output. The hrpL promoter is activated only when both genes are expressed, generating digital-like AND integration behaviour. The AND gate is demonstrated to be modular by applying new regulated promoters to the inputs, and connecting the output to a NOT gate module to produce a combinatorial NAND gate. The circuits were assembled using a parts-based engineering approach of quantitative characterization, modelling, followed by construction and testing. The results show that new genetic logic devices can be engineered predictably from novel native orthogonal biological control elements using quantitatively in-context characterized parts. © 2011 Macmillan Publishers Limited. All rights reserved.&quot;,&quot;issue&quot;:&quot;1&quot;,&quot;volume&quot;:&quot;2&quot;,&quot;container-title-short&quot;:&quot;Nat Commun&quot;},&quot;isTemporary&quot;:false},{&quot;id&quot;:&quot;2797adbb-63e3-3a31-a327-135933ad3a7b&quot;,&quot;itemData&quot;:{&quot;type&quot;:&quot;article-journal&quot;,&quot;id&quot;:&quot;2797adbb-63e3-3a31-a327-135933ad3a7b&quot;,&quot;title&quot;:&quot;BioNumbers The database of key numbers in molecular and cell biology&quot;,&quot;author&quot;:[{&quot;family&quot;:&quot;Milo&quot;,&quot;given&quot;:&quot;Ron&quot;,&quot;parse-names&quot;:false,&quot;dropping-particle&quot;:&quot;&quot;,&quot;non-dropping-particle&quot;:&quot;&quot;},{&quot;family&quot;:&quot;Jorgensen&quot;,&quot;given&quot;:&quot;Paul&quot;,&quot;parse-names&quot;:false,&quot;dropping-particle&quot;:&quot;&quot;,&quot;non-dropping-particle&quot;:&quot;&quot;},{&quot;family&quot;:&quot;Moran&quot;,&quot;given&quot;:&quot;Uri&quot;,&quot;parse-names&quot;:false,&quot;dropping-particle&quot;:&quot;&quot;,&quot;non-dropping-particle&quot;:&quot;&quot;},{&quot;family&quot;:&quot;Weber&quot;,&quot;given&quot;:&quot;Griffin&quot;,&quot;parse-names&quot;:false,&quot;dropping-particle&quot;:&quot;&quot;,&quot;non-dropping-particle&quot;:&quot;&quot;},{&quot;family&quot;:&quot;Springer&quot;,&quot;given&quot;:&quot;Michael&quot;,&quot;parse-names&quot;:false,&quot;dropping-particle&quot;:&quot;&quot;,&quot;non-dropping-particle&quot;:&quot;&quot;}],&quot;container-title&quot;:&quot;Nucleic Acids Research&quot;,&quot;DOI&quot;:&quot;10.1093/nar/gkp889&quot;,&quot;ISSN&quot;:&quot;03051048&quot;,&quot;PMID&quot;:&quot;19854939&quot;,&quot;issued&quot;:{&quot;date-parts&quot;:[[2009,10,23]]},&quot;abstract&quot;:&quot;BioNumbers (http://www.bionumbers.hms.harvard.edu) is a database of key numbers in molecular and cell biology-the quantitative properties of biological systems of interest to computational, systems and molecular cell biologists. Contents of the database range from cell sizes to metabolite concentrations, from reaction rates to generation times, from genome sizes to the number of mitochondria in a cell. While always of importance to biologists, having numbers in hand is becoming increasingly critical for experimenting, modeling, and analyzing biological systems. BioNumbers was motivated by an appreciation of how long it can take to find even the simplest number in the vast biological literature. All numbers are taken directly from a literature source and that reference is provided with the number. BioNumbers is designed to be highly searchable and queries can be performed by keywords or browsed by menus. BioNumbers is a collaborative community platform where registered users can add content and make comments on existing data. All new entries and commentary are curated to maintain high quality. Here we describe the database characteristics and implementation, demonstrate its use, and discuss future directions for its development. © The Author(s) 2009. Published by Oxford University Press.&quot;,&quot;issue&quot;:&quot;SUPPL.1&quot;,&quot;volume&quot;:&quot;38&quot;,&quot;container-title-short&quot;:&quot;Nucleic Acids Res&quot;},&quot;isTemporary&quot;:false}]},{&quot;citationID&quot;:&quot;MENDELEY_CITATION_e6dd4a7b-106c-4154-b1b2-3346ec6dc29e&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TZkZDRhN2ItMTA2Yy00MTU0LWIxYjItMzM0NmVjNmRjMjllIiwicHJvcGVydGllcyI6eyJub3RlSW5kZXgiOjB9LCJpc0VkaXRlZCI6ZmFsc2UsIm1hbnVhbE92ZXJyaWRlIjp7ImlzTWFudWFsbHlPdmVycmlkZGVuIjpmYWxzZSwiY2l0ZXByb2NUZXh0IjoiPHN1cD43PC9zdXA+IiwibWFudWFsT3ZlcnJpZGVUZXh0IjoiIn0sImNpdGF0aW9uSXRlbXMiOlt7ImlkIjoiMjc5N2FkYmItNjNlMy0zYTMxLWEzMjctMTM1OTMzYWQzYTdiIiwiaXRlbURhdGEiOnsidHlwZSI6ImFydGljbGUtam91cm5hbCIsImlkIjoiMjc5N2FkYmItNjNlMy0zYTMxLWEzMjctMTM1OTMzYWQzYTdiIiwidGl0bGUiOiJCaW9OdW1iZXJzIFRoZSBkYXRhYmFzZSBvZiBrZXkgbnVtYmVycyBpbiBtb2xlY3VsYXIgYW5kIGNlbGwgYmlvbG9neSIsImF1dGhvciI6W3siZmFtaWx5IjoiTWlsbyIsImdpdmVuIjoiUm9uIiwicGFyc2UtbmFtZXMiOmZhbHNlLCJkcm9wcGluZy1wYXJ0aWNsZSI6IiIsIm5vbi1kcm9wcGluZy1wYXJ0aWNsZSI6IiJ9LHsiZmFtaWx5IjoiSm9yZ2Vuc2VuIiwiZ2l2ZW4iOiJQYXVsIiwicGFyc2UtbmFtZXMiOmZhbHNlLCJkcm9wcGluZy1wYXJ0aWNsZSI6IiIsIm5vbi1kcm9wcGluZy1wYXJ0aWNsZSI6IiJ9LHsiZmFtaWx5IjoiTW9yYW4iLCJnaXZlbiI6IlVyaSIsInBhcnNlLW5hbWVzIjpmYWxzZSwiZHJvcHBpbmctcGFydGljbGUiOiIiLCJub24tZHJvcHBpbmctcGFydGljbGUiOiIifSx7ImZhbWlseSI6IldlYmVyIiwiZ2l2ZW4iOiJHcmlmZmluIiwicGFyc2UtbmFtZXMiOmZhbHNlLCJkcm9wcGluZy1wYXJ0aWNsZSI6IiIsIm5vbi1kcm9wcGluZy1wYXJ0aWNsZSI6IiJ9LHsiZmFtaWx5IjoiU3ByaW5nZXIiLCJnaXZlbiI6Ik1pY2hhZWwiLCJwYXJzZS1uYW1lcyI6ZmFsc2UsImRyb3BwaW5nLXBhcnRpY2xlIjoiIiwibm9uLWRyb3BwaW5nLXBhcnRpY2xlIjoiIn1dLCJjb250YWluZXItdGl0bGUiOiJOdWNsZWljIEFjaWRzIFJlc2VhcmNoIiwiRE9JIjoiMTAuMTA5My9uYXIvZ2twODg5IiwiSVNTTiI6IjAzMDUxMDQ4IiwiUE1JRCI6IjE5ODU0OTM5IiwiaXNzdWVkIjp7ImRhdGUtcGFydHMiOltbMjAwOSwxMCwyM11dfSwiYWJzdHJhY3QiOiJCaW9OdW1iZXJzIChodHRwOi8vd3d3LmJpb251bWJlcnMuaG1zLmhhcnZhcmQuZWR1KSBpcyBhIGRhdGFiYXNlIG9mIGtleSBudW1iZXJzIGluIG1vbGVjdWxhciBhbmQgY2VsbCBiaW9sb2d5LXRoZSBxdWFudGl0YXRpdmUgcHJvcGVydGllcyBvZiBiaW9sb2dpY2FsIHN5c3RlbXMgb2YgaW50ZXJlc3QgdG8gY29tcHV0YXRpb25hbCwgc3lzdGVtcyBhbmQgbW9sZWN1bGFyIGNlbGwgYmlvbG9naXN0cy4gQ29udGVudHMgb2YgdGhlIGRhdGFiYXNlIHJhbmdlIGZyb20gY2VsbCBzaXplcyB0byBtZXRhYm9saXRlIGNvbmNlbnRyYXRpb25zLCBmcm9tIHJlYWN0aW9uIHJhdGVzIHRvIGdlbmVyYXRpb24gdGltZXMsIGZyb20gZ2Vub21lIHNpemVzIHRvIHRoZSBudW1iZXIgb2YgbWl0b2Nob25kcmlhIGluIGEgY2VsbC4gV2hpbGUgYWx3YXlzIG9mIGltcG9ydGFuY2UgdG8gYmlvbG9naXN0cywgaGF2aW5nIG51bWJlcnMgaW4gaGFuZCBpcyBiZWNvbWluZyBpbmNyZWFzaW5nbHkgY3JpdGljYWwgZm9yIGV4cGVyaW1lbnRpbmcsIG1vZGVsaW5nLCBhbmQgYW5hbHl6aW5nIGJpb2xvZ2ljYWwgc3lzdGVtcy4gQmlvTnVtYmVycyB3YXMgbW90aXZhdGVkIGJ5IGFuIGFwcHJlY2lhdGlvbiBvZiBob3cgbG9uZyBpdCBjYW4gdGFrZSB0byBmaW5kIGV2ZW4gdGhlIHNpbXBsZXN0IG51bWJlciBpbiB0aGUgdmFzdCBiaW9sb2dpY2FsIGxpdGVyYXR1cmUuIEFsbCBudW1iZXJzIGFyZSB0YWtlbiBkaXJlY3RseSBmcm9tIGEgbGl0ZXJhdHVyZSBzb3VyY2UgYW5kIHRoYXQgcmVmZXJlbmNlIGlzIHByb3ZpZGVkIHdpdGggdGhlIG51bWJlci4gQmlvTnVtYmVycyBpcyBkZXNpZ25lZCB0byBiZSBoaWdobHkgc2VhcmNoYWJsZSBhbmQgcXVlcmllcyBjYW4gYmUgcGVyZm9ybWVkIGJ5IGtleXdvcmRzIG9yIGJyb3dzZWQgYnkgbWVudXMuIEJpb051bWJlcnMgaXMgYSBjb2xsYWJvcmF0aXZlIGNvbW11bml0eSBwbGF0Zm9ybSB3aGVyZSByZWdpc3RlcmVkIHVzZXJzIGNhbiBhZGQgY29udGVudCBhbmQgbWFrZSBjb21tZW50cyBvbiBleGlzdGluZyBkYXRhLiBBbGwgbmV3IGVudHJpZXMgYW5kIGNvbW1lbnRhcnkgYXJlIGN1cmF0ZWQgdG8gbWFpbnRhaW4gaGlnaCBxdWFsaXR5LiBIZXJlIHdlIGRlc2NyaWJlIHRoZSBkYXRhYmFzZSBjaGFyYWN0ZXJpc3RpY3MgYW5kIGltcGxlbWVudGF0aW9uLCBkZW1vbnN0cmF0ZSBpdHMgdXNlLCBhbmQgZGlzY3VzcyBmdXR1cmUgZGlyZWN0aW9ucyBmb3IgaXRzIGRldmVsb3BtZW50LiDCqSBUaGUgQXV0aG9yKHMpIDIwMDkuIFB1Ymxpc2hlZCBieSBPeGZvcmQgVW5pdmVyc2l0eSBQcmVzcy4iLCJpc3N1ZSI6IlNVUFBMLjEiLCJ2b2x1bWUiOiIzOCIsImNvbnRhaW5lci10aXRsZS1zaG9ydCI6Ik51Y2xlaWMgQWNpZHMgUmVzIn0sImlzVGVtcG9yYXJ5IjpmYWxzZX1dfQ==&quot;,&quot;citationItems&quot;:[{&quot;id&quot;:&quot;2797adbb-63e3-3a31-a327-135933ad3a7b&quot;,&quot;itemData&quot;:{&quot;type&quot;:&quot;article-journal&quot;,&quot;id&quot;:&quot;2797adbb-63e3-3a31-a327-135933ad3a7b&quot;,&quot;title&quot;:&quot;BioNumbers The database of key numbers in molecular and cell biology&quot;,&quot;author&quot;:[{&quot;family&quot;:&quot;Milo&quot;,&quot;given&quot;:&quot;Ron&quot;,&quot;parse-names&quot;:false,&quot;dropping-particle&quot;:&quot;&quot;,&quot;non-dropping-particle&quot;:&quot;&quot;},{&quot;family&quot;:&quot;Jorgensen&quot;,&quot;given&quot;:&quot;Paul&quot;,&quot;parse-names&quot;:false,&quot;dropping-particle&quot;:&quot;&quot;,&quot;non-dropping-particle&quot;:&quot;&quot;},{&quot;family&quot;:&quot;Moran&quot;,&quot;given&quot;:&quot;Uri&quot;,&quot;parse-names&quot;:false,&quot;dropping-particle&quot;:&quot;&quot;,&quot;non-dropping-particle&quot;:&quot;&quot;},{&quot;family&quot;:&quot;Weber&quot;,&quot;given&quot;:&quot;Griffin&quot;,&quot;parse-names&quot;:false,&quot;dropping-particle&quot;:&quot;&quot;,&quot;non-dropping-particle&quot;:&quot;&quot;},{&quot;family&quot;:&quot;Springer&quot;,&quot;given&quot;:&quot;Michael&quot;,&quot;parse-names&quot;:false,&quot;dropping-particle&quot;:&quot;&quot;,&quot;non-dropping-particle&quot;:&quot;&quot;}],&quot;container-title&quot;:&quot;Nucleic Acids Research&quot;,&quot;DOI&quot;:&quot;10.1093/nar/gkp889&quot;,&quot;ISSN&quot;:&quot;03051048&quot;,&quot;PMID&quot;:&quot;19854939&quot;,&quot;issued&quot;:{&quot;date-parts&quot;:[[2009,10,23]]},&quot;abstract&quot;:&quot;BioNumbers (http://www.bionumbers.hms.harvard.edu) is a database of key numbers in molecular and cell biology-the quantitative properties of biological systems of interest to computational, systems and molecular cell biologists. Contents of the database range from cell sizes to metabolite concentrations, from reaction rates to generation times, from genome sizes to the number of mitochondria in a cell. While always of importance to biologists, having numbers in hand is becoming increasingly critical for experimenting, modeling, and analyzing biological systems. BioNumbers was motivated by an appreciation of how long it can take to find even the simplest number in the vast biological literature. All numbers are taken directly from a literature source and that reference is provided with the number. BioNumbers is designed to be highly searchable and queries can be performed by keywords or browsed by menus. BioNumbers is a collaborative community platform where registered users can add content and make comments on existing data. All new entries and commentary are curated to maintain high quality. Here we describe the database characteristics and implementation, demonstrate its use, and discuss future directions for its development. © The Author(s) 2009. Published by Oxford University Press.&quot;,&quot;issue&quot;:&quot;SUPPL.1&quot;,&quot;volume&quot;:&quot;38&quot;,&quot;container-title-short&quot;:&quot;Nucleic Acids Res&quot;},&quot;isTemporary&quot;:false}]},{&quot;citationID&quot;:&quot;MENDELEY_CITATION_5921aac7-6628-4477-b7ff-ee20971c1022&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TkyMWFhYzctNjYyOC00NDc3LWI3ZmYtZWUyMDk3MWMxMDIyIiwicHJvcGVydGllcyI6eyJub3RlSW5kZXgiOjB9LCJpc0VkaXRlZCI6ZmFsc2UsIm1hbnVhbE92ZXJyaWRlIjp7ImlzTWFudWFsbHlPdmVycmlkZGVuIjpmYWxzZSwiY2l0ZXByb2NUZXh0IjoiPHN1cD43PC9zdXA+IiwibWFudWFsT3ZlcnJpZGVUZXh0IjoiIn0sImNpdGF0aW9uSXRlbXMiOlt7ImlkIjoiMjc5N2FkYmItNjNlMy0zYTMxLWEzMjctMTM1OTMzYWQzYTdiIiwiaXRlbURhdGEiOnsidHlwZSI6ImFydGljbGUtam91cm5hbCIsImlkIjoiMjc5N2FkYmItNjNlMy0zYTMxLWEzMjctMTM1OTMzYWQzYTdiIiwidGl0bGUiOiJCaW9OdW1iZXJzIFRoZSBkYXRhYmFzZSBvZiBrZXkgbnVtYmVycyBpbiBtb2xlY3VsYXIgYW5kIGNlbGwgYmlvbG9neSIsImF1dGhvciI6W3siZmFtaWx5IjoiTWlsbyIsImdpdmVuIjoiUm9uIiwicGFyc2UtbmFtZXMiOmZhbHNlLCJkcm9wcGluZy1wYXJ0aWNsZSI6IiIsIm5vbi1kcm9wcGluZy1wYXJ0aWNsZSI6IiJ9LHsiZmFtaWx5IjoiSm9yZ2Vuc2VuIiwiZ2l2ZW4iOiJQYXVsIiwicGFyc2UtbmFtZXMiOmZhbHNlLCJkcm9wcGluZy1wYXJ0aWNsZSI6IiIsIm5vbi1kcm9wcGluZy1wYXJ0aWNsZSI6IiJ9LHsiZmFtaWx5IjoiTW9yYW4iLCJnaXZlbiI6IlVyaSIsInBhcnNlLW5hbWVzIjpmYWxzZSwiZHJvcHBpbmctcGFydGljbGUiOiIiLCJub24tZHJvcHBpbmctcGFydGljbGUiOiIifSx7ImZhbWlseSI6IldlYmVyIiwiZ2l2ZW4iOiJHcmlmZmluIiwicGFyc2UtbmFtZXMiOmZhbHNlLCJkcm9wcGluZy1wYXJ0aWNsZSI6IiIsIm5vbi1kcm9wcGluZy1wYXJ0aWNsZSI6IiJ9LHsiZmFtaWx5IjoiU3ByaW5nZXIiLCJnaXZlbiI6Ik1pY2hhZWwiLCJwYXJzZS1uYW1lcyI6ZmFsc2UsImRyb3BwaW5nLXBhcnRpY2xlIjoiIiwibm9uLWRyb3BwaW5nLXBhcnRpY2xlIjoiIn1dLCJjb250YWluZXItdGl0bGUiOiJOdWNsZWljIEFjaWRzIFJlc2VhcmNoIiwiRE9JIjoiMTAuMTA5My9uYXIvZ2twODg5IiwiSVNTTiI6IjAzMDUxMDQ4IiwiUE1JRCI6IjE5ODU0OTM5IiwiaXNzdWVkIjp7ImRhdGUtcGFydHMiOltbMjAwOSwxMCwyM11dfSwiYWJzdHJhY3QiOiJCaW9OdW1iZXJzIChodHRwOi8vd3d3LmJpb251bWJlcnMuaG1zLmhhcnZhcmQuZWR1KSBpcyBhIGRhdGFiYXNlIG9mIGtleSBudW1iZXJzIGluIG1vbGVjdWxhciBhbmQgY2VsbCBiaW9sb2d5LXRoZSBxdWFudGl0YXRpdmUgcHJvcGVydGllcyBvZiBiaW9sb2dpY2FsIHN5c3RlbXMgb2YgaW50ZXJlc3QgdG8gY29tcHV0YXRpb25hbCwgc3lzdGVtcyBhbmQgbW9sZWN1bGFyIGNlbGwgYmlvbG9naXN0cy4gQ29udGVudHMgb2YgdGhlIGRhdGFiYXNlIHJhbmdlIGZyb20gY2VsbCBzaXplcyB0byBtZXRhYm9saXRlIGNvbmNlbnRyYXRpb25zLCBmcm9tIHJlYWN0aW9uIHJhdGVzIHRvIGdlbmVyYXRpb24gdGltZXMsIGZyb20gZ2Vub21lIHNpemVzIHRvIHRoZSBudW1iZXIgb2YgbWl0b2Nob25kcmlhIGluIGEgY2VsbC4gV2hpbGUgYWx3YXlzIG9mIGltcG9ydGFuY2UgdG8gYmlvbG9naXN0cywgaGF2aW5nIG51bWJlcnMgaW4gaGFuZCBpcyBiZWNvbWluZyBpbmNyZWFzaW5nbHkgY3JpdGljYWwgZm9yIGV4cGVyaW1lbnRpbmcsIG1vZGVsaW5nLCBhbmQgYW5hbHl6aW5nIGJpb2xvZ2ljYWwgc3lzdGVtcy4gQmlvTnVtYmVycyB3YXMgbW90aXZhdGVkIGJ5IGFuIGFwcHJlY2lhdGlvbiBvZiBob3cgbG9uZyBpdCBjYW4gdGFrZSB0byBmaW5kIGV2ZW4gdGhlIHNpbXBsZXN0IG51bWJlciBpbiB0aGUgdmFzdCBiaW9sb2dpY2FsIGxpdGVyYXR1cmUuIEFsbCBudW1iZXJzIGFyZSB0YWtlbiBkaXJlY3RseSBmcm9tIGEgbGl0ZXJhdHVyZSBzb3VyY2UgYW5kIHRoYXQgcmVmZXJlbmNlIGlzIHByb3ZpZGVkIHdpdGggdGhlIG51bWJlci4gQmlvTnVtYmVycyBpcyBkZXNpZ25lZCB0byBiZSBoaWdobHkgc2VhcmNoYWJsZSBhbmQgcXVlcmllcyBjYW4gYmUgcGVyZm9ybWVkIGJ5IGtleXdvcmRzIG9yIGJyb3dzZWQgYnkgbWVudXMuIEJpb051bWJlcnMgaXMgYSBjb2xsYWJvcmF0aXZlIGNvbW11bml0eSBwbGF0Zm9ybSB3aGVyZSByZWdpc3RlcmVkIHVzZXJzIGNhbiBhZGQgY29udGVudCBhbmQgbWFrZSBjb21tZW50cyBvbiBleGlzdGluZyBkYXRhLiBBbGwgbmV3IGVudHJpZXMgYW5kIGNvbW1lbnRhcnkgYXJlIGN1cmF0ZWQgdG8gbWFpbnRhaW4gaGlnaCBxdWFsaXR5LiBIZXJlIHdlIGRlc2NyaWJlIHRoZSBkYXRhYmFzZSBjaGFyYWN0ZXJpc3RpY3MgYW5kIGltcGxlbWVudGF0aW9uLCBkZW1vbnN0cmF0ZSBpdHMgdXNlLCBhbmQgZGlzY3VzcyBmdXR1cmUgZGlyZWN0aW9ucyBmb3IgaXRzIGRldmVsb3BtZW50LiDCqSBUaGUgQXV0aG9yKHMpIDIwMDkuIFB1Ymxpc2hlZCBieSBPeGZvcmQgVW5pdmVyc2l0eSBQcmVzcy4iLCJpc3N1ZSI6IlNVUFBMLjEiLCJ2b2x1bWUiOiIzOCIsImNvbnRhaW5lci10aXRsZS1zaG9ydCI6Ik51Y2xlaWMgQWNpZHMgUmVzIn0sImlzVGVtcG9yYXJ5IjpmYWxzZX1dfQ==&quot;,&quot;citationItems&quot;:[{&quot;id&quot;:&quot;2797adbb-63e3-3a31-a327-135933ad3a7b&quot;,&quot;itemData&quot;:{&quot;type&quot;:&quot;article-journal&quot;,&quot;id&quot;:&quot;2797adbb-63e3-3a31-a327-135933ad3a7b&quot;,&quot;title&quot;:&quot;BioNumbers The database of key numbers in molecular and cell biology&quot;,&quot;author&quot;:[{&quot;family&quot;:&quot;Milo&quot;,&quot;given&quot;:&quot;Ron&quot;,&quot;parse-names&quot;:false,&quot;dropping-particle&quot;:&quot;&quot;,&quot;non-dropping-particle&quot;:&quot;&quot;},{&quot;family&quot;:&quot;Jorgensen&quot;,&quot;given&quot;:&quot;Paul&quot;,&quot;parse-names&quot;:false,&quot;dropping-particle&quot;:&quot;&quot;,&quot;non-dropping-particle&quot;:&quot;&quot;},{&quot;family&quot;:&quot;Moran&quot;,&quot;given&quot;:&quot;Uri&quot;,&quot;parse-names&quot;:false,&quot;dropping-particle&quot;:&quot;&quot;,&quot;non-dropping-particle&quot;:&quot;&quot;},{&quot;family&quot;:&quot;Weber&quot;,&quot;given&quot;:&quot;Griffin&quot;,&quot;parse-names&quot;:false,&quot;dropping-particle&quot;:&quot;&quot;,&quot;non-dropping-particle&quot;:&quot;&quot;},{&quot;family&quot;:&quot;Springer&quot;,&quot;given&quot;:&quot;Michael&quot;,&quot;parse-names&quot;:false,&quot;dropping-particle&quot;:&quot;&quot;,&quot;non-dropping-particle&quot;:&quot;&quot;}],&quot;container-title&quot;:&quot;Nucleic Acids Research&quot;,&quot;DOI&quot;:&quot;10.1093/nar/gkp889&quot;,&quot;ISSN&quot;:&quot;03051048&quot;,&quot;PMID&quot;:&quot;19854939&quot;,&quot;issued&quot;:{&quot;date-parts&quot;:[[2009,10,23]]},&quot;abstract&quot;:&quot;BioNumbers (http://www.bionumbers.hms.harvard.edu) is a database of key numbers in molecular and cell biology-the quantitative properties of biological systems of interest to computational, systems and molecular cell biologists. Contents of the database range from cell sizes to metabolite concentrations, from reaction rates to generation times, from genome sizes to the number of mitochondria in a cell. While always of importance to biologists, having numbers in hand is becoming increasingly critical for experimenting, modeling, and analyzing biological systems. BioNumbers was motivated by an appreciation of how long it can take to find even the simplest number in the vast biological literature. All numbers are taken directly from a literature source and that reference is provided with the number. BioNumbers is designed to be highly searchable and queries can be performed by keywords or browsed by menus. BioNumbers is a collaborative community platform where registered users can add content and make comments on existing data. All new entries and commentary are curated to maintain high quality. Here we describe the database characteristics and implementation, demonstrate its use, and discuss future directions for its development. © The Author(s) 2009. Published by Oxford University Press.&quot;,&quot;issue&quot;:&quot;SUPPL.1&quot;,&quot;volume&quot;:&quot;38&quot;,&quot;container-title-short&quot;:&quot;Nucleic Acids Res&quot;},&quot;isTemporary&quot;:false}]}]"/>
    <we:property name="MENDELEY_CITATIONS_LOCALE_CODE" value="&quot;en-US&quot;"/>
    <we:property name="MENDELEY_CITATIONS_STYLE" value="{&quot;id&quot;:&quot;https://www.zotero.org/styles/american-chemical-society&quot;,&quot;title&quot;:&quot;American Chemical Society&quot;,&quot;format&quot;:&quot;numeric&quot;,&quot;defaultLocale&quot;:&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4771D7-6D03-5544-91F4-8474003599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emplate for Electronic Submission to ACS Journals</Template>
  <TotalTime>2</TotalTime>
  <Pages>7</Pages>
  <Words>843</Words>
  <Characters>4669</Characters>
  <Application>Microsoft Office Word</Application>
  <DocSecurity>0</DocSecurity>
  <Lines>266</Lines>
  <Paragraphs>163</Paragraphs>
  <ScaleCrop>false</ScaleCrop>
  <Company>ACS</Company>
  <LinksUpToDate>false</LinksUpToDate>
  <CharactersWithSpaces>5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subject/>
  <dc:creator>Parsa Nayyara</dc:creator>
  <cp:keywords/>
  <dc:description/>
  <cp:lastModifiedBy>Dani Dani</cp:lastModifiedBy>
  <cp:revision>19</cp:revision>
  <cp:lastPrinted>2022-08-21T16:53:00Z</cp:lastPrinted>
  <dcterms:created xsi:type="dcterms:W3CDTF">2023-05-15T03:03:00Z</dcterms:created>
  <dcterms:modified xsi:type="dcterms:W3CDTF">2024-02-04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chemical-biology</vt:lpwstr>
  </property>
  <property fmtid="{D5CDD505-2E9C-101B-9397-08002B2CF9AE}" pid="3" name="Mendeley Recent Style Name 0_1">
    <vt:lpwstr>ACS Chemical Biology</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angewandte-chemie</vt:lpwstr>
  </property>
  <property fmtid="{D5CDD505-2E9C-101B-9397-08002B2CF9AE}" pid="9" name="Mendeley Recent Style Name 3_1">
    <vt:lpwstr>Angewandte Chemie International Edition</vt:lpwstr>
  </property>
  <property fmtid="{D5CDD505-2E9C-101B-9397-08002B2CF9AE}" pid="10" name="Mendeley Recent Style Id 4_1">
    <vt:lpwstr>http://www.zotero.org/styles/catalysis-science-and-technology</vt:lpwstr>
  </property>
  <property fmtid="{D5CDD505-2E9C-101B-9397-08002B2CF9AE}" pid="11" name="Mendeley Recent Style Name 4_1">
    <vt:lpwstr>Catalysis Science &amp; Technolog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journal-of-agricultural-and-food-chemistry</vt:lpwstr>
  </property>
  <property fmtid="{D5CDD505-2E9C-101B-9397-08002B2CF9AE}" pid="17" name="Mendeley Recent Style Name 7_1">
    <vt:lpwstr>Journal of Agricultural and Food Chemistry</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7d0c74f8-89e9-3cad-a340-41e402b1aba3</vt:lpwstr>
  </property>
  <property fmtid="{D5CDD505-2E9C-101B-9397-08002B2CF9AE}" pid="24" name="Mendeley Citation Style_1">
    <vt:lpwstr>http://www.zotero.org/styles/acs-chemical-biology</vt:lpwstr>
  </property>
  <property fmtid="{D5CDD505-2E9C-101B-9397-08002B2CF9AE}" pid="25" name="GrammarlyDocumentId">
    <vt:lpwstr>31c08e4ba076c8273a5f8a18ec3fcad58da5c00a2da4f4cbcf7a1efe8d6f0e78</vt:lpwstr>
  </property>
</Properties>
</file>